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26F56" w14:textId="1A368C4C" w:rsidR="002D7FD7" w:rsidRPr="00C67389" w:rsidRDefault="00710F36" w:rsidP="00710F36">
      <w:pPr>
        <w:jc w:val="center"/>
        <w:rPr>
          <w:rFonts w:eastAsia="MS Mincho"/>
          <w:b/>
          <w:sz w:val="32"/>
          <w:szCs w:val="32"/>
        </w:rPr>
      </w:pPr>
      <w:r w:rsidRPr="00C67389">
        <w:rPr>
          <w:rFonts w:eastAsia="MS Mincho"/>
          <w:b/>
          <w:sz w:val="32"/>
          <w:szCs w:val="32"/>
        </w:rPr>
        <w:t xml:space="preserve">Supplementary </w:t>
      </w:r>
      <w:r w:rsidR="003D7FB1" w:rsidRPr="00C67389">
        <w:rPr>
          <w:rFonts w:eastAsia="MS Mincho"/>
          <w:b/>
          <w:sz w:val="32"/>
          <w:szCs w:val="32"/>
        </w:rPr>
        <w:t>Information</w:t>
      </w:r>
    </w:p>
    <w:p w14:paraId="1CFCC84A" w14:textId="77777777" w:rsidR="002D7FD7" w:rsidRPr="00C67389" w:rsidRDefault="002D7FD7" w:rsidP="00710F36">
      <w:pPr>
        <w:jc w:val="center"/>
        <w:rPr>
          <w:rFonts w:eastAsia="MS Mincho"/>
          <w:b/>
        </w:rPr>
      </w:pPr>
    </w:p>
    <w:p w14:paraId="43DE13D3" w14:textId="77777777" w:rsidR="002D7FD7" w:rsidRPr="00C67389" w:rsidRDefault="002D7FD7" w:rsidP="00710F36">
      <w:pPr>
        <w:jc w:val="center"/>
        <w:rPr>
          <w:rFonts w:eastAsia="MS Mincho"/>
          <w:b/>
        </w:rPr>
      </w:pPr>
      <w:r w:rsidRPr="00C67389">
        <w:rPr>
          <w:rFonts w:eastAsia="MS Mincho"/>
          <w:b/>
        </w:rPr>
        <w:t>for</w:t>
      </w:r>
    </w:p>
    <w:p w14:paraId="5215E9FA" w14:textId="77777777" w:rsidR="002D7FD7" w:rsidRPr="00C67389" w:rsidRDefault="002D7FD7" w:rsidP="00710F36">
      <w:pPr>
        <w:jc w:val="center"/>
        <w:rPr>
          <w:rFonts w:eastAsia="MS Mincho"/>
          <w:b/>
        </w:rPr>
      </w:pPr>
    </w:p>
    <w:p w14:paraId="3F71F828" w14:textId="7BF8C1AA" w:rsidR="002D7FD7" w:rsidRPr="00C67389" w:rsidRDefault="00F57E75" w:rsidP="00F57E75">
      <w:pPr>
        <w:pStyle w:val="PlainText"/>
        <w:jc w:val="center"/>
        <w:rPr>
          <w:rFonts w:ascii="Times New Roman" w:eastAsia="MS Mincho" w:hAnsi="Times New Roman" w:cs="Times New Roman"/>
          <w:b/>
          <w:sz w:val="28"/>
          <w:szCs w:val="28"/>
        </w:rPr>
      </w:pPr>
      <w:r w:rsidRPr="00C67389">
        <w:rPr>
          <w:rFonts w:ascii="Times New Roman" w:hAnsi="Times New Roman" w:cs="Times New Roman"/>
          <w:b/>
          <w:sz w:val="28"/>
          <w:szCs w:val="28"/>
        </w:rPr>
        <w:t>Change of w</w:t>
      </w:r>
      <w:r w:rsidRPr="00C67389">
        <w:rPr>
          <w:rFonts w:ascii="Times New Roman" w:eastAsia="MS Mincho" w:hAnsi="Times New Roman" w:cs="Times New Roman"/>
          <w:b/>
          <w:bCs/>
          <w:sz w:val="28"/>
          <w:szCs w:val="28"/>
        </w:rPr>
        <w:t>orld-record rankin</w:t>
      </w:r>
      <w:bookmarkStart w:id="0" w:name="_GoBack"/>
      <w:bookmarkEnd w:id="0"/>
      <w:r w:rsidRPr="00C67389">
        <w:rPr>
          <w:rFonts w:ascii="Times New Roman" w:eastAsia="MS Mincho" w:hAnsi="Times New Roman" w:cs="Times New Roman"/>
          <w:b/>
          <w:bCs/>
          <w:sz w:val="28"/>
          <w:szCs w:val="28"/>
        </w:rPr>
        <w:t>gs of shot put and hammer throw due to the effects of Earth rotation and athlete’s height</w:t>
      </w:r>
    </w:p>
    <w:p w14:paraId="1249E536" w14:textId="77777777" w:rsidR="002D7FD7" w:rsidRPr="00C67389" w:rsidRDefault="002D7FD7" w:rsidP="002D7FD7">
      <w:pPr>
        <w:pStyle w:val="PlainText"/>
        <w:jc w:val="center"/>
        <w:rPr>
          <w:rFonts w:ascii="Times New Roman" w:eastAsia="MS Mincho" w:hAnsi="Times New Roman" w:cs="Times New Roman"/>
          <w:bCs/>
          <w:sz w:val="24"/>
          <w:szCs w:val="24"/>
        </w:rPr>
      </w:pPr>
    </w:p>
    <w:p w14:paraId="37EAF174" w14:textId="342078C0" w:rsidR="002D7FD7" w:rsidRPr="00C67389" w:rsidRDefault="002D7FD7" w:rsidP="002D7FD7">
      <w:pPr>
        <w:jc w:val="center"/>
        <w:rPr>
          <w:bCs/>
        </w:rPr>
      </w:pPr>
      <w:r w:rsidRPr="00C67389">
        <w:rPr>
          <w:bCs/>
        </w:rPr>
        <w:t>Gábor Horváth</w:t>
      </w:r>
      <w:r w:rsidRPr="00C67389">
        <w:rPr>
          <w:rFonts w:eastAsia="MS Mincho"/>
          <w:bCs/>
          <w:vertAlign w:val="superscript"/>
        </w:rPr>
        <w:t>1,</w:t>
      </w:r>
      <w:r w:rsidRPr="00C67389">
        <w:rPr>
          <w:rFonts w:eastAsia="MS Mincho"/>
          <w:bCs/>
          <w:vertAlign w:val="superscript"/>
          <w:lang w:val="en-US"/>
        </w:rPr>
        <w:t>*</w:t>
      </w:r>
      <w:r w:rsidRPr="00C67389">
        <w:rPr>
          <w:rFonts w:eastAsia="MS Mincho"/>
          <w:bCs/>
        </w:rPr>
        <w:t xml:space="preserve">, Dénes Hegedűs, Judit </w:t>
      </w:r>
      <w:r w:rsidRPr="00C67389">
        <w:t>Slíz-Balogh</w:t>
      </w:r>
    </w:p>
    <w:p w14:paraId="4B3DC8C1" w14:textId="77777777" w:rsidR="002D7FD7" w:rsidRPr="00C67389" w:rsidRDefault="002D7FD7" w:rsidP="002D7FD7">
      <w:pPr>
        <w:jc w:val="center"/>
      </w:pPr>
    </w:p>
    <w:p w14:paraId="1C4B773F" w14:textId="77777777" w:rsidR="002D7FD7" w:rsidRPr="00C67389" w:rsidRDefault="002D7FD7" w:rsidP="002D7FD7">
      <w:pPr>
        <w:jc w:val="center"/>
      </w:pPr>
      <w:r w:rsidRPr="00C67389">
        <w:t>1: Department of Biological Physics, Physical Institute, ELTE Eötvös Loránd University,</w:t>
      </w:r>
    </w:p>
    <w:p w14:paraId="162A6B47" w14:textId="77777777" w:rsidR="002D7FD7" w:rsidRPr="00C67389" w:rsidRDefault="002D7FD7" w:rsidP="002D7FD7">
      <w:pPr>
        <w:jc w:val="center"/>
      </w:pPr>
      <w:r w:rsidRPr="00C67389">
        <w:t>H-1117 Budapest, Pázmány Péter sétány 1, Hungary,</w:t>
      </w:r>
    </w:p>
    <w:p w14:paraId="3550585F" w14:textId="77777777" w:rsidR="002D7FD7" w:rsidRPr="00C67389" w:rsidRDefault="002D7FD7" w:rsidP="002D7FD7">
      <w:pPr>
        <w:jc w:val="center"/>
      </w:pPr>
    </w:p>
    <w:p w14:paraId="665AF818" w14:textId="77777777" w:rsidR="002D7FD7" w:rsidRPr="00C67389" w:rsidRDefault="002D7FD7" w:rsidP="002D7FD7">
      <w:pPr>
        <w:jc w:val="center"/>
      </w:pPr>
      <w:r w:rsidRPr="00C67389">
        <w:rPr>
          <w:lang w:val="en-US"/>
        </w:rPr>
        <w:t>*</w:t>
      </w:r>
      <w:r w:rsidRPr="00C67389">
        <w:t>Corresponding author, e-mail: gh@arago.elte.hu (ORCID: 0000-0002-9008-2411)</w:t>
      </w:r>
    </w:p>
    <w:p w14:paraId="2860F941" w14:textId="117FBBAE" w:rsidR="00710F36" w:rsidRPr="00C67389" w:rsidRDefault="00710F36" w:rsidP="00710F36">
      <w:pPr>
        <w:rPr>
          <w:rFonts w:eastAsia="MS Mincho"/>
        </w:rPr>
      </w:pPr>
    </w:p>
    <w:p w14:paraId="093AC46F" w14:textId="49B4AB29" w:rsidR="002D7FD7" w:rsidRPr="00C67389" w:rsidRDefault="002D7FD7" w:rsidP="00710F36">
      <w:pPr>
        <w:rPr>
          <w:rFonts w:eastAsia="MS Mincho"/>
        </w:rPr>
      </w:pPr>
    </w:p>
    <w:p w14:paraId="33170F93" w14:textId="6626E2C4" w:rsidR="002D7FD7" w:rsidRPr="00C67389" w:rsidRDefault="002D7FD7" w:rsidP="00710F36">
      <w:pPr>
        <w:rPr>
          <w:rFonts w:eastAsia="MS Mincho"/>
        </w:rPr>
      </w:pPr>
      <w:r w:rsidRPr="00C67389">
        <w:rPr>
          <w:rFonts w:eastAsia="MS Mincho"/>
        </w:rPr>
        <w:t xml:space="preserve">This file contains the following: </w:t>
      </w:r>
      <w:r w:rsidRPr="00C67389">
        <w:rPr>
          <w:rFonts w:eastAsia="MS Mincho"/>
          <w:iCs/>
        </w:rPr>
        <w:t>Supplemenatary Table S1, S2, S3, S4</w:t>
      </w:r>
    </w:p>
    <w:p w14:paraId="777E048F" w14:textId="3111E5EF" w:rsidR="002D7FD7" w:rsidRPr="00C67389" w:rsidRDefault="002D7FD7" w:rsidP="00710F36">
      <w:pPr>
        <w:rPr>
          <w:rFonts w:eastAsia="MS Mincho"/>
        </w:rPr>
      </w:pPr>
    </w:p>
    <w:p w14:paraId="16AEBDB2" w14:textId="00FD6DB8" w:rsidR="002D7FD7" w:rsidRPr="00C67389" w:rsidRDefault="002D7FD7">
      <w:pPr>
        <w:rPr>
          <w:rFonts w:eastAsia="MS Mincho"/>
        </w:rPr>
      </w:pPr>
      <w:r w:rsidRPr="00C67389">
        <w:rPr>
          <w:rFonts w:eastAsia="MS Mincho"/>
        </w:rPr>
        <w:br w:type="page"/>
      </w:r>
    </w:p>
    <w:p w14:paraId="5FC6CF09" w14:textId="5C0C606D" w:rsidR="00710F36" w:rsidRPr="00C67389" w:rsidRDefault="00710F36" w:rsidP="00710F36">
      <w:pPr>
        <w:pStyle w:val="PlainText"/>
        <w:jc w:val="both"/>
        <w:rPr>
          <w:rFonts w:ascii="Times New Roman" w:eastAsia="MS Mincho" w:hAnsi="Times New Roman" w:cs="Times New Roman"/>
          <w:iCs/>
          <w:sz w:val="24"/>
          <w:szCs w:val="24"/>
        </w:rPr>
      </w:pPr>
      <w:r w:rsidRPr="00C67389">
        <w:rPr>
          <w:rFonts w:ascii="Times New Roman" w:eastAsia="MS Mincho" w:hAnsi="Times New Roman" w:cs="Times New Roman"/>
          <w:b/>
          <w:bCs/>
          <w:iCs/>
          <w:sz w:val="24"/>
          <w:szCs w:val="24"/>
        </w:rPr>
        <w:t>Supplemenatary Table S1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: </w:t>
      </w:r>
      <w:r w:rsidR="00B14264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Height </w:t>
      </w:r>
      <w:r w:rsidR="00B14264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h</w:t>
      </w:r>
      <w:r w:rsidR="00B14264" w:rsidRPr="00C67389">
        <w:rPr>
          <w:rFonts w:ascii="Times New Roman" w:eastAsia="MS Mincho" w:hAnsi="Times New Roman" w:cs="Times New Roman"/>
          <w:sz w:val="24"/>
          <w:szCs w:val="24"/>
          <w:vertAlign w:val="subscript"/>
        </w:rPr>
        <w:t>i</w:t>
      </w:r>
      <w:r w:rsidR="00B14264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(m)</w:t>
      </w:r>
      <w:r w:rsidR="009F11A8" w:rsidRPr="00C67389">
        <w:rPr>
          <w:rFonts w:ascii="Times New Roman" w:eastAsia="MS Mincho" w:hAnsi="Times New Roman" w:cs="Times New Roman"/>
          <w:sz w:val="24"/>
        </w:rPr>
        <w:t>, location and date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f the 20 </w:t>
      </w:r>
      <w:r w:rsidRPr="00C67389">
        <w:rPr>
          <w:rFonts w:ascii="Times New Roman" w:eastAsia="MS Mincho" w:hAnsi="Times New Roman" w:cs="Times New Roman"/>
          <w:sz w:val="24"/>
          <w:szCs w:val="24"/>
        </w:rPr>
        <w:t>best</w:t>
      </w:r>
      <w:r w:rsidRPr="00C67389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consecutive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world record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>er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utdoor senior male shot-putters</w:t>
      </w:r>
      <w:r w:rsidR="00B14264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</w:t>
      </w:r>
      <w:r w:rsidR="00B14264" w:rsidRPr="00C67389">
        <w:rPr>
          <w:rFonts w:ascii="Times New Roman" w:eastAsia="MS Mincho" w:hAnsi="Times New Roman" w:cs="Times New Roman"/>
          <w:sz w:val="24"/>
        </w:rPr>
        <w:t>(https://www.worldathletics.org/records/by-progression/15758)</w:t>
      </w:r>
      <w:r w:rsidR="009F11A8" w:rsidRPr="00C67389">
        <w:rPr>
          <w:rFonts w:ascii="Times New Roman" w:eastAsia="MS Mincho" w:hAnsi="Times New Roman" w:cs="Times New Roman"/>
          <w:sz w:val="24"/>
        </w:rPr>
        <w:t>, furthermore</w:t>
      </w:r>
      <w:r w:rsidR="004554D9" w:rsidRPr="00C67389">
        <w:rPr>
          <w:rFonts w:ascii="Times New Roman" w:eastAsia="MS Mincho" w:hAnsi="Times New Roman" w:cs="Times New Roman"/>
          <w:sz w:val="24"/>
        </w:rPr>
        <w:t xml:space="preserve"> the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internet</w:t>
      </w:r>
      <w:r w:rsidR="00B14264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sources of these informations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. </w:t>
      </w:r>
      <w:r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>: ranking number</w:t>
      </w:r>
      <w:r w:rsidRPr="00C67389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6901734B" w14:textId="54EDA99F" w:rsidR="00710F36" w:rsidRPr="00C67389" w:rsidRDefault="00710F36" w:rsidP="00710F36">
      <w:pPr>
        <w:pStyle w:val="PlainText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526EE2EA" w14:textId="77777777" w:rsidR="00A858CF" w:rsidRPr="00C67389" w:rsidRDefault="00A858CF" w:rsidP="00A858CF">
      <w:pPr>
        <w:pStyle w:val="PlainText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The heights </w:t>
      </w:r>
      <w:r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h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f outdoor senior male and female shot-putters and hammer-throwers performing the 20 </w:t>
      </w:r>
      <w:r w:rsidRPr="00C67389">
        <w:rPr>
          <w:rFonts w:ascii="Times New Roman" w:eastAsia="MS Mincho" w:hAnsi="Times New Roman" w:cs="Times New Roman"/>
          <w:sz w:val="24"/>
          <w:szCs w:val="24"/>
        </w:rPr>
        <w:t>best</w:t>
      </w:r>
      <w:r w:rsidRPr="00C67389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consecutive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world records </w:t>
      </w:r>
      <w:r w:rsidRPr="00C67389">
        <w:rPr>
          <w:rFonts w:ascii="Times New Roman" w:hAnsi="Times New Roman" w:cs="Times New Roman"/>
          <w:sz w:val="24"/>
          <w:szCs w:val="24"/>
          <w:lang w:val="en-US"/>
        </w:rPr>
        <w:t>originate from public internet sources (</w:t>
      </w:r>
      <w:r w:rsidRPr="00C67389">
        <w:rPr>
          <w:rFonts w:ascii="Times New Roman" w:eastAsia="MS Mincho" w:hAnsi="Times New Roman" w:cs="Times New Roman"/>
          <w:bCs/>
          <w:iCs/>
          <w:sz w:val="24"/>
          <w:szCs w:val="24"/>
        </w:rPr>
        <w:t>Supplemenatary Tables S1-S4)</w:t>
      </w:r>
      <w:r w:rsidRPr="00C67389">
        <w:rPr>
          <w:rFonts w:ascii="Times New Roman" w:eastAsia="MS Mincho" w:hAnsi="Times New Roman" w:cs="Times New Roman"/>
          <w:sz w:val="24"/>
          <w:szCs w:val="24"/>
        </w:rPr>
        <w:t xml:space="preserve">. Only the height of the American shot-putter </w:t>
      </w:r>
      <w:r w:rsidRPr="00C67389">
        <w:rPr>
          <w:rFonts w:ascii="Times New Roman" w:hAnsi="Times New Roman" w:cs="Times New Roman"/>
          <w:sz w:val="24"/>
          <w:szCs w:val="24"/>
        </w:rPr>
        <w:t xml:space="preserve">Terence Hillary Albritton was not available from such a public source. However, in March 1977 </w:t>
      </w:r>
      <w:r w:rsidRPr="00C67389">
        <w:rPr>
          <w:rFonts w:ascii="Times New Roman" w:hAnsi="Times New Roman" w:cs="Times New Roman"/>
          <w:bCs/>
          <w:sz w:val="24"/>
          <w:szCs w:val="24"/>
        </w:rPr>
        <w:t xml:space="preserve">Tom Jordan has interviewed Albritton (Jordan, 1977). From this interview it turned out that the height of </w:t>
      </w:r>
      <w:r w:rsidRPr="00C67389">
        <w:rPr>
          <w:rFonts w:ascii="Times New Roman" w:hAnsi="Times New Roman" w:cs="Times New Roman"/>
          <w:sz w:val="24"/>
          <w:szCs w:val="24"/>
        </w:rPr>
        <w:t xml:space="preserve">T. H. Albritton was </w:t>
      </w:r>
      <w:r w:rsidRPr="00C67389">
        <w:rPr>
          <w:rFonts w:ascii="Times New Roman" w:hAnsi="Times New Roman" w:cs="Times New Roman"/>
          <w:i/>
          <w:sz w:val="24"/>
          <w:szCs w:val="24"/>
        </w:rPr>
        <w:t>h</w:t>
      </w:r>
      <w:r w:rsidRPr="00C67389">
        <w:rPr>
          <w:rFonts w:ascii="Times New Roman" w:hAnsi="Times New Roman" w:cs="Times New Roman"/>
          <w:sz w:val="24"/>
          <w:szCs w:val="24"/>
        </w:rPr>
        <w:t xml:space="preserve"> = </w:t>
      </w:r>
      <w:r w:rsidRPr="00C67389">
        <w:rPr>
          <w:rFonts w:ascii="Times New Roman" w:eastAsia="MS Mincho" w:hAnsi="Times New Roman" w:cs="Times New Roman"/>
          <w:sz w:val="24"/>
          <w:szCs w:val="24"/>
        </w:rPr>
        <w:t xml:space="preserve">6 feets (= 1.822 m) + 4.5 inches (= 0.1143 m) = 1.94 m. Table 1 and </w:t>
      </w:r>
      <w:r w:rsidRPr="00C67389">
        <w:rPr>
          <w:rFonts w:ascii="Times New Roman" w:eastAsia="MS Mincho" w:hAnsi="Times New Roman" w:cs="Times New Roman"/>
          <w:bCs/>
          <w:iCs/>
          <w:sz w:val="24"/>
          <w:szCs w:val="24"/>
        </w:rPr>
        <w:t>Supplemenatary Table S1</w:t>
      </w:r>
      <w:r w:rsidRPr="00C67389">
        <w:rPr>
          <w:rFonts w:ascii="Times New Roman" w:eastAsia="MS Mincho" w:hAnsi="Times New Roman" w:cs="Times New Roman"/>
          <w:sz w:val="24"/>
          <w:szCs w:val="24"/>
        </w:rPr>
        <w:t xml:space="preserve"> contain this value.</w:t>
      </w:r>
    </w:p>
    <w:p w14:paraId="451FA064" w14:textId="77777777" w:rsidR="00252407" w:rsidRPr="00C67389" w:rsidRDefault="00252407" w:rsidP="00252407">
      <w:pPr>
        <w:pStyle w:val="PlainText"/>
        <w:jc w:val="both"/>
        <w:rPr>
          <w:rFonts w:ascii="Times New Roman" w:eastAsia="MS Mincho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"/>
        <w:gridCol w:w="1985"/>
        <w:gridCol w:w="360"/>
        <w:gridCol w:w="1299"/>
        <w:gridCol w:w="1116"/>
        <w:gridCol w:w="4321"/>
      </w:tblGrid>
      <w:tr w:rsidR="00C67389" w:rsidRPr="00C67389" w14:paraId="5D930EF1" w14:textId="77777777" w:rsidTr="00E7463C">
        <w:trPr>
          <w:jc w:val="center"/>
        </w:trPr>
        <w:tc>
          <w:tcPr>
            <w:tcW w:w="0" w:type="auto"/>
            <w:vAlign w:val="center"/>
          </w:tcPr>
          <w:p w14:paraId="6958FAA9" w14:textId="77777777" w:rsidR="00DD2D8C" w:rsidRPr="00C67389" w:rsidRDefault="00DD2D8C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i</w:t>
            </w:r>
          </w:p>
        </w:tc>
        <w:tc>
          <w:tcPr>
            <w:tcW w:w="1985" w:type="dxa"/>
            <w:vAlign w:val="center"/>
          </w:tcPr>
          <w:p w14:paraId="07F056FC" w14:textId="77777777" w:rsidR="00DD2D8C" w:rsidRPr="00C67389" w:rsidRDefault="00DD2D8C" w:rsidP="00283419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thrower’s name</w:t>
            </w:r>
          </w:p>
          <w:p w14:paraId="15951989" w14:textId="01412B21" w:rsidR="00DD2D8C" w:rsidRPr="00C67389" w:rsidRDefault="00DD2D8C" w:rsidP="00283419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nationality)</w:t>
            </w:r>
          </w:p>
        </w:tc>
        <w:tc>
          <w:tcPr>
            <w:tcW w:w="0" w:type="auto"/>
            <w:vAlign w:val="center"/>
          </w:tcPr>
          <w:p w14:paraId="71280784" w14:textId="2E390ACA" w:rsidR="0013436E" w:rsidRPr="00C67389" w:rsidRDefault="00DD2D8C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h</w:t>
            </w:r>
            <w:r w:rsidRPr="00C67389">
              <w:rPr>
                <w:rFonts w:ascii="Times New Roman" w:eastAsia="MS Mincho" w:hAnsi="Times New Roman" w:cs="Times New Roman"/>
                <w:b/>
                <w:iCs/>
                <w:vertAlign w:val="subscript"/>
              </w:rPr>
              <w:t>i</w:t>
            </w:r>
          </w:p>
          <w:p w14:paraId="14016514" w14:textId="115B285C" w:rsidR="00DD2D8C" w:rsidRPr="00C67389" w:rsidRDefault="00DD2D8C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m)</w:t>
            </w:r>
          </w:p>
        </w:tc>
        <w:tc>
          <w:tcPr>
            <w:tcW w:w="0" w:type="auto"/>
            <w:vAlign w:val="center"/>
          </w:tcPr>
          <w:p w14:paraId="23F9C409" w14:textId="52EFE9DF" w:rsidR="00DD2D8C" w:rsidRPr="00C67389" w:rsidRDefault="0013436E" w:rsidP="001E421D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location</w:t>
            </w:r>
          </w:p>
        </w:tc>
        <w:tc>
          <w:tcPr>
            <w:tcW w:w="0" w:type="auto"/>
            <w:vAlign w:val="center"/>
          </w:tcPr>
          <w:p w14:paraId="2D0BD77E" w14:textId="571BC6CA" w:rsidR="00DD2D8C" w:rsidRPr="00C67389" w:rsidRDefault="0013436E" w:rsidP="001E421D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date</w:t>
            </w:r>
          </w:p>
        </w:tc>
        <w:tc>
          <w:tcPr>
            <w:tcW w:w="0" w:type="auto"/>
            <w:vAlign w:val="center"/>
          </w:tcPr>
          <w:p w14:paraId="148F6E9C" w14:textId="6660DD04" w:rsidR="00DD2D8C" w:rsidRPr="00C67389" w:rsidRDefault="00DD2D8C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source</w:t>
            </w:r>
          </w:p>
        </w:tc>
      </w:tr>
      <w:tr w:rsidR="00C67389" w:rsidRPr="00C67389" w14:paraId="0D9B6618" w14:textId="77777777" w:rsidTr="00E7463C">
        <w:trPr>
          <w:jc w:val="center"/>
        </w:trPr>
        <w:tc>
          <w:tcPr>
            <w:tcW w:w="0" w:type="auto"/>
            <w:vAlign w:val="center"/>
          </w:tcPr>
          <w:p w14:paraId="6DB11D32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.</w:t>
            </w:r>
          </w:p>
        </w:tc>
        <w:tc>
          <w:tcPr>
            <w:tcW w:w="1985" w:type="dxa"/>
            <w:vAlign w:val="center"/>
          </w:tcPr>
          <w:p w14:paraId="2375908A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Ryan Crouser</w:t>
            </w:r>
          </w:p>
          <w:p w14:paraId="3EBA0BB6" w14:textId="2EA5AAFE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USA)</w:t>
            </w:r>
          </w:p>
        </w:tc>
        <w:tc>
          <w:tcPr>
            <w:tcW w:w="0" w:type="auto"/>
            <w:vAlign w:val="center"/>
          </w:tcPr>
          <w:p w14:paraId="02602B66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2.01</w:t>
            </w:r>
          </w:p>
        </w:tc>
        <w:tc>
          <w:tcPr>
            <w:tcW w:w="0" w:type="auto"/>
            <w:vAlign w:val="center"/>
          </w:tcPr>
          <w:p w14:paraId="20F672F8" w14:textId="34ACC668" w:rsidR="00466A35" w:rsidRPr="00C67389" w:rsidRDefault="00466A35" w:rsidP="001E421D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Hayward Field,</w:t>
            </w:r>
          </w:p>
          <w:p w14:paraId="29A55270" w14:textId="77777777" w:rsidR="00466A35" w:rsidRPr="00C67389" w:rsidRDefault="00466A35" w:rsidP="001E421D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Eugene,</w:t>
            </w:r>
          </w:p>
          <w:p w14:paraId="66DD656B" w14:textId="46584AF5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OR (USA)</w:t>
            </w:r>
          </w:p>
        </w:tc>
        <w:tc>
          <w:tcPr>
            <w:tcW w:w="0" w:type="auto"/>
            <w:vAlign w:val="center"/>
          </w:tcPr>
          <w:p w14:paraId="2D3A7A65" w14:textId="269E80B5" w:rsidR="00466A35" w:rsidRPr="00C67389" w:rsidRDefault="00466A35" w:rsidP="001E421D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2021</w:t>
            </w:r>
          </w:p>
          <w:p w14:paraId="2EDBE913" w14:textId="31BDB081" w:rsidR="00466A35" w:rsidRPr="00C67389" w:rsidRDefault="00A63909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rFonts w:eastAsia="MS Mincho"/>
                <w:sz w:val="20"/>
                <w:szCs w:val="20"/>
              </w:rPr>
              <w:t>June</w:t>
            </w:r>
            <w:r w:rsidR="00466A35" w:rsidRPr="00C67389">
              <w:rPr>
                <w:rFonts w:eastAsia="MS Mincho"/>
                <w:sz w:val="20"/>
                <w:szCs w:val="20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3E6D9935" w14:textId="3A56CBF9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Ryan_Crouser</w:t>
            </w:r>
          </w:p>
        </w:tc>
      </w:tr>
      <w:tr w:rsidR="00C67389" w:rsidRPr="00C67389" w14:paraId="0BECBA06" w14:textId="77777777" w:rsidTr="00E7463C">
        <w:trPr>
          <w:jc w:val="center"/>
        </w:trPr>
        <w:tc>
          <w:tcPr>
            <w:tcW w:w="0" w:type="auto"/>
            <w:vAlign w:val="center"/>
          </w:tcPr>
          <w:p w14:paraId="1DA8570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.</w:t>
            </w:r>
          </w:p>
        </w:tc>
        <w:tc>
          <w:tcPr>
            <w:tcW w:w="1985" w:type="dxa"/>
            <w:vAlign w:val="center"/>
          </w:tcPr>
          <w:p w14:paraId="6842485D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andy Barnes</w:t>
            </w:r>
          </w:p>
          <w:p w14:paraId="5E204744" w14:textId="44AB312E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175AE8BA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5</w:t>
            </w:r>
          </w:p>
        </w:tc>
        <w:tc>
          <w:tcPr>
            <w:tcW w:w="0" w:type="auto"/>
            <w:vAlign w:val="center"/>
          </w:tcPr>
          <w:p w14:paraId="444082A7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estwood,</w:t>
            </w:r>
          </w:p>
          <w:p w14:paraId="526EE994" w14:textId="79E11EDA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5036CE82" w14:textId="14E68318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0</w:t>
            </w:r>
          </w:p>
          <w:p w14:paraId="3C9C97E0" w14:textId="57C07CC5" w:rsidR="00466A35" w:rsidRPr="00C67389" w:rsidRDefault="00043F65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466A35" w:rsidRPr="00C67389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0" w:type="auto"/>
            <w:vAlign w:val="center"/>
          </w:tcPr>
          <w:p w14:paraId="159EE610" w14:textId="45893AAB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Randy_Barnes</w:t>
            </w:r>
          </w:p>
        </w:tc>
      </w:tr>
      <w:tr w:rsidR="00C67389" w:rsidRPr="00C67389" w14:paraId="6476831F" w14:textId="77777777" w:rsidTr="00E7463C">
        <w:trPr>
          <w:jc w:val="center"/>
        </w:trPr>
        <w:tc>
          <w:tcPr>
            <w:tcW w:w="0" w:type="auto"/>
            <w:vAlign w:val="center"/>
          </w:tcPr>
          <w:p w14:paraId="13A9333A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3.</w:t>
            </w:r>
          </w:p>
        </w:tc>
        <w:tc>
          <w:tcPr>
            <w:tcW w:w="1985" w:type="dxa"/>
            <w:vAlign w:val="center"/>
          </w:tcPr>
          <w:p w14:paraId="3C16B333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Ulf Timmermann</w:t>
            </w:r>
          </w:p>
          <w:p w14:paraId="5D1EF0A4" w14:textId="1015F94E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0702A2BE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4C697766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hania</w:t>
            </w:r>
          </w:p>
          <w:p w14:paraId="1E23AF69" w14:textId="0516549B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RE)</w:t>
            </w:r>
          </w:p>
        </w:tc>
        <w:tc>
          <w:tcPr>
            <w:tcW w:w="0" w:type="auto"/>
            <w:vAlign w:val="center"/>
          </w:tcPr>
          <w:p w14:paraId="6869DBBD" w14:textId="1DB1F9FA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8</w:t>
            </w:r>
          </w:p>
          <w:p w14:paraId="3858D3A3" w14:textId="6C916C65" w:rsidR="00466A35" w:rsidRPr="00C67389" w:rsidRDefault="00043F65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466A35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0B29FA5D" w14:textId="5E7B397A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Ulf_Timmermann</w:t>
            </w:r>
          </w:p>
        </w:tc>
      </w:tr>
      <w:tr w:rsidR="00C67389" w:rsidRPr="00C67389" w14:paraId="659411B9" w14:textId="77777777" w:rsidTr="00E7463C">
        <w:trPr>
          <w:jc w:val="center"/>
        </w:trPr>
        <w:tc>
          <w:tcPr>
            <w:tcW w:w="0" w:type="auto"/>
            <w:vAlign w:val="center"/>
          </w:tcPr>
          <w:p w14:paraId="31912516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4.</w:t>
            </w:r>
          </w:p>
        </w:tc>
        <w:tc>
          <w:tcPr>
            <w:tcW w:w="1985" w:type="dxa"/>
            <w:vAlign w:val="center"/>
          </w:tcPr>
          <w:p w14:paraId="709E976F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lessandro Andrei</w:t>
            </w:r>
          </w:p>
          <w:p w14:paraId="28489B41" w14:textId="28021C4B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TA)</w:t>
            </w:r>
          </w:p>
        </w:tc>
        <w:tc>
          <w:tcPr>
            <w:tcW w:w="0" w:type="auto"/>
            <w:vAlign w:val="center"/>
          </w:tcPr>
          <w:p w14:paraId="0478D36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1</w:t>
            </w:r>
          </w:p>
        </w:tc>
        <w:tc>
          <w:tcPr>
            <w:tcW w:w="0" w:type="auto"/>
            <w:vAlign w:val="center"/>
          </w:tcPr>
          <w:p w14:paraId="44B87BE6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Viareggio</w:t>
            </w:r>
          </w:p>
          <w:p w14:paraId="437D3927" w14:textId="74760C3B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TA)</w:t>
            </w:r>
          </w:p>
        </w:tc>
        <w:tc>
          <w:tcPr>
            <w:tcW w:w="0" w:type="auto"/>
            <w:vAlign w:val="center"/>
          </w:tcPr>
          <w:p w14:paraId="1F378ED8" w14:textId="4C32D782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7</w:t>
            </w:r>
          </w:p>
          <w:p w14:paraId="40185034" w14:textId="6D111267" w:rsidR="00466A35" w:rsidRPr="00C67389" w:rsidRDefault="00CB25E7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466A35" w:rsidRPr="00C67389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2A53A2AA" w14:textId="42BBF7A5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lessandro_Andrei</w:t>
            </w:r>
          </w:p>
        </w:tc>
      </w:tr>
      <w:tr w:rsidR="00C67389" w:rsidRPr="00C67389" w14:paraId="49B1B858" w14:textId="77777777" w:rsidTr="00E7463C">
        <w:trPr>
          <w:jc w:val="center"/>
        </w:trPr>
        <w:tc>
          <w:tcPr>
            <w:tcW w:w="0" w:type="auto"/>
            <w:vAlign w:val="center"/>
          </w:tcPr>
          <w:p w14:paraId="7C78C85C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5.</w:t>
            </w:r>
          </w:p>
        </w:tc>
        <w:tc>
          <w:tcPr>
            <w:tcW w:w="1985" w:type="dxa"/>
            <w:vAlign w:val="center"/>
          </w:tcPr>
          <w:p w14:paraId="32871966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lessandro Andrei</w:t>
            </w:r>
          </w:p>
          <w:p w14:paraId="40AB6FAD" w14:textId="45835CF0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TA)</w:t>
            </w:r>
          </w:p>
        </w:tc>
        <w:tc>
          <w:tcPr>
            <w:tcW w:w="0" w:type="auto"/>
            <w:vAlign w:val="center"/>
          </w:tcPr>
          <w:p w14:paraId="0BE81C3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1</w:t>
            </w:r>
          </w:p>
        </w:tc>
        <w:tc>
          <w:tcPr>
            <w:tcW w:w="0" w:type="auto"/>
            <w:vAlign w:val="center"/>
          </w:tcPr>
          <w:p w14:paraId="6FC01FED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Viareggio</w:t>
            </w:r>
          </w:p>
          <w:p w14:paraId="2FC43CBA" w14:textId="3895C7E6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TA)</w:t>
            </w:r>
          </w:p>
        </w:tc>
        <w:tc>
          <w:tcPr>
            <w:tcW w:w="0" w:type="auto"/>
            <w:vAlign w:val="center"/>
          </w:tcPr>
          <w:p w14:paraId="244E37CB" w14:textId="226A9DE0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7</w:t>
            </w:r>
          </w:p>
          <w:p w14:paraId="7985EBD3" w14:textId="12C097AC" w:rsidR="00466A35" w:rsidRPr="00C67389" w:rsidRDefault="00CB25E7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466A35" w:rsidRPr="00C67389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62900236" w14:textId="7FC9BDDE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lessandro_Andrei</w:t>
            </w:r>
          </w:p>
        </w:tc>
      </w:tr>
      <w:tr w:rsidR="00C67389" w:rsidRPr="00C67389" w14:paraId="73FC903A" w14:textId="77777777" w:rsidTr="00E7463C">
        <w:trPr>
          <w:jc w:val="center"/>
        </w:trPr>
        <w:tc>
          <w:tcPr>
            <w:tcW w:w="0" w:type="auto"/>
            <w:vAlign w:val="center"/>
          </w:tcPr>
          <w:p w14:paraId="41F9E2EF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6.</w:t>
            </w:r>
          </w:p>
        </w:tc>
        <w:tc>
          <w:tcPr>
            <w:tcW w:w="1985" w:type="dxa"/>
            <w:vAlign w:val="center"/>
          </w:tcPr>
          <w:p w14:paraId="062D1ED8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lessandro Andrei</w:t>
            </w:r>
          </w:p>
          <w:p w14:paraId="2A83B1EF" w14:textId="51DE3E67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TA)</w:t>
            </w:r>
          </w:p>
        </w:tc>
        <w:tc>
          <w:tcPr>
            <w:tcW w:w="0" w:type="auto"/>
            <w:vAlign w:val="center"/>
          </w:tcPr>
          <w:p w14:paraId="194DDFC4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1</w:t>
            </w:r>
          </w:p>
        </w:tc>
        <w:tc>
          <w:tcPr>
            <w:tcW w:w="0" w:type="auto"/>
            <w:vAlign w:val="center"/>
          </w:tcPr>
          <w:p w14:paraId="6522A5AF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Viareggio</w:t>
            </w:r>
          </w:p>
          <w:p w14:paraId="26A38283" w14:textId="7D3B1053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TA)</w:t>
            </w:r>
          </w:p>
        </w:tc>
        <w:tc>
          <w:tcPr>
            <w:tcW w:w="0" w:type="auto"/>
            <w:vAlign w:val="center"/>
          </w:tcPr>
          <w:p w14:paraId="2D4BE11E" w14:textId="5AED52C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7</w:t>
            </w:r>
          </w:p>
          <w:p w14:paraId="36CF1411" w14:textId="4AB9F302" w:rsidR="00466A35" w:rsidRPr="00C67389" w:rsidRDefault="00CB25E7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466A35" w:rsidRPr="00C67389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5B8E0FAF" w14:textId="21B4F95C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lessandro_Andrei</w:t>
            </w:r>
          </w:p>
        </w:tc>
      </w:tr>
      <w:tr w:rsidR="00C67389" w:rsidRPr="00C67389" w14:paraId="0686CA16" w14:textId="77777777" w:rsidTr="00E7463C">
        <w:trPr>
          <w:jc w:val="center"/>
        </w:trPr>
        <w:tc>
          <w:tcPr>
            <w:tcW w:w="0" w:type="auto"/>
            <w:vAlign w:val="center"/>
          </w:tcPr>
          <w:p w14:paraId="3B35F13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7.</w:t>
            </w:r>
          </w:p>
        </w:tc>
        <w:tc>
          <w:tcPr>
            <w:tcW w:w="1985" w:type="dxa"/>
            <w:vAlign w:val="center"/>
          </w:tcPr>
          <w:p w14:paraId="13B41C4B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Udo Beyer</w:t>
            </w:r>
          </w:p>
          <w:p w14:paraId="1F7487DB" w14:textId="31679E91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548C961A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5DEE339E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rlin</w:t>
            </w:r>
          </w:p>
          <w:p w14:paraId="517066B0" w14:textId="163F0ACB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74B5EDAE" w14:textId="7D5E09BD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6</w:t>
            </w:r>
          </w:p>
          <w:p w14:paraId="0CEDE69B" w14:textId="735AE0DB" w:rsidR="00466A35" w:rsidRPr="00C67389" w:rsidRDefault="00CB25E7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466A35" w:rsidRPr="00C67389">
              <w:rPr>
                <w:sz w:val="20"/>
                <w:szCs w:val="20"/>
              </w:rPr>
              <w:t xml:space="preserve"> 21</w:t>
            </w:r>
          </w:p>
        </w:tc>
        <w:tc>
          <w:tcPr>
            <w:tcW w:w="0" w:type="auto"/>
            <w:vAlign w:val="center"/>
          </w:tcPr>
          <w:p w14:paraId="30675078" w14:textId="41419B41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Udo_Beyer</w:t>
            </w:r>
          </w:p>
        </w:tc>
      </w:tr>
      <w:tr w:rsidR="00C67389" w:rsidRPr="00C67389" w14:paraId="5F607C10" w14:textId="77777777" w:rsidTr="00E7463C">
        <w:trPr>
          <w:jc w:val="center"/>
        </w:trPr>
        <w:tc>
          <w:tcPr>
            <w:tcW w:w="0" w:type="auto"/>
            <w:vAlign w:val="center"/>
          </w:tcPr>
          <w:p w14:paraId="7C037432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8.</w:t>
            </w:r>
          </w:p>
        </w:tc>
        <w:tc>
          <w:tcPr>
            <w:tcW w:w="1985" w:type="dxa"/>
            <w:vAlign w:val="center"/>
          </w:tcPr>
          <w:p w14:paraId="1E4CC134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Ulf Timmermann</w:t>
            </w:r>
          </w:p>
          <w:p w14:paraId="2B8DA9F0" w14:textId="7856077F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74BD14C1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0B8DD1C9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rlin</w:t>
            </w:r>
          </w:p>
          <w:p w14:paraId="51407109" w14:textId="5AB5BCCC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0816911B" w14:textId="472D6A59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5</w:t>
            </w:r>
          </w:p>
          <w:p w14:paraId="30DAF5BC" w14:textId="698259C6" w:rsidR="00466A35" w:rsidRPr="00C67389" w:rsidRDefault="00967C89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466A35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14D235A3" w14:textId="1DB4818E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Ulf_Timmermann</w:t>
            </w:r>
          </w:p>
        </w:tc>
      </w:tr>
      <w:tr w:rsidR="00C67389" w:rsidRPr="00C67389" w14:paraId="553E60EF" w14:textId="77777777" w:rsidTr="00E7463C">
        <w:trPr>
          <w:jc w:val="center"/>
        </w:trPr>
        <w:tc>
          <w:tcPr>
            <w:tcW w:w="0" w:type="auto"/>
            <w:vAlign w:val="center"/>
          </w:tcPr>
          <w:p w14:paraId="13846774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9.</w:t>
            </w:r>
          </w:p>
        </w:tc>
        <w:tc>
          <w:tcPr>
            <w:tcW w:w="1985" w:type="dxa"/>
            <w:vAlign w:val="center"/>
          </w:tcPr>
          <w:p w14:paraId="3673DFA2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Udo Beyer</w:t>
            </w:r>
          </w:p>
          <w:p w14:paraId="5981875C" w14:textId="49716BA3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5932B36E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0918C178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os Angeles,</w:t>
            </w:r>
          </w:p>
          <w:p w14:paraId="3722173E" w14:textId="15C2C68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20E9D70E" w14:textId="4765E9F6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83</w:t>
            </w:r>
          </w:p>
          <w:p w14:paraId="5C07CE23" w14:textId="208C121C" w:rsidR="00466A35" w:rsidRPr="00C67389" w:rsidRDefault="00A63909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466A35" w:rsidRPr="00C67389">
              <w:rPr>
                <w:sz w:val="20"/>
                <w:szCs w:val="20"/>
              </w:rPr>
              <w:t xml:space="preserve"> 25</w:t>
            </w:r>
          </w:p>
        </w:tc>
        <w:tc>
          <w:tcPr>
            <w:tcW w:w="0" w:type="auto"/>
            <w:vAlign w:val="center"/>
          </w:tcPr>
          <w:p w14:paraId="091A6918" w14:textId="5B11FC45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Udo_Beyer</w:t>
            </w:r>
          </w:p>
        </w:tc>
      </w:tr>
      <w:tr w:rsidR="00C67389" w:rsidRPr="00C67389" w14:paraId="6698C198" w14:textId="77777777" w:rsidTr="00E7463C">
        <w:trPr>
          <w:jc w:val="center"/>
        </w:trPr>
        <w:tc>
          <w:tcPr>
            <w:tcW w:w="0" w:type="auto"/>
            <w:vAlign w:val="center"/>
          </w:tcPr>
          <w:p w14:paraId="551998E6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0.</w:t>
            </w:r>
          </w:p>
        </w:tc>
        <w:tc>
          <w:tcPr>
            <w:tcW w:w="1985" w:type="dxa"/>
            <w:vAlign w:val="center"/>
          </w:tcPr>
          <w:p w14:paraId="2D41A27E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Udo Beyer</w:t>
            </w:r>
          </w:p>
          <w:p w14:paraId="520B94DB" w14:textId="1249ED4F" w:rsidR="00466A35" w:rsidRPr="00C67389" w:rsidRDefault="00466A35" w:rsidP="00466A35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215A8594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6C46E9C7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Göteborg</w:t>
            </w:r>
          </w:p>
          <w:p w14:paraId="59D25DBB" w14:textId="77837518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SWE)</w:t>
            </w:r>
          </w:p>
        </w:tc>
        <w:tc>
          <w:tcPr>
            <w:tcW w:w="0" w:type="auto"/>
            <w:vAlign w:val="center"/>
          </w:tcPr>
          <w:p w14:paraId="07FC7B85" w14:textId="38721AF5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8</w:t>
            </w:r>
          </w:p>
          <w:p w14:paraId="5ABA49E2" w14:textId="431BB7A9" w:rsidR="00466A35" w:rsidRPr="00C67389" w:rsidRDefault="005344DC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466A35" w:rsidRPr="00C67389"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28C34773" w14:textId="327C0436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Udo_Beyer</w:t>
            </w:r>
          </w:p>
        </w:tc>
      </w:tr>
      <w:tr w:rsidR="00C67389" w:rsidRPr="00C67389" w14:paraId="51DBBC16" w14:textId="77777777" w:rsidTr="00E7463C">
        <w:trPr>
          <w:jc w:val="center"/>
        </w:trPr>
        <w:tc>
          <w:tcPr>
            <w:tcW w:w="0" w:type="auto"/>
            <w:vAlign w:val="center"/>
          </w:tcPr>
          <w:p w14:paraId="0D47D49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1.</w:t>
            </w:r>
          </w:p>
        </w:tc>
        <w:tc>
          <w:tcPr>
            <w:tcW w:w="1985" w:type="dxa"/>
            <w:vAlign w:val="center"/>
          </w:tcPr>
          <w:p w14:paraId="792EE80C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leksandr Baryshnikov</w:t>
            </w:r>
          </w:p>
          <w:p w14:paraId="17B45032" w14:textId="1066566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7B755AB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8</w:t>
            </w:r>
          </w:p>
        </w:tc>
        <w:tc>
          <w:tcPr>
            <w:tcW w:w="0" w:type="auto"/>
            <w:vAlign w:val="center"/>
          </w:tcPr>
          <w:p w14:paraId="09301907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olombes</w:t>
            </w:r>
          </w:p>
          <w:p w14:paraId="4441AAF6" w14:textId="153CC609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A)</w:t>
            </w:r>
          </w:p>
        </w:tc>
        <w:tc>
          <w:tcPr>
            <w:tcW w:w="0" w:type="auto"/>
            <w:vAlign w:val="center"/>
          </w:tcPr>
          <w:p w14:paraId="3FDD4312" w14:textId="4C608025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6</w:t>
            </w:r>
          </w:p>
          <w:p w14:paraId="25285EFA" w14:textId="38AD3E05" w:rsidR="00466A35" w:rsidRPr="00C67389" w:rsidRDefault="005344DC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466A35" w:rsidRPr="00C67389">
              <w:rPr>
                <w:sz w:val="20"/>
                <w:szCs w:val="20"/>
              </w:rPr>
              <w:t xml:space="preserve"> 10</w:t>
            </w:r>
          </w:p>
        </w:tc>
        <w:tc>
          <w:tcPr>
            <w:tcW w:w="0" w:type="auto"/>
            <w:vAlign w:val="center"/>
          </w:tcPr>
          <w:p w14:paraId="6026F6ED" w14:textId="37B13AC5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leksandr_Baryshnikov</w:t>
            </w:r>
          </w:p>
        </w:tc>
      </w:tr>
      <w:tr w:rsidR="00C67389" w:rsidRPr="00C67389" w14:paraId="300021E6" w14:textId="77777777" w:rsidTr="00E7463C">
        <w:trPr>
          <w:jc w:val="center"/>
        </w:trPr>
        <w:tc>
          <w:tcPr>
            <w:tcW w:w="0" w:type="auto"/>
            <w:vAlign w:val="center"/>
          </w:tcPr>
          <w:p w14:paraId="75CB7799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2.</w:t>
            </w:r>
          </w:p>
        </w:tc>
        <w:tc>
          <w:tcPr>
            <w:tcW w:w="1985" w:type="dxa"/>
            <w:vAlign w:val="center"/>
          </w:tcPr>
          <w:p w14:paraId="17C42011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erence Albritton</w:t>
            </w:r>
          </w:p>
          <w:p w14:paraId="19B82018" w14:textId="1427793F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47B407C5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57860C5A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onolulu,</w:t>
            </w:r>
          </w:p>
          <w:p w14:paraId="448FC13D" w14:textId="4C94C4AB" w:rsidR="00466A35" w:rsidRPr="00C67389" w:rsidRDefault="00466A35" w:rsidP="001E421D">
            <w:pPr>
              <w:jc w:val="center"/>
              <w:rPr>
                <w:bCs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I (USA)</w:t>
            </w:r>
          </w:p>
        </w:tc>
        <w:tc>
          <w:tcPr>
            <w:tcW w:w="0" w:type="auto"/>
            <w:vAlign w:val="center"/>
          </w:tcPr>
          <w:p w14:paraId="3D043787" w14:textId="5D719ECB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6</w:t>
            </w:r>
          </w:p>
          <w:p w14:paraId="0B3D9E6E" w14:textId="07C2D790" w:rsidR="00466A35" w:rsidRPr="00C67389" w:rsidRDefault="00463425" w:rsidP="008A7D40">
            <w:pPr>
              <w:jc w:val="center"/>
              <w:rPr>
                <w:bCs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February</w:t>
            </w:r>
            <w:r w:rsidR="00466A35" w:rsidRPr="00C67389">
              <w:rPr>
                <w:sz w:val="20"/>
                <w:szCs w:val="20"/>
              </w:rPr>
              <w:t xml:space="preserve"> 21</w:t>
            </w:r>
          </w:p>
        </w:tc>
        <w:tc>
          <w:tcPr>
            <w:tcW w:w="0" w:type="auto"/>
            <w:vAlign w:val="center"/>
          </w:tcPr>
          <w:p w14:paraId="609ADC3E" w14:textId="18D05445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bCs/>
                <w:sz w:val="20"/>
                <w:szCs w:val="20"/>
              </w:rPr>
              <w:t>Tom Jordan (1977)</w:t>
            </w:r>
          </w:p>
        </w:tc>
      </w:tr>
      <w:tr w:rsidR="00C67389" w:rsidRPr="00C67389" w14:paraId="431E8F36" w14:textId="77777777" w:rsidTr="00E7463C">
        <w:trPr>
          <w:jc w:val="center"/>
        </w:trPr>
        <w:tc>
          <w:tcPr>
            <w:tcW w:w="0" w:type="auto"/>
            <w:vAlign w:val="center"/>
          </w:tcPr>
          <w:p w14:paraId="10213333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3.</w:t>
            </w:r>
          </w:p>
        </w:tc>
        <w:tc>
          <w:tcPr>
            <w:tcW w:w="1985" w:type="dxa"/>
            <w:vAlign w:val="center"/>
          </w:tcPr>
          <w:p w14:paraId="0BD67D49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llan Feuerbach</w:t>
            </w:r>
          </w:p>
          <w:p w14:paraId="64B5D94E" w14:textId="116CD622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2F5E84D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6</w:t>
            </w:r>
          </w:p>
        </w:tc>
        <w:tc>
          <w:tcPr>
            <w:tcW w:w="0" w:type="auto"/>
            <w:vAlign w:val="center"/>
          </w:tcPr>
          <w:p w14:paraId="0249A426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an Jose</w:t>
            </w:r>
          </w:p>
          <w:p w14:paraId="2981730A" w14:textId="5E2AF8FB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6D825DDB" w14:textId="5C003486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3</w:t>
            </w:r>
          </w:p>
          <w:p w14:paraId="7E6AC7D4" w14:textId="62EAC066" w:rsidR="00466A35" w:rsidRPr="00C67389" w:rsidRDefault="00043F65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466A35" w:rsidRPr="00C67389">
              <w:rPr>
                <w:sz w:val="20"/>
                <w:szCs w:val="20"/>
              </w:rPr>
              <w:t xml:space="preserve"> 5</w:t>
            </w:r>
          </w:p>
        </w:tc>
        <w:tc>
          <w:tcPr>
            <w:tcW w:w="0" w:type="auto"/>
            <w:vAlign w:val="center"/>
          </w:tcPr>
          <w:p w14:paraId="581BF1F8" w14:textId="55F3A0C0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l_Feuerbach</w:t>
            </w:r>
          </w:p>
        </w:tc>
      </w:tr>
      <w:tr w:rsidR="00C67389" w:rsidRPr="00C67389" w14:paraId="235C834A" w14:textId="77777777" w:rsidTr="00E7463C">
        <w:trPr>
          <w:jc w:val="center"/>
        </w:trPr>
        <w:tc>
          <w:tcPr>
            <w:tcW w:w="0" w:type="auto"/>
            <w:vAlign w:val="center"/>
          </w:tcPr>
          <w:p w14:paraId="0668D579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4.</w:t>
            </w:r>
          </w:p>
        </w:tc>
        <w:tc>
          <w:tcPr>
            <w:tcW w:w="1985" w:type="dxa"/>
            <w:vAlign w:val="center"/>
          </w:tcPr>
          <w:p w14:paraId="6DCD8DE6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andel Matson</w:t>
            </w:r>
          </w:p>
          <w:p w14:paraId="7ED2480A" w14:textId="73D3A224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6422939A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2.01</w:t>
            </w:r>
          </w:p>
        </w:tc>
        <w:tc>
          <w:tcPr>
            <w:tcW w:w="0" w:type="auto"/>
            <w:vAlign w:val="center"/>
          </w:tcPr>
          <w:p w14:paraId="319E9159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ollege Station,</w:t>
            </w:r>
          </w:p>
          <w:p w14:paraId="01BA45D0" w14:textId="2B3ADDD9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X (USA)</w:t>
            </w:r>
          </w:p>
        </w:tc>
        <w:tc>
          <w:tcPr>
            <w:tcW w:w="0" w:type="auto"/>
            <w:vAlign w:val="center"/>
          </w:tcPr>
          <w:p w14:paraId="644F02CB" w14:textId="78650B1E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7</w:t>
            </w:r>
          </w:p>
          <w:p w14:paraId="2E01F568" w14:textId="17A1CFFF" w:rsidR="00466A35" w:rsidRPr="00C67389" w:rsidRDefault="001E40F6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pril</w:t>
            </w:r>
            <w:r w:rsidR="00466A35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1D857169" w14:textId="6181074D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Randy_Matson</w:t>
            </w:r>
          </w:p>
        </w:tc>
      </w:tr>
      <w:tr w:rsidR="00C67389" w:rsidRPr="00C67389" w14:paraId="441F5AE1" w14:textId="77777777" w:rsidTr="00E7463C">
        <w:trPr>
          <w:jc w:val="center"/>
        </w:trPr>
        <w:tc>
          <w:tcPr>
            <w:tcW w:w="0" w:type="auto"/>
            <w:vAlign w:val="center"/>
          </w:tcPr>
          <w:p w14:paraId="2F2585ED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5.</w:t>
            </w:r>
          </w:p>
        </w:tc>
        <w:tc>
          <w:tcPr>
            <w:tcW w:w="1985" w:type="dxa"/>
            <w:vAlign w:val="center"/>
          </w:tcPr>
          <w:p w14:paraId="116D60B0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andel Matson</w:t>
            </w:r>
          </w:p>
          <w:p w14:paraId="4D8F98FB" w14:textId="6E40E738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18ECC4C1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2.01</w:t>
            </w:r>
          </w:p>
        </w:tc>
        <w:tc>
          <w:tcPr>
            <w:tcW w:w="0" w:type="auto"/>
            <w:vAlign w:val="center"/>
          </w:tcPr>
          <w:p w14:paraId="0C5D917F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ollege Station,</w:t>
            </w:r>
          </w:p>
          <w:p w14:paraId="5660D74B" w14:textId="7CA3696F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X (USA)</w:t>
            </w:r>
          </w:p>
        </w:tc>
        <w:tc>
          <w:tcPr>
            <w:tcW w:w="0" w:type="auto"/>
            <w:vAlign w:val="center"/>
          </w:tcPr>
          <w:p w14:paraId="7C7BF990" w14:textId="225051F3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5</w:t>
            </w:r>
          </w:p>
          <w:p w14:paraId="080D0492" w14:textId="0E0028D5" w:rsidR="00466A35" w:rsidRPr="00C67389" w:rsidRDefault="00043F65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466A35" w:rsidRPr="00C67389">
              <w:rPr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14:paraId="4E44E559" w14:textId="1C3067DB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Randy_Matson</w:t>
            </w:r>
          </w:p>
        </w:tc>
      </w:tr>
      <w:tr w:rsidR="00C67389" w:rsidRPr="00C67389" w14:paraId="7391BEE4" w14:textId="77777777" w:rsidTr="00E7463C">
        <w:trPr>
          <w:jc w:val="center"/>
        </w:trPr>
        <w:tc>
          <w:tcPr>
            <w:tcW w:w="0" w:type="auto"/>
            <w:vAlign w:val="center"/>
          </w:tcPr>
          <w:p w14:paraId="01EE3186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6.</w:t>
            </w:r>
          </w:p>
        </w:tc>
        <w:tc>
          <w:tcPr>
            <w:tcW w:w="1985" w:type="dxa"/>
            <w:vAlign w:val="center"/>
          </w:tcPr>
          <w:p w14:paraId="4396EA0A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Dallas Long</w:t>
            </w:r>
          </w:p>
          <w:p w14:paraId="29EE959B" w14:textId="42FC299D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40EE306E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3</w:t>
            </w:r>
          </w:p>
        </w:tc>
        <w:tc>
          <w:tcPr>
            <w:tcW w:w="0" w:type="auto"/>
            <w:vAlign w:val="center"/>
          </w:tcPr>
          <w:p w14:paraId="2410BF49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os Angeles,</w:t>
            </w:r>
          </w:p>
          <w:p w14:paraId="3F20F19F" w14:textId="31872604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241BBB65" w14:textId="61E820EE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4</w:t>
            </w:r>
          </w:p>
          <w:p w14:paraId="0047FEFC" w14:textId="44A63CF5" w:rsidR="00466A35" w:rsidRPr="00C67389" w:rsidRDefault="005344DC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466A35" w:rsidRPr="00C67389">
              <w:rPr>
                <w:sz w:val="20"/>
                <w:szCs w:val="20"/>
              </w:rPr>
              <w:t xml:space="preserve"> 25</w:t>
            </w:r>
          </w:p>
        </w:tc>
        <w:tc>
          <w:tcPr>
            <w:tcW w:w="0" w:type="auto"/>
            <w:vAlign w:val="center"/>
          </w:tcPr>
          <w:p w14:paraId="0CC4C3A1" w14:textId="7674F781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Dallas_Long</w:t>
            </w:r>
          </w:p>
        </w:tc>
      </w:tr>
      <w:tr w:rsidR="00C67389" w:rsidRPr="00C67389" w14:paraId="79E824C8" w14:textId="77777777" w:rsidTr="00E7463C">
        <w:trPr>
          <w:jc w:val="center"/>
        </w:trPr>
        <w:tc>
          <w:tcPr>
            <w:tcW w:w="0" w:type="auto"/>
            <w:vAlign w:val="center"/>
          </w:tcPr>
          <w:p w14:paraId="39553501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7.</w:t>
            </w:r>
          </w:p>
        </w:tc>
        <w:tc>
          <w:tcPr>
            <w:tcW w:w="1985" w:type="dxa"/>
            <w:vAlign w:val="center"/>
          </w:tcPr>
          <w:p w14:paraId="0108D06F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Dallas Long</w:t>
            </w:r>
          </w:p>
          <w:p w14:paraId="14DF2ABA" w14:textId="66F25996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5076E05C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3</w:t>
            </w:r>
          </w:p>
        </w:tc>
        <w:tc>
          <w:tcPr>
            <w:tcW w:w="0" w:type="auto"/>
            <w:vAlign w:val="center"/>
          </w:tcPr>
          <w:p w14:paraId="28CA40C5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os Angeles,</w:t>
            </w:r>
          </w:p>
          <w:p w14:paraId="1C6D466B" w14:textId="72238CD2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6F86603F" w14:textId="13EAB40D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4</w:t>
            </w:r>
          </w:p>
          <w:p w14:paraId="5D414805" w14:textId="2892F47C" w:rsidR="00466A35" w:rsidRPr="00C67389" w:rsidRDefault="00043F65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466A35" w:rsidRPr="00C67389">
              <w:rPr>
                <w:sz w:val="20"/>
                <w:szCs w:val="20"/>
              </w:rPr>
              <w:t xml:space="preserve"> 29</w:t>
            </w:r>
          </w:p>
        </w:tc>
        <w:tc>
          <w:tcPr>
            <w:tcW w:w="0" w:type="auto"/>
            <w:vAlign w:val="center"/>
          </w:tcPr>
          <w:p w14:paraId="7B8A0B80" w14:textId="650DCB68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Dallas_Long</w:t>
            </w:r>
          </w:p>
        </w:tc>
      </w:tr>
      <w:tr w:rsidR="00C67389" w:rsidRPr="00C67389" w14:paraId="5AF9AAFB" w14:textId="77777777" w:rsidTr="00E7463C">
        <w:trPr>
          <w:jc w:val="center"/>
        </w:trPr>
        <w:tc>
          <w:tcPr>
            <w:tcW w:w="0" w:type="auto"/>
            <w:vAlign w:val="center"/>
          </w:tcPr>
          <w:p w14:paraId="59D81373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8.</w:t>
            </w:r>
          </w:p>
        </w:tc>
        <w:tc>
          <w:tcPr>
            <w:tcW w:w="1985" w:type="dxa"/>
            <w:vAlign w:val="center"/>
          </w:tcPr>
          <w:p w14:paraId="337E7A14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Dallas Long</w:t>
            </w:r>
          </w:p>
          <w:p w14:paraId="516F1A4A" w14:textId="2BA8607C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2E5057DC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3</w:t>
            </w:r>
          </w:p>
        </w:tc>
        <w:tc>
          <w:tcPr>
            <w:tcW w:w="0" w:type="auto"/>
            <w:vAlign w:val="center"/>
          </w:tcPr>
          <w:p w14:paraId="58DE4A86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os Angeles,</w:t>
            </w:r>
          </w:p>
          <w:p w14:paraId="74F73B72" w14:textId="62DDE8CB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28903CDF" w14:textId="666AF705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4</w:t>
            </w:r>
          </w:p>
          <w:p w14:paraId="1A74AAD2" w14:textId="0A26EED9" w:rsidR="00466A35" w:rsidRPr="00C67389" w:rsidRDefault="001E40F6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pril</w:t>
            </w:r>
            <w:r w:rsidR="00466A35" w:rsidRPr="00C67389">
              <w:rPr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  <w:vAlign w:val="center"/>
          </w:tcPr>
          <w:p w14:paraId="5B4757A1" w14:textId="2C74DDFB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Dallas_Long</w:t>
            </w:r>
          </w:p>
        </w:tc>
      </w:tr>
      <w:tr w:rsidR="00C67389" w:rsidRPr="00C67389" w14:paraId="6E9E6BBB" w14:textId="77777777" w:rsidTr="00E7463C">
        <w:trPr>
          <w:jc w:val="center"/>
        </w:trPr>
        <w:tc>
          <w:tcPr>
            <w:tcW w:w="0" w:type="auto"/>
            <w:vAlign w:val="center"/>
          </w:tcPr>
          <w:p w14:paraId="372143D0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9.</w:t>
            </w:r>
          </w:p>
        </w:tc>
        <w:tc>
          <w:tcPr>
            <w:tcW w:w="1985" w:type="dxa"/>
            <w:vAlign w:val="center"/>
          </w:tcPr>
          <w:p w14:paraId="6BCF679C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Dallas Long</w:t>
            </w:r>
          </w:p>
          <w:p w14:paraId="12335A3B" w14:textId="1D0468C3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571950D7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3</w:t>
            </w:r>
          </w:p>
        </w:tc>
        <w:tc>
          <w:tcPr>
            <w:tcW w:w="0" w:type="auto"/>
            <w:vAlign w:val="center"/>
          </w:tcPr>
          <w:p w14:paraId="7638A615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os Angeles,</w:t>
            </w:r>
          </w:p>
          <w:p w14:paraId="49EE6069" w14:textId="76487ADF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6F32944F" w14:textId="46062154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2</w:t>
            </w:r>
          </w:p>
          <w:p w14:paraId="47E6B087" w14:textId="07CA16B6" w:rsidR="00466A35" w:rsidRPr="00C67389" w:rsidRDefault="00043F65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466A35" w:rsidRPr="00C67389">
              <w:rPr>
                <w:sz w:val="20"/>
                <w:szCs w:val="20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013F25EB" w14:textId="08C9FC74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Dallas_Long</w:t>
            </w:r>
          </w:p>
        </w:tc>
      </w:tr>
      <w:tr w:rsidR="00466A35" w:rsidRPr="00C67389" w14:paraId="0880004B" w14:textId="77777777" w:rsidTr="00E7463C">
        <w:trPr>
          <w:jc w:val="center"/>
        </w:trPr>
        <w:tc>
          <w:tcPr>
            <w:tcW w:w="0" w:type="auto"/>
            <w:vAlign w:val="center"/>
          </w:tcPr>
          <w:p w14:paraId="4E97CA16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0.</w:t>
            </w:r>
          </w:p>
        </w:tc>
        <w:tc>
          <w:tcPr>
            <w:tcW w:w="1985" w:type="dxa"/>
            <w:vAlign w:val="center"/>
          </w:tcPr>
          <w:p w14:paraId="00D2431F" w14:textId="77777777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illiam Nieder</w:t>
            </w:r>
          </w:p>
          <w:p w14:paraId="30309B9D" w14:textId="6E7BA038" w:rsidR="00466A35" w:rsidRPr="00C67389" w:rsidRDefault="00466A35" w:rsidP="00466A35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SA)</w:t>
            </w:r>
          </w:p>
        </w:tc>
        <w:tc>
          <w:tcPr>
            <w:tcW w:w="0" w:type="auto"/>
            <w:vAlign w:val="center"/>
          </w:tcPr>
          <w:p w14:paraId="53CEA5E8" w14:textId="77777777" w:rsidR="00466A35" w:rsidRPr="00C67389" w:rsidRDefault="00466A35" w:rsidP="00466A35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0</w:t>
            </w:r>
          </w:p>
        </w:tc>
        <w:tc>
          <w:tcPr>
            <w:tcW w:w="0" w:type="auto"/>
            <w:vAlign w:val="center"/>
          </w:tcPr>
          <w:p w14:paraId="559EB7F8" w14:textId="77777777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alnut,</w:t>
            </w:r>
          </w:p>
          <w:p w14:paraId="5A66059B" w14:textId="450481C8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A (USA)</w:t>
            </w:r>
          </w:p>
        </w:tc>
        <w:tc>
          <w:tcPr>
            <w:tcW w:w="0" w:type="auto"/>
            <w:vAlign w:val="center"/>
          </w:tcPr>
          <w:p w14:paraId="33865204" w14:textId="78A3C945" w:rsidR="00466A35" w:rsidRPr="00C67389" w:rsidRDefault="00466A35" w:rsidP="001E421D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0</w:t>
            </w:r>
          </w:p>
          <w:p w14:paraId="72D9682B" w14:textId="468200A5" w:rsidR="00466A35" w:rsidRPr="00C67389" w:rsidRDefault="00CB25E7" w:rsidP="008A7D40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466A35" w:rsidRPr="00C67389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39BFA73F" w14:textId="780F0255" w:rsidR="00466A35" w:rsidRPr="00C67389" w:rsidRDefault="00466A35" w:rsidP="00466A35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Bill_Nieder</w:t>
            </w:r>
          </w:p>
        </w:tc>
      </w:tr>
    </w:tbl>
    <w:p w14:paraId="673FBB8E" w14:textId="5E1A65BE" w:rsidR="001F5458" w:rsidRPr="00C67389" w:rsidRDefault="001F5458" w:rsidP="00710F36">
      <w:pPr>
        <w:pStyle w:val="PlainText"/>
        <w:jc w:val="both"/>
        <w:rPr>
          <w:rFonts w:ascii="Times New Roman" w:eastAsia="MS Mincho" w:hAnsi="Times New Roman" w:cs="Times New Roman"/>
          <w:sz w:val="24"/>
        </w:rPr>
      </w:pPr>
    </w:p>
    <w:p w14:paraId="28EEB82D" w14:textId="77777777" w:rsidR="00710F36" w:rsidRPr="00C67389" w:rsidRDefault="00710F36" w:rsidP="00710F36">
      <w:pPr>
        <w:rPr>
          <w:rFonts w:eastAsia="MS Mincho"/>
          <w:szCs w:val="20"/>
        </w:rPr>
      </w:pPr>
      <w:r w:rsidRPr="00C67389">
        <w:rPr>
          <w:rFonts w:eastAsia="MS Mincho"/>
        </w:rPr>
        <w:br w:type="page"/>
      </w:r>
    </w:p>
    <w:p w14:paraId="58773834" w14:textId="2FDE6DCF" w:rsidR="004107F1" w:rsidRPr="00C67389" w:rsidRDefault="00710F36" w:rsidP="00710F36">
      <w:pPr>
        <w:pStyle w:val="PlainText"/>
        <w:jc w:val="both"/>
        <w:rPr>
          <w:rFonts w:ascii="Times New Roman" w:eastAsia="MS Mincho" w:hAnsi="Times New Roman" w:cs="Times New Roman"/>
          <w:iCs/>
          <w:sz w:val="24"/>
          <w:szCs w:val="24"/>
        </w:rPr>
      </w:pPr>
      <w:r w:rsidRPr="00C67389">
        <w:rPr>
          <w:rFonts w:ascii="Times New Roman" w:eastAsia="MS Mincho" w:hAnsi="Times New Roman" w:cs="Times New Roman"/>
          <w:b/>
          <w:bCs/>
          <w:iCs/>
          <w:sz w:val="24"/>
          <w:szCs w:val="24"/>
        </w:rPr>
        <w:t>Supplemenatary Table S2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: 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Height </w:t>
      </w:r>
      <w:r w:rsidR="004107F1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h</w:t>
      </w:r>
      <w:r w:rsidR="004107F1" w:rsidRPr="00C67389">
        <w:rPr>
          <w:rFonts w:ascii="Times New Roman" w:eastAsia="MS Mincho" w:hAnsi="Times New Roman" w:cs="Times New Roman"/>
          <w:sz w:val="24"/>
          <w:szCs w:val="24"/>
          <w:vertAlign w:val="subscript"/>
        </w:rPr>
        <w:t>i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(m)</w:t>
      </w:r>
      <w:r w:rsidR="00DC75DB" w:rsidRPr="00C67389">
        <w:rPr>
          <w:rFonts w:ascii="Times New Roman" w:eastAsia="MS Mincho" w:hAnsi="Times New Roman" w:cs="Times New Roman"/>
          <w:sz w:val="24"/>
        </w:rPr>
        <w:t>, location and date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f the 20 </w:t>
      </w:r>
      <w:r w:rsidR="004107F1" w:rsidRPr="00C67389">
        <w:rPr>
          <w:rFonts w:ascii="Times New Roman" w:eastAsia="MS Mincho" w:hAnsi="Times New Roman" w:cs="Times New Roman"/>
          <w:sz w:val="24"/>
          <w:szCs w:val="24"/>
        </w:rPr>
        <w:t>best</w:t>
      </w:r>
      <w:r w:rsidR="004107F1" w:rsidRPr="00C67389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consecutive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world record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>er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utdoor senior female shot-putters </w:t>
      </w:r>
      <w:r w:rsidR="004107F1" w:rsidRPr="00C67389">
        <w:rPr>
          <w:rFonts w:ascii="Times New Roman" w:eastAsia="MS Mincho" w:hAnsi="Times New Roman" w:cs="Times New Roman"/>
          <w:sz w:val="24"/>
        </w:rPr>
        <w:t>(https://www.worldathletics.org/records/by-progression/5543)</w:t>
      </w:r>
      <w:r w:rsidR="00F75C20" w:rsidRPr="00C67389">
        <w:rPr>
          <w:rFonts w:ascii="Times New Roman" w:eastAsia="MS Mincho" w:hAnsi="Times New Roman" w:cs="Times New Roman"/>
          <w:sz w:val="24"/>
        </w:rPr>
        <w:t>, furthermore the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internet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sources of these informations. </w:t>
      </w:r>
      <w:r w:rsidR="004107F1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r w:rsidR="004107F1" w:rsidRPr="00C67389">
        <w:rPr>
          <w:rFonts w:ascii="Times New Roman" w:eastAsia="MS Mincho" w:hAnsi="Times New Roman" w:cs="Times New Roman"/>
          <w:iCs/>
          <w:sz w:val="24"/>
          <w:szCs w:val="24"/>
        </w:rPr>
        <w:t>: ranking number</w:t>
      </w:r>
      <w:r w:rsidR="004107F1" w:rsidRPr="00C67389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0FA85C3D" w14:textId="77777777" w:rsidR="00252407" w:rsidRPr="00C67389" w:rsidRDefault="00252407" w:rsidP="00252407">
      <w:pPr>
        <w:pStyle w:val="PlainText"/>
        <w:jc w:val="both"/>
        <w:rPr>
          <w:rFonts w:ascii="Times New Roman" w:eastAsia="MS Mincho" w:hAnsi="Times New Roman" w:cs="Times New Roman"/>
          <w:sz w:val="24"/>
        </w:rPr>
      </w:pPr>
    </w:p>
    <w:tbl>
      <w:tblPr>
        <w:tblW w:w="98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"/>
        <w:gridCol w:w="2164"/>
        <w:gridCol w:w="360"/>
        <w:gridCol w:w="1326"/>
        <w:gridCol w:w="1150"/>
        <w:gridCol w:w="4568"/>
      </w:tblGrid>
      <w:tr w:rsidR="00C67389" w:rsidRPr="00C67389" w14:paraId="376CB717" w14:textId="77777777" w:rsidTr="00C070BD">
        <w:trPr>
          <w:jc w:val="center"/>
        </w:trPr>
        <w:tc>
          <w:tcPr>
            <w:tcW w:w="260" w:type="dxa"/>
            <w:vAlign w:val="center"/>
          </w:tcPr>
          <w:p w14:paraId="48E74DAD" w14:textId="77777777" w:rsidR="00DF5B2D" w:rsidRPr="00C67389" w:rsidRDefault="00DF5B2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i</w:t>
            </w:r>
          </w:p>
        </w:tc>
        <w:tc>
          <w:tcPr>
            <w:tcW w:w="2164" w:type="dxa"/>
            <w:vAlign w:val="center"/>
          </w:tcPr>
          <w:p w14:paraId="35FE492E" w14:textId="77777777" w:rsidR="009031B4" w:rsidRPr="00C67389" w:rsidRDefault="00DF5B2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thrower’s name</w:t>
            </w:r>
          </w:p>
          <w:p w14:paraId="6C9BC48E" w14:textId="0587B257" w:rsidR="00DF5B2D" w:rsidRPr="00C67389" w:rsidRDefault="00DF5B2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nationality)</w:t>
            </w:r>
          </w:p>
        </w:tc>
        <w:tc>
          <w:tcPr>
            <w:tcW w:w="360" w:type="dxa"/>
            <w:vAlign w:val="center"/>
          </w:tcPr>
          <w:p w14:paraId="40FCA136" w14:textId="71EB07E4" w:rsidR="00294214" w:rsidRPr="00C67389" w:rsidRDefault="00DF5B2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h</w:t>
            </w:r>
            <w:r w:rsidRPr="00C67389">
              <w:rPr>
                <w:rFonts w:ascii="Times New Roman" w:eastAsia="MS Mincho" w:hAnsi="Times New Roman" w:cs="Times New Roman"/>
                <w:b/>
                <w:vertAlign w:val="subscript"/>
              </w:rPr>
              <w:t>i</w:t>
            </w:r>
          </w:p>
          <w:p w14:paraId="2ED06C34" w14:textId="5D6684AC" w:rsidR="00DF5B2D" w:rsidRPr="00C67389" w:rsidRDefault="00DF5B2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m)</w:t>
            </w:r>
          </w:p>
        </w:tc>
        <w:tc>
          <w:tcPr>
            <w:tcW w:w="1326" w:type="dxa"/>
            <w:vAlign w:val="center"/>
          </w:tcPr>
          <w:p w14:paraId="2724DBAD" w14:textId="5C57A74F" w:rsidR="00DF5B2D" w:rsidRPr="00C67389" w:rsidRDefault="00DF5B2D" w:rsidP="00181A6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location</w:t>
            </w:r>
          </w:p>
        </w:tc>
        <w:tc>
          <w:tcPr>
            <w:tcW w:w="1150" w:type="dxa"/>
            <w:vAlign w:val="center"/>
          </w:tcPr>
          <w:p w14:paraId="40FD1EE7" w14:textId="5D7023A6" w:rsidR="00DF5B2D" w:rsidRPr="00C67389" w:rsidRDefault="00DF5B2D" w:rsidP="00181A6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date</w:t>
            </w:r>
          </w:p>
        </w:tc>
        <w:tc>
          <w:tcPr>
            <w:tcW w:w="4568" w:type="dxa"/>
            <w:vAlign w:val="center"/>
          </w:tcPr>
          <w:p w14:paraId="0CD3E108" w14:textId="3B477FC3" w:rsidR="00DF5B2D" w:rsidRPr="00C67389" w:rsidRDefault="00DF5B2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source</w:t>
            </w:r>
          </w:p>
        </w:tc>
      </w:tr>
      <w:tr w:rsidR="00C67389" w:rsidRPr="00C67389" w14:paraId="4495EB46" w14:textId="77777777" w:rsidTr="00C070BD">
        <w:trPr>
          <w:jc w:val="center"/>
        </w:trPr>
        <w:tc>
          <w:tcPr>
            <w:tcW w:w="260" w:type="dxa"/>
            <w:vAlign w:val="center"/>
          </w:tcPr>
          <w:p w14:paraId="60B8B642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.</w:t>
            </w:r>
          </w:p>
        </w:tc>
        <w:tc>
          <w:tcPr>
            <w:tcW w:w="2164" w:type="dxa"/>
            <w:vAlign w:val="center"/>
          </w:tcPr>
          <w:p w14:paraId="0751A526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Natalya Lisovskaya</w:t>
            </w:r>
          </w:p>
          <w:p w14:paraId="2934F811" w14:textId="43260A95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360" w:type="dxa"/>
            <w:vAlign w:val="center"/>
          </w:tcPr>
          <w:p w14:paraId="701D61D7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26" w:type="dxa"/>
            <w:vAlign w:val="center"/>
          </w:tcPr>
          <w:p w14:paraId="1742EA0D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Moskva</w:t>
            </w:r>
          </w:p>
          <w:p w14:paraId="0E65C7F4" w14:textId="7D19B94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1150" w:type="dxa"/>
            <w:vAlign w:val="center"/>
          </w:tcPr>
          <w:p w14:paraId="6B348303" w14:textId="4024755C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7</w:t>
            </w:r>
          </w:p>
          <w:p w14:paraId="4C7969BB" w14:textId="50D978B9" w:rsidR="00BD02D6" w:rsidRPr="00C67389" w:rsidRDefault="00A6390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BD02D6" w:rsidRPr="00C67389">
              <w:rPr>
                <w:sz w:val="20"/>
                <w:szCs w:val="20"/>
              </w:rPr>
              <w:t xml:space="preserve"> 7</w:t>
            </w:r>
          </w:p>
        </w:tc>
        <w:tc>
          <w:tcPr>
            <w:tcW w:w="4568" w:type="dxa"/>
            <w:vAlign w:val="center"/>
          </w:tcPr>
          <w:p w14:paraId="323F61C1" w14:textId="49974D33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talya_Lisovskaya</w:t>
            </w:r>
          </w:p>
        </w:tc>
      </w:tr>
      <w:tr w:rsidR="00C67389" w:rsidRPr="00C67389" w14:paraId="1E054A76" w14:textId="77777777" w:rsidTr="00C070BD">
        <w:trPr>
          <w:jc w:val="center"/>
        </w:trPr>
        <w:tc>
          <w:tcPr>
            <w:tcW w:w="260" w:type="dxa"/>
            <w:vAlign w:val="center"/>
          </w:tcPr>
          <w:p w14:paraId="466FC52E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.</w:t>
            </w:r>
          </w:p>
        </w:tc>
        <w:tc>
          <w:tcPr>
            <w:tcW w:w="2164" w:type="dxa"/>
            <w:vAlign w:val="center"/>
          </w:tcPr>
          <w:p w14:paraId="33C3F6C0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Natalya Lisovskaya</w:t>
            </w:r>
          </w:p>
          <w:p w14:paraId="48EC4D01" w14:textId="3CB842B9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360" w:type="dxa"/>
            <w:vAlign w:val="center"/>
          </w:tcPr>
          <w:p w14:paraId="2C52EA4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26" w:type="dxa"/>
            <w:vAlign w:val="center"/>
          </w:tcPr>
          <w:p w14:paraId="5EE5E0B6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Moskva</w:t>
            </w:r>
          </w:p>
          <w:p w14:paraId="353CB695" w14:textId="33EA9324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1150" w:type="dxa"/>
            <w:vAlign w:val="center"/>
          </w:tcPr>
          <w:p w14:paraId="17EB3FDE" w14:textId="131DD555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7</w:t>
            </w:r>
          </w:p>
          <w:p w14:paraId="0D666395" w14:textId="05683841" w:rsidR="00BD02D6" w:rsidRPr="00C67389" w:rsidRDefault="00A6390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BD02D6" w:rsidRPr="00C67389">
              <w:rPr>
                <w:sz w:val="20"/>
                <w:szCs w:val="20"/>
              </w:rPr>
              <w:t xml:space="preserve"> 7</w:t>
            </w:r>
          </w:p>
        </w:tc>
        <w:tc>
          <w:tcPr>
            <w:tcW w:w="4568" w:type="dxa"/>
            <w:vAlign w:val="center"/>
          </w:tcPr>
          <w:p w14:paraId="03F30B4D" w14:textId="68D9FA5B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talya_Lisovskaya</w:t>
            </w:r>
          </w:p>
        </w:tc>
      </w:tr>
      <w:tr w:rsidR="00C67389" w:rsidRPr="00C67389" w14:paraId="2C763EFA" w14:textId="77777777" w:rsidTr="00C070BD">
        <w:trPr>
          <w:jc w:val="center"/>
        </w:trPr>
        <w:tc>
          <w:tcPr>
            <w:tcW w:w="260" w:type="dxa"/>
            <w:vAlign w:val="center"/>
          </w:tcPr>
          <w:p w14:paraId="4C066144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3.</w:t>
            </w:r>
          </w:p>
        </w:tc>
        <w:tc>
          <w:tcPr>
            <w:tcW w:w="2164" w:type="dxa"/>
            <w:vAlign w:val="center"/>
          </w:tcPr>
          <w:p w14:paraId="11BB53E3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Natalya Lisovskaya</w:t>
            </w:r>
          </w:p>
          <w:p w14:paraId="2BCE43B9" w14:textId="4B85B081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360" w:type="dxa"/>
            <w:vAlign w:val="center"/>
          </w:tcPr>
          <w:p w14:paraId="2308D7C4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26" w:type="dxa"/>
            <w:vAlign w:val="center"/>
          </w:tcPr>
          <w:p w14:paraId="491B8A91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Sochi</w:t>
            </w:r>
          </w:p>
          <w:p w14:paraId="176E4941" w14:textId="409FC93F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1150" w:type="dxa"/>
            <w:vAlign w:val="center"/>
          </w:tcPr>
          <w:p w14:paraId="43B24D76" w14:textId="30BF4456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4</w:t>
            </w:r>
          </w:p>
          <w:p w14:paraId="22EC7749" w14:textId="30FC4F13" w:rsidR="00BD02D6" w:rsidRPr="00C67389" w:rsidRDefault="00043F65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BD02D6" w:rsidRPr="00C67389">
              <w:rPr>
                <w:sz w:val="20"/>
                <w:szCs w:val="20"/>
              </w:rPr>
              <w:t xml:space="preserve"> 27</w:t>
            </w:r>
          </w:p>
        </w:tc>
        <w:tc>
          <w:tcPr>
            <w:tcW w:w="4568" w:type="dxa"/>
            <w:vAlign w:val="center"/>
          </w:tcPr>
          <w:p w14:paraId="254A3F97" w14:textId="2C06FB89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talya_Lisovskaya</w:t>
            </w:r>
          </w:p>
        </w:tc>
      </w:tr>
      <w:tr w:rsidR="00C67389" w:rsidRPr="00C67389" w14:paraId="60F4433A" w14:textId="77777777" w:rsidTr="00C070BD">
        <w:trPr>
          <w:jc w:val="center"/>
        </w:trPr>
        <w:tc>
          <w:tcPr>
            <w:tcW w:w="260" w:type="dxa"/>
            <w:vAlign w:val="center"/>
          </w:tcPr>
          <w:p w14:paraId="4F5ABC5C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4.</w:t>
            </w:r>
          </w:p>
        </w:tc>
        <w:tc>
          <w:tcPr>
            <w:tcW w:w="2164" w:type="dxa"/>
            <w:vAlign w:val="center"/>
          </w:tcPr>
          <w:p w14:paraId="6C115F2F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Ilona Slupianek</w:t>
            </w:r>
          </w:p>
          <w:p w14:paraId="66F8F075" w14:textId="3B93B45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GDR)</w:t>
            </w:r>
          </w:p>
        </w:tc>
        <w:tc>
          <w:tcPr>
            <w:tcW w:w="360" w:type="dxa"/>
            <w:vAlign w:val="center"/>
          </w:tcPr>
          <w:p w14:paraId="772DACF0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Style w:val="lrzxr"/>
                <w:rFonts w:ascii="Times New Roman" w:hAnsi="Times New Roman" w:cs="Times New Roman"/>
              </w:rPr>
              <w:t>1.79</w:t>
            </w:r>
          </w:p>
        </w:tc>
        <w:tc>
          <w:tcPr>
            <w:tcW w:w="1326" w:type="dxa"/>
            <w:vAlign w:val="center"/>
          </w:tcPr>
          <w:p w14:paraId="4CF8574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Potsdam</w:t>
            </w:r>
          </w:p>
          <w:p w14:paraId="0F9C207B" w14:textId="6E39B72E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1150" w:type="dxa"/>
            <w:vAlign w:val="center"/>
          </w:tcPr>
          <w:p w14:paraId="3A04B167" w14:textId="70684B80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3FC17450" w14:textId="72415283" w:rsidR="00BD02D6" w:rsidRPr="00C67389" w:rsidRDefault="00043F65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BD02D6" w:rsidRPr="00C67389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4568" w:type="dxa"/>
            <w:vAlign w:val="center"/>
          </w:tcPr>
          <w:p w14:paraId="2E507DBB" w14:textId="64A8EE0E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Ilona_Slupianek</w:t>
            </w:r>
          </w:p>
        </w:tc>
      </w:tr>
      <w:tr w:rsidR="00C67389" w:rsidRPr="00C67389" w14:paraId="53F9653B" w14:textId="77777777" w:rsidTr="00C070BD">
        <w:trPr>
          <w:jc w:val="center"/>
        </w:trPr>
        <w:tc>
          <w:tcPr>
            <w:tcW w:w="260" w:type="dxa"/>
            <w:vAlign w:val="center"/>
          </w:tcPr>
          <w:p w14:paraId="15C3EF2D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5.</w:t>
            </w:r>
          </w:p>
        </w:tc>
        <w:tc>
          <w:tcPr>
            <w:tcW w:w="2164" w:type="dxa"/>
            <w:vAlign w:val="center"/>
          </w:tcPr>
          <w:p w14:paraId="69173E49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Ilona Slupianek</w:t>
            </w:r>
          </w:p>
          <w:p w14:paraId="18BB426E" w14:textId="5CA6A0EA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GDR)</w:t>
            </w:r>
          </w:p>
        </w:tc>
        <w:tc>
          <w:tcPr>
            <w:tcW w:w="360" w:type="dxa"/>
            <w:vAlign w:val="center"/>
          </w:tcPr>
          <w:p w14:paraId="62F02876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Style w:val="lrzxr"/>
                <w:rFonts w:ascii="Times New Roman" w:hAnsi="Times New Roman" w:cs="Times New Roman"/>
              </w:rPr>
              <w:t>1.79</w:t>
            </w:r>
          </w:p>
        </w:tc>
        <w:tc>
          <w:tcPr>
            <w:tcW w:w="1326" w:type="dxa"/>
            <w:vAlign w:val="center"/>
          </w:tcPr>
          <w:p w14:paraId="37353EDF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Celje</w:t>
            </w:r>
          </w:p>
          <w:p w14:paraId="77EE8439" w14:textId="10B9BEDE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SLO)</w:t>
            </w:r>
          </w:p>
        </w:tc>
        <w:tc>
          <w:tcPr>
            <w:tcW w:w="1150" w:type="dxa"/>
            <w:vAlign w:val="center"/>
          </w:tcPr>
          <w:p w14:paraId="3772F779" w14:textId="7C8776A8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12C8C757" w14:textId="0B081C54" w:rsidR="00BD02D6" w:rsidRPr="00C67389" w:rsidRDefault="00043F65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BD02D6" w:rsidRPr="00C67389">
              <w:rPr>
                <w:sz w:val="20"/>
                <w:szCs w:val="20"/>
              </w:rPr>
              <w:t xml:space="preserve"> 2</w:t>
            </w:r>
          </w:p>
        </w:tc>
        <w:tc>
          <w:tcPr>
            <w:tcW w:w="4568" w:type="dxa"/>
            <w:vAlign w:val="center"/>
          </w:tcPr>
          <w:p w14:paraId="324D210B" w14:textId="7B980A1C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Ilona_Slupianek</w:t>
            </w:r>
          </w:p>
        </w:tc>
      </w:tr>
      <w:tr w:rsidR="00C67389" w:rsidRPr="00C67389" w14:paraId="6CA15B97" w14:textId="77777777" w:rsidTr="00C070BD">
        <w:trPr>
          <w:jc w:val="center"/>
        </w:trPr>
        <w:tc>
          <w:tcPr>
            <w:tcW w:w="260" w:type="dxa"/>
            <w:vAlign w:val="center"/>
          </w:tcPr>
          <w:p w14:paraId="21AD7827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6.</w:t>
            </w:r>
          </w:p>
        </w:tc>
        <w:tc>
          <w:tcPr>
            <w:tcW w:w="2164" w:type="dxa"/>
            <w:vAlign w:val="center"/>
          </w:tcPr>
          <w:p w14:paraId="5B8AFC32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Helena Fibingerova</w:t>
            </w:r>
          </w:p>
          <w:p w14:paraId="16E74357" w14:textId="5434C24B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TCH)</w:t>
            </w:r>
          </w:p>
        </w:tc>
        <w:tc>
          <w:tcPr>
            <w:tcW w:w="360" w:type="dxa"/>
            <w:vAlign w:val="center"/>
          </w:tcPr>
          <w:p w14:paraId="410F2BE9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26" w:type="dxa"/>
            <w:vAlign w:val="center"/>
          </w:tcPr>
          <w:p w14:paraId="40DBF38F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Nitra</w:t>
            </w:r>
          </w:p>
          <w:p w14:paraId="5E502F65" w14:textId="511B9588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TCH)</w:t>
            </w:r>
          </w:p>
        </w:tc>
        <w:tc>
          <w:tcPr>
            <w:tcW w:w="1150" w:type="dxa"/>
            <w:vAlign w:val="center"/>
          </w:tcPr>
          <w:p w14:paraId="3FD4F2B9" w14:textId="1F652858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77</w:t>
            </w:r>
          </w:p>
          <w:p w14:paraId="3A151325" w14:textId="449E3EE4" w:rsidR="00BD02D6" w:rsidRPr="00C67389" w:rsidRDefault="00CB25E7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BD02D6" w:rsidRPr="00C67389">
              <w:rPr>
                <w:sz w:val="20"/>
                <w:szCs w:val="20"/>
              </w:rPr>
              <w:t xml:space="preserve"> 20</w:t>
            </w:r>
          </w:p>
        </w:tc>
        <w:tc>
          <w:tcPr>
            <w:tcW w:w="4568" w:type="dxa"/>
            <w:vAlign w:val="center"/>
          </w:tcPr>
          <w:p w14:paraId="7E14522C" w14:textId="3B940F20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Helena_Fibingerov%C3%A1</w:t>
            </w:r>
          </w:p>
        </w:tc>
      </w:tr>
      <w:tr w:rsidR="00C67389" w:rsidRPr="00C67389" w14:paraId="06454340" w14:textId="77777777" w:rsidTr="00C070BD">
        <w:trPr>
          <w:jc w:val="center"/>
        </w:trPr>
        <w:tc>
          <w:tcPr>
            <w:tcW w:w="260" w:type="dxa"/>
            <w:vAlign w:val="center"/>
          </w:tcPr>
          <w:p w14:paraId="0543A892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7.</w:t>
            </w:r>
          </w:p>
        </w:tc>
        <w:tc>
          <w:tcPr>
            <w:tcW w:w="2164" w:type="dxa"/>
            <w:vAlign w:val="center"/>
          </w:tcPr>
          <w:p w14:paraId="7EC8C88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Helena Fibingerova</w:t>
            </w:r>
          </w:p>
          <w:p w14:paraId="0FA68E22" w14:textId="7E50D034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TCH)</w:t>
            </w:r>
          </w:p>
        </w:tc>
        <w:tc>
          <w:tcPr>
            <w:tcW w:w="360" w:type="dxa"/>
            <w:vAlign w:val="center"/>
          </w:tcPr>
          <w:p w14:paraId="03A75E76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26" w:type="dxa"/>
            <w:vAlign w:val="center"/>
          </w:tcPr>
          <w:p w14:paraId="2A44616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Opava</w:t>
            </w:r>
          </w:p>
          <w:p w14:paraId="6F89217A" w14:textId="1C5A05A3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TCH)</w:t>
            </w:r>
          </w:p>
        </w:tc>
        <w:tc>
          <w:tcPr>
            <w:tcW w:w="1150" w:type="dxa"/>
            <w:vAlign w:val="center"/>
          </w:tcPr>
          <w:p w14:paraId="61D32305" w14:textId="65378F3A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76</w:t>
            </w:r>
          </w:p>
          <w:p w14:paraId="01B63F13" w14:textId="37F3E676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26</w:t>
            </w:r>
          </w:p>
        </w:tc>
        <w:tc>
          <w:tcPr>
            <w:tcW w:w="4568" w:type="dxa"/>
            <w:vAlign w:val="center"/>
          </w:tcPr>
          <w:p w14:paraId="46DF7982" w14:textId="558C4815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Helena_Fibingerov%C3%A1</w:t>
            </w:r>
          </w:p>
        </w:tc>
      </w:tr>
      <w:tr w:rsidR="00C67389" w:rsidRPr="00C67389" w14:paraId="7A1A3A41" w14:textId="77777777" w:rsidTr="00C070BD">
        <w:trPr>
          <w:jc w:val="center"/>
        </w:trPr>
        <w:tc>
          <w:tcPr>
            <w:tcW w:w="260" w:type="dxa"/>
            <w:vAlign w:val="center"/>
          </w:tcPr>
          <w:p w14:paraId="2A31AB9E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8.</w:t>
            </w:r>
          </w:p>
        </w:tc>
        <w:tc>
          <w:tcPr>
            <w:tcW w:w="2164" w:type="dxa"/>
            <w:vAlign w:val="center"/>
          </w:tcPr>
          <w:p w14:paraId="0161AB48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Ivanka Khristova</w:t>
            </w:r>
          </w:p>
          <w:p w14:paraId="4E919D2C" w14:textId="144660F4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BUL)</w:t>
            </w:r>
          </w:p>
        </w:tc>
        <w:tc>
          <w:tcPr>
            <w:tcW w:w="360" w:type="dxa"/>
            <w:vAlign w:val="center"/>
          </w:tcPr>
          <w:p w14:paraId="4347737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26" w:type="dxa"/>
            <w:vAlign w:val="center"/>
          </w:tcPr>
          <w:p w14:paraId="449707C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Belmeken</w:t>
            </w:r>
          </w:p>
          <w:p w14:paraId="06D772A5" w14:textId="7112DED2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BUL)</w:t>
            </w:r>
          </w:p>
        </w:tc>
        <w:tc>
          <w:tcPr>
            <w:tcW w:w="1150" w:type="dxa"/>
            <w:vAlign w:val="center"/>
          </w:tcPr>
          <w:p w14:paraId="4432C31F" w14:textId="65313E0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76</w:t>
            </w:r>
          </w:p>
          <w:p w14:paraId="24296DA8" w14:textId="5BD6C1CE" w:rsidR="00BD02D6" w:rsidRPr="00C67389" w:rsidRDefault="005344DC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BD02D6" w:rsidRPr="00C67389">
              <w:rPr>
                <w:sz w:val="20"/>
                <w:szCs w:val="20"/>
              </w:rPr>
              <w:t xml:space="preserve"> 4</w:t>
            </w:r>
          </w:p>
        </w:tc>
        <w:tc>
          <w:tcPr>
            <w:tcW w:w="4568" w:type="dxa"/>
            <w:vAlign w:val="center"/>
          </w:tcPr>
          <w:p w14:paraId="27260F00" w14:textId="479E6F87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Ivanka_Khristova</w:t>
            </w:r>
          </w:p>
        </w:tc>
      </w:tr>
      <w:tr w:rsidR="00C67389" w:rsidRPr="00C67389" w14:paraId="6CCCCBBA" w14:textId="77777777" w:rsidTr="00C070BD">
        <w:trPr>
          <w:jc w:val="center"/>
        </w:trPr>
        <w:tc>
          <w:tcPr>
            <w:tcW w:w="260" w:type="dxa"/>
            <w:vAlign w:val="center"/>
          </w:tcPr>
          <w:p w14:paraId="5B39C5D9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9.</w:t>
            </w:r>
          </w:p>
        </w:tc>
        <w:tc>
          <w:tcPr>
            <w:tcW w:w="2164" w:type="dxa"/>
            <w:vAlign w:val="center"/>
          </w:tcPr>
          <w:p w14:paraId="62F01E60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Ivanka Khristova</w:t>
            </w:r>
          </w:p>
          <w:p w14:paraId="526807F2" w14:textId="7D6DDEA0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BUL)</w:t>
            </w:r>
          </w:p>
        </w:tc>
        <w:tc>
          <w:tcPr>
            <w:tcW w:w="360" w:type="dxa"/>
            <w:vAlign w:val="center"/>
          </w:tcPr>
          <w:p w14:paraId="7C05C140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26" w:type="dxa"/>
            <w:vAlign w:val="center"/>
          </w:tcPr>
          <w:p w14:paraId="7BFB0397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Belmeken</w:t>
            </w:r>
          </w:p>
          <w:p w14:paraId="003C0C4F" w14:textId="67C5A7DF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BUL)</w:t>
            </w:r>
          </w:p>
        </w:tc>
        <w:tc>
          <w:tcPr>
            <w:tcW w:w="1150" w:type="dxa"/>
            <w:vAlign w:val="center"/>
          </w:tcPr>
          <w:p w14:paraId="0AE18317" w14:textId="3265A2BE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76</w:t>
            </w:r>
          </w:p>
          <w:p w14:paraId="66474932" w14:textId="75EBB090" w:rsidR="00BD02D6" w:rsidRPr="00C67389" w:rsidRDefault="005344DC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BD02D6" w:rsidRPr="00C67389">
              <w:rPr>
                <w:sz w:val="20"/>
                <w:szCs w:val="20"/>
              </w:rPr>
              <w:t xml:space="preserve"> 3</w:t>
            </w:r>
          </w:p>
        </w:tc>
        <w:tc>
          <w:tcPr>
            <w:tcW w:w="4568" w:type="dxa"/>
            <w:vAlign w:val="center"/>
          </w:tcPr>
          <w:p w14:paraId="03D3BB80" w14:textId="646087D1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Ivanka_Khristova</w:t>
            </w:r>
          </w:p>
        </w:tc>
      </w:tr>
      <w:tr w:rsidR="00C67389" w:rsidRPr="00C67389" w14:paraId="3866B900" w14:textId="77777777" w:rsidTr="00C070BD">
        <w:trPr>
          <w:jc w:val="center"/>
        </w:trPr>
        <w:tc>
          <w:tcPr>
            <w:tcW w:w="260" w:type="dxa"/>
            <w:vAlign w:val="center"/>
          </w:tcPr>
          <w:p w14:paraId="07B0A18C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0.</w:t>
            </w:r>
          </w:p>
        </w:tc>
        <w:tc>
          <w:tcPr>
            <w:tcW w:w="2164" w:type="dxa"/>
            <w:vAlign w:val="center"/>
          </w:tcPr>
          <w:p w14:paraId="4375428F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Marianne Adam</w:t>
            </w:r>
          </w:p>
          <w:p w14:paraId="1E323ED2" w14:textId="0E041285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GDR)</w:t>
            </w:r>
          </w:p>
        </w:tc>
        <w:tc>
          <w:tcPr>
            <w:tcW w:w="360" w:type="dxa"/>
            <w:vAlign w:val="center"/>
          </w:tcPr>
          <w:p w14:paraId="08A0B24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Style w:val="lrzxr"/>
                <w:rFonts w:ascii="Times New Roman" w:hAnsi="Times New Roman" w:cs="Times New Roman"/>
              </w:rPr>
              <w:t>1.83</w:t>
            </w:r>
          </w:p>
        </w:tc>
        <w:tc>
          <w:tcPr>
            <w:tcW w:w="1326" w:type="dxa"/>
            <w:vAlign w:val="center"/>
          </w:tcPr>
          <w:p w14:paraId="24C60522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Karl Marx Stadt</w:t>
            </w:r>
          </w:p>
          <w:p w14:paraId="5BBFAB23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- Chemnitz</w:t>
            </w:r>
          </w:p>
          <w:p w14:paraId="0EDFE502" w14:textId="631549FC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1150" w:type="dxa"/>
            <w:vAlign w:val="center"/>
          </w:tcPr>
          <w:p w14:paraId="18F36436" w14:textId="0D3A5AEB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76</w:t>
            </w:r>
          </w:p>
          <w:p w14:paraId="5F1301DE" w14:textId="14E8B819" w:rsidR="00BD02D6" w:rsidRPr="00C67389" w:rsidRDefault="00043F65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BD02D6" w:rsidRPr="00C67389">
              <w:rPr>
                <w:sz w:val="20"/>
                <w:szCs w:val="20"/>
              </w:rPr>
              <w:t xml:space="preserve"> 30</w:t>
            </w:r>
          </w:p>
        </w:tc>
        <w:tc>
          <w:tcPr>
            <w:tcW w:w="4568" w:type="dxa"/>
            <w:vAlign w:val="center"/>
          </w:tcPr>
          <w:p w14:paraId="17E49CF9" w14:textId="57CFEF0F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arianne_Adam</w:t>
            </w:r>
          </w:p>
        </w:tc>
      </w:tr>
      <w:tr w:rsidR="00C67389" w:rsidRPr="00C67389" w14:paraId="796AD8E3" w14:textId="77777777" w:rsidTr="00C070BD">
        <w:trPr>
          <w:jc w:val="center"/>
        </w:trPr>
        <w:tc>
          <w:tcPr>
            <w:tcW w:w="260" w:type="dxa"/>
            <w:vAlign w:val="center"/>
          </w:tcPr>
          <w:p w14:paraId="57D405D9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1.</w:t>
            </w:r>
          </w:p>
        </w:tc>
        <w:tc>
          <w:tcPr>
            <w:tcW w:w="2164" w:type="dxa"/>
            <w:vAlign w:val="center"/>
          </w:tcPr>
          <w:p w14:paraId="0E2F8082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rianne Adam</w:t>
            </w:r>
          </w:p>
          <w:p w14:paraId="7BF12F4B" w14:textId="27502865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360" w:type="dxa"/>
            <w:vAlign w:val="center"/>
          </w:tcPr>
          <w:p w14:paraId="6EB04BCD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3</w:t>
            </w:r>
          </w:p>
        </w:tc>
        <w:tc>
          <w:tcPr>
            <w:tcW w:w="1326" w:type="dxa"/>
            <w:vAlign w:val="center"/>
          </w:tcPr>
          <w:p w14:paraId="42C43472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rlin</w:t>
            </w:r>
          </w:p>
          <w:p w14:paraId="329ADEB3" w14:textId="7C1CC2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1150" w:type="dxa"/>
            <w:vAlign w:val="center"/>
          </w:tcPr>
          <w:p w14:paraId="6ED2892D" w14:textId="76163B83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5</w:t>
            </w:r>
          </w:p>
          <w:p w14:paraId="408FD57D" w14:textId="3EEC7310" w:rsidR="00BD02D6" w:rsidRPr="00C67389" w:rsidRDefault="00CB25E7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BD02D6" w:rsidRPr="00C67389">
              <w:rPr>
                <w:sz w:val="20"/>
                <w:szCs w:val="20"/>
              </w:rPr>
              <w:t xml:space="preserve"> 6</w:t>
            </w:r>
          </w:p>
        </w:tc>
        <w:tc>
          <w:tcPr>
            <w:tcW w:w="4568" w:type="dxa"/>
            <w:vAlign w:val="center"/>
          </w:tcPr>
          <w:p w14:paraId="7C58E58A" w14:textId="773B7F4E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arianne_Adam</w:t>
            </w:r>
          </w:p>
        </w:tc>
      </w:tr>
      <w:tr w:rsidR="00C67389" w:rsidRPr="00C67389" w14:paraId="1B568D3E" w14:textId="77777777" w:rsidTr="00C070BD">
        <w:trPr>
          <w:jc w:val="center"/>
        </w:trPr>
        <w:tc>
          <w:tcPr>
            <w:tcW w:w="260" w:type="dxa"/>
            <w:vAlign w:val="center"/>
          </w:tcPr>
          <w:p w14:paraId="130F831D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2.</w:t>
            </w:r>
          </w:p>
        </w:tc>
        <w:tc>
          <w:tcPr>
            <w:tcW w:w="2164" w:type="dxa"/>
            <w:vAlign w:val="center"/>
          </w:tcPr>
          <w:p w14:paraId="53DCD729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elena Fibingerova</w:t>
            </w:r>
          </w:p>
          <w:p w14:paraId="5525B2BF" w14:textId="02E6B870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TCH)</w:t>
            </w:r>
          </w:p>
        </w:tc>
        <w:tc>
          <w:tcPr>
            <w:tcW w:w="360" w:type="dxa"/>
            <w:vAlign w:val="center"/>
          </w:tcPr>
          <w:p w14:paraId="2247209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326" w:type="dxa"/>
            <w:vAlign w:val="center"/>
          </w:tcPr>
          <w:p w14:paraId="765D5340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Gottwaldov</w:t>
            </w:r>
          </w:p>
          <w:p w14:paraId="0F6A22A7" w14:textId="754FC08C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- Zlin (TCH)</w:t>
            </w:r>
          </w:p>
        </w:tc>
        <w:tc>
          <w:tcPr>
            <w:tcW w:w="1150" w:type="dxa"/>
            <w:vAlign w:val="center"/>
          </w:tcPr>
          <w:p w14:paraId="08704FEC" w14:textId="3A74C3AC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4</w:t>
            </w:r>
          </w:p>
          <w:p w14:paraId="6F0E2740" w14:textId="5C1C2258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21</w:t>
            </w:r>
          </w:p>
        </w:tc>
        <w:tc>
          <w:tcPr>
            <w:tcW w:w="4568" w:type="dxa"/>
            <w:vAlign w:val="center"/>
          </w:tcPr>
          <w:p w14:paraId="1DBA9E45" w14:textId="68FDE384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Helena_Fibingerov%C3%A1</w:t>
            </w:r>
          </w:p>
        </w:tc>
      </w:tr>
      <w:tr w:rsidR="00C67389" w:rsidRPr="00C67389" w14:paraId="418052DB" w14:textId="77777777" w:rsidTr="00C070BD">
        <w:trPr>
          <w:jc w:val="center"/>
        </w:trPr>
        <w:tc>
          <w:tcPr>
            <w:tcW w:w="260" w:type="dxa"/>
            <w:vAlign w:val="center"/>
          </w:tcPr>
          <w:p w14:paraId="627544A2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3.</w:t>
            </w:r>
          </w:p>
        </w:tc>
        <w:tc>
          <w:tcPr>
            <w:tcW w:w="2164" w:type="dxa"/>
            <w:vAlign w:val="center"/>
          </w:tcPr>
          <w:p w14:paraId="3191F4BF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</w:t>
            </w:r>
          </w:p>
          <w:p w14:paraId="47D6F522" w14:textId="38A8171D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360" w:type="dxa"/>
            <w:vAlign w:val="center"/>
          </w:tcPr>
          <w:p w14:paraId="1C8703FA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0F9AB645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Varna</w:t>
            </w:r>
          </w:p>
          <w:p w14:paraId="645EA649" w14:textId="3D4F2ED6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BUL)</w:t>
            </w:r>
          </w:p>
        </w:tc>
        <w:tc>
          <w:tcPr>
            <w:tcW w:w="1150" w:type="dxa"/>
            <w:vAlign w:val="center"/>
          </w:tcPr>
          <w:p w14:paraId="1A35F5EC" w14:textId="749E4959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3</w:t>
            </w:r>
          </w:p>
          <w:p w14:paraId="09BEB83D" w14:textId="5B4D2212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29</w:t>
            </w:r>
          </w:p>
        </w:tc>
        <w:tc>
          <w:tcPr>
            <w:tcW w:w="4568" w:type="dxa"/>
            <w:vAlign w:val="center"/>
          </w:tcPr>
          <w:p w14:paraId="02B05382" w14:textId="0D04BC76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C67389" w:rsidRPr="00C67389" w14:paraId="46569062" w14:textId="77777777" w:rsidTr="00C070BD">
        <w:trPr>
          <w:jc w:val="center"/>
        </w:trPr>
        <w:tc>
          <w:tcPr>
            <w:tcW w:w="260" w:type="dxa"/>
            <w:vAlign w:val="center"/>
          </w:tcPr>
          <w:p w14:paraId="72F770FA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4.</w:t>
            </w:r>
          </w:p>
        </w:tc>
        <w:tc>
          <w:tcPr>
            <w:tcW w:w="2164" w:type="dxa"/>
            <w:vAlign w:val="center"/>
          </w:tcPr>
          <w:p w14:paraId="0CC17CDD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</w:t>
            </w:r>
          </w:p>
          <w:p w14:paraId="19B61A5D" w14:textId="3C344B6D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360" w:type="dxa"/>
            <w:vAlign w:val="center"/>
          </w:tcPr>
          <w:p w14:paraId="7A1E18D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21C4A34F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vov</w:t>
            </w:r>
          </w:p>
          <w:p w14:paraId="0542BFF5" w14:textId="0FB9BFD4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1150" w:type="dxa"/>
            <w:vAlign w:val="center"/>
          </w:tcPr>
          <w:p w14:paraId="52891C36" w14:textId="5A82B6A3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3</w:t>
            </w:r>
          </w:p>
          <w:p w14:paraId="6B390188" w14:textId="79CBD417" w:rsidR="00BD02D6" w:rsidRPr="00C67389" w:rsidRDefault="00CB25E7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BD02D6" w:rsidRPr="00C67389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4568" w:type="dxa"/>
            <w:vAlign w:val="center"/>
          </w:tcPr>
          <w:p w14:paraId="6FAC76CD" w14:textId="74AEA691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C67389" w:rsidRPr="00C67389" w14:paraId="3147DAB1" w14:textId="77777777" w:rsidTr="00C070BD">
        <w:trPr>
          <w:jc w:val="center"/>
        </w:trPr>
        <w:tc>
          <w:tcPr>
            <w:tcW w:w="260" w:type="dxa"/>
            <w:vAlign w:val="center"/>
          </w:tcPr>
          <w:p w14:paraId="01EDC776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5.</w:t>
            </w:r>
          </w:p>
        </w:tc>
        <w:tc>
          <w:tcPr>
            <w:tcW w:w="2164" w:type="dxa"/>
            <w:vAlign w:val="center"/>
          </w:tcPr>
          <w:p w14:paraId="148B4F89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</w:t>
            </w:r>
          </w:p>
          <w:p w14:paraId="1A09B4C3" w14:textId="63BFD760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360" w:type="dxa"/>
            <w:vAlign w:val="center"/>
          </w:tcPr>
          <w:p w14:paraId="01686DD8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6400EF58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ünchen</w:t>
            </w:r>
          </w:p>
          <w:p w14:paraId="3BBDF368" w14:textId="12EB002D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1150" w:type="dxa"/>
            <w:vAlign w:val="center"/>
          </w:tcPr>
          <w:p w14:paraId="7B2028A9" w14:textId="143DC338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2</w:t>
            </w:r>
          </w:p>
          <w:p w14:paraId="6F17F931" w14:textId="61C7FA13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7</w:t>
            </w:r>
          </w:p>
        </w:tc>
        <w:tc>
          <w:tcPr>
            <w:tcW w:w="4568" w:type="dxa"/>
            <w:vAlign w:val="center"/>
          </w:tcPr>
          <w:p w14:paraId="1E4AA926" w14:textId="04FCBE2A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C67389" w:rsidRPr="00C67389" w14:paraId="633B7959" w14:textId="77777777" w:rsidTr="00C070BD">
        <w:trPr>
          <w:jc w:val="center"/>
        </w:trPr>
        <w:tc>
          <w:tcPr>
            <w:tcW w:w="260" w:type="dxa"/>
            <w:vAlign w:val="center"/>
          </w:tcPr>
          <w:p w14:paraId="2C9D8D02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6.</w:t>
            </w:r>
          </w:p>
        </w:tc>
        <w:tc>
          <w:tcPr>
            <w:tcW w:w="2164" w:type="dxa"/>
            <w:vAlign w:val="center"/>
          </w:tcPr>
          <w:p w14:paraId="3A79AA91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</w:t>
            </w:r>
          </w:p>
          <w:p w14:paraId="3337599C" w14:textId="2F32AEBE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360" w:type="dxa"/>
            <w:vAlign w:val="center"/>
          </w:tcPr>
          <w:p w14:paraId="6D7589A0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5C7285D4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ochi</w:t>
            </w:r>
          </w:p>
          <w:p w14:paraId="1EC2C055" w14:textId="3084FACC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1150" w:type="dxa"/>
            <w:vAlign w:val="center"/>
          </w:tcPr>
          <w:p w14:paraId="69FB5065" w14:textId="17A1F820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2</w:t>
            </w:r>
          </w:p>
          <w:p w14:paraId="29175D53" w14:textId="048429F9" w:rsidR="00BD02D6" w:rsidRPr="00C67389" w:rsidRDefault="00043F65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BD02D6" w:rsidRPr="00C67389">
              <w:rPr>
                <w:sz w:val="20"/>
                <w:szCs w:val="20"/>
              </w:rPr>
              <w:t xml:space="preserve"> 19</w:t>
            </w:r>
          </w:p>
        </w:tc>
        <w:tc>
          <w:tcPr>
            <w:tcW w:w="4568" w:type="dxa"/>
            <w:vAlign w:val="center"/>
          </w:tcPr>
          <w:p w14:paraId="512DC06A" w14:textId="05BFC5E4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C67389" w:rsidRPr="00C67389" w14:paraId="268C44E8" w14:textId="77777777" w:rsidTr="00C070BD">
        <w:trPr>
          <w:jc w:val="center"/>
        </w:trPr>
        <w:tc>
          <w:tcPr>
            <w:tcW w:w="260" w:type="dxa"/>
            <w:vAlign w:val="center"/>
          </w:tcPr>
          <w:p w14:paraId="7BAB392C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7.</w:t>
            </w:r>
          </w:p>
        </w:tc>
        <w:tc>
          <w:tcPr>
            <w:tcW w:w="2164" w:type="dxa"/>
            <w:vAlign w:val="center"/>
          </w:tcPr>
          <w:p w14:paraId="4798A704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</w:t>
            </w:r>
          </w:p>
          <w:p w14:paraId="72BD5820" w14:textId="4C72C9C6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360" w:type="dxa"/>
            <w:vAlign w:val="center"/>
          </w:tcPr>
          <w:p w14:paraId="64EAA94D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78962359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oskva</w:t>
            </w:r>
          </w:p>
          <w:p w14:paraId="6AFC9512" w14:textId="32D6F2DC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1150" w:type="dxa"/>
            <w:vAlign w:val="center"/>
          </w:tcPr>
          <w:p w14:paraId="1131743D" w14:textId="6A2D63A3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1</w:t>
            </w:r>
          </w:p>
          <w:p w14:paraId="1596415C" w14:textId="64C41548" w:rsidR="00BD02D6" w:rsidRPr="00C67389" w:rsidRDefault="00CB25E7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BD02D6" w:rsidRPr="00C67389">
              <w:rPr>
                <w:sz w:val="20"/>
                <w:szCs w:val="20"/>
              </w:rPr>
              <w:t xml:space="preserve"> 29</w:t>
            </w:r>
          </w:p>
        </w:tc>
        <w:tc>
          <w:tcPr>
            <w:tcW w:w="4568" w:type="dxa"/>
            <w:vAlign w:val="center"/>
          </w:tcPr>
          <w:p w14:paraId="196DDB8C" w14:textId="0063F40D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C67389" w:rsidRPr="00C67389" w14:paraId="7D951EF3" w14:textId="77777777" w:rsidTr="00C070BD">
        <w:trPr>
          <w:jc w:val="center"/>
        </w:trPr>
        <w:tc>
          <w:tcPr>
            <w:tcW w:w="260" w:type="dxa"/>
            <w:vAlign w:val="center"/>
          </w:tcPr>
          <w:p w14:paraId="6E3C30DA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8.</w:t>
            </w:r>
          </w:p>
        </w:tc>
        <w:tc>
          <w:tcPr>
            <w:tcW w:w="2164" w:type="dxa"/>
            <w:vAlign w:val="center"/>
          </w:tcPr>
          <w:p w14:paraId="162AFA5B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 (URS)</w:t>
            </w:r>
          </w:p>
        </w:tc>
        <w:tc>
          <w:tcPr>
            <w:tcW w:w="360" w:type="dxa"/>
            <w:vAlign w:val="center"/>
          </w:tcPr>
          <w:p w14:paraId="09D342EA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7B2FC08E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thina</w:t>
            </w:r>
          </w:p>
          <w:p w14:paraId="68858E49" w14:textId="71FAF13B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RE)</w:t>
            </w:r>
          </w:p>
        </w:tc>
        <w:tc>
          <w:tcPr>
            <w:tcW w:w="1150" w:type="dxa"/>
            <w:vAlign w:val="center"/>
          </w:tcPr>
          <w:p w14:paraId="3F1A4684" w14:textId="12F30743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9</w:t>
            </w:r>
          </w:p>
          <w:p w14:paraId="4434B530" w14:textId="3CF4FE01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4568" w:type="dxa"/>
            <w:vAlign w:val="center"/>
          </w:tcPr>
          <w:p w14:paraId="08BAB3EC" w14:textId="40562776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C67389" w:rsidRPr="00C67389" w14:paraId="3CD28C94" w14:textId="77777777" w:rsidTr="00C070BD">
        <w:trPr>
          <w:jc w:val="center"/>
        </w:trPr>
        <w:tc>
          <w:tcPr>
            <w:tcW w:w="260" w:type="dxa"/>
            <w:vAlign w:val="center"/>
          </w:tcPr>
          <w:p w14:paraId="5CD155A6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9.</w:t>
            </w:r>
          </w:p>
        </w:tc>
        <w:tc>
          <w:tcPr>
            <w:tcW w:w="2164" w:type="dxa"/>
            <w:vAlign w:val="center"/>
          </w:tcPr>
          <w:p w14:paraId="7A2A8200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Nadezhda Chizhova</w:t>
            </w:r>
          </w:p>
          <w:p w14:paraId="65CFA76E" w14:textId="2F48235F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360" w:type="dxa"/>
            <w:vAlign w:val="center"/>
          </w:tcPr>
          <w:p w14:paraId="6A5716E7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4</w:t>
            </w:r>
          </w:p>
        </w:tc>
        <w:tc>
          <w:tcPr>
            <w:tcW w:w="1326" w:type="dxa"/>
            <w:vAlign w:val="center"/>
          </w:tcPr>
          <w:p w14:paraId="43056922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thina</w:t>
            </w:r>
          </w:p>
          <w:p w14:paraId="1B0B1174" w14:textId="419F0B34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RE)</w:t>
            </w:r>
          </w:p>
        </w:tc>
        <w:tc>
          <w:tcPr>
            <w:tcW w:w="1150" w:type="dxa"/>
            <w:vAlign w:val="center"/>
          </w:tcPr>
          <w:p w14:paraId="78745957" w14:textId="0BB9CC35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9</w:t>
            </w:r>
          </w:p>
          <w:p w14:paraId="6ADCAA4B" w14:textId="2E591F3C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4568" w:type="dxa"/>
            <w:vAlign w:val="center"/>
          </w:tcPr>
          <w:p w14:paraId="2A1683FF" w14:textId="3517BDE4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Nadezhda_Chizhova</w:t>
            </w:r>
          </w:p>
        </w:tc>
      </w:tr>
      <w:tr w:rsidR="00BD02D6" w:rsidRPr="00C67389" w14:paraId="036F9953" w14:textId="77777777" w:rsidTr="00C070BD">
        <w:trPr>
          <w:jc w:val="center"/>
        </w:trPr>
        <w:tc>
          <w:tcPr>
            <w:tcW w:w="260" w:type="dxa"/>
            <w:vAlign w:val="center"/>
          </w:tcPr>
          <w:p w14:paraId="7467D36B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0.</w:t>
            </w:r>
          </w:p>
        </w:tc>
        <w:tc>
          <w:tcPr>
            <w:tcW w:w="2164" w:type="dxa"/>
            <w:vAlign w:val="center"/>
          </w:tcPr>
          <w:p w14:paraId="06CE8D04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rgitta Gummel</w:t>
            </w:r>
          </w:p>
          <w:p w14:paraId="4E269EEA" w14:textId="3DC5DC09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360" w:type="dxa"/>
            <w:vAlign w:val="center"/>
          </w:tcPr>
          <w:p w14:paraId="3AAB5857" w14:textId="77777777" w:rsidR="00BD02D6" w:rsidRPr="00C67389" w:rsidRDefault="00BD02D6" w:rsidP="00BD02D6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7</w:t>
            </w:r>
          </w:p>
        </w:tc>
        <w:tc>
          <w:tcPr>
            <w:tcW w:w="1326" w:type="dxa"/>
            <w:vAlign w:val="center"/>
          </w:tcPr>
          <w:p w14:paraId="0D7D992B" w14:textId="77777777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rlin</w:t>
            </w:r>
          </w:p>
          <w:p w14:paraId="04B7DEB1" w14:textId="2669C0D8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1150" w:type="dxa"/>
            <w:vAlign w:val="center"/>
          </w:tcPr>
          <w:p w14:paraId="2D966485" w14:textId="3A860871" w:rsidR="00BD02D6" w:rsidRPr="00C67389" w:rsidRDefault="00BD02D6" w:rsidP="00BD02D6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9</w:t>
            </w:r>
          </w:p>
          <w:p w14:paraId="30848A22" w14:textId="3077BADA" w:rsidR="00BD02D6" w:rsidRPr="00C67389" w:rsidRDefault="00967C89" w:rsidP="00AA738A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BD02D6" w:rsidRPr="00C67389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4568" w:type="dxa"/>
            <w:vAlign w:val="center"/>
          </w:tcPr>
          <w:p w14:paraId="5A68D992" w14:textId="2E7DF09D" w:rsidR="00BD02D6" w:rsidRPr="00C67389" w:rsidRDefault="00BD02D6" w:rsidP="00BD02D6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argitta_Gummel</w:t>
            </w:r>
          </w:p>
        </w:tc>
      </w:tr>
    </w:tbl>
    <w:p w14:paraId="588994C1" w14:textId="641585A9" w:rsidR="001F5458" w:rsidRPr="00C67389" w:rsidRDefault="001F5458" w:rsidP="00710F36">
      <w:pPr>
        <w:pStyle w:val="PlainText"/>
        <w:jc w:val="both"/>
        <w:rPr>
          <w:rFonts w:ascii="Times New Roman" w:eastAsia="MS Mincho" w:hAnsi="Times New Roman" w:cs="Times New Roman"/>
          <w:sz w:val="24"/>
        </w:rPr>
      </w:pPr>
    </w:p>
    <w:p w14:paraId="0B23B5C7" w14:textId="77777777" w:rsidR="00710F36" w:rsidRPr="00C67389" w:rsidRDefault="00710F36" w:rsidP="00710F36">
      <w:pPr>
        <w:rPr>
          <w:rFonts w:eastAsia="MS Mincho"/>
          <w:szCs w:val="20"/>
        </w:rPr>
      </w:pPr>
      <w:r w:rsidRPr="00C67389">
        <w:rPr>
          <w:rFonts w:eastAsia="MS Mincho"/>
        </w:rPr>
        <w:br w:type="page"/>
      </w:r>
    </w:p>
    <w:p w14:paraId="4FEC4388" w14:textId="11925C20" w:rsidR="001974DA" w:rsidRPr="00C67389" w:rsidRDefault="00710F36" w:rsidP="00710F36">
      <w:pPr>
        <w:pStyle w:val="PlainText"/>
        <w:jc w:val="both"/>
        <w:rPr>
          <w:rFonts w:ascii="Times New Roman" w:eastAsia="MS Mincho" w:hAnsi="Times New Roman" w:cs="Times New Roman"/>
          <w:iCs/>
          <w:sz w:val="24"/>
          <w:szCs w:val="24"/>
        </w:rPr>
      </w:pPr>
      <w:r w:rsidRPr="00C67389">
        <w:rPr>
          <w:rFonts w:ascii="Times New Roman" w:eastAsia="MS Mincho" w:hAnsi="Times New Roman" w:cs="Times New Roman"/>
          <w:b/>
          <w:bCs/>
          <w:iCs/>
          <w:sz w:val="24"/>
          <w:szCs w:val="24"/>
        </w:rPr>
        <w:t>Supplemenatary Table S3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: 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Height </w:t>
      </w:r>
      <w:r w:rsidR="001974DA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h</w:t>
      </w:r>
      <w:r w:rsidR="001974DA" w:rsidRPr="00C67389">
        <w:rPr>
          <w:rFonts w:ascii="Times New Roman" w:eastAsia="MS Mincho" w:hAnsi="Times New Roman" w:cs="Times New Roman"/>
          <w:sz w:val="24"/>
          <w:szCs w:val="24"/>
          <w:vertAlign w:val="subscript"/>
        </w:rPr>
        <w:t>i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(m)</w:t>
      </w:r>
      <w:r w:rsidR="00DC75DB" w:rsidRPr="00C67389">
        <w:rPr>
          <w:rFonts w:ascii="Times New Roman" w:eastAsia="MS Mincho" w:hAnsi="Times New Roman" w:cs="Times New Roman"/>
          <w:sz w:val="24"/>
        </w:rPr>
        <w:t>, location and date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f the 20 </w:t>
      </w:r>
      <w:r w:rsidR="001974DA" w:rsidRPr="00C67389">
        <w:rPr>
          <w:rFonts w:ascii="Times New Roman" w:eastAsia="MS Mincho" w:hAnsi="Times New Roman" w:cs="Times New Roman"/>
          <w:sz w:val="24"/>
          <w:szCs w:val="24"/>
        </w:rPr>
        <w:t>best</w:t>
      </w:r>
      <w:r w:rsidR="001974DA" w:rsidRPr="00C67389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consecutive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world record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>er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utdoor senior male hammer-throwers </w:t>
      </w:r>
      <w:r w:rsidR="001974DA" w:rsidRPr="00C67389">
        <w:rPr>
          <w:rFonts w:ascii="Times New Roman" w:eastAsia="MS Mincho" w:hAnsi="Times New Roman" w:cs="Times New Roman"/>
          <w:sz w:val="24"/>
        </w:rPr>
        <w:t>(https://www.worldathletics.org/records/by-progression/16118)</w:t>
      </w:r>
      <w:r w:rsidR="00F75C20" w:rsidRPr="00C67389">
        <w:rPr>
          <w:rFonts w:ascii="Times New Roman" w:eastAsia="MS Mincho" w:hAnsi="Times New Roman" w:cs="Times New Roman"/>
          <w:sz w:val="24"/>
        </w:rPr>
        <w:t>, furthermore the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internet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sources of these informations. </w:t>
      </w:r>
      <w:r w:rsidR="001974DA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r w:rsidR="001974DA" w:rsidRPr="00C67389">
        <w:rPr>
          <w:rFonts w:ascii="Times New Roman" w:eastAsia="MS Mincho" w:hAnsi="Times New Roman" w:cs="Times New Roman"/>
          <w:iCs/>
          <w:sz w:val="24"/>
          <w:szCs w:val="24"/>
        </w:rPr>
        <w:t>: ranking number</w:t>
      </w:r>
      <w:r w:rsidR="001974DA" w:rsidRPr="00C67389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218E4AA7" w14:textId="77777777" w:rsidR="00226914" w:rsidRPr="00C67389" w:rsidRDefault="00226914" w:rsidP="00226914">
      <w:pPr>
        <w:pStyle w:val="PlainText"/>
        <w:jc w:val="both"/>
        <w:rPr>
          <w:rFonts w:ascii="Times New Roman" w:eastAsia="MS Mincho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"/>
        <w:gridCol w:w="1738"/>
        <w:gridCol w:w="360"/>
        <w:gridCol w:w="988"/>
        <w:gridCol w:w="1116"/>
        <w:gridCol w:w="4223"/>
      </w:tblGrid>
      <w:tr w:rsidR="00C67389" w:rsidRPr="00C67389" w14:paraId="05FB17A1" w14:textId="77777777" w:rsidTr="0040003A">
        <w:trPr>
          <w:jc w:val="center"/>
        </w:trPr>
        <w:tc>
          <w:tcPr>
            <w:tcW w:w="0" w:type="auto"/>
            <w:vAlign w:val="center"/>
          </w:tcPr>
          <w:p w14:paraId="6AD2B7B7" w14:textId="77777777" w:rsidR="00786D87" w:rsidRPr="00C67389" w:rsidRDefault="00786D87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i</w:t>
            </w:r>
          </w:p>
        </w:tc>
        <w:tc>
          <w:tcPr>
            <w:tcW w:w="0" w:type="auto"/>
            <w:vAlign w:val="center"/>
          </w:tcPr>
          <w:p w14:paraId="51A9DAD8" w14:textId="77777777" w:rsidR="00786D87" w:rsidRPr="00C67389" w:rsidRDefault="00786D87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thrower’s name</w:t>
            </w:r>
          </w:p>
          <w:p w14:paraId="30DED986" w14:textId="59CC676A" w:rsidR="00786D87" w:rsidRPr="00C67389" w:rsidRDefault="00786D87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nationality)</w:t>
            </w:r>
          </w:p>
        </w:tc>
        <w:tc>
          <w:tcPr>
            <w:tcW w:w="0" w:type="auto"/>
            <w:vAlign w:val="center"/>
          </w:tcPr>
          <w:p w14:paraId="15872182" w14:textId="4C16228C" w:rsidR="00294214" w:rsidRPr="00C67389" w:rsidRDefault="00786D87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h</w:t>
            </w:r>
            <w:r w:rsidRPr="00C67389">
              <w:rPr>
                <w:rFonts w:ascii="Times New Roman" w:eastAsia="MS Mincho" w:hAnsi="Times New Roman" w:cs="Times New Roman"/>
                <w:b/>
                <w:iCs/>
                <w:vertAlign w:val="subscript"/>
              </w:rPr>
              <w:t>i</w:t>
            </w:r>
          </w:p>
          <w:p w14:paraId="704BAED6" w14:textId="4E97182C" w:rsidR="00786D87" w:rsidRPr="00C67389" w:rsidRDefault="00786D87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m)</w:t>
            </w:r>
          </w:p>
        </w:tc>
        <w:tc>
          <w:tcPr>
            <w:tcW w:w="0" w:type="auto"/>
            <w:vAlign w:val="center"/>
          </w:tcPr>
          <w:p w14:paraId="7688486F" w14:textId="3D0DA2C1" w:rsidR="00786D87" w:rsidRPr="00C67389" w:rsidRDefault="00786D87" w:rsidP="00786D8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location</w:t>
            </w:r>
          </w:p>
        </w:tc>
        <w:tc>
          <w:tcPr>
            <w:tcW w:w="0" w:type="auto"/>
            <w:vAlign w:val="center"/>
          </w:tcPr>
          <w:p w14:paraId="12FA65D2" w14:textId="7A902D3F" w:rsidR="00786D87" w:rsidRPr="00C67389" w:rsidRDefault="00786D87" w:rsidP="00786D8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date</w:t>
            </w:r>
          </w:p>
        </w:tc>
        <w:tc>
          <w:tcPr>
            <w:tcW w:w="4223" w:type="dxa"/>
            <w:vAlign w:val="center"/>
          </w:tcPr>
          <w:p w14:paraId="227F3AAF" w14:textId="54F34066" w:rsidR="00786D87" w:rsidRPr="00C67389" w:rsidRDefault="00786D87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source</w:t>
            </w:r>
          </w:p>
        </w:tc>
      </w:tr>
      <w:tr w:rsidR="00C67389" w:rsidRPr="00C67389" w14:paraId="24E3595B" w14:textId="77777777" w:rsidTr="0040003A">
        <w:trPr>
          <w:jc w:val="center"/>
        </w:trPr>
        <w:tc>
          <w:tcPr>
            <w:tcW w:w="0" w:type="auto"/>
            <w:vAlign w:val="center"/>
          </w:tcPr>
          <w:p w14:paraId="0CC63CFB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.</w:t>
            </w:r>
          </w:p>
        </w:tc>
        <w:tc>
          <w:tcPr>
            <w:tcW w:w="0" w:type="auto"/>
            <w:vAlign w:val="center"/>
          </w:tcPr>
          <w:p w14:paraId="4409BC0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Yuriy Sedykh</w:t>
            </w:r>
          </w:p>
          <w:p w14:paraId="2C1E1338" w14:textId="3BE3AA89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18D4215D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</w:tcPr>
          <w:p w14:paraId="46D9D9A2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Stuttgart</w:t>
            </w:r>
          </w:p>
          <w:p w14:paraId="3F7001EE" w14:textId="2E7F032E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34544268" w14:textId="2582C1E1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6</w:t>
            </w:r>
          </w:p>
          <w:p w14:paraId="2604656A" w14:textId="2D700F09" w:rsidR="008D1517" w:rsidRPr="00C67389" w:rsidRDefault="00CB25E7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8D1517" w:rsidRPr="00C67389">
              <w:rPr>
                <w:sz w:val="20"/>
                <w:szCs w:val="20"/>
              </w:rPr>
              <w:t xml:space="preserve"> 30</w:t>
            </w:r>
          </w:p>
        </w:tc>
        <w:tc>
          <w:tcPr>
            <w:tcW w:w="4223" w:type="dxa"/>
            <w:vAlign w:val="center"/>
          </w:tcPr>
          <w:p w14:paraId="1D10B458" w14:textId="2B20D7D2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Yuriy_Sedykh</w:t>
            </w:r>
          </w:p>
        </w:tc>
      </w:tr>
      <w:tr w:rsidR="00C67389" w:rsidRPr="00C67389" w14:paraId="05314856" w14:textId="77777777" w:rsidTr="0040003A">
        <w:trPr>
          <w:jc w:val="center"/>
        </w:trPr>
        <w:tc>
          <w:tcPr>
            <w:tcW w:w="0" w:type="auto"/>
            <w:vAlign w:val="center"/>
          </w:tcPr>
          <w:p w14:paraId="40E7B32D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.</w:t>
            </w:r>
          </w:p>
        </w:tc>
        <w:tc>
          <w:tcPr>
            <w:tcW w:w="0" w:type="auto"/>
            <w:vAlign w:val="center"/>
          </w:tcPr>
          <w:p w14:paraId="2136FB53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Yuriy Sedykh</w:t>
            </w:r>
          </w:p>
          <w:p w14:paraId="13D1AB41" w14:textId="271BC4A0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6DA39149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</w:tcPr>
          <w:p w14:paraId="59A9C1B1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Tallinn</w:t>
            </w:r>
          </w:p>
          <w:p w14:paraId="6E62B41E" w14:textId="6078962A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EST)</w:t>
            </w:r>
          </w:p>
        </w:tc>
        <w:tc>
          <w:tcPr>
            <w:tcW w:w="0" w:type="auto"/>
            <w:vAlign w:val="center"/>
          </w:tcPr>
          <w:p w14:paraId="3710FC35" w14:textId="16174EA1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6</w:t>
            </w:r>
          </w:p>
          <w:p w14:paraId="2629FE0C" w14:textId="7E6A9755" w:rsidR="008D1517" w:rsidRPr="00C67389" w:rsidRDefault="00A63909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8D1517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4223" w:type="dxa"/>
            <w:vAlign w:val="center"/>
          </w:tcPr>
          <w:p w14:paraId="370991F5" w14:textId="11B349FC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Yuriy_Sedykh</w:t>
            </w:r>
          </w:p>
        </w:tc>
      </w:tr>
      <w:tr w:rsidR="00C67389" w:rsidRPr="00C67389" w14:paraId="4E196CE0" w14:textId="77777777" w:rsidTr="0040003A">
        <w:trPr>
          <w:jc w:val="center"/>
        </w:trPr>
        <w:tc>
          <w:tcPr>
            <w:tcW w:w="0" w:type="auto"/>
            <w:vAlign w:val="center"/>
          </w:tcPr>
          <w:p w14:paraId="4EB0C709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3.</w:t>
            </w:r>
          </w:p>
        </w:tc>
        <w:tc>
          <w:tcPr>
            <w:tcW w:w="0" w:type="auto"/>
            <w:vAlign w:val="center"/>
          </w:tcPr>
          <w:p w14:paraId="68503B4A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Yuriy Sedykh</w:t>
            </w:r>
          </w:p>
          <w:p w14:paraId="6ED07C28" w14:textId="03C2A981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4F380D35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</w:tcPr>
          <w:p w14:paraId="0D25B48F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Cork</w:t>
            </w:r>
          </w:p>
          <w:p w14:paraId="5B39C133" w14:textId="7A8C899E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IRL)</w:t>
            </w:r>
          </w:p>
        </w:tc>
        <w:tc>
          <w:tcPr>
            <w:tcW w:w="0" w:type="auto"/>
            <w:vAlign w:val="center"/>
          </w:tcPr>
          <w:p w14:paraId="531EFA02" w14:textId="08976252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4</w:t>
            </w:r>
          </w:p>
          <w:p w14:paraId="13C306A3" w14:textId="61501032" w:rsidR="008D1517" w:rsidRPr="00C67389" w:rsidRDefault="005344DC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8D1517" w:rsidRPr="00C67389">
              <w:rPr>
                <w:sz w:val="20"/>
                <w:szCs w:val="20"/>
              </w:rPr>
              <w:t xml:space="preserve"> 3</w:t>
            </w:r>
          </w:p>
        </w:tc>
        <w:tc>
          <w:tcPr>
            <w:tcW w:w="4223" w:type="dxa"/>
            <w:vAlign w:val="center"/>
          </w:tcPr>
          <w:p w14:paraId="345F7BB4" w14:textId="3403E05C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Yuriy_Sedykh</w:t>
            </w:r>
          </w:p>
        </w:tc>
      </w:tr>
      <w:tr w:rsidR="00C67389" w:rsidRPr="00C67389" w14:paraId="4BDE5D4A" w14:textId="77777777" w:rsidTr="0040003A">
        <w:trPr>
          <w:jc w:val="center"/>
        </w:trPr>
        <w:tc>
          <w:tcPr>
            <w:tcW w:w="0" w:type="auto"/>
            <w:vAlign w:val="center"/>
          </w:tcPr>
          <w:p w14:paraId="4072A7F7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4.</w:t>
            </w:r>
          </w:p>
        </w:tc>
        <w:tc>
          <w:tcPr>
            <w:tcW w:w="0" w:type="auto"/>
            <w:vAlign w:val="center"/>
          </w:tcPr>
          <w:p w14:paraId="7E1A7E5B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Sergey Litvinov</w:t>
            </w:r>
          </w:p>
          <w:p w14:paraId="09A2795D" w14:textId="3AE09B9C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391694F7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0</w:t>
            </w:r>
          </w:p>
        </w:tc>
        <w:tc>
          <w:tcPr>
            <w:tcW w:w="0" w:type="auto"/>
            <w:vAlign w:val="center"/>
          </w:tcPr>
          <w:p w14:paraId="7C88710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Moskva</w:t>
            </w:r>
          </w:p>
          <w:p w14:paraId="41803B04" w14:textId="1964F27C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0D8540EA" w14:textId="01CE7B66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3</w:t>
            </w:r>
          </w:p>
          <w:p w14:paraId="73B8308E" w14:textId="729CBA57" w:rsidR="008D1517" w:rsidRPr="00C67389" w:rsidRDefault="00A63909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8D1517" w:rsidRPr="00C67389">
              <w:rPr>
                <w:sz w:val="20"/>
                <w:szCs w:val="20"/>
              </w:rPr>
              <w:t xml:space="preserve"> 21</w:t>
            </w:r>
          </w:p>
        </w:tc>
        <w:tc>
          <w:tcPr>
            <w:tcW w:w="4223" w:type="dxa"/>
            <w:vAlign w:val="center"/>
          </w:tcPr>
          <w:p w14:paraId="2EA71A59" w14:textId="3BE24D31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Sergey_Litvinov_</w:t>
            </w:r>
          </w:p>
          <w:p w14:paraId="325D99B4" w14:textId="4CE2AA2B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athlete,_born_1958)</w:t>
            </w:r>
          </w:p>
        </w:tc>
      </w:tr>
      <w:tr w:rsidR="00C67389" w:rsidRPr="00C67389" w14:paraId="77959F48" w14:textId="77777777" w:rsidTr="0040003A">
        <w:trPr>
          <w:jc w:val="center"/>
        </w:trPr>
        <w:tc>
          <w:tcPr>
            <w:tcW w:w="0" w:type="auto"/>
            <w:vAlign w:val="center"/>
          </w:tcPr>
          <w:p w14:paraId="2CADC3FD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5.</w:t>
            </w:r>
          </w:p>
        </w:tc>
        <w:tc>
          <w:tcPr>
            <w:tcW w:w="0" w:type="auto"/>
            <w:vAlign w:val="center"/>
          </w:tcPr>
          <w:p w14:paraId="11E2D3D4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Sergey Litvinov</w:t>
            </w:r>
          </w:p>
          <w:p w14:paraId="21448E2A" w14:textId="3333354B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5E0E9F2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0</w:t>
            </w:r>
          </w:p>
        </w:tc>
        <w:tc>
          <w:tcPr>
            <w:tcW w:w="0" w:type="auto"/>
            <w:vAlign w:val="center"/>
          </w:tcPr>
          <w:p w14:paraId="50B749E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Moskva</w:t>
            </w:r>
          </w:p>
          <w:p w14:paraId="0BAC1009" w14:textId="229AE801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53A135FD" w14:textId="21BFAE9B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2</w:t>
            </w:r>
          </w:p>
          <w:p w14:paraId="34FFC914" w14:textId="6D674E26" w:rsidR="008D1517" w:rsidRPr="00C67389" w:rsidRDefault="00A63909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8D1517" w:rsidRPr="00C67389">
              <w:rPr>
                <w:sz w:val="20"/>
                <w:szCs w:val="20"/>
              </w:rPr>
              <w:t xml:space="preserve"> 4</w:t>
            </w:r>
          </w:p>
        </w:tc>
        <w:tc>
          <w:tcPr>
            <w:tcW w:w="4223" w:type="dxa"/>
            <w:vAlign w:val="center"/>
          </w:tcPr>
          <w:p w14:paraId="01BC62F6" w14:textId="7C2BBD08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Sergey_Litvinov_</w:t>
            </w:r>
          </w:p>
          <w:p w14:paraId="71FC4FFD" w14:textId="7BEB0219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athlete,_born_1958)</w:t>
            </w:r>
          </w:p>
        </w:tc>
      </w:tr>
      <w:tr w:rsidR="00C67389" w:rsidRPr="00C67389" w14:paraId="4FDD5915" w14:textId="77777777" w:rsidTr="0040003A">
        <w:trPr>
          <w:jc w:val="center"/>
        </w:trPr>
        <w:tc>
          <w:tcPr>
            <w:tcW w:w="0" w:type="auto"/>
            <w:vAlign w:val="center"/>
          </w:tcPr>
          <w:p w14:paraId="420C8F75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6.</w:t>
            </w:r>
          </w:p>
        </w:tc>
        <w:tc>
          <w:tcPr>
            <w:tcW w:w="0" w:type="auto"/>
            <w:vAlign w:val="center"/>
          </w:tcPr>
          <w:p w14:paraId="42F3BF0D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Yuriy Sedykh</w:t>
            </w:r>
          </w:p>
          <w:p w14:paraId="76E8508B" w14:textId="4819DA79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4966EAEB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</w:tcPr>
          <w:p w14:paraId="2BC333F9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Moskva</w:t>
            </w:r>
          </w:p>
          <w:p w14:paraId="265EE3C9" w14:textId="7AADA77A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41032B9C" w14:textId="1F2D6A32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3342DA80" w14:textId="672863F8" w:rsidR="008D1517" w:rsidRPr="00C67389" w:rsidRDefault="005344DC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8D1517" w:rsidRPr="00C67389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4223" w:type="dxa"/>
            <w:vAlign w:val="center"/>
          </w:tcPr>
          <w:p w14:paraId="0C4F0E1E" w14:textId="53D1D0C4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Yuriy_Sedykh</w:t>
            </w:r>
          </w:p>
        </w:tc>
      </w:tr>
      <w:tr w:rsidR="00C67389" w:rsidRPr="00C67389" w14:paraId="70B2BE03" w14:textId="77777777" w:rsidTr="0040003A">
        <w:trPr>
          <w:jc w:val="center"/>
        </w:trPr>
        <w:tc>
          <w:tcPr>
            <w:tcW w:w="0" w:type="auto"/>
            <w:vAlign w:val="center"/>
          </w:tcPr>
          <w:p w14:paraId="79AF5FB4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7.</w:t>
            </w:r>
          </w:p>
        </w:tc>
        <w:tc>
          <w:tcPr>
            <w:tcW w:w="0" w:type="auto"/>
            <w:vAlign w:val="center"/>
          </w:tcPr>
          <w:p w14:paraId="15EF4DF4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Sergey Litvinov</w:t>
            </w:r>
          </w:p>
          <w:p w14:paraId="57F77DDE" w14:textId="3235A7D5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4CA482B1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0</w:t>
            </w:r>
          </w:p>
        </w:tc>
        <w:tc>
          <w:tcPr>
            <w:tcW w:w="0" w:type="auto"/>
            <w:vAlign w:val="center"/>
          </w:tcPr>
          <w:p w14:paraId="72FEF338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Sochi</w:t>
            </w:r>
          </w:p>
          <w:p w14:paraId="633E78C9" w14:textId="39C5ADF2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4C9D653B" w14:textId="621E703C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77FCE608" w14:textId="424E9526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4223" w:type="dxa"/>
            <w:vAlign w:val="center"/>
          </w:tcPr>
          <w:p w14:paraId="34BB7205" w14:textId="26C53E89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Sergey_Litvinov_</w:t>
            </w:r>
          </w:p>
          <w:p w14:paraId="5E36A05B" w14:textId="30652EA6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athlete,_born_1958)</w:t>
            </w:r>
          </w:p>
        </w:tc>
      </w:tr>
      <w:tr w:rsidR="00C67389" w:rsidRPr="00C67389" w14:paraId="68D3A294" w14:textId="77777777" w:rsidTr="0040003A">
        <w:trPr>
          <w:jc w:val="center"/>
        </w:trPr>
        <w:tc>
          <w:tcPr>
            <w:tcW w:w="0" w:type="auto"/>
            <w:vAlign w:val="center"/>
          </w:tcPr>
          <w:p w14:paraId="14307C11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8.</w:t>
            </w:r>
          </w:p>
        </w:tc>
        <w:tc>
          <w:tcPr>
            <w:tcW w:w="0" w:type="auto"/>
            <w:vAlign w:val="center"/>
          </w:tcPr>
          <w:p w14:paraId="2790651F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Yuriy Sedykh</w:t>
            </w:r>
          </w:p>
          <w:p w14:paraId="23145F23" w14:textId="4480501E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5F9275B7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</w:tcPr>
          <w:p w14:paraId="6FAEE777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Leselidze</w:t>
            </w:r>
          </w:p>
          <w:p w14:paraId="6F93FEB1" w14:textId="23F2B62B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60AEA5BD" w14:textId="07534598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1001E2BC" w14:textId="0051992E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4223" w:type="dxa"/>
            <w:vAlign w:val="center"/>
          </w:tcPr>
          <w:p w14:paraId="10BAC992" w14:textId="3C11C00F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Yuriy_Sedykh</w:t>
            </w:r>
          </w:p>
        </w:tc>
      </w:tr>
      <w:tr w:rsidR="00C67389" w:rsidRPr="00C67389" w14:paraId="620BA3E3" w14:textId="77777777" w:rsidTr="0040003A">
        <w:trPr>
          <w:jc w:val="center"/>
        </w:trPr>
        <w:tc>
          <w:tcPr>
            <w:tcW w:w="0" w:type="auto"/>
            <w:vAlign w:val="center"/>
          </w:tcPr>
          <w:p w14:paraId="1A10FEFB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9.</w:t>
            </w:r>
          </w:p>
        </w:tc>
        <w:tc>
          <w:tcPr>
            <w:tcW w:w="0" w:type="auto"/>
            <w:vAlign w:val="center"/>
          </w:tcPr>
          <w:p w14:paraId="037D9D93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Jüri Tamm</w:t>
            </w:r>
          </w:p>
          <w:p w14:paraId="1912964A" w14:textId="6922EA4B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791C43B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1</w:t>
            </w:r>
          </w:p>
        </w:tc>
        <w:tc>
          <w:tcPr>
            <w:tcW w:w="0" w:type="auto"/>
            <w:vAlign w:val="center"/>
          </w:tcPr>
          <w:p w14:paraId="314365DD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Leselidze</w:t>
            </w:r>
          </w:p>
          <w:p w14:paraId="3412D9E4" w14:textId="01A7ABC0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0AACFC3E" w14:textId="175F4FE4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1B91E834" w14:textId="2FF97CEE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4223" w:type="dxa"/>
            <w:vAlign w:val="center"/>
          </w:tcPr>
          <w:p w14:paraId="4C5E8B1D" w14:textId="3363ED43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J%C3%BCri_Tamm</w:t>
            </w:r>
          </w:p>
        </w:tc>
      </w:tr>
      <w:tr w:rsidR="00C67389" w:rsidRPr="00C67389" w14:paraId="2E11099D" w14:textId="77777777" w:rsidTr="0040003A">
        <w:trPr>
          <w:jc w:val="center"/>
        </w:trPr>
        <w:tc>
          <w:tcPr>
            <w:tcW w:w="0" w:type="auto"/>
            <w:vAlign w:val="center"/>
          </w:tcPr>
          <w:p w14:paraId="739B18D3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0.</w:t>
            </w:r>
          </w:p>
        </w:tc>
        <w:tc>
          <w:tcPr>
            <w:tcW w:w="0" w:type="auto"/>
            <w:vAlign w:val="center"/>
          </w:tcPr>
          <w:p w14:paraId="7C5D819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Yuriy Sedykh</w:t>
            </w:r>
          </w:p>
          <w:p w14:paraId="20143CEF" w14:textId="5F9D2CCA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(URS)</w:t>
            </w:r>
          </w:p>
        </w:tc>
        <w:tc>
          <w:tcPr>
            <w:tcW w:w="0" w:type="auto"/>
            <w:vAlign w:val="center"/>
          </w:tcPr>
          <w:p w14:paraId="43724E0D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5</w:t>
            </w:r>
          </w:p>
        </w:tc>
        <w:tc>
          <w:tcPr>
            <w:tcW w:w="0" w:type="auto"/>
            <w:vAlign w:val="center"/>
          </w:tcPr>
          <w:p w14:paraId="18749DC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C67389">
              <w:rPr>
                <w:rFonts w:ascii="Times New Roman" w:hAnsi="Times New Roman" w:cs="Times New Roman"/>
              </w:rPr>
              <w:t>Leselidze</w:t>
            </w:r>
          </w:p>
          <w:p w14:paraId="26FD0784" w14:textId="4CD5712C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53062360" w14:textId="518C5F7D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980</w:t>
            </w:r>
          </w:p>
          <w:p w14:paraId="71AD7A9A" w14:textId="64ACF204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4223" w:type="dxa"/>
            <w:vAlign w:val="center"/>
          </w:tcPr>
          <w:p w14:paraId="13292F87" w14:textId="4785C398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Yuriy_Sedykh</w:t>
            </w:r>
          </w:p>
        </w:tc>
      </w:tr>
      <w:tr w:rsidR="00C67389" w:rsidRPr="00C67389" w14:paraId="58C24307" w14:textId="77777777" w:rsidTr="0040003A">
        <w:trPr>
          <w:jc w:val="center"/>
        </w:trPr>
        <w:tc>
          <w:tcPr>
            <w:tcW w:w="0" w:type="auto"/>
            <w:vAlign w:val="center"/>
          </w:tcPr>
          <w:p w14:paraId="5EAA8F05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1.</w:t>
            </w:r>
          </w:p>
        </w:tc>
        <w:tc>
          <w:tcPr>
            <w:tcW w:w="0" w:type="auto"/>
            <w:vAlign w:val="center"/>
          </w:tcPr>
          <w:p w14:paraId="7706F189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Karl-Hans Riehm</w:t>
            </w:r>
          </w:p>
          <w:p w14:paraId="503D9B7E" w14:textId="361E29EE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66830118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5</w:t>
            </w:r>
          </w:p>
        </w:tc>
        <w:tc>
          <w:tcPr>
            <w:tcW w:w="0" w:type="auto"/>
            <w:vAlign w:val="center"/>
          </w:tcPr>
          <w:p w14:paraId="33638BD3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eidenheim</w:t>
            </w:r>
          </w:p>
          <w:p w14:paraId="6CF5D0A3" w14:textId="0CF7EFED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56386726" w14:textId="55CC0D6F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8</w:t>
            </w:r>
          </w:p>
          <w:p w14:paraId="2C35F3EF" w14:textId="765B91D2" w:rsidR="008D1517" w:rsidRPr="00C67389" w:rsidRDefault="00CB25E7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8D1517" w:rsidRPr="00C67389">
              <w:rPr>
                <w:sz w:val="20"/>
                <w:szCs w:val="20"/>
              </w:rPr>
              <w:t xml:space="preserve"> 6</w:t>
            </w:r>
          </w:p>
        </w:tc>
        <w:tc>
          <w:tcPr>
            <w:tcW w:w="4223" w:type="dxa"/>
            <w:vAlign w:val="center"/>
          </w:tcPr>
          <w:p w14:paraId="4ACDEB22" w14:textId="274564BA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Karl-Hans_Riehm</w:t>
            </w:r>
          </w:p>
        </w:tc>
      </w:tr>
      <w:tr w:rsidR="00C67389" w:rsidRPr="00C67389" w14:paraId="69AFB60C" w14:textId="77777777" w:rsidTr="0040003A">
        <w:trPr>
          <w:jc w:val="center"/>
        </w:trPr>
        <w:tc>
          <w:tcPr>
            <w:tcW w:w="0" w:type="auto"/>
            <w:vAlign w:val="center"/>
          </w:tcPr>
          <w:p w14:paraId="2F924EEB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2.</w:t>
            </w:r>
          </w:p>
        </w:tc>
        <w:tc>
          <w:tcPr>
            <w:tcW w:w="0" w:type="auto"/>
            <w:vAlign w:val="center"/>
          </w:tcPr>
          <w:p w14:paraId="29A59133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oris Zaychuk</w:t>
            </w:r>
          </w:p>
          <w:p w14:paraId="1AEA4C04" w14:textId="203D9C2E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2972E33C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0</w:t>
            </w:r>
          </w:p>
        </w:tc>
        <w:tc>
          <w:tcPr>
            <w:tcW w:w="0" w:type="auto"/>
            <w:vAlign w:val="center"/>
          </w:tcPr>
          <w:p w14:paraId="1EBC1B82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oskva</w:t>
            </w:r>
          </w:p>
          <w:p w14:paraId="3CA1ED22" w14:textId="31781DD9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6139A537" w14:textId="088B7F1B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8</w:t>
            </w:r>
          </w:p>
          <w:p w14:paraId="0CFDF67E" w14:textId="2B99F4EF" w:rsidR="008D1517" w:rsidRPr="00C67389" w:rsidRDefault="005344DC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8D1517" w:rsidRPr="00C67389">
              <w:rPr>
                <w:sz w:val="20"/>
                <w:szCs w:val="20"/>
              </w:rPr>
              <w:t xml:space="preserve"> 9</w:t>
            </w:r>
          </w:p>
        </w:tc>
        <w:tc>
          <w:tcPr>
            <w:tcW w:w="4223" w:type="dxa"/>
            <w:vAlign w:val="center"/>
          </w:tcPr>
          <w:p w14:paraId="37844DF6" w14:textId="2CDBF2CA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nl.wikipedia.org/wiki/Boris_Zajtsjoek</w:t>
            </w:r>
          </w:p>
        </w:tc>
      </w:tr>
      <w:tr w:rsidR="00C67389" w:rsidRPr="00C67389" w14:paraId="029764C7" w14:textId="77777777" w:rsidTr="0040003A">
        <w:trPr>
          <w:jc w:val="center"/>
        </w:trPr>
        <w:tc>
          <w:tcPr>
            <w:tcW w:w="0" w:type="auto"/>
            <w:vAlign w:val="center"/>
          </w:tcPr>
          <w:p w14:paraId="14E7E8D7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3.</w:t>
            </w:r>
          </w:p>
        </w:tc>
        <w:tc>
          <w:tcPr>
            <w:tcW w:w="0" w:type="auto"/>
            <w:vAlign w:val="center"/>
          </w:tcPr>
          <w:p w14:paraId="13F35740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alter Schmidt</w:t>
            </w:r>
          </w:p>
          <w:p w14:paraId="1FDC4AF6" w14:textId="3888FBF0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61348473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2</w:t>
            </w:r>
          </w:p>
        </w:tc>
        <w:tc>
          <w:tcPr>
            <w:tcW w:w="0" w:type="auto"/>
            <w:vAlign w:val="center"/>
          </w:tcPr>
          <w:p w14:paraId="681DDC94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Frankfurt</w:t>
            </w:r>
          </w:p>
          <w:p w14:paraId="5CA4164C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m Main</w:t>
            </w:r>
          </w:p>
          <w:p w14:paraId="15BDBBAC" w14:textId="1DF8371B" w:rsidR="008D1517" w:rsidRPr="00C67389" w:rsidRDefault="008D1517" w:rsidP="008D1517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15419BB8" w14:textId="67CEFA2D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5</w:t>
            </w:r>
          </w:p>
          <w:p w14:paraId="63DC76F6" w14:textId="1DD6D29B" w:rsidR="008D1517" w:rsidRPr="00C67389" w:rsidRDefault="00CB25E7" w:rsidP="008D4623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8D1517" w:rsidRPr="00C67389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4223" w:type="dxa"/>
            <w:vAlign w:val="center"/>
          </w:tcPr>
          <w:p w14:paraId="36CA1BC0" w14:textId="05E601B7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rFonts w:eastAsia="MS Mincho"/>
                <w:sz w:val="20"/>
                <w:szCs w:val="20"/>
              </w:rPr>
              <w:t>https://www.google.com/search?client=firefox-b-d&amp;q=height+Walter+Schmidt+hammer+throw</w:t>
            </w:r>
          </w:p>
        </w:tc>
      </w:tr>
      <w:tr w:rsidR="00C67389" w:rsidRPr="00C67389" w14:paraId="1EBA8933" w14:textId="77777777" w:rsidTr="0040003A">
        <w:trPr>
          <w:jc w:val="center"/>
        </w:trPr>
        <w:tc>
          <w:tcPr>
            <w:tcW w:w="0" w:type="auto"/>
            <w:vAlign w:val="center"/>
          </w:tcPr>
          <w:p w14:paraId="0501D979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4.</w:t>
            </w:r>
          </w:p>
        </w:tc>
        <w:tc>
          <w:tcPr>
            <w:tcW w:w="0" w:type="auto"/>
            <w:vAlign w:val="center"/>
          </w:tcPr>
          <w:p w14:paraId="2AA5CC71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Karl-Hans Riehm</w:t>
            </w:r>
          </w:p>
          <w:p w14:paraId="3300ACC2" w14:textId="2CEB8F62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3BF068FB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5</w:t>
            </w:r>
          </w:p>
        </w:tc>
        <w:tc>
          <w:tcPr>
            <w:tcW w:w="0" w:type="auto"/>
            <w:vAlign w:val="center"/>
          </w:tcPr>
          <w:p w14:paraId="5666C3F3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ehlingen</w:t>
            </w:r>
          </w:p>
          <w:p w14:paraId="5A30BFA1" w14:textId="3F782382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3B071A52" w14:textId="2574E152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5</w:t>
            </w:r>
          </w:p>
          <w:p w14:paraId="13FD72FD" w14:textId="51383CC3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19</w:t>
            </w:r>
          </w:p>
        </w:tc>
        <w:tc>
          <w:tcPr>
            <w:tcW w:w="4223" w:type="dxa"/>
            <w:vAlign w:val="center"/>
          </w:tcPr>
          <w:p w14:paraId="10F83FF6" w14:textId="1BCC9F06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Karl-Hans_Riehm</w:t>
            </w:r>
          </w:p>
        </w:tc>
      </w:tr>
      <w:tr w:rsidR="00C67389" w:rsidRPr="00C67389" w14:paraId="48412417" w14:textId="77777777" w:rsidTr="0040003A">
        <w:trPr>
          <w:jc w:val="center"/>
        </w:trPr>
        <w:tc>
          <w:tcPr>
            <w:tcW w:w="0" w:type="auto"/>
            <w:vAlign w:val="center"/>
          </w:tcPr>
          <w:p w14:paraId="752E3248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5.</w:t>
            </w:r>
          </w:p>
        </w:tc>
        <w:tc>
          <w:tcPr>
            <w:tcW w:w="0" w:type="auto"/>
            <w:vAlign w:val="center"/>
          </w:tcPr>
          <w:p w14:paraId="03142D13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Karl-Hans Riehm</w:t>
            </w:r>
          </w:p>
          <w:p w14:paraId="084BDC4F" w14:textId="2D79C3AF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614F88C1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5</w:t>
            </w:r>
          </w:p>
        </w:tc>
        <w:tc>
          <w:tcPr>
            <w:tcW w:w="0" w:type="auto"/>
            <w:vAlign w:val="center"/>
          </w:tcPr>
          <w:p w14:paraId="7EF71115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ehlingen</w:t>
            </w:r>
          </w:p>
          <w:p w14:paraId="460F2D1B" w14:textId="6757512E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291BEBBC" w14:textId="101781C5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5</w:t>
            </w:r>
          </w:p>
          <w:p w14:paraId="5C799832" w14:textId="7FF7F455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19</w:t>
            </w:r>
          </w:p>
        </w:tc>
        <w:tc>
          <w:tcPr>
            <w:tcW w:w="4223" w:type="dxa"/>
            <w:vAlign w:val="center"/>
          </w:tcPr>
          <w:p w14:paraId="433E4DF2" w14:textId="7D310429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Karl-Hans_Riehm</w:t>
            </w:r>
          </w:p>
        </w:tc>
      </w:tr>
      <w:tr w:rsidR="00C67389" w:rsidRPr="00C67389" w14:paraId="5D9C4706" w14:textId="77777777" w:rsidTr="0040003A">
        <w:trPr>
          <w:jc w:val="center"/>
        </w:trPr>
        <w:tc>
          <w:tcPr>
            <w:tcW w:w="0" w:type="auto"/>
            <w:vAlign w:val="center"/>
          </w:tcPr>
          <w:p w14:paraId="061264C5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6.</w:t>
            </w:r>
          </w:p>
        </w:tc>
        <w:tc>
          <w:tcPr>
            <w:tcW w:w="0" w:type="auto"/>
            <w:vAlign w:val="center"/>
          </w:tcPr>
          <w:p w14:paraId="67E77B8F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Karl-Hans Riehm</w:t>
            </w:r>
          </w:p>
          <w:p w14:paraId="0AB087F3" w14:textId="65DF96F3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315C3977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5</w:t>
            </w:r>
          </w:p>
        </w:tc>
        <w:tc>
          <w:tcPr>
            <w:tcW w:w="0" w:type="auto"/>
            <w:vAlign w:val="center"/>
          </w:tcPr>
          <w:p w14:paraId="1BD249F9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ehlingen</w:t>
            </w:r>
          </w:p>
          <w:p w14:paraId="3B8416D0" w14:textId="6D6C9D63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44D26938" w14:textId="356E178F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5</w:t>
            </w:r>
          </w:p>
          <w:p w14:paraId="42B21FB0" w14:textId="5A25C5AD" w:rsidR="008D1517" w:rsidRPr="00C67389" w:rsidRDefault="00043F65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8D1517" w:rsidRPr="00C67389">
              <w:rPr>
                <w:sz w:val="20"/>
                <w:szCs w:val="20"/>
              </w:rPr>
              <w:t xml:space="preserve"> 19</w:t>
            </w:r>
          </w:p>
        </w:tc>
        <w:tc>
          <w:tcPr>
            <w:tcW w:w="4223" w:type="dxa"/>
            <w:vAlign w:val="center"/>
          </w:tcPr>
          <w:p w14:paraId="3A1548F2" w14:textId="3FD0A762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Karl-Hans_Riehm</w:t>
            </w:r>
          </w:p>
        </w:tc>
      </w:tr>
      <w:tr w:rsidR="00C67389" w:rsidRPr="00C67389" w14:paraId="033AB619" w14:textId="77777777" w:rsidTr="0040003A">
        <w:trPr>
          <w:jc w:val="center"/>
        </w:trPr>
        <w:tc>
          <w:tcPr>
            <w:tcW w:w="0" w:type="auto"/>
            <w:vAlign w:val="center"/>
          </w:tcPr>
          <w:p w14:paraId="4F5DAC96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7.</w:t>
            </w:r>
          </w:p>
        </w:tc>
        <w:tc>
          <w:tcPr>
            <w:tcW w:w="0" w:type="auto"/>
            <w:vAlign w:val="center"/>
          </w:tcPr>
          <w:p w14:paraId="46B1AA0B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leksey Spiridonov</w:t>
            </w:r>
          </w:p>
          <w:p w14:paraId="57B2D68D" w14:textId="51058564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02DDB3D2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2</w:t>
            </w:r>
          </w:p>
        </w:tc>
        <w:tc>
          <w:tcPr>
            <w:tcW w:w="0" w:type="auto"/>
            <w:vAlign w:val="center"/>
          </w:tcPr>
          <w:p w14:paraId="7ADEC730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ünchen</w:t>
            </w:r>
          </w:p>
          <w:p w14:paraId="2BEAF6AB" w14:textId="4F8C6FC0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51260ED5" w14:textId="5060C43D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4</w:t>
            </w:r>
          </w:p>
          <w:p w14:paraId="479592E2" w14:textId="15C04EEB" w:rsidR="008D1517" w:rsidRPr="00C67389" w:rsidRDefault="00967C89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8D1517" w:rsidRPr="00C67389">
              <w:rPr>
                <w:sz w:val="20"/>
                <w:szCs w:val="20"/>
              </w:rPr>
              <w:t xml:space="preserve"> 11</w:t>
            </w:r>
          </w:p>
        </w:tc>
        <w:tc>
          <w:tcPr>
            <w:tcW w:w="4223" w:type="dxa"/>
            <w:vAlign w:val="center"/>
          </w:tcPr>
          <w:p w14:paraId="0E48358A" w14:textId="4676688C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leksey_Spiridonov</w:t>
            </w:r>
          </w:p>
        </w:tc>
      </w:tr>
      <w:tr w:rsidR="00C67389" w:rsidRPr="00C67389" w14:paraId="338CAFB5" w14:textId="77777777" w:rsidTr="0040003A">
        <w:trPr>
          <w:jc w:val="center"/>
        </w:trPr>
        <w:tc>
          <w:tcPr>
            <w:tcW w:w="0" w:type="auto"/>
            <w:vAlign w:val="center"/>
          </w:tcPr>
          <w:p w14:paraId="7E6881B8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8.</w:t>
            </w:r>
          </w:p>
        </w:tc>
        <w:tc>
          <w:tcPr>
            <w:tcW w:w="0" w:type="auto"/>
            <w:vAlign w:val="center"/>
          </w:tcPr>
          <w:p w14:paraId="3809BE11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einhard Theimer</w:t>
            </w:r>
          </w:p>
          <w:p w14:paraId="0A45693C" w14:textId="535E826B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DR)</w:t>
            </w:r>
          </w:p>
        </w:tc>
        <w:tc>
          <w:tcPr>
            <w:tcW w:w="0" w:type="auto"/>
            <w:vAlign w:val="center"/>
          </w:tcPr>
          <w:p w14:paraId="23E2D0E1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4</w:t>
            </w:r>
          </w:p>
        </w:tc>
        <w:tc>
          <w:tcPr>
            <w:tcW w:w="0" w:type="auto"/>
            <w:vAlign w:val="center"/>
          </w:tcPr>
          <w:p w14:paraId="59A80791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eipzig</w:t>
            </w:r>
          </w:p>
          <w:p w14:paraId="2A1E36D8" w14:textId="1E373852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6043CB39" w14:textId="7CCD4ECB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4</w:t>
            </w:r>
          </w:p>
          <w:p w14:paraId="79818CBD" w14:textId="581B0DE8" w:rsidR="008D1517" w:rsidRPr="00C67389" w:rsidRDefault="005344DC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8D1517" w:rsidRPr="00C67389">
              <w:rPr>
                <w:sz w:val="20"/>
                <w:szCs w:val="20"/>
              </w:rPr>
              <w:t xml:space="preserve"> 4</w:t>
            </w:r>
          </w:p>
        </w:tc>
        <w:tc>
          <w:tcPr>
            <w:tcW w:w="4223" w:type="dxa"/>
            <w:vAlign w:val="center"/>
          </w:tcPr>
          <w:p w14:paraId="4F74166A" w14:textId="5030C1A4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Reinhard_Theimer</w:t>
            </w:r>
          </w:p>
        </w:tc>
      </w:tr>
      <w:tr w:rsidR="00C67389" w:rsidRPr="00C67389" w14:paraId="0842B8B0" w14:textId="77777777" w:rsidTr="0040003A">
        <w:trPr>
          <w:jc w:val="center"/>
        </w:trPr>
        <w:tc>
          <w:tcPr>
            <w:tcW w:w="0" w:type="auto"/>
            <w:vAlign w:val="center"/>
          </w:tcPr>
          <w:p w14:paraId="373D8C5E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9.</w:t>
            </w:r>
          </w:p>
        </w:tc>
        <w:tc>
          <w:tcPr>
            <w:tcW w:w="0" w:type="auto"/>
            <w:vAlign w:val="center"/>
          </w:tcPr>
          <w:p w14:paraId="0EE5C37F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alter Schmidt</w:t>
            </w:r>
          </w:p>
          <w:p w14:paraId="4F3ED547" w14:textId="48F29B96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3888EA8C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92</w:t>
            </w:r>
          </w:p>
        </w:tc>
        <w:tc>
          <w:tcPr>
            <w:tcW w:w="0" w:type="auto"/>
            <w:vAlign w:val="center"/>
          </w:tcPr>
          <w:p w14:paraId="477851D1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Lahr</w:t>
            </w:r>
          </w:p>
          <w:p w14:paraId="58447F33" w14:textId="6DE7A952" w:rsidR="008D1517" w:rsidRPr="00C67389" w:rsidRDefault="008D1517" w:rsidP="008D1517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G)</w:t>
            </w:r>
          </w:p>
        </w:tc>
        <w:tc>
          <w:tcPr>
            <w:tcW w:w="0" w:type="auto"/>
            <w:vAlign w:val="center"/>
          </w:tcPr>
          <w:p w14:paraId="36AD39F6" w14:textId="451667C0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71</w:t>
            </w:r>
          </w:p>
          <w:p w14:paraId="17170C93" w14:textId="7EBCF28B" w:rsidR="008D1517" w:rsidRPr="00C67389" w:rsidRDefault="00967C89" w:rsidP="008D4623">
            <w:pPr>
              <w:jc w:val="center"/>
              <w:rPr>
                <w:rFonts w:eastAsia="MS Mincho"/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September</w:t>
            </w:r>
            <w:r w:rsidR="008D1517" w:rsidRPr="00C67389">
              <w:rPr>
                <w:sz w:val="20"/>
                <w:szCs w:val="20"/>
              </w:rPr>
              <w:t xml:space="preserve"> 4</w:t>
            </w:r>
          </w:p>
        </w:tc>
        <w:tc>
          <w:tcPr>
            <w:tcW w:w="4223" w:type="dxa"/>
            <w:vAlign w:val="center"/>
          </w:tcPr>
          <w:p w14:paraId="779AC9F5" w14:textId="7A011888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rFonts w:eastAsia="MS Mincho"/>
                <w:sz w:val="20"/>
                <w:szCs w:val="20"/>
              </w:rPr>
              <w:t>https://www.google.com/search?client=firefox-b-d&amp;q=height+Walter+Schmidt+hammer+throw</w:t>
            </w:r>
          </w:p>
        </w:tc>
      </w:tr>
      <w:tr w:rsidR="008D1517" w:rsidRPr="00C67389" w14:paraId="1F0D4DC5" w14:textId="77777777" w:rsidTr="0040003A">
        <w:trPr>
          <w:jc w:val="center"/>
        </w:trPr>
        <w:tc>
          <w:tcPr>
            <w:tcW w:w="0" w:type="auto"/>
            <w:vAlign w:val="center"/>
          </w:tcPr>
          <w:p w14:paraId="02B3F502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0.</w:t>
            </w:r>
          </w:p>
        </w:tc>
        <w:tc>
          <w:tcPr>
            <w:tcW w:w="0" w:type="auto"/>
            <w:vAlign w:val="center"/>
          </w:tcPr>
          <w:p w14:paraId="4B280506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atoliy Bondarchuk</w:t>
            </w:r>
          </w:p>
          <w:p w14:paraId="4CCB02A0" w14:textId="13F97A35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RS)</w:t>
            </w:r>
          </w:p>
        </w:tc>
        <w:tc>
          <w:tcPr>
            <w:tcW w:w="0" w:type="auto"/>
            <w:vAlign w:val="center"/>
          </w:tcPr>
          <w:p w14:paraId="2330971C" w14:textId="77777777" w:rsidR="008D1517" w:rsidRPr="00C67389" w:rsidRDefault="008D1517" w:rsidP="008D1517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3</w:t>
            </w:r>
          </w:p>
        </w:tc>
        <w:tc>
          <w:tcPr>
            <w:tcW w:w="0" w:type="auto"/>
            <w:vAlign w:val="center"/>
          </w:tcPr>
          <w:p w14:paraId="6B57AC4B" w14:textId="77777777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ovno</w:t>
            </w:r>
          </w:p>
          <w:p w14:paraId="2051FC37" w14:textId="1D799CAE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UKR)</w:t>
            </w:r>
          </w:p>
        </w:tc>
        <w:tc>
          <w:tcPr>
            <w:tcW w:w="0" w:type="auto"/>
            <w:vAlign w:val="center"/>
          </w:tcPr>
          <w:p w14:paraId="359E7C57" w14:textId="36AE1E91" w:rsidR="008D1517" w:rsidRPr="00C67389" w:rsidRDefault="008D1517" w:rsidP="008D1517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69</w:t>
            </w:r>
          </w:p>
          <w:p w14:paraId="386ABB41" w14:textId="46FE3AE7" w:rsidR="008D1517" w:rsidRPr="00C67389" w:rsidRDefault="00D10216" w:rsidP="008D4623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October</w:t>
            </w:r>
            <w:r w:rsidR="008D1517" w:rsidRPr="00C67389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4223" w:type="dxa"/>
            <w:vAlign w:val="center"/>
          </w:tcPr>
          <w:p w14:paraId="43C0AF08" w14:textId="6A4A1DEB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atolij_</w:t>
            </w:r>
          </w:p>
          <w:p w14:paraId="1A21D5A1" w14:textId="3707DD47" w:rsidR="008D1517" w:rsidRPr="00C67389" w:rsidRDefault="008D1517" w:rsidP="008D1517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ondar%C4%8Duk</w:t>
            </w:r>
          </w:p>
        </w:tc>
      </w:tr>
    </w:tbl>
    <w:p w14:paraId="5B98A8E6" w14:textId="60E94150" w:rsidR="001F5458" w:rsidRPr="00C67389" w:rsidRDefault="001F5458" w:rsidP="00710F36">
      <w:pPr>
        <w:pStyle w:val="PlainText"/>
        <w:jc w:val="both"/>
        <w:rPr>
          <w:rFonts w:ascii="Times New Roman" w:eastAsia="MS Mincho" w:hAnsi="Times New Roman" w:cs="Times New Roman"/>
          <w:sz w:val="24"/>
        </w:rPr>
      </w:pPr>
    </w:p>
    <w:p w14:paraId="0E4CC6D1" w14:textId="77777777" w:rsidR="00710F36" w:rsidRPr="00C67389" w:rsidRDefault="00710F36" w:rsidP="00710F36">
      <w:pPr>
        <w:rPr>
          <w:rFonts w:eastAsia="MS Mincho"/>
          <w:szCs w:val="20"/>
        </w:rPr>
      </w:pPr>
      <w:r w:rsidRPr="00C67389">
        <w:rPr>
          <w:rFonts w:eastAsia="MS Mincho"/>
        </w:rPr>
        <w:br w:type="page"/>
      </w:r>
    </w:p>
    <w:p w14:paraId="65A691B1" w14:textId="416F9AE7" w:rsidR="003266EF" w:rsidRPr="00C67389" w:rsidRDefault="00710F36" w:rsidP="00710F36">
      <w:pPr>
        <w:pStyle w:val="PlainText"/>
        <w:jc w:val="both"/>
        <w:rPr>
          <w:rFonts w:ascii="Times New Roman" w:eastAsia="MS Mincho" w:hAnsi="Times New Roman" w:cs="Times New Roman"/>
          <w:iCs/>
          <w:sz w:val="24"/>
          <w:szCs w:val="24"/>
        </w:rPr>
      </w:pPr>
      <w:r w:rsidRPr="00C67389">
        <w:rPr>
          <w:rFonts w:ascii="Times New Roman" w:eastAsia="MS Mincho" w:hAnsi="Times New Roman" w:cs="Times New Roman"/>
          <w:b/>
          <w:bCs/>
          <w:iCs/>
          <w:sz w:val="24"/>
          <w:szCs w:val="24"/>
        </w:rPr>
        <w:t>Supplemenatary Table S4</w:t>
      </w:r>
      <w:r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: 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Height </w:t>
      </w:r>
      <w:r w:rsidR="003266EF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h</w:t>
      </w:r>
      <w:r w:rsidR="003266EF" w:rsidRPr="00C67389">
        <w:rPr>
          <w:rFonts w:ascii="Times New Roman" w:eastAsia="MS Mincho" w:hAnsi="Times New Roman" w:cs="Times New Roman"/>
          <w:sz w:val="24"/>
          <w:szCs w:val="24"/>
          <w:vertAlign w:val="subscript"/>
        </w:rPr>
        <w:t>i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(m)</w:t>
      </w:r>
      <w:r w:rsidR="00DC75DB" w:rsidRPr="00C67389">
        <w:rPr>
          <w:rFonts w:ascii="Times New Roman" w:eastAsia="MS Mincho" w:hAnsi="Times New Roman" w:cs="Times New Roman"/>
          <w:sz w:val="24"/>
        </w:rPr>
        <w:t>, location and date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of the 20 </w:t>
      </w:r>
      <w:r w:rsidR="003266EF" w:rsidRPr="00C67389">
        <w:rPr>
          <w:rFonts w:ascii="Times New Roman" w:eastAsia="MS Mincho" w:hAnsi="Times New Roman" w:cs="Times New Roman"/>
          <w:sz w:val="24"/>
          <w:szCs w:val="24"/>
        </w:rPr>
        <w:t>best</w:t>
      </w:r>
      <w:r w:rsidR="003266EF" w:rsidRPr="00C67389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consecutive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world record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er 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outdoor senior female hammer-throwers </w:t>
      </w:r>
      <w:r w:rsidR="003266EF" w:rsidRPr="00C67389">
        <w:rPr>
          <w:rFonts w:ascii="Times New Roman" w:eastAsia="MS Mincho" w:hAnsi="Times New Roman" w:cs="Times New Roman"/>
          <w:sz w:val="24"/>
        </w:rPr>
        <w:t>(</w:t>
      </w:r>
      <w:r w:rsidR="003266EF" w:rsidRPr="00C67389">
        <w:rPr>
          <w:rFonts w:ascii="Times New Roman" w:eastAsia="MS Mincho" w:hAnsi="Times New Roman" w:cs="Times New Roman"/>
          <w:sz w:val="24"/>
          <w:szCs w:val="24"/>
        </w:rPr>
        <w:t>https://www.worldathletics.org/records/by-progression/5911</w:t>
      </w:r>
      <w:r w:rsidR="003266EF" w:rsidRPr="00C67389">
        <w:rPr>
          <w:rFonts w:ascii="Times New Roman" w:eastAsia="MS Mincho" w:hAnsi="Times New Roman" w:cs="Times New Roman"/>
          <w:sz w:val="24"/>
        </w:rPr>
        <w:t>)</w:t>
      </w:r>
      <w:r w:rsidR="00F75C20" w:rsidRPr="00C67389">
        <w:rPr>
          <w:rFonts w:ascii="Times New Roman" w:eastAsia="MS Mincho" w:hAnsi="Times New Roman" w:cs="Times New Roman"/>
          <w:sz w:val="24"/>
        </w:rPr>
        <w:t>, furthermore the</w:t>
      </w:r>
      <w:r w:rsidR="00E82507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internet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 xml:space="preserve"> sources of these informations. </w:t>
      </w:r>
      <w:r w:rsidR="003266EF" w:rsidRPr="00C67389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r w:rsidR="003266EF" w:rsidRPr="00C67389">
        <w:rPr>
          <w:rFonts w:ascii="Times New Roman" w:eastAsia="MS Mincho" w:hAnsi="Times New Roman" w:cs="Times New Roman"/>
          <w:iCs/>
          <w:sz w:val="24"/>
          <w:szCs w:val="24"/>
        </w:rPr>
        <w:t>: ranking number</w:t>
      </w:r>
      <w:r w:rsidR="003266EF" w:rsidRPr="00C67389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28EFC793" w14:textId="77777777" w:rsidR="009F7BB8" w:rsidRPr="00C67389" w:rsidRDefault="009F7BB8" w:rsidP="009F7BB8">
      <w:pPr>
        <w:pStyle w:val="PlainText"/>
        <w:jc w:val="both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"/>
        <w:gridCol w:w="1726"/>
        <w:gridCol w:w="360"/>
        <w:gridCol w:w="1455"/>
        <w:gridCol w:w="838"/>
        <w:gridCol w:w="4610"/>
      </w:tblGrid>
      <w:tr w:rsidR="00C67389" w:rsidRPr="00C67389" w14:paraId="06F6D03F" w14:textId="77777777" w:rsidTr="00633933">
        <w:trPr>
          <w:jc w:val="center"/>
        </w:trPr>
        <w:tc>
          <w:tcPr>
            <w:tcW w:w="0" w:type="auto"/>
            <w:vAlign w:val="center"/>
          </w:tcPr>
          <w:p w14:paraId="11C81BFC" w14:textId="77777777" w:rsidR="002E173D" w:rsidRPr="00C67389" w:rsidRDefault="002E173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i</w:t>
            </w:r>
          </w:p>
        </w:tc>
        <w:tc>
          <w:tcPr>
            <w:tcW w:w="0" w:type="auto"/>
            <w:vAlign w:val="center"/>
          </w:tcPr>
          <w:p w14:paraId="3C419E60" w14:textId="77777777" w:rsidR="002E173D" w:rsidRPr="00C67389" w:rsidRDefault="002E173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thrower’s name</w:t>
            </w:r>
          </w:p>
          <w:p w14:paraId="44E65442" w14:textId="7F05C391" w:rsidR="002E173D" w:rsidRPr="00C67389" w:rsidRDefault="002E173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nationality)</w:t>
            </w:r>
          </w:p>
        </w:tc>
        <w:tc>
          <w:tcPr>
            <w:tcW w:w="0" w:type="auto"/>
            <w:vAlign w:val="center"/>
          </w:tcPr>
          <w:p w14:paraId="04530F06" w14:textId="64AD0550" w:rsidR="00294214" w:rsidRPr="00C67389" w:rsidRDefault="002E173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/>
                <w:iCs/>
              </w:rPr>
              <w:t>h</w:t>
            </w:r>
            <w:r w:rsidRPr="00C67389">
              <w:rPr>
                <w:rFonts w:ascii="Times New Roman" w:eastAsia="MS Mincho" w:hAnsi="Times New Roman" w:cs="Times New Roman"/>
                <w:b/>
                <w:vertAlign w:val="subscript"/>
              </w:rPr>
              <w:t>i</w:t>
            </w:r>
          </w:p>
          <w:p w14:paraId="533B4D47" w14:textId="63425F68" w:rsidR="002E173D" w:rsidRPr="00C67389" w:rsidRDefault="002E173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(m)</w:t>
            </w:r>
          </w:p>
        </w:tc>
        <w:tc>
          <w:tcPr>
            <w:tcW w:w="0" w:type="auto"/>
            <w:vAlign w:val="center"/>
          </w:tcPr>
          <w:p w14:paraId="6C5A3F33" w14:textId="0A0B35AA" w:rsidR="002E173D" w:rsidRPr="00C67389" w:rsidRDefault="002E173D" w:rsidP="002E173D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location</w:t>
            </w:r>
          </w:p>
        </w:tc>
        <w:tc>
          <w:tcPr>
            <w:tcW w:w="0" w:type="auto"/>
            <w:vAlign w:val="center"/>
          </w:tcPr>
          <w:p w14:paraId="5139A6E4" w14:textId="1B6BCF1F" w:rsidR="002E173D" w:rsidRPr="00C67389" w:rsidRDefault="002E173D" w:rsidP="002E173D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date</w:t>
            </w:r>
          </w:p>
        </w:tc>
        <w:tc>
          <w:tcPr>
            <w:tcW w:w="0" w:type="auto"/>
            <w:vAlign w:val="center"/>
          </w:tcPr>
          <w:p w14:paraId="25108CD0" w14:textId="56212949" w:rsidR="002E173D" w:rsidRPr="00C67389" w:rsidRDefault="002E173D" w:rsidP="003F3D34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  <w:iCs/>
              </w:rPr>
            </w:pPr>
            <w:r w:rsidRPr="00C67389">
              <w:rPr>
                <w:rFonts w:ascii="Times New Roman" w:eastAsia="MS Mincho" w:hAnsi="Times New Roman" w:cs="Times New Roman"/>
                <w:b/>
                <w:iCs/>
              </w:rPr>
              <w:t>source</w:t>
            </w:r>
          </w:p>
        </w:tc>
      </w:tr>
      <w:tr w:rsidR="00C67389" w:rsidRPr="00C67389" w14:paraId="34FA6BCA" w14:textId="77777777" w:rsidTr="00633933">
        <w:trPr>
          <w:jc w:val="center"/>
        </w:trPr>
        <w:tc>
          <w:tcPr>
            <w:tcW w:w="0" w:type="auto"/>
            <w:vAlign w:val="center"/>
          </w:tcPr>
          <w:p w14:paraId="459FBBB5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.</w:t>
            </w:r>
          </w:p>
        </w:tc>
        <w:tc>
          <w:tcPr>
            <w:tcW w:w="0" w:type="auto"/>
            <w:vAlign w:val="center"/>
          </w:tcPr>
          <w:p w14:paraId="778F69F7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ita Wlodarczyk</w:t>
            </w:r>
          </w:p>
          <w:p w14:paraId="1BF0D8C9" w14:textId="7EC867C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01B95C2F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69D5B516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arszawa</w:t>
            </w:r>
          </w:p>
          <w:p w14:paraId="35566E94" w14:textId="4690ECE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56158755" w14:textId="2728018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16</w:t>
            </w:r>
          </w:p>
          <w:p w14:paraId="27256A77" w14:textId="782FAB39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28</w:t>
            </w:r>
          </w:p>
        </w:tc>
        <w:tc>
          <w:tcPr>
            <w:tcW w:w="0" w:type="auto"/>
            <w:vAlign w:val="center"/>
          </w:tcPr>
          <w:p w14:paraId="3F121D4A" w14:textId="2BC45CB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ita_W%C5%82odarczyk</w:t>
            </w:r>
          </w:p>
        </w:tc>
      </w:tr>
      <w:tr w:rsidR="00C67389" w:rsidRPr="00C67389" w14:paraId="67F62AF5" w14:textId="77777777" w:rsidTr="00633933">
        <w:trPr>
          <w:jc w:val="center"/>
        </w:trPr>
        <w:tc>
          <w:tcPr>
            <w:tcW w:w="0" w:type="auto"/>
            <w:vAlign w:val="center"/>
          </w:tcPr>
          <w:p w14:paraId="0605EEF1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.</w:t>
            </w:r>
          </w:p>
        </w:tc>
        <w:tc>
          <w:tcPr>
            <w:tcW w:w="0" w:type="auto"/>
            <w:vAlign w:val="center"/>
          </w:tcPr>
          <w:p w14:paraId="4EB7511F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ita Wlodarczyk</w:t>
            </w:r>
          </w:p>
          <w:p w14:paraId="2CAC3CC3" w14:textId="621938E5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66A3DAEE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40DD2093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io de Janeiro</w:t>
            </w:r>
          </w:p>
          <w:p w14:paraId="6C47917C" w14:textId="7E378C4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BRA)</w:t>
            </w:r>
          </w:p>
        </w:tc>
        <w:tc>
          <w:tcPr>
            <w:tcW w:w="0" w:type="auto"/>
            <w:vAlign w:val="center"/>
          </w:tcPr>
          <w:p w14:paraId="7574D410" w14:textId="5EAEF9CB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16</w:t>
            </w:r>
          </w:p>
          <w:p w14:paraId="727B6C1C" w14:textId="392F3CB6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0" w:type="auto"/>
            <w:vAlign w:val="center"/>
          </w:tcPr>
          <w:p w14:paraId="3712D15A" w14:textId="6172217C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ita_W%C5%82odarczyk</w:t>
            </w:r>
          </w:p>
        </w:tc>
      </w:tr>
      <w:tr w:rsidR="00C67389" w:rsidRPr="00C67389" w14:paraId="63095D86" w14:textId="77777777" w:rsidTr="00633933">
        <w:trPr>
          <w:jc w:val="center"/>
        </w:trPr>
        <w:tc>
          <w:tcPr>
            <w:tcW w:w="0" w:type="auto"/>
            <w:vAlign w:val="center"/>
          </w:tcPr>
          <w:p w14:paraId="69DADADC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3.</w:t>
            </w:r>
          </w:p>
        </w:tc>
        <w:tc>
          <w:tcPr>
            <w:tcW w:w="0" w:type="auto"/>
            <w:vAlign w:val="center"/>
          </w:tcPr>
          <w:p w14:paraId="0E177D6E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ita Wlodarczyk</w:t>
            </w:r>
          </w:p>
          <w:p w14:paraId="0C0B0C4E" w14:textId="164D1EF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1EE3D2C5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340C862F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Wladyslawowo</w:t>
            </w:r>
          </w:p>
          <w:p w14:paraId="2F6CBD1A" w14:textId="5F849A8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5CF9B95B" w14:textId="6AA6E3B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15</w:t>
            </w:r>
          </w:p>
          <w:p w14:paraId="0F9316DB" w14:textId="2374023C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25199F84" w14:textId="03EF54C1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ita_W%C5%82odarczyk</w:t>
            </w:r>
          </w:p>
        </w:tc>
      </w:tr>
      <w:tr w:rsidR="00C67389" w:rsidRPr="00C67389" w14:paraId="114DFF2B" w14:textId="77777777" w:rsidTr="00633933">
        <w:trPr>
          <w:jc w:val="center"/>
        </w:trPr>
        <w:tc>
          <w:tcPr>
            <w:tcW w:w="0" w:type="auto"/>
            <w:vAlign w:val="center"/>
          </w:tcPr>
          <w:p w14:paraId="7955BDF6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4.</w:t>
            </w:r>
          </w:p>
        </w:tc>
        <w:tc>
          <w:tcPr>
            <w:tcW w:w="0" w:type="auto"/>
            <w:vAlign w:val="center"/>
          </w:tcPr>
          <w:p w14:paraId="0FF9A18E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ita Wlodarczyk</w:t>
            </w:r>
          </w:p>
          <w:p w14:paraId="69656FDD" w14:textId="7D9305D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738167E5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7D2A1F7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rlin</w:t>
            </w:r>
          </w:p>
          <w:p w14:paraId="74539FF9" w14:textId="5406D972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48676482" w14:textId="64844A0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14</w:t>
            </w:r>
          </w:p>
          <w:p w14:paraId="7788A804" w14:textId="734DBC7B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31</w:t>
            </w:r>
          </w:p>
        </w:tc>
        <w:tc>
          <w:tcPr>
            <w:tcW w:w="0" w:type="auto"/>
            <w:vAlign w:val="center"/>
          </w:tcPr>
          <w:p w14:paraId="467BAAA3" w14:textId="18E07F84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ita_W%C5%82odarczyk</w:t>
            </w:r>
          </w:p>
        </w:tc>
      </w:tr>
      <w:tr w:rsidR="00C67389" w:rsidRPr="00C67389" w14:paraId="00508936" w14:textId="77777777" w:rsidTr="00633933">
        <w:trPr>
          <w:jc w:val="center"/>
        </w:trPr>
        <w:tc>
          <w:tcPr>
            <w:tcW w:w="0" w:type="auto"/>
            <w:vAlign w:val="center"/>
          </w:tcPr>
          <w:p w14:paraId="7842C0D3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5.</w:t>
            </w:r>
          </w:p>
        </w:tc>
        <w:tc>
          <w:tcPr>
            <w:tcW w:w="0" w:type="auto"/>
            <w:vAlign w:val="center"/>
          </w:tcPr>
          <w:p w14:paraId="3C185CF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tty Heidler</w:t>
            </w:r>
          </w:p>
          <w:p w14:paraId="33EC654D" w14:textId="04E7095D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0EF6FE30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5</w:t>
            </w:r>
          </w:p>
        </w:tc>
        <w:tc>
          <w:tcPr>
            <w:tcW w:w="0" w:type="auto"/>
            <w:vAlign w:val="center"/>
          </w:tcPr>
          <w:p w14:paraId="25D0DEEE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alle</w:t>
            </w:r>
          </w:p>
          <w:p w14:paraId="247DECFE" w14:textId="5905153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0E0030BF" w14:textId="1350C6DA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11</w:t>
            </w:r>
          </w:p>
          <w:p w14:paraId="0A571966" w14:textId="5FA95BD3" w:rsidR="00245B61" w:rsidRPr="00C67389" w:rsidRDefault="00043F65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245B61" w:rsidRPr="00C67389">
              <w:rPr>
                <w:sz w:val="20"/>
                <w:szCs w:val="20"/>
              </w:rPr>
              <w:t xml:space="preserve"> 21</w:t>
            </w:r>
          </w:p>
        </w:tc>
        <w:tc>
          <w:tcPr>
            <w:tcW w:w="0" w:type="auto"/>
            <w:vAlign w:val="center"/>
          </w:tcPr>
          <w:p w14:paraId="3482284B" w14:textId="50A2A314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Betty_Heidler</w:t>
            </w:r>
          </w:p>
        </w:tc>
      </w:tr>
      <w:tr w:rsidR="00C67389" w:rsidRPr="00C67389" w14:paraId="33F27EB3" w14:textId="77777777" w:rsidTr="00633933">
        <w:trPr>
          <w:jc w:val="center"/>
        </w:trPr>
        <w:tc>
          <w:tcPr>
            <w:tcW w:w="0" w:type="auto"/>
            <w:vAlign w:val="center"/>
          </w:tcPr>
          <w:p w14:paraId="2CAC866E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6.</w:t>
            </w:r>
          </w:p>
        </w:tc>
        <w:tc>
          <w:tcPr>
            <w:tcW w:w="0" w:type="auto"/>
            <w:vAlign w:val="center"/>
          </w:tcPr>
          <w:p w14:paraId="24CE8C82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ita Wlodarczyk</w:t>
            </w:r>
          </w:p>
          <w:p w14:paraId="71ADEB13" w14:textId="37EE166F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38201A36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330CE1F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ydgoszcz</w:t>
            </w:r>
          </w:p>
          <w:p w14:paraId="3A447C4A" w14:textId="1046610F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0CA7AD53" w14:textId="07F4A8FD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10</w:t>
            </w:r>
          </w:p>
          <w:p w14:paraId="30546B84" w14:textId="79AE2FA7" w:rsidR="00245B61" w:rsidRPr="00C67389" w:rsidRDefault="00A63909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245B61" w:rsidRPr="00C67389">
              <w:rPr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vAlign w:val="center"/>
          </w:tcPr>
          <w:p w14:paraId="429A4915" w14:textId="4A761D72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ita_W%C5%82odarczyk</w:t>
            </w:r>
          </w:p>
        </w:tc>
      </w:tr>
      <w:tr w:rsidR="00C67389" w:rsidRPr="00C67389" w14:paraId="48F6984D" w14:textId="77777777" w:rsidTr="00633933">
        <w:trPr>
          <w:jc w:val="center"/>
        </w:trPr>
        <w:tc>
          <w:tcPr>
            <w:tcW w:w="0" w:type="auto"/>
            <w:vAlign w:val="center"/>
          </w:tcPr>
          <w:p w14:paraId="78F36B38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7.</w:t>
            </w:r>
          </w:p>
        </w:tc>
        <w:tc>
          <w:tcPr>
            <w:tcW w:w="0" w:type="auto"/>
            <w:vAlign w:val="center"/>
          </w:tcPr>
          <w:p w14:paraId="53BB7CED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nita Wlodarczyk</w:t>
            </w:r>
          </w:p>
          <w:p w14:paraId="2D654D83" w14:textId="6A0B121A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POL)</w:t>
            </w:r>
          </w:p>
        </w:tc>
        <w:tc>
          <w:tcPr>
            <w:tcW w:w="0" w:type="auto"/>
            <w:vAlign w:val="center"/>
          </w:tcPr>
          <w:p w14:paraId="225B7255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77062E20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erlin</w:t>
            </w:r>
          </w:p>
          <w:p w14:paraId="538FB998" w14:textId="43246BE0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7A968CA4" w14:textId="6E5447CC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09</w:t>
            </w:r>
          </w:p>
          <w:p w14:paraId="67ABA37F" w14:textId="3EEC1225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293DF541" w14:textId="31AD7D46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Anita_W%C5%82odarczyk</w:t>
            </w:r>
          </w:p>
        </w:tc>
      </w:tr>
      <w:tr w:rsidR="00C67389" w:rsidRPr="00C67389" w14:paraId="03A7C2A9" w14:textId="77777777" w:rsidTr="00633933">
        <w:trPr>
          <w:jc w:val="center"/>
        </w:trPr>
        <w:tc>
          <w:tcPr>
            <w:tcW w:w="0" w:type="auto"/>
            <w:vAlign w:val="center"/>
          </w:tcPr>
          <w:p w14:paraId="373DAC12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8.</w:t>
            </w:r>
          </w:p>
        </w:tc>
        <w:tc>
          <w:tcPr>
            <w:tcW w:w="0" w:type="auto"/>
            <w:vAlign w:val="center"/>
          </w:tcPr>
          <w:p w14:paraId="1ED622AB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atyana Lysenko</w:t>
            </w:r>
          </w:p>
          <w:p w14:paraId="53FF102B" w14:textId="4AAC4755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7B1C3575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6</w:t>
            </w:r>
          </w:p>
        </w:tc>
        <w:tc>
          <w:tcPr>
            <w:tcW w:w="0" w:type="auto"/>
            <w:vAlign w:val="center"/>
          </w:tcPr>
          <w:p w14:paraId="674B39BA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allinn</w:t>
            </w:r>
          </w:p>
          <w:p w14:paraId="00BDFED5" w14:textId="4BF28E1B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EST)</w:t>
            </w:r>
          </w:p>
        </w:tc>
        <w:tc>
          <w:tcPr>
            <w:tcW w:w="0" w:type="auto"/>
            <w:vAlign w:val="center"/>
          </w:tcPr>
          <w:p w14:paraId="654FDC1C" w14:textId="235F5F9D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06</w:t>
            </w:r>
          </w:p>
          <w:p w14:paraId="6B7D9E08" w14:textId="6FE34F4B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0" w:type="auto"/>
            <w:vAlign w:val="center"/>
          </w:tcPr>
          <w:p w14:paraId="043BC2AB" w14:textId="3EAC1A66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Tatyana_Lysenko</w:t>
            </w:r>
          </w:p>
        </w:tc>
      </w:tr>
      <w:tr w:rsidR="00C67389" w:rsidRPr="00C67389" w14:paraId="475D7F4F" w14:textId="77777777" w:rsidTr="00633933">
        <w:trPr>
          <w:jc w:val="center"/>
        </w:trPr>
        <w:tc>
          <w:tcPr>
            <w:tcW w:w="0" w:type="auto"/>
            <w:vAlign w:val="center"/>
          </w:tcPr>
          <w:p w14:paraId="55E38B22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9.</w:t>
            </w:r>
          </w:p>
        </w:tc>
        <w:tc>
          <w:tcPr>
            <w:tcW w:w="0" w:type="auto"/>
            <w:vAlign w:val="center"/>
          </w:tcPr>
          <w:p w14:paraId="2BA65B57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atyana Lysenko</w:t>
            </w:r>
          </w:p>
          <w:p w14:paraId="155D8AF8" w14:textId="0C32B1D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40A909FC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6</w:t>
            </w:r>
          </w:p>
        </w:tc>
        <w:tc>
          <w:tcPr>
            <w:tcW w:w="0" w:type="auto"/>
            <w:vAlign w:val="center"/>
          </w:tcPr>
          <w:p w14:paraId="33426D1D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Zhukovskiy</w:t>
            </w:r>
          </w:p>
          <w:p w14:paraId="72649B71" w14:textId="1660BA12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1DB6164C" w14:textId="76CF75EF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06</w:t>
            </w:r>
          </w:p>
          <w:p w14:paraId="0FC4FC57" w14:textId="6A3820F5" w:rsidR="00245B61" w:rsidRPr="00C67389" w:rsidRDefault="00A63909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245B61" w:rsidRPr="00C67389">
              <w:rPr>
                <w:sz w:val="20"/>
                <w:szCs w:val="20"/>
              </w:rPr>
              <w:t xml:space="preserve"> 24</w:t>
            </w:r>
          </w:p>
        </w:tc>
        <w:tc>
          <w:tcPr>
            <w:tcW w:w="0" w:type="auto"/>
            <w:vAlign w:val="center"/>
          </w:tcPr>
          <w:p w14:paraId="2FF0E3BC" w14:textId="4D249716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Tatyana_Lysenko</w:t>
            </w:r>
          </w:p>
        </w:tc>
      </w:tr>
      <w:tr w:rsidR="00C67389" w:rsidRPr="00C67389" w14:paraId="3B30F6A4" w14:textId="77777777" w:rsidTr="00633933">
        <w:trPr>
          <w:jc w:val="center"/>
        </w:trPr>
        <w:tc>
          <w:tcPr>
            <w:tcW w:w="0" w:type="auto"/>
            <w:vAlign w:val="center"/>
          </w:tcPr>
          <w:p w14:paraId="68E9D5A2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0.</w:t>
            </w:r>
          </w:p>
        </w:tc>
        <w:tc>
          <w:tcPr>
            <w:tcW w:w="0" w:type="auto"/>
            <w:vAlign w:val="center"/>
          </w:tcPr>
          <w:p w14:paraId="714E9038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Gulfiya Khanafeyeva</w:t>
            </w:r>
          </w:p>
          <w:p w14:paraId="6DB5A32E" w14:textId="54E29120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6C421B29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3</w:t>
            </w:r>
          </w:p>
        </w:tc>
        <w:tc>
          <w:tcPr>
            <w:tcW w:w="0" w:type="auto"/>
            <w:vAlign w:val="center"/>
          </w:tcPr>
          <w:p w14:paraId="17CEF16D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ula</w:t>
            </w:r>
          </w:p>
          <w:p w14:paraId="1F384F5E" w14:textId="79108E8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35FC15CC" w14:textId="1E99F5A8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06</w:t>
            </w:r>
          </w:p>
          <w:p w14:paraId="1889A3AD" w14:textId="1ADC6462" w:rsidR="00245B61" w:rsidRPr="00C67389" w:rsidRDefault="00A63909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245B61" w:rsidRPr="00C67389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3F18F30C" w14:textId="131144D0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Gulfiya_Khanafeyeva</w:t>
            </w:r>
          </w:p>
        </w:tc>
      </w:tr>
      <w:tr w:rsidR="00C67389" w:rsidRPr="00C67389" w14:paraId="65D7EF6E" w14:textId="77777777" w:rsidTr="00633933">
        <w:trPr>
          <w:jc w:val="center"/>
        </w:trPr>
        <w:tc>
          <w:tcPr>
            <w:tcW w:w="0" w:type="auto"/>
            <w:vAlign w:val="center"/>
          </w:tcPr>
          <w:p w14:paraId="6072BEE7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1.</w:t>
            </w:r>
          </w:p>
        </w:tc>
        <w:tc>
          <w:tcPr>
            <w:tcW w:w="0" w:type="auto"/>
            <w:vAlign w:val="center"/>
          </w:tcPr>
          <w:p w14:paraId="5FB082C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Tatyana Lysenko</w:t>
            </w:r>
          </w:p>
          <w:p w14:paraId="2D128F24" w14:textId="4BA06FAA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3C0A2F25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86</w:t>
            </w:r>
          </w:p>
        </w:tc>
        <w:tc>
          <w:tcPr>
            <w:tcW w:w="0" w:type="auto"/>
            <w:vAlign w:val="center"/>
          </w:tcPr>
          <w:p w14:paraId="0B37D5A4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oskva</w:t>
            </w:r>
          </w:p>
          <w:p w14:paraId="74EE2FE8" w14:textId="780BA1E8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158B94D9" w14:textId="2EBCA7A5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2005</w:t>
            </w:r>
          </w:p>
          <w:p w14:paraId="32ED3574" w14:textId="3E310345" w:rsidR="00245B61" w:rsidRPr="00C67389" w:rsidRDefault="005344DC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245B61" w:rsidRPr="00C67389">
              <w:rPr>
                <w:sz w:val="20"/>
                <w:szCs w:val="20"/>
              </w:rPr>
              <w:t xml:space="preserve"> 15</w:t>
            </w:r>
          </w:p>
        </w:tc>
        <w:tc>
          <w:tcPr>
            <w:tcW w:w="0" w:type="auto"/>
            <w:vAlign w:val="center"/>
          </w:tcPr>
          <w:p w14:paraId="6DBF7AD3" w14:textId="7358DB97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Tatyana_Lysenko</w:t>
            </w:r>
          </w:p>
        </w:tc>
      </w:tr>
      <w:tr w:rsidR="00C67389" w:rsidRPr="00C67389" w14:paraId="2B69CC88" w14:textId="77777777" w:rsidTr="00633933">
        <w:trPr>
          <w:jc w:val="center"/>
        </w:trPr>
        <w:tc>
          <w:tcPr>
            <w:tcW w:w="0" w:type="auto"/>
            <w:vAlign w:val="center"/>
          </w:tcPr>
          <w:p w14:paraId="280935B0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2.</w:t>
            </w:r>
          </w:p>
        </w:tc>
        <w:tc>
          <w:tcPr>
            <w:tcW w:w="0" w:type="auto"/>
            <w:vAlign w:val="center"/>
          </w:tcPr>
          <w:p w14:paraId="6B42267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045D7BE8" w14:textId="32515DA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11671407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714F3D5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üdlingen</w:t>
            </w:r>
          </w:p>
          <w:p w14:paraId="4808C73E" w14:textId="07F1EAD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SUI)</w:t>
            </w:r>
          </w:p>
        </w:tc>
        <w:tc>
          <w:tcPr>
            <w:tcW w:w="0" w:type="auto"/>
            <w:vAlign w:val="center"/>
          </w:tcPr>
          <w:p w14:paraId="160CD937" w14:textId="1952B94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9</w:t>
            </w:r>
          </w:p>
          <w:p w14:paraId="188C03A7" w14:textId="4B1DDCD4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29</w:t>
            </w:r>
          </w:p>
        </w:tc>
        <w:tc>
          <w:tcPr>
            <w:tcW w:w="0" w:type="auto"/>
            <w:vAlign w:val="center"/>
          </w:tcPr>
          <w:p w14:paraId="3A78127B" w14:textId="512877E2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  <w:tr w:rsidR="00C67389" w:rsidRPr="00C67389" w14:paraId="420D5A8B" w14:textId="77777777" w:rsidTr="00633933">
        <w:trPr>
          <w:jc w:val="center"/>
        </w:trPr>
        <w:tc>
          <w:tcPr>
            <w:tcW w:w="0" w:type="auto"/>
            <w:vAlign w:val="center"/>
          </w:tcPr>
          <w:p w14:paraId="14D83AB3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3.</w:t>
            </w:r>
          </w:p>
        </w:tc>
        <w:tc>
          <w:tcPr>
            <w:tcW w:w="0" w:type="auto"/>
            <w:vAlign w:val="center"/>
          </w:tcPr>
          <w:p w14:paraId="2386FE32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4650AED5" w14:textId="07724A1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204FF800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66CAC352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Rüdlingen</w:t>
            </w:r>
          </w:p>
          <w:p w14:paraId="40977A13" w14:textId="0BB407B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SUI)</w:t>
            </w:r>
          </w:p>
        </w:tc>
        <w:tc>
          <w:tcPr>
            <w:tcW w:w="0" w:type="auto"/>
            <w:vAlign w:val="center"/>
          </w:tcPr>
          <w:p w14:paraId="4343ABB9" w14:textId="10843D1F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9</w:t>
            </w:r>
          </w:p>
          <w:p w14:paraId="743776B6" w14:textId="55D0BE1F" w:rsidR="00245B61" w:rsidRPr="00C67389" w:rsidRDefault="00CB25E7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August</w:t>
            </w:r>
            <w:r w:rsidR="00245B61" w:rsidRPr="00C67389">
              <w:rPr>
                <w:sz w:val="20"/>
                <w:szCs w:val="20"/>
              </w:rPr>
              <w:t xml:space="preserve"> 29</w:t>
            </w:r>
          </w:p>
        </w:tc>
        <w:tc>
          <w:tcPr>
            <w:tcW w:w="0" w:type="auto"/>
            <w:vAlign w:val="center"/>
          </w:tcPr>
          <w:p w14:paraId="36E9CA94" w14:textId="4E74DC62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  <w:tr w:rsidR="00C67389" w:rsidRPr="00C67389" w14:paraId="2764054F" w14:textId="77777777" w:rsidTr="00633933">
        <w:trPr>
          <w:jc w:val="center"/>
        </w:trPr>
        <w:tc>
          <w:tcPr>
            <w:tcW w:w="0" w:type="auto"/>
            <w:vAlign w:val="center"/>
          </w:tcPr>
          <w:p w14:paraId="15576AFA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4.</w:t>
            </w:r>
          </w:p>
        </w:tc>
        <w:tc>
          <w:tcPr>
            <w:tcW w:w="0" w:type="auto"/>
            <w:vAlign w:val="center"/>
          </w:tcPr>
          <w:p w14:paraId="2C996B23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55AFC28C" w14:textId="7C1AF90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52C76ADF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1499CD88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lermont-Ferrand</w:t>
            </w:r>
          </w:p>
          <w:p w14:paraId="56B6F9C8" w14:textId="6B6E952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A)</w:t>
            </w:r>
          </w:p>
        </w:tc>
        <w:tc>
          <w:tcPr>
            <w:tcW w:w="0" w:type="auto"/>
            <w:vAlign w:val="center"/>
          </w:tcPr>
          <w:p w14:paraId="5B09707E" w14:textId="3D7E0FB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9</w:t>
            </w:r>
          </w:p>
          <w:p w14:paraId="2E1037D0" w14:textId="40C15B31" w:rsidR="00245B61" w:rsidRPr="00C67389" w:rsidRDefault="00043F65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245B61" w:rsidRPr="00C67389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0" w:type="auto"/>
            <w:vAlign w:val="center"/>
          </w:tcPr>
          <w:p w14:paraId="475BCA13" w14:textId="0ED21F87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  <w:tr w:rsidR="00C67389" w:rsidRPr="00C67389" w14:paraId="6918DA2D" w14:textId="77777777" w:rsidTr="00633933">
        <w:trPr>
          <w:jc w:val="center"/>
        </w:trPr>
        <w:tc>
          <w:tcPr>
            <w:tcW w:w="0" w:type="auto"/>
            <w:vAlign w:val="center"/>
          </w:tcPr>
          <w:p w14:paraId="432C6956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5.</w:t>
            </w:r>
          </w:p>
        </w:tc>
        <w:tc>
          <w:tcPr>
            <w:tcW w:w="0" w:type="auto"/>
            <w:vAlign w:val="center"/>
          </w:tcPr>
          <w:p w14:paraId="767851D4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19D1E694" w14:textId="2B2E9FC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2487898B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0C5CBC3B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lermont-Ferrand</w:t>
            </w:r>
          </w:p>
          <w:p w14:paraId="46CEAB04" w14:textId="5CADECC9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FRA)</w:t>
            </w:r>
          </w:p>
        </w:tc>
        <w:tc>
          <w:tcPr>
            <w:tcW w:w="0" w:type="auto"/>
            <w:vAlign w:val="center"/>
          </w:tcPr>
          <w:p w14:paraId="300A1ABD" w14:textId="06E58B89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9</w:t>
            </w:r>
          </w:p>
          <w:p w14:paraId="2F705E1E" w14:textId="1CC749A6" w:rsidR="00245B61" w:rsidRPr="00C67389" w:rsidRDefault="00043F65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245B61" w:rsidRPr="00C67389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0" w:type="auto"/>
            <w:vAlign w:val="center"/>
          </w:tcPr>
          <w:p w14:paraId="7EB461CC" w14:textId="3F3A0220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  <w:tr w:rsidR="00C67389" w:rsidRPr="00C67389" w14:paraId="786B5B47" w14:textId="77777777" w:rsidTr="00633933">
        <w:trPr>
          <w:jc w:val="center"/>
        </w:trPr>
        <w:tc>
          <w:tcPr>
            <w:tcW w:w="0" w:type="auto"/>
            <w:vAlign w:val="center"/>
          </w:tcPr>
          <w:p w14:paraId="7976CEFB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6.</w:t>
            </w:r>
          </w:p>
        </w:tc>
        <w:tc>
          <w:tcPr>
            <w:tcW w:w="0" w:type="auto"/>
            <w:vAlign w:val="center"/>
          </w:tcPr>
          <w:p w14:paraId="4CC5ABDB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5DEF5CD5" w14:textId="39719DB4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42C935B7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1761D48E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Poiana Brasov</w:t>
            </w:r>
          </w:p>
          <w:p w14:paraId="3064CF59" w14:textId="1F2416E4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28502B17" w14:textId="5A4151AD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8</w:t>
            </w:r>
          </w:p>
          <w:p w14:paraId="575FEA46" w14:textId="146E7436" w:rsidR="00245B61" w:rsidRPr="00C67389" w:rsidRDefault="005344DC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ly</w:t>
            </w:r>
            <w:r w:rsidR="00245B61" w:rsidRPr="00C67389">
              <w:rPr>
                <w:sz w:val="20"/>
                <w:szCs w:val="20"/>
              </w:rPr>
              <w:t xml:space="preserve"> 16</w:t>
            </w:r>
          </w:p>
        </w:tc>
        <w:tc>
          <w:tcPr>
            <w:tcW w:w="0" w:type="auto"/>
            <w:vAlign w:val="center"/>
          </w:tcPr>
          <w:p w14:paraId="3C1E7B42" w14:textId="04D76C3C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  <w:tr w:rsidR="00C67389" w:rsidRPr="00C67389" w14:paraId="164E0663" w14:textId="77777777" w:rsidTr="00633933">
        <w:trPr>
          <w:jc w:val="center"/>
        </w:trPr>
        <w:tc>
          <w:tcPr>
            <w:tcW w:w="0" w:type="auto"/>
            <w:vAlign w:val="center"/>
          </w:tcPr>
          <w:p w14:paraId="4999BDDC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7.</w:t>
            </w:r>
          </w:p>
        </w:tc>
        <w:tc>
          <w:tcPr>
            <w:tcW w:w="0" w:type="auto"/>
            <w:vAlign w:val="center"/>
          </w:tcPr>
          <w:p w14:paraId="0DF4FD12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Olga Kuzenkova</w:t>
            </w:r>
          </w:p>
          <w:p w14:paraId="2A157F8F" w14:textId="1634CEAE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15CB543D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6</w:t>
            </w:r>
          </w:p>
        </w:tc>
        <w:tc>
          <w:tcPr>
            <w:tcW w:w="0" w:type="auto"/>
            <w:vAlign w:val="center"/>
          </w:tcPr>
          <w:p w14:paraId="468EF15C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ünchen</w:t>
            </w:r>
          </w:p>
          <w:p w14:paraId="33E9E992" w14:textId="74CE29AA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41A06C65" w14:textId="2ADEA7F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7</w:t>
            </w:r>
          </w:p>
          <w:p w14:paraId="6C8BFB35" w14:textId="79E87474" w:rsidR="00245B61" w:rsidRPr="00C67389" w:rsidRDefault="00A63909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245B61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346B5FFC" w14:textId="15AB6D47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Olga_Kuzenkova</w:t>
            </w:r>
          </w:p>
        </w:tc>
      </w:tr>
      <w:tr w:rsidR="00C67389" w:rsidRPr="00C67389" w14:paraId="6725F41F" w14:textId="77777777" w:rsidTr="00633933">
        <w:trPr>
          <w:jc w:val="center"/>
        </w:trPr>
        <w:tc>
          <w:tcPr>
            <w:tcW w:w="0" w:type="auto"/>
            <w:vAlign w:val="center"/>
          </w:tcPr>
          <w:p w14:paraId="4A57D483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8.</w:t>
            </w:r>
          </w:p>
        </w:tc>
        <w:tc>
          <w:tcPr>
            <w:tcW w:w="0" w:type="auto"/>
            <w:vAlign w:val="center"/>
          </w:tcPr>
          <w:p w14:paraId="67A0EBF2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Olga Kuzenkova</w:t>
            </w:r>
          </w:p>
          <w:p w14:paraId="2680898C" w14:textId="73011D4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US)</w:t>
            </w:r>
          </w:p>
        </w:tc>
        <w:tc>
          <w:tcPr>
            <w:tcW w:w="0" w:type="auto"/>
            <w:vAlign w:val="center"/>
          </w:tcPr>
          <w:p w14:paraId="2C297F2D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6</w:t>
            </w:r>
          </w:p>
        </w:tc>
        <w:tc>
          <w:tcPr>
            <w:tcW w:w="0" w:type="auto"/>
            <w:vAlign w:val="center"/>
          </w:tcPr>
          <w:p w14:paraId="24215765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ünchen</w:t>
            </w:r>
          </w:p>
          <w:p w14:paraId="6A5B4DBB" w14:textId="2E22824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GER)</w:t>
            </w:r>
          </w:p>
        </w:tc>
        <w:tc>
          <w:tcPr>
            <w:tcW w:w="0" w:type="auto"/>
            <w:vAlign w:val="center"/>
          </w:tcPr>
          <w:p w14:paraId="2716C310" w14:textId="208EFF7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7</w:t>
            </w:r>
          </w:p>
          <w:p w14:paraId="60BA8816" w14:textId="32D88FE9" w:rsidR="00245B61" w:rsidRPr="00C67389" w:rsidRDefault="00A63909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June</w:t>
            </w:r>
            <w:r w:rsidR="00245B61" w:rsidRPr="00C67389">
              <w:rPr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</w:tcPr>
          <w:p w14:paraId="4F00A77B" w14:textId="513105DB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Olga_Kuzenkova</w:t>
            </w:r>
          </w:p>
        </w:tc>
      </w:tr>
      <w:tr w:rsidR="00C67389" w:rsidRPr="00C67389" w14:paraId="089AE751" w14:textId="77777777" w:rsidTr="00633933">
        <w:trPr>
          <w:jc w:val="center"/>
        </w:trPr>
        <w:tc>
          <w:tcPr>
            <w:tcW w:w="0" w:type="auto"/>
            <w:vAlign w:val="center"/>
          </w:tcPr>
          <w:p w14:paraId="36132C51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19.</w:t>
            </w:r>
          </w:p>
        </w:tc>
        <w:tc>
          <w:tcPr>
            <w:tcW w:w="0" w:type="auto"/>
            <w:vAlign w:val="center"/>
          </w:tcPr>
          <w:p w14:paraId="62B92F4F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1897FE36" w14:textId="46987089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1A002ED8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7CEBB2CE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Bucuresti</w:t>
            </w:r>
          </w:p>
          <w:p w14:paraId="6859720B" w14:textId="793775B4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2B0302D4" w14:textId="57AF5155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7</w:t>
            </w:r>
          </w:p>
          <w:p w14:paraId="771A0DE6" w14:textId="44B0DC39" w:rsidR="00245B61" w:rsidRPr="00C67389" w:rsidRDefault="00983E7C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rch</w:t>
            </w:r>
            <w:r w:rsidR="00245B61" w:rsidRPr="00C67389">
              <w:rPr>
                <w:sz w:val="20"/>
                <w:szCs w:val="20"/>
              </w:rPr>
              <w:t xml:space="preserve"> 8</w:t>
            </w:r>
          </w:p>
        </w:tc>
        <w:tc>
          <w:tcPr>
            <w:tcW w:w="0" w:type="auto"/>
            <w:vAlign w:val="center"/>
          </w:tcPr>
          <w:p w14:paraId="1411C40D" w14:textId="6F03928D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  <w:tr w:rsidR="00245B61" w:rsidRPr="00C67389" w14:paraId="4C8726FF" w14:textId="77777777" w:rsidTr="00633933">
        <w:trPr>
          <w:jc w:val="center"/>
        </w:trPr>
        <w:tc>
          <w:tcPr>
            <w:tcW w:w="0" w:type="auto"/>
            <w:vAlign w:val="center"/>
          </w:tcPr>
          <w:p w14:paraId="39A8B191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C67389">
              <w:rPr>
                <w:rFonts w:ascii="Times New Roman" w:eastAsia="MS Mincho" w:hAnsi="Times New Roman" w:cs="Times New Roman"/>
                <w:b/>
              </w:rPr>
              <w:t>20.</w:t>
            </w:r>
          </w:p>
        </w:tc>
        <w:tc>
          <w:tcPr>
            <w:tcW w:w="0" w:type="auto"/>
            <w:vAlign w:val="center"/>
          </w:tcPr>
          <w:p w14:paraId="47603321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ihaela Melinte</w:t>
            </w:r>
          </w:p>
          <w:p w14:paraId="17B0E8C9" w14:textId="12D4735A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78DF2A14" w14:textId="77777777" w:rsidR="00245B61" w:rsidRPr="00C67389" w:rsidRDefault="00245B61" w:rsidP="00245B61">
            <w:pPr>
              <w:pStyle w:val="PlainText"/>
              <w:jc w:val="center"/>
              <w:rPr>
                <w:rFonts w:ascii="Times New Roman" w:eastAsia="MS Mincho" w:hAnsi="Times New Roman" w:cs="Times New Roman"/>
              </w:rPr>
            </w:pPr>
            <w:r w:rsidRPr="00C67389">
              <w:rPr>
                <w:rFonts w:ascii="Times New Roman" w:eastAsia="MS Mincho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5FAB77BE" w14:textId="77777777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Cluj-Napoca</w:t>
            </w:r>
          </w:p>
          <w:p w14:paraId="204FD322" w14:textId="501DAFE1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(ROU)</w:t>
            </w:r>
          </w:p>
        </w:tc>
        <w:tc>
          <w:tcPr>
            <w:tcW w:w="0" w:type="auto"/>
            <w:vAlign w:val="center"/>
          </w:tcPr>
          <w:p w14:paraId="15575F1D" w14:textId="08EA24E6" w:rsidR="00245B61" w:rsidRPr="00C67389" w:rsidRDefault="00245B61" w:rsidP="00245B61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1996</w:t>
            </w:r>
          </w:p>
          <w:p w14:paraId="7A67057A" w14:textId="3B49301E" w:rsidR="00245B61" w:rsidRPr="00C67389" w:rsidRDefault="00043F65" w:rsidP="00845362">
            <w:pPr>
              <w:jc w:val="center"/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May</w:t>
            </w:r>
            <w:r w:rsidR="00245B61" w:rsidRPr="00C67389">
              <w:rPr>
                <w:sz w:val="20"/>
                <w:szCs w:val="20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245E30E9" w14:textId="3D94394D" w:rsidR="00245B61" w:rsidRPr="00C67389" w:rsidRDefault="00245B61" w:rsidP="00245B61">
            <w:pPr>
              <w:rPr>
                <w:sz w:val="20"/>
                <w:szCs w:val="20"/>
              </w:rPr>
            </w:pPr>
            <w:r w:rsidRPr="00C67389">
              <w:rPr>
                <w:sz w:val="20"/>
                <w:szCs w:val="20"/>
              </w:rPr>
              <w:t>https://en.wikipedia.org/wiki/Mihaela_Melinte</w:t>
            </w:r>
          </w:p>
        </w:tc>
      </w:tr>
    </w:tbl>
    <w:p w14:paraId="1C6ABA3A" w14:textId="73730C9A" w:rsidR="001F5458" w:rsidRPr="00C67389" w:rsidRDefault="001F5458" w:rsidP="00710F36">
      <w:pPr>
        <w:pStyle w:val="PlainText"/>
        <w:jc w:val="both"/>
        <w:rPr>
          <w:rFonts w:ascii="Times New Roman" w:eastAsia="MS Mincho" w:hAnsi="Times New Roman" w:cs="Times New Roman"/>
          <w:sz w:val="24"/>
          <w:szCs w:val="24"/>
        </w:rPr>
      </w:pPr>
    </w:p>
    <w:sectPr w:rsidR="001F5458" w:rsidRPr="00C67389" w:rsidSect="00C67389">
      <w:headerReference w:type="default" r:id="rId8"/>
      <w:footerReference w:type="even" r:id="rId9"/>
      <w:footerReference w:type="default" r:id="rId10"/>
      <w:pgSz w:w="11906" w:h="16838"/>
      <w:pgMar w:top="1134" w:right="1134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1A9D3F" w14:textId="77777777" w:rsidR="00583FB1" w:rsidRDefault="00583FB1">
      <w:r>
        <w:separator/>
      </w:r>
    </w:p>
  </w:endnote>
  <w:endnote w:type="continuationSeparator" w:id="0">
    <w:p w14:paraId="376191D5" w14:textId="77777777" w:rsidR="00583FB1" w:rsidRDefault="00583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MTI7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AdvMacMthIt">
    <w:altName w:val="Times New Roman"/>
    <w:panose1 w:val="00000000000000000000"/>
    <w:charset w:val="00"/>
    <w:family w:val="roman"/>
    <w:notTrueType/>
    <w:pitch w:val="default"/>
  </w:font>
  <w:font w:name="AdvMacAccI">
    <w:altName w:val="Times New Roman"/>
    <w:panose1 w:val="00000000000000000000"/>
    <w:charset w:val="00"/>
    <w:family w:val="roman"/>
    <w:notTrueType/>
    <w:pitch w:val="default"/>
  </w:font>
  <w:font w:name="AdvEls-ent7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03253" w14:textId="77777777" w:rsidR="00294214" w:rsidRDefault="002942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97714C" w14:textId="77777777" w:rsidR="00294214" w:rsidRDefault="002942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FC413D" w14:textId="247F7677" w:rsidR="00294214" w:rsidRDefault="002942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18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5FA843" w14:textId="77777777" w:rsidR="00294214" w:rsidRDefault="002942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7743B" w14:textId="77777777" w:rsidR="00583FB1" w:rsidRDefault="00583FB1">
      <w:r>
        <w:separator/>
      </w:r>
    </w:p>
  </w:footnote>
  <w:footnote w:type="continuationSeparator" w:id="0">
    <w:p w14:paraId="29A115AA" w14:textId="77777777" w:rsidR="00583FB1" w:rsidRDefault="00583F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6FC49" w14:textId="2472456F" w:rsidR="00294214" w:rsidRPr="00AC2E2E" w:rsidRDefault="00294214" w:rsidP="00AC2E2E">
    <w:pPr>
      <w:pStyle w:val="Header"/>
      <w:rPr>
        <w:sz w:val="20"/>
        <w:szCs w:val="20"/>
      </w:rPr>
    </w:pPr>
    <w:r w:rsidRPr="00AC2E2E">
      <w:rPr>
        <w:sz w:val="20"/>
        <w:szCs w:val="20"/>
        <w:u w:val="single"/>
      </w:rPr>
      <w:t>Changes of world-record rankings                      02e94ac5-2aa7-42ff-9826-980ccdf75050</w:t>
    </w:r>
    <w:r>
      <w:rPr>
        <w:sz w:val="20"/>
        <w:szCs w:val="20"/>
        <w:u w:val="single"/>
      </w:rPr>
      <w:t>-</w:t>
    </w:r>
    <w:r w:rsidRPr="00AC2E2E">
      <w:rPr>
        <w:sz w:val="20"/>
        <w:szCs w:val="20"/>
        <w:u w:val="single"/>
      </w:rPr>
      <w:t>R</w:t>
    </w:r>
    <w:r>
      <w:rPr>
        <w:sz w:val="20"/>
        <w:szCs w:val="20"/>
        <w:u w:val="single"/>
      </w:rPr>
      <w:t>2</w:t>
    </w:r>
    <w:r w:rsidRPr="00AC2E2E">
      <w:rPr>
        <w:sz w:val="20"/>
        <w:szCs w:val="20"/>
        <w:u w:val="single"/>
      </w:rPr>
      <w:t xml:space="preserve">                      Horváth </w:t>
    </w:r>
    <w:r w:rsidRPr="00AC2E2E">
      <w:rPr>
        <w:i/>
        <w:sz w:val="20"/>
        <w:szCs w:val="20"/>
        <w:u w:val="single"/>
      </w:rPr>
      <w:t>et al</w:t>
    </w:r>
    <w:r w:rsidRPr="00AC2E2E">
      <w:rPr>
        <w:sz w:val="20"/>
        <w:szCs w:val="20"/>
        <w:u w:val="single"/>
      </w:rP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20DD1"/>
    <w:multiLevelType w:val="hybridMultilevel"/>
    <w:tmpl w:val="B036BA1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D7E3C"/>
    <w:multiLevelType w:val="hybridMultilevel"/>
    <w:tmpl w:val="374018E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003E4"/>
    <w:multiLevelType w:val="hybridMultilevel"/>
    <w:tmpl w:val="E9A4C452"/>
    <w:lvl w:ilvl="0" w:tplc="040E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41E7C"/>
    <w:multiLevelType w:val="hybridMultilevel"/>
    <w:tmpl w:val="843ED474"/>
    <w:lvl w:ilvl="0" w:tplc="040E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9224A4"/>
    <w:multiLevelType w:val="hybridMultilevel"/>
    <w:tmpl w:val="C38C707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D3E02"/>
    <w:multiLevelType w:val="hybridMultilevel"/>
    <w:tmpl w:val="31CCEEA8"/>
    <w:lvl w:ilvl="0" w:tplc="040E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E722A0"/>
    <w:multiLevelType w:val="hybridMultilevel"/>
    <w:tmpl w:val="0BE2310A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097D45"/>
    <w:multiLevelType w:val="hybridMultilevel"/>
    <w:tmpl w:val="73389D6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5167"/>
    <w:multiLevelType w:val="hybridMultilevel"/>
    <w:tmpl w:val="D63EA75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51CE1"/>
    <w:multiLevelType w:val="hybridMultilevel"/>
    <w:tmpl w:val="A6242E58"/>
    <w:lvl w:ilvl="0" w:tplc="117AC2E6">
      <w:start w:val="1"/>
      <w:numFmt w:val="decimal"/>
      <w:lvlText w:val="(%1)"/>
      <w:lvlJc w:val="left"/>
      <w:pPr>
        <w:tabs>
          <w:tab w:val="num" w:pos="795"/>
        </w:tabs>
        <w:ind w:left="795" w:hanging="435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8B96EE9"/>
    <w:multiLevelType w:val="hybridMultilevel"/>
    <w:tmpl w:val="3B0CB1C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41385D"/>
    <w:multiLevelType w:val="hybridMultilevel"/>
    <w:tmpl w:val="1C1CBE8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F3AC2"/>
    <w:multiLevelType w:val="hybridMultilevel"/>
    <w:tmpl w:val="D10C6C50"/>
    <w:lvl w:ilvl="0" w:tplc="F01AA6AE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40E0019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426A8A"/>
    <w:multiLevelType w:val="multilevel"/>
    <w:tmpl w:val="ECF04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4F6062E"/>
    <w:multiLevelType w:val="hybridMultilevel"/>
    <w:tmpl w:val="9844124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DE1399"/>
    <w:multiLevelType w:val="hybridMultilevel"/>
    <w:tmpl w:val="00C0280C"/>
    <w:lvl w:ilvl="0" w:tplc="4E38422C">
      <w:start w:val="3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3C2324"/>
    <w:multiLevelType w:val="hybridMultilevel"/>
    <w:tmpl w:val="AD925BAA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B91EDE"/>
    <w:multiLevelType w:val="hybridMultilevel"/>
    <w:tmpl w:val="CE0A002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D1319"/>
    <w:multiLevelType w:val="hybridMultilevel"/>
    <w:tmpl w:val="AC2EEAFC"/>
    <w:lvl w:ilvl="0" w:tplc="EFA2D39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0EA5ED1"/>
    <w:multiLevelType w:val="hybridMultilevel"/>
    <w:tmpl w:val="66DEAED0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59561E"/>
    <w:multiLevelType w:val="hybridMultilevel"/>
    <w:tmpl w:val="121E6494"/>
    <w:lvl w:ilvl="0" w:tplc="F01AA6AE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color w:val="auto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3E2FEF"/>
    <w:multiLevelType w:val="hybridMultilevel"/>
    <w:tmpl w:val="5CE05A46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A33C4D"/>
    <w:multiLevelType w:val="hybridMultilevel"/>
    <w:tmpl w:val="32ECE422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BF475D"/>
    <w:multiLevelType w:val="hybridMultilevel"/>
    <w:tmpl w:val="EA1256F6"/>
    <w:lvl w:ilvl="0" w:tplc="040E000F">
      <w:start w:val="1"/>
      <w:numFmt w:val="decimal"/>
      <w:lvlText w:val="%1."/>
      <w:lvlJc w:val="left"/>
      <w:pPr>
        <w:ind w:left="784" w:hanging="360"/>
      </w:pPr>
    </w:lvl>
    <w:lvl w:ilvl="1" w:tplc="040E0019" w:tentative="1">
      <w:start w:val="1"/>
      <w:numFmt w:val="lowerLetter"/>
      <w:lvlText w:val="%2."/>
      <w:lvlJc w:val="left"/>
      <w:pPr>
        <w:ind w:left="1504" w:hanging="360"/>
      </w:pPr>
    </w:lvl>
    <w:lvl w:ilvl="2" w:tplc="040E001B" w:tentative="1">
      <w:start w:val="1"/>
      <w:numFmt w:val="lowerRoman"/>
      <w:lvlText w:val="%3."/>
      <w:lvlJc w:val="right"/>
      <w:pPr>
        <w:ind w:left="2224" w:hanging="180"/>
      </w:pPr>
    </w:lvl>
    <w:lvl w:ilvl="3" w:tplc="040E000F" w:tentative="1">
      <w:start w:val="1"/>
      <w:numFmt w:val="decimal"/>
      <w:lvlText w:val="%4."/>
      <w:lvlJc w:val="left"/>
      <w:pPr>
        <w:ind w:left="2944" w:hanging="360"/>
      </w:pPr>
    </w:lvl>
    <w:lvl w:ilvl="4" w:tplc="040E0019" w:tentative="1">
      <w:start w:val="1"/>
      <w:numFmt w:val="lowerLetter"/>
      <w:lvlText w:val="%5."/>
      <w:lvlJc w:val="left"/>
      <w:pPr>
        <w:ind w:left="3664" w:hanging="360"/>
      </w:pPr>
    </w:lvl>
    <w:lvl w:ilvl="5" w:tplc="040E001B" w:tentative="1">
      <w:start w:val="1"/>
      <w:numFmt w:val="lowerRoman"/>
      <w:lvlText w:val="%6."/>
      <w:lvlJc w:val="right"/>
      <w:pPr>
        <w:ind w:left="4384" w:hanging="180"/>
      </w:pPr>
    </w:lvl>
    <w:lvl w:ilvl="6" w:tplc="040E000F" w:tentative="1">
      <w:start w:val="1"/>
      <w:numFmt w:val="decimal"/>
      <w:lvlText w:val="%7."/>
      <w:lvlJc w:val="left"/>
      <w:pPr>
        <w:ind w:left="5104" w:hanging="360"/>
      </w:pPr>
    </w:lvl>
    <w:lvl w:ilvl="7" w:tplc="040E0019" w:tentative="1">
      <w:start w:val="1"/>
      <w:numFmt w:val="lowerLetter"/>
      <w:lvlText w:val="%8."/>
      <w:lvlJc w:val="left"/>
      <w:pPr>
        <w:ind w:left="5824" w:hanging="360"/>
      </w:pPr>
    </w:lvl>
    <w:lvl w:ilvl="8" w:tplc="040E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4" w15:restartNumberingAfterBreak="0">
    <w:nsid w:val="6D657C10"/>
    <w:multiLevelType w:val="hybridMultilevel"/>
    <w:tmpl w:val="D528EB3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9071F9"/>
    <w:multiLevelType w:val="hybridMultilevel"/>
    <w:tmpl w:val="619E3E44"/>
    <w:lvl w:ilvl="0" w:tplc="040E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25"/>
  </w:num>
  <w:num w:numId="4">
    <w:abstractNumId w:val="9"/>
  </w:num>
  <w:num w:numId="5">
    <w:abstractNumId w:val="16"/>
  </w:num>
  <w:num w:numId="6">
    <w:abstractNumId w:val="3"/>
  </w:num>
  <w:num w:numId="7">
    <w:abstractNumId w:val="2"/>
  </w:num>
  <w:num w:numId="8">
    <w:abstractNumId w:val="5"/>
  </w:num>
  <w:num w:numId="9">
    <w:abstractNumId w:val="6"/>
  </w:num>
  <w:num w:numId="10">
    <w:abstractNumId w:val="21"/>
  </w:num>
  <w:num w:numId="11">
    <w:abstractNumId w:val="19"/>
  </w:num>
  <w:num w:numId="12">
    <w:abstractNumId w:val="15"/>
  </w:num>
  <w:num w:numId="13">
    <w:abstractNumId w:val="7"/>
  </w:num>
  <w:num w:numId="14">
    <w:abstractNumId w:val="0"/>
  </w:num>
  <w:num w:numId="15">
    <w:abstractNumId w:val="11"/>
  </w:num>
  <w:num w:numId="16">
    <w:abstractNumId w:val="1"/>
  </w:num>
  <w:num w:numId="17">
    <w:abstractNumId w:val="10"/>
  </w:num>
  <w:num w:numId="18">
    <w:abstractNumId w:val="4"/>
  </w:num>
  <w:num w:numId="19">
    <w:abstractNumId w:val="8"/>
  </w:num>
  <w:num w:numId="20">
    <w:abstractNumId w:val="24"/>
  </w:num>
  <w:num w:numId="21">
    <w:abstractNumId w:val="23"/>
  </w:num>
  <w:num w:numId="22">
    <w:abstractNumId w:val="17"/>
  </w:num>
  <w:num w:numId="23">
    <w:abstractNumId w:val="20"/>
  </w:num>
  <w:num w:numId="24">
    <w:abstractNumId w:val="12"/>
  </w:num>
  <w:num w:numId="25">
    <w:abstractNumId w:val="13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1A"/>
    <w:rsid w:val="00000021"/>
    <w:rsid w:val="000002CD"/>
    <w:rsid w:val="000004A9"/>
    <w:rsid w:val="00000951"/>
    <w:rsid w:val="00000A82"/>
    <w:rsid w:val="00000DA9"/>
    <w:rsid w:val="00000E8A"/>
    <w:rsid w:val="00001468"/>
    <w:rsid w:val="0000198B"/>
    <w:rsid w:val="00002332"/>
    <w:rsid w:val="000028F0"/>
    <w:rsid w:val="00002EC7"/>
    <w:rsid w:val="00003AD3"/>
    <w:rsid w:val="00004128"/>
    <w:rsid w:val="00004671"/>
    <w:rsid w:val="000047D7"/>
    <w:rsid w:val="000052BC"/>
    <w:rsid w:val="0000558D"/>
    <w:rsid w:val="00005747"/>
    <w:rsid w:val="0000579D"/>
    <w:rsid w:val="00005D60"/>
    <w:rsid w:val="00006B16"/>
    <w:rsid w:val="00006B9E"/>
    <w:rsid w:val="00006DD6"/>
    <w:rsid w:val="00007253"/>
    <w:rsid w:val="000074A2"/>
    <w:rsid w:val="00007640"/>
    <w:rsid w:val="00007962"/>
    <w:rsid w:val="00007D0A"/>
    <w:rsid w:val="00010209"/>
    <w:rsid w:val="0001078B"/>
    <w:rsid w:val="00010B2F"/>
    <w:rsid w:val="000113DF"/>
    <w:rsid w:val="0001171F"/>
    <w:rsid w:val="00011A86"/>
    <w:rsid w:val="000122DD"/>
    <w:rsid w:val="00012982"/>
    <w:rsid w:val="00012DB7"/>
    <w:rsid w:val="000135A1"/>
    <w:rsid w:val="00014971"/>
    <w:rsid w:val="00014A8C"/>
    <w:rsid w:val="00014AD6"/>
    <w:rsid w:val="00014AE7"/>
    <w:rsid w:val="00014BF9"/>
    <w:rsid w:val="000151E7"/>
    <w:rsid w:val="00015391"/>
    <w:rsid w:val="00015473"/>
    <w:rsid w:val="00015F3B"/>
    <w:rsid w:val="00016124"/>
    <w:rsid w:val="000163F6"/>
    <w:rsid w:val="000166A8"/>
    <w:rsid w:val="00017523"/>
    <w:rsid w:val="00017991"/>
    <w:rsid w:val="00017A81"/>
    <w:rsid w:val="0002097A"/>
    <w:rsid w:val="000212A0"/>
    <w:rsid w:val="000219F4"/>
    <w:rsid w:val="00022609"/>
    <w:rsid w:val="00022954"/>
    <w:rsid w:val="000232AE"/>
    <w:rsid w:val="000232EC"/>
    <w:rsid w:val="00023688"/>
    <w:rsid w:val="0002377E"/>
    <w:rsid w:val="000237A0"/>
    <w:rsid w:val="00023801"/>
    <w:rsid w:val="0002414F"/>
    <w:rsid w:val="00024D70"/>
    <w:rsid w:val="00024D8A"/>
    <w:rsid w:val="00024DC5"/>
    <w:rsid w:val="00024E2E"/>
    <w:rsid w:val="000259A8"/>
    <w:rsid w:val="00025B43"/>
    <w:rsid w:val="000260B3"/>
    <w:rsid w:val="00026610"/>
    <w:rsid w:val="00026784"/>
    <w:rsid w:val="00026B87"/>
    <w:rsid w:val="00026C98"/>
    <w:rsid w:val="000301A2"/>
    <w:rsid w:val="000307A8"/>
    <w:rsid w:val="0003092B"/>
    <w:rsid w:val="00030FF2"/>
    <w:rsid w:val="000311DF"/>
    <w:rsid w:val="0003160A"/>
    <w:rsid w:val="00031CBA"/>
    <w:rsid w:val="00032811"/>
    <w:rsid w:val="00033B8F"/>
    <w:rsid w:val="00033F9A"/>
    <w:rsid w:val="000341BE"/>
    <w:rsid w:val="00034A03"/>
    <w:rsid w:val="00034B46"/>
    <w:rsid w:val="00034E66"/>
    <w:rsid w:val="00035B37"/>
    <w:rsid w:val="00036AF5"/>
    <w:rsid w:val="00036F5D"/>
    <w:rsid w:val="00036FEE"/>
    <w:rsid w:val="0003767C"/>
    <w:rsid w:val="00037ACE"/>
    <w:rsid w:val="00037C7A"/>
    <w:rsid w:val="00037CE4"/>
    <w:rsid w:val="00037E58"/>
    <w:rsid w:val="00037FB1"/>
    <w:rsid w:val="00037FE4"/>
    <w:rsid w:val="000401F0"/>
    <w:rsid w:val="000406BB"/>
    <w:rsid w:val="00040F92"/>
    <w:rsid w:val="00040FDE"/>
    <w:rsid w:val="000410AC"/>
    <w:rsid w:val="00041390"/>
    <w:rsid w:val="0004168A"/>
    <w:rsid w:val="00041864"/>
    <w:rsid w:val="000422AB"/>
    <w:rsid w:val="000423B7"/>
    <w:rsid w:val="00042786"/>
    <w:rsid w:val="00042BAF"/>
    <w:rsid w:val="00042D15"/>
    <w:rsid w:val="00042E36"/>
    <w:rsid w:val="00042F06"/>
    <w:rsid w:val="0004329B"/>
    <w:rsid w:val="0004339D"/>
    <w:rsid w:val="000438A2"/>
    <w:rsid w:val="00043D91"/>
    <w:rsid w:val="00043F65"/>
    <w:rsid w:val="000443E0"/>
    <w:rsid w:val="000448BE"/>
    <w:rsid w:val="00044938"/>
    <w:rsid w:val="00044A61"/>
    <w:rsid w:val="00044E4D"/>
    <w:rsid w:val="0004510B"/>
    <w:rsid w:val="00045124"/>
    <w:rsid w:val="0004589C"/>
    <w:rsid w:val="00045C50"/>
    <w:rsid w:val="00045F0E"/>
    <w:rsid w:val="00045FB4"/>
    <w:rsid w:val="000463E5"/>
    <w:rsid w:val="000469AE"/>
    <w:rsid w:val="00046A18"/>
    <w:rsid w:val="00046B45"/>
    <w:rsid w:val="00046E6F"/>
    <w:rsid w:val="00046EED"/>
    <w:rsid w:val="00046F09"/>
    <w:rsid w:val="000474A9"/>
    <w:rsid w:val="00047ED8"/>
    <w:rsid w:val="00050B67"/>
    <w:rsid w:val="000510F5"/>
    <w:rsid w:val="00051739"/>
    <w:rsid w:val="00051CD2"/>
    <w:rsid w:val="00052094"/>
    <w:rsid w:val="000521FB"/>
    <w:rsid w:val="000524BD"/>
    <w:rsid w:val="00052BF5"/>
    <w:rsid w:val="000537C7"/>
    <w:rsid w:val="00053BA2"/>
    <w:rsid w:val="00053FE2"/>
    <w:rsid w:val="000541C4"/>
    <w:rsid w:val="00054F41"/>
    <w:rsid w:val="000550D6"/>
    <w:rsid w:val="000552A1"/>
    <w:rsid w:val="00055C57"/>
    <w:rsid w:val="00055EFC"/>
    <w:rsid w:val="00055F33"/>
    <w:rsid w:val="0005617C"/>
    <w:rsid w:val="00056414"/>
    <w:rsid w:val="00056EC4"/>
    <w:rsid w:val="00057069"/>
    <w:rsid w:val="000611FA"/>
    <w:rsid w:val="00061B9E"/>
    <w:rsid w:val="0006244C"/>
    <w:rsid w:val="00062C15"/>
    <w:rsid w:val="00063763"/>
    <w:rsid w:val="00063817"/>
    <w:rsid w:val="00063AB0"/>
    <w:rsid w:val="00063D0D"/>
    <w:rsid w:val="00063D2A"/>
    <w:rsid w:val="00063EE2"/>
    <w:rsid w:val="000645F2"/>
    <w:rsid w:val="00064957"/>
    <w:rsid w:val="000649D2"/>
    <w:rsid w:val="000649E6"/>
    <w:rsid w:val="00065060"/>
    <w:rsid w:val="00065618"/>
    <w:rsid w:val="00065952"/>
    <w:rsid w:val="00065C5F"/>
    <w:rsid w:val="000663AD"/>
    <w:rsid w:val="00066DFF"/>
    <w:rsid w:val="0006718C"/>
    <w:rsid w:val="00067516"/>
    <w:rsid w:val="00067D0C"/>
    <w:rsid w:val="00070011"/>
    <w:rsid w:val="0007053C"/>
    <w:rsid w:val="000713E1"/>
    <w:rsid w:val="000713F5"/>
    <w:rsid w:val="0007156E"/>
    <w:rsid w:val="00071770"/>
    <w:rsid w:val="00071AD8"/>
    <w:rsid w:val="00072224"/>
    <w:rsid w:val="000725B7"/>
    <w:rsid w:val="00072C0C"/>
    <w:rsid w:val="00072EFF"/>
    <w:rsid w:val="000733A0"/>
    <w:rsid w:val="000733BB"/>
    <w:rsid w:val="00073C95"/>
    <w:rsid w:val="00073D59"/>
    <w:rsid w:val="00073DD2"/>
    <w:rsid w:val="00074353"/>
    <w:rsid w:val="000746DF"/>
    <w:rsid w:val="0007487F"/>
    <w:rsid w:val="00074FD7"/>
    <w:rsid w:val="000756C8"/>
    <w:rsid w:val="0007594E"/>
    <w:rsid w:val="000761B8"/>
    <w:rsid w:val="00076E63"/>
    <w:rsid w:val="00076EAE"/>
    <w:rsid w:val="000773C2"/>
    <w:rsid w:val="00077814"/>
    <w:rsid w:val="00077B16"/>
    <w:rsid w:val="000805CA"/>
    <w:rsid w:val="00080AAE"/>
    <w:rsid w:val="00080CE1"/>
    <w:rsid w:val="00080DB4"/>
    <w:rsid w:val="00080E23"/>
    <w:rsid w:val="000811B9"/>
    <w:rsid w:val="000811E3"/>
    <w:rsid w:val="00081C90"/>
    <w:rsid w:val="0008200D"/>
    <w:rsid w:val="00082182"/>
    <w:rsid w:val="00082815"/>
    <w:rsid w:val="000829B4"/>
    <w:rsid w:val="00083329"/>
    <w:rsid w:val="00084096"/>
    <w:rsid w:val="000840B2"/>
    <w:rsid w:val="0008454F"/>
    <w:rsid w:val="00084563"/>
    <w:rsid w:val="000848D3"/>
    <w:rsid w:val="00084962"/>
    <w:rsid w:val="00084B62"/>
    <w:rsid w:val="00084BA1"/>
    <w:rsid w:val="00085660"/>
    <w:rsid w:val="00085A1C"/>
    <w:rsid w:val="00085AA2"/>
    <w:rsid w:val="00085F75"/>
    <w:rsid w:val="0008665E"/>
    <w:rsid w:val="0008678B"/>
    <w:rsid w:val="000869FB"/>
    <w:rsid w:val="00086A44"/>
    <w:rsid w:val="000871B0"/>
    <w:rsid w:val="000875F5"/>
    <w:rsid w:val="00087866"/>
    <w:rsid w:val="00087880"/>
    <w:rsid w:val="0008796D"/>
    <w:rsid w:val="00090338"/>
    <w:rsid w:val="00090469"/>
    <w:rsid w:val="00090579"/>
    <w:rsid w:val="00090BD8"/>
    <w:rsid w:val="00090F3C"/>
    <w:rsid w:val="0009128D"/>
    <w:rsid w:val="000912B5"/>
    <w:rsid w:val="000918FC"/>
    <w:rsid w:val="000929F2"/>
    <w:rsid w:val="00092B05"/>
    <w:rsid w:val="00092C90"/>
    <w:rsid w:val="00092D74"/>
    <w:rsid w:val="000933B6"/>
    <w:rsid w:val="00093DD3"/>
    <w:rsid w:val="000948DC"/>
    <w:rsid w:val="00094CC8"/>
    <w:rsid w:val="000952F8"/>
    <w:rsid w:val="0009564D"/>
    <w:rsid w:val="00095C5F"/>
    <w:rsid w:val="000964BC"/>
    <w:rsid w:val="000971AB"/>
    <w:rsid w:val="000972BE"/>
    <w:rsid w:val="0009737B"/>
    <w:rsid w:val="00097BF0"/>
    <w:rsid w:val="00097CFD"/>
    <w:rsid w:val="000A04C5"/>
    <w:rsid w:val="000A0531"/>
    <w:rsid w:val="000A0588"/>
    <w:rsid w:val="000A081A"/>
    <w:rsid w:val="000A09F3"/>
    <w:rsid w:val="000A10EE"/>
    <w:rsid w:val="000A1121"/>
    <w:rsid w:val="000A11E4"/>
    <w:rsid w:val="000A205E"/>
    <w:rsid w:val="000A2794"/>
    <w:rsid w:val="000A290A"/>
    <w:rsid w:val="000A323C"/>
    <w:rsid w:val="000A3A09"/>
    <w:rsid w:val="000A40A5"/>
    <w:rsid w:val="000A4511"/>
    <w:rsid w:val="000A45BA"/>
    <w:rsid w:val="000A49FA"/>
    <w:rsid w:val="000A4A09"/>
    <w:rsid w:val="000A4CAE"/>
    <w:rsid w:val="000A5332"/>
    <w:rsid w:val="000A537D"/>
    <w:rsid w:val="000A5FAA"/>
    <w:rsid w:val="000A5FCD"/>
    <w:rsid w:val="000A6873"/>
    <w:rsid w:val="000A6A9E"/>
    <w:rsid w:val="000A6B47"/>
    <w:rsid w:val="000A7BA5"/>
    <w:rsid w:val="000B01FC"/>
    <w:rsid w:val="000B027C"/>
    <w:rsid w:val="000B0481"/>
    <w:rsid w:val="000B0D4C"/>
    <w:rsid w:val="000B1871"/>
    <w:rsid w:val="000B1B8D"/>
    <w:rsid w:val="000B1F91"/>
    <w:rsid w:val="000B220C"/>
    <w:rsid w:val="000B22A7"/>
    <w:rsid w:val="000B2C55"/>
    <w:rsid w:val="000B2F73"/>
    <w:rsid w:val="000B2F7B"/>
    <w:rsid w:val="000B2F97"/>
    <w:rsid w:val="000B3171"/>
    <w:rsid w:val="000B3284"/>
    <w:rsid w:val="000B38EA"/>
    <w:rsid w:val="000B3AC6"/>
    <w:rsid w:val="000B3C53"/>
    <w:rsid w:val="000B3D91"/>
    <w:rsid w:val="000B4411"/>
    <w:rsid w:val="000B4863"/>
    <w:rsid w:val="000B486F"/>
    <w:rsid w:val="000B50C4"/>
    <w:rsid w:val="000B5731"/>
    <w:rsid w:val="000B5FD2"/>
    <w:rsid w:val="000B60A9"/>
    <w:rsid w:val="000B6691"/>
    <w:rsid w:val="000B68D6"/>
    <w:rsid w:val="000B6F81"/>
    <w:rsid w:val="000B6FE9"/>
    <w:rsid w:val="000C187F"/>
    <w:rsid w:val="000C18FA"/>
    <w:rsid w:val="000C1E4E"/>
    <w:rsid w:val="000C2372"/>
    <w:rsid w:val="000C258E"/>
    <w:rsid w:val="000C2AB9"/>
    <w:rsid w:val="000C2BA4"/>
    <w:rsid w:val="000C321C"/>
    <w:rsid w:val="000C472F"/>
    <w:rsid w:val="000C4D62"/>
    <w:rsid w:val="000C5FAD"/>
    <w:rsid w:val="000C6127"/>
    <w:rsid w:val="000C66B2"/>
    <w:rsid w:val="000C74FE"/>
    <w:rsid w:val="000C7622"/>
    <w:rsid w:val="000D00A2"/>
    <w:rsid w:val="000D0B4B"/>
    <w:rsid w:val="000D0C38"/>
    <w:rsid w:val="000D0EFA"/>
    <w:rsid w:val="000D0F3A"/>
    <w:rsid w:val="000D1492"/>
    <w:rsid w:val="000D17F8"/>
    <w:rsid w:val="000D20A3"/>
    <w:rsid w:val="000D290A"/>
    <w:rsid w:val="000D2F24"/>
    <w:rsid w:val="000D37C7"/>
    <w:rsid w:val="000D4060"/>
    <w:rsid w:val="000D4363"/>
    <w:rsid w:val="000D4612"/>
    <w:rsid w:val="000D4937"/>
    <w:rsid w:val="000D4B05"/>
    <w:rsid w:val="000D4D63"/>
    <w:rsid w:val="000D4E47"/>
    <w:rsid w:val="000D4ED5"/>
    <w:rsid w:val="000D58A3"/>
    <w:rsid w:val="000D5DE1"/>
    <w:rsid w:val="000D6122"/>
    <w:rsid w:val="000D647D"/>
    <w:rsid w:val="000D6883"/>
    <w:rsid w:val="000D734C"/>
    <w:rsid w:val="000E0063"/>
    <w:rsid w:val="000E00BC"/>
    <w:rsid w:val="000E0105"/>
    <w:rsid w:val="000E02BF"/>
    <w:rsid w:val="000E0611"/>
    <w:rsid w:val="000E1055"/>
    <w:rsid w:val="000E19F8"/>
    <w:rsid w:val="000E1CA9"/>
    <w:rsid w:val="000E2179"/>
    <w:rsid w:val="000E25D5"/>
    <w:rsid w:val="000E2EA7"/>
    <w:rsid w:val="000E4655"/>
    <w:rsid w:val="000E468B"/>
    <w:rsid w:val="000E46F3"/>
    <w:rsid w:val="000E491F"/>
    <w:rsid w:val="000E529E"/>
    <w:rsid w:val="000E59F6"/>
    <w:rsid w:val="000E5CDE"/>
    <w:rsid w:val="000E5F7F"/>
    <w:rsid w:val="000E632F"/>
    <w:rsid w:val="000E6CF7"/>
    <w:rsid w:val="000E72C4"/>
    <w:rsid w:val="000E770F"/>
    <w:rsid w:val="000E7F5F"/>
    <w:rsid w:val="000F002E"/>
    <w:rsid w:val="000F0B48"/>
    <w:rsid w:val="000F0B7B"/>
    <w:rsid w:val="000F0E2C"/>
    <w:rsid w:val="000F0F3C"/>
    <w:rsid w:val="000F1297"/>
    <w:rsid w:val="000F187B"/>
    <w:rsid w:val="000F1C81"/>
    <w:rsid w:val="000F1EEC"/>
    <w:rsid w:val="000F2201"/>
    <w:rsid w:val="000F2339"/>
    <w:rsid w:val="000F2692"/>
    <w:rsid w:val="000F2760"/>
    <w:rsid w:val="000F29A3"/>
    <w:rsid w:val="000F2D3C"/>
    <w:rsid w:val="000F3101"/>
    <w:rsid w:val="000F374D"/>
    <w:rsid w:val="000F3B60"/>
    <w:rsid w:val="000F480E"/>
    <w:rsid w:val="000F4F6C"/>
    <w:rsid w:val="000F5559"/>
    <w:rsid w:val="000F582B"/>
    <w:rsid w:val="000F5940"/>
    <w:rsid w:val="000F5B0F"/>
    <w:rsid w:val="000F5F10"/>
    <w:rsid w:val="000F66C4"/>
    <w:rsid w:val="000F6D20"/>
    <w:rsid w:val="000F7693"/>
    <w:rsid w:val="001005B0"/>
    <w:rsid w:val="0010062F"/>
    <w:rsid w:val="00100A3E"/>
    <w:rsid w:val="00100AE0"/>
    <w:rsid w:val="00100B0F"/>
    <w:rsid w:val="00101BD0"/>
    <w:rsid w:val="00101BDB"/>
    <w:rsid w:val="00101F74"/>
    <w:rsid w:val="00101FE6"/>
    <w:rsid w:val="00102209"/>
    <w:rsid w:val="00102693"/>
    <w:rsid w:val="00102C75"/>
    <w:rsid w:val="00102D4B"/>
    <w:rsid w:val="001038B6"/>
    <w:rsid w:val="00103B36"/>
    <w:rsid w:val="0010423E"/>
    <w:rsid w:val="00104A9B"/>
    <w:rsid w:val="001052B0"/>
    <w:rsid w:val="00105594"/>
    <w:rsid w:val="00105940"/>
    <w:rsid w:val="001078BE"/>
    <w:rsid w:val="00107ABC"/>
    <w:rsid w:val="00107BF6"/>
    <w:rsid w:val="0011043D"/>
    <w:rsid w:val="0011045B"/>
    <w:rsid w:val="001104FE"/>
    <w:rsid w:val="00110831"/>
    <w:rsid w:val="00111271"/>
    <w:rsid w:val="0011134D"/>
    <w:rsid w:val="00111409"/>
    <w:rsid w:val="0011146A"/>
    <w:rsid w:val="001114FA"/>
    <w:rsid w:val="0011159F"/>
    <w:rsid w:val="00111FDA"/>
    <w:rsid w:val="00112129"/>
    <w:rsid w:val="00112EAF"/>
    <w:rsid w:val="00113F77"/>
    <w:rsid w:val="00114160"/>
    <w:rsid w:val="00114D0D"/>
    <w:rsid w:val="0011523B"/>
    <w:rsid w:val="00115C67"/>
    <w:rsid w:val="001163DB"/>
    <w:rsid w:val="00116435"/>
    <w:rsid w:val="001166DA"/>
    <w:rsid w:val="00116F3E"/>
    <w:rsid w:val="0011709C"/>
    <w:rsid w:val="00117607"/>
    <w:rsid w:val="001178B8"/>
    <w:rsid w:val="001179F7"/>
    <w:rsid w:val="00117F04"/>
    <w:rsid w:val="00120202"/>
    <w:rsid w:val="0012065B"/>
    <w:rsid w:val="00120A9F"/>
    <w:rsid w:val="00120EA5"/>
    <w:rsid w:val="00120F7E"/>
    <w:rsid w:val="001214EB"/>
    <w:rsid w:val="0012153C"/>
    <w:rsid w:val="001215ED"/>
    <w:rsid w:val="00121855"/>
    <w:rsid w:val="00121BA5"/>
    <w:rsid w:val="00121D23"/>
    <w:rsid w:val="001229D1"/>
    <w:rsid w:val="00122C3F"/>
    <w:rsid w:val="00123197"/>
    <w:rsid w:val="0012328F"/>
    <w:rsid w:val="00123345"/>
    <w:rsid w:val="00123831"/>
    <w:rsid w:val="00123AB2"/>
    <w:rsid w:val="00123BDC"/>
    <w:rsid w:val="0012487F"/>
    <w:rsid w:val="00124ACE"/>
    <w:rsid w:val="00124DA8"/>
    <w:rsid w:val="0012507F"/>
    <w:rsid w:val="0012525A"/>
    <w:rsid w:val="0012557E"/>
    <w:rsid w:val="001268D9"/>
    <w:rsid w:val="00126FCC"/>
    <w:rsid w:val="0012713C"/>
    <w:rsid w:val="0012734F"/>
    <w:rsid w:val="00127415"/>
    <w:rsid w:val="00127D35"/>
    <w:rsid w:val="00127F0D"/>
    <w:rsid w:val="001313F5"/>
    <w:rsid w:val="001317E3"/>
    <w:rsid w:val="00131B8B"/>
    <w:rsid w:val="00131F98"/>
    <w:rsid w:val="00131FB6"/>
    <w:rsid w:val="0013232D"/>
    <w:rsid w:val="0013233D"/>
    <w:rsid w:val="001323FF"/>
    <w:rsid w:val="001324E0"/>
    <w:rsid w:val="0013275D"/>
    <w:rsid w:val="00132926"/>
    <w:rsid w:val="00132CD9"/>
    <w:rsid w:val="00133832"/>
    <w:rsid w:val="0013386D"/>
    <w:rsid w:val="0013436E"/>
    <w:rsid w:val="001345FD"/>
    <w:rsid w:val="00134E56"/>
    <w:rsid w:val="00134EE6"/>
    <w:rsid w:val="00135B31"/>
    <w:rsid w:val="001369F4"/>
    <w:rsid w:val="00136C1A"/>
    <w:rsid w:val="00136C2B"/>
    <w:rsid w:val="00137F64"/>
    <w:rsid w:val="001400BD"/>
    <w:rsid w:val="00140255"/>
    <w:rsid w:val="0014106B"/>
    <w:rsid w:val="0014150A"/>
    <w:rsid w:val="001418EC"/>
    <w:rsid w:val="00141BDA"/>
    <w:rsid w:val="00141C2D"/>
    <w:rsid w:val="00142094"/>
    <w:rsid w:val="0014227E"/>
    <w:rsid w:val="00142742"/>
    <w:rsid w:val="00142AD0"/>
    <w:rsid w:val="00142F47"/>
    <w:rsid w:val="00142FB8"/>
    <w:rsid w:val="001432F4"/>
    <w:rsid w:val="00143B07"/>
    <w:rsid w:val="00143D84"/>
    <w:rsid w:val="00144754"/>
    <w:rsid w:val="00144918"/>
    <w:rsid w:val="00144DF0"/>
    <w:rsid w:val="0014577A"/>
    <w:rsid w:val="001457C2"/>
    <w:rsid w:val="00145F58"/>
    <w:rsid w:val="00145F85"/>
    <w:rsid w:val="00146155"/>
    <w:rsid w:val="00146AFB"/>
    <w:rsid w:val="001470AE"/>
    <w:rsid w:val="0014738F"/>
    <w:rsid w:val="00147AA4"/>
    <w:rsid w:val="00147AB7"/>
    <w:rsid w:val="00147BAF"/>
    <w:rsid w:val="00147D76"/>
    <w:rsid w:val="00147DD1"/>
    <w:rsid w:val="001500C0"/>
    <w:rsid w:val="00150399"/>
    <w:rsid w:val="00150722"/>
    <w:rsid w:val="00150A1F"/>
    <w:rsid w:val="00150F46"/>
    <w:rsid w:val="00150FF1"/>
    <w:rsid w:val="001512C1"/>
    <w:rsid w:val="0015168A"/>
    <w:rsid w:val="00151C44"/>
    <w:rsid w:val="00152410"/>
    <w:rsid w:val="00152684"/>
    <w:rsid w:val="001528CF"/>
    <w:rsid w:val="00153154"/>
    <w:rsid w:val="001535D9"/>
    <w:rsid w:val="00154050"/>
    <w:rsid w:val="001550AC"/>
    <w:rsid w:val="001553B1"/>
    <w:rsid w:val="00155759"/>
    <w:rsid w:val="001559E3"/>
    <w:rsid w:val="00155CAF"/>
    <w:rsid w:val="00155CC1"/>
    <w:rsid w:val="00155D83"/>
    <w:rsid w:val="00155DD0"/>
    <w:rsid w:val="00155DFD"/>
    <w:rsid w:val="001565E6"/>
    <w:rsid w:val="0015698F"/>
    <w:rsid w:val="0015705A"/>
    <w:rsid w:val="001602C4"/>
    <w:rsid w:val="001604B8"/>
    <w:rsid w:val="00160682"/>
    <w:rsid w:val="00160A2B"/>
    <w:rsid w:val="00160BBD"/>
    <w:rsid w:val="00160CF4"/>
    <w:rsid w:val="00161076"/>
    <w:rsid w:val="00161270"/>
    <w:rsid w:val="0016143A"/>
    <w:rsid w:val="0016152B"/>
    <w:rsid w:val="0016183E"/>
    <w:rsid w:val="001619C1"/>
    <w:rsid w:val="00161A44"/>
    <w:rsid w:val="00161BF9"/>
    <w:rsid w:val="001624E9"/>
    <w:rsid w:val="00162595"/>
    <w:rsid w:val="00162794"/>
    <w:rsid w:val="0016282C"/>
    <w:rsid w:val="00162E58"/>
    <w:rsid w:val="001637B5"/>
    <w:rsid w:val="001638A2"/>
    <w:rsid w:val="001640DC"/>
    <w:rsid w:val="0016411A"/>
    <w:rsid w:val="0016435E"/>
    <w:rsid w:val="00164695"/>
    <w:rsid w:val="00164E63"/>
    <w:rsid w:val="00164FE4"/>
    <w:rsid w:val="0016519B"/>
    <w:rsid w:val="0016556E"/>
    <w:rsid w:val="001657E4"/>
    <w:rsid w:val="001659CD"/>
    <w:rsid w:val="001665E8"/>
    <w:rsid w:val="00166858"/>
    <w:rsid w:val="00166A8A"/>
    <w:rsid w:val="00166C19"/>
    <w:rsid w:val="00166CD8"/>
    <w:rsid w:val="00166EAA"/>
    <w:rsid w:val="00166EF8"/>
    <w:rsid w:val="001672CD"/>
    <w:rsid w:val="001673C8"/>
    <w:rsid w:val="00167C7C"/>
    <w:rsid w:val="00170673"/>
    <w:rsid w:val="00170CED"/>
    <w:rsid w:val="00170E88"/>
    <w:rsid w:val="00170F33"/>
    <w:rsid w:val="001718CD"/>
    <w:rsid w:val="001720DA"/>
    <w:rsid w:val="001727B3"/>
    <w:rsid w:val="00172BB5"/>
    <w:rsid w:val="00172CF6"/>
    <w:rsid w:val="0017316D"/>
    <w:rsid w:val="0017393A"/>
    <w:rsid w:val="00173B89"/>
    <w:rsid w:val="00173C0A"/>
    <w:rsid w:val="001741B7"/>
    <w:rsid w:val="00174260"/>
    <w:rsid w:val="001752C2"/>
    <w:rsid w:val="00175610"/>
    <w:rsid w:val="00175C0B"/>
    <w:rsid w:val="00176157"/>
    <w:rsid w:val="00177493"/>
    <w:rsid w:val="00177920"/>
    <w:rsid w:val="001804B1"/>
    <w:rsid w:val="00180534"/>
    <w:rsid w:val="0018056C"/>
    <w:rsid w:val="00180826"/>
    <w:rsid w:val="0018195E"/>
    <w:rsid w:val="00181A66"/>
    <w:rsid w:val="00181CA7"/>
    <w:rsid w:val="001820FC"/>
    <w:rsid w:val="001822AD"/>
    <w:rsid w:val="001822B9"/>
    <w:rsid w:val="00182498"/>
    <w:rsid w:val="0018283F"/>
    <w:rsid w:val="00182895"/>
    <w:rsid w:val="00182A91"/>
    <w:rsid w:val="00182AB4"/>
    <w:rsid w:val="00182E87"/>
    <w:rsid w:val="00183646"/>
    <w:rsid w:val="00183687"/>
    <w:rsid w:val="001839A9"/>
    <w:rsid w:val="00184C99"/>
    <w:rsid w:val="001852B8"/>
    <w:rsid w:val="001854B5"/>
    <w:rsid w:val="00185848"/>
    <w:rsid w:val="00185923"/>
    <w:rsid w:val="00185A49"/>
    <w:rsid w:val="00185D46"/>
    <w:rsid w:val="001862B1"/>
    <w:rsid w:val="00186389"/>
    <w:rsid w:val="0018669A"/>
    <w:rsid w:val="00186A9F"/>
    <w:rsid w:val="00187478"/>
    <w:rsid w:val="00187685"/>
    <w:rsid w:val="00187CD0"/>
    <w:rsid w:val="0019018D"/>
    <w:rsid w:val="0019036A"/>
    <w:rsid w:val="0019047E"/>
    <w:rsid w:val="00190729"/>
    <w:rsid w:val="00190879"/>
    <w:rsid w:val="001908A5"/>
    <w:rsid w:val="0019095B"/>
    <w:rsid w:val="00190D31"/>
    <w:rsid w:val="00190E5B"/>
    <w:rsid w:val="001917D4"/>
    <w:rsid w:val="0019203E"/>
    <w:rsid w:val="00192394"/>
    <w:rsid w:val="00194293"/>
    <w:rsid w:val="0019470C"/>
    <w:rsid w:val="00194ADE"/>
    <w:rsid w:val="00194E82"/>
    <w:rsid w:val="00194FCA"/>
    <w:rsid w:val="001957F4"/>
    <w:rsid w:val="00195C73"/>
    <w:rsid w:val="00195E94"/>
    <w:rsid w:val="001961C9"/>
    <w:rsid w:val="00196548"/>
    <w:rsid w:val="00196D1B"/>
    <w:rsid w:val="0019708B"/>
    <w:rsid w:val="001971AA"/>
    <w:rsid w:val="00197288"/>
    <w:rsid w:val="001974DA"/>
    <w:rsid w:val="00197663"/>
    <w:rsid w:val="001976AF"/>
    <w:rsid w:val="001A01C3"/>
    <w:rsid w:val="001A0681"/>
    <w:rsid w:val="001A06E9"/>
    <w:rsid w:val="001A0D88"/>
    <w:rsid w:val="001A0E48"/>
    <w:rsid w:val="001A20CD"/>
    <w:rsid w:val="001A24D7"/>
    <w:rsid w:val="001A29CB"/>
    <w:rsid w:val="001A41C4"/>
    <w:rsid w:val="001A4654"/>
    <w:rsid w:val="001A49AF"/>
    <w:rsid w:val="001A4D20"/>
    <w:rsid w:val="001A4D71"/>
    <w:rsid w:val="001A6468"/>
    <w:rsid w:val="001A6715"/>
    <w:rsid w:val="001A6945"/>
    <w:rsid w:val="001A73F3"/>
    <w:rsid w:val="001A78E3"/>
    <w:rsid w:val="001A79C6"/>
    <w:rsid w:val="001B0638"/>
    <w:rsid w:val="001B0C71"/>
    <w:rsid w:val="001B0D04"/>
    <w:rsid w:val="001B1102"/>
    <w:rsid w:val="001B118A"/>
    <w:rsid w:val="001B1875"/>
    <w:rsid w:val="001B1915"/>
    <w:rsid w:val="001B1CEB"/>
    <w:rsid w:val="001B2F36"/>
    <w:rsid w:val="001B32EE"/>
    <w:rsid w:val="001B3558"/>
    <w:rsid w:val="001B3B6B"/>
    <w:rsid w:val="001B3C9F"/>
    <w:rsid w:val="001B3E42"/>
    <w:rsid w:val="001B3F24"/>
    <w:rsid w:val="001B475A"/>
    <w:rsid w:val="001B4BAB"/>
    <w:rsid w:val="001B582E"/>
    <w:rsid w:val="001B594E"/>
    <w:rsid w:val="001B5FCF"/>
    <w:rsid w:val="001B6C08"/>
    <w:rsid w:val="001B6DD5"/>
    <w:rsid w:val="001B7A0D"/>
    <w:rsid w:val="001B7B5D"/>
    <w:rsid w:val="001B7E1E"/>
    <w:rsid w:val="001C02B4"/>
    <w:rsid w:val="001C03B6"/>
    <w:rsid w:val="001C03EC"/>
    <w:rsid w:val="001C04DD"/>
    <w:rsid w:val="001C0CBB"/>
    <w:rsid w:val="001C0F73"/>
    <w:rsid w:val="001C115F"/>
    <w:rsid w:val="001C138C"/>
    <w:rsid w:val="001C1868"/>
    <w:rsid w:val="001C1E48"/>
    <w:rsid w:val="001C2164"/>
    <w:rsid w:val="001C2601"/>
    <w:rsid w:val="001C2611"/>
    <w:rsid w:val="001C2675"/>
    <w:rsid w:val="001C287D"/>
    <w:rsid w:val="001C2C5C"/>
    <w:rsid w:val="001C2C7F"/>
    <w:rsid w:val="001C33E2"/>
    <w:rsid w:val="001C342C"/>
    <w:rsid w:val="001C361D"/>
    <w:rsid w:val="001C36CF"/>
    <w:rsid w:val="001C3B18"/>
    <w:rsid w:val="001C3D3B"/>
    <w:rsid w:val="001C3FC0"/>
    <w:rsid w:val="001C4235"/>
    <w:rsid w:val="001C43FB"/>
    <w:rsid w:val="001C4E81"/>
    <w:rsid w:val="001C500A"/>
    <w:rsid w:val="001C53BE"/>
    <w:rsid w:val="001C5A50"/>
    <w:rsid w:val="001C5B31"/>
    <w:rsid w:val="001C61BC"/>
    <w:rsid w:val="001C621A"/>
    <w:rsid w:val="001C6306"/>
    <w:rsid w:val="001C637C"/>
    <w:rsid w:val="001C658C"/>
    <w:rsid w:val="001C668C"/>
    <w:rsid w:val="001C66FB"/>
    <w:rsid w:val="001C675F"/>
    <w:rsid w:val="001C68CA"/>
    <w:rsid w:val="001C6FDB"/>
    <w:rsid w:val="001C7389"/>
    <w:rsid w:val="001C7390"/>
    <w:rsid w:val="001C7446"/>
    <w:rsid w:val="001C750E"/>
    <w:rsid w:val="001C760C"/>
    <w:rsid w:val="001D0348"/>
    <w:rsid w:val="001D0662"/>
    <w:rsid w:val="001D08E8"/>
    <w:rsid w:val="001D0B77"/>
    <w:rsid w:val="001D136B"/>
    <w:rsid w:val="001D1915"/>
    <w:rsid w:val="001D1C43"/>
    <w:rsid w:val="001D2D09"/>
    <w:rsid w:val="001D2E0C"/>
    <w:rsid w:val="001D336C"/>
    <w:rsid w:val="001D37DF"/>
    <w:rsid w:val="001D3955"/>
    <w:rsid w:val="001D3999"/>
    <w:rsid w:val="001D3CEC"/>
    <w:rsid w:val="001D40FC"/>
    <w:rsid w:val="001D4351"/>
    <w:rsid w:val="001D436B"/>
    <w:rsid w:val="001D4383"/>
    <w:rsid w:val="001D50D2"/>
    <w:rsid w:val="001D516E"/>
    <w:rsid w:val="001D53B1"/>
    <w:rsid w:val="001D5C3B"/>
    <w:rsid w:val="001D615D"/>
    <w:rsid w:val="001D61C6"/>
    <w:rsid w:val="001D6579"/>
    <w:rsid w:val="001D6CCF"/>
    <w:rsid w:val="001E03BF"/>
    <w:rsid w:val="001E04BF"/>
    <w:rsid w:val="001E0613"/>
    <w:rsid w:val="001E076F"/>
    <w:rsid w:val="001E0EDD"/>
    <w:rsid w:val="001E18E5"/>
    <w:rsid w:val="001E1B49"/>
    <w:rsid w:val="001E1C71"/>
    <w:rsid w:val="001E1FAA"/>
    <w:rsid w:val="001E1FC9"/>
    <w:rsid w:val="001E20C8"/>
    <w:rsid w:val="001E231D"/>
    <w:rsid w:val="001E23AC"/>
    <w:rsid w:val="001E25C9"/>
    <w:rsid w:val="001E2690"/>
    <w:rsid w:val="001E2B83"/>
    <w:rsid w:val="001E2DEE"/>
    <w:rsid w:val="001E2EC1"/>
    <w:rsid w:val="001E33F0"/>
    <w:rsid w:val="001E3494"/>
    <w:rsid w:val="001E3546"/>
    <w:rsid w:val="001E3617"/>
    <w:rsid w:val="001E3B31"/>
    <w:rsid w:val="001E4031"/>
    <w:rsid w:val="001E40F6"/>
    <w:rsid w:val="001E421D"/>
    <w:rsid w:val="001E4330"/>
    <w:rsid w:val="001E4962"/>
    <w:rsid w:val="001E4A37"/>
    <w:rsid w:val="001E4F4D"/>
    <w:rsid w:val="001E65F5"/>
    <w:rsid w:val="001E6715"/>
    <w:rsid w:val="001E681C"/>
    <w:rsid w:val="001E6C15"/>
    <w:rsid w:val="001E7008"/>
    <w:rsid w:val="001E7A21"/>
    <w:rsid w:val="001E7D11"/>
    <w:rsid w:val="001E7E4F"/>
    <w:rsid w:val="001E7F81"/>
    <w:rsid w:val="001F0091"/>
    <w:rsid w:val="001F037D"/>
    <w:rsid w:val="001F0533"/>
    <w:rsid w:val="001F0DAF"/>
    <w:rsid w:val="001F0E29"/>
    <w:rsid w:val="001F1123"/>
    <w:rsid w:val="001F14BB"/>
    <w:rsid w:val="001F1AE7"/>
    <w:rsid w:val="001F1B91"/>
    <w:rsid w:val="001F25CF"/>
    <w:rsid w:val="001F29A6"/>
    <w:rsid w:val="001F29EE"/>
    <w:rsid w:val="001F2D9C"/>
    <w:rsid w:val="001F331A"/>
    <w:rsid w:val="001F3563"/>
    <w:rsid w:val="001F35C9"/>
    <w:rsid w:val="001F3AE1"/>
    <w:rsid w:val="001F3E44"/>
    <w:rsid w:val="001F3EF4"/>
    <w:rsid w:val="001F4A83"/>
    <w:rsid w:val="001F5458"/>
    <w:rsid w:val="001F5505"/>
    <w:rsid w:val="001F5946"/>
    <w:rsid w:val="001F5AB0"/>
    <w:rsid w:val="001F6321"/>
    <w:rsid w:val="001F6825"/>
    <w:rsid w:val="001F6906"/>
    <w:rsid w:val="001F6B7C"/>
    <w:rsid w:val="001F7CAC"/>
    <w:rsid w:val="001F7F44"/>
    <w:rsid w:val="00200054"/>
    <w:rsid w:val="00200123"/>
    <w:rsid w:val="002001C4"/>
    <w:rsid w:val="00200C53"/>
    <w:rsid w:val="00200D64"/>
    <w:rsid w:val="002011E1"/>
    <w:rsid w:val="00201459"/>
    <w:rsid w:val="0020147A"/>
    <w:rsid w:val="00201576"/>
    <w:rsid w:val="002015BA"/>
    <w:rsid w:val="00202519"/>
    <w:rsid w:val="002025B8"/>
    <w:rsid w:val="00202612"/>
    <w:rsid w:val="00202EE5"/>
    <w:rsid w:val="00203069"/>
    <w:rsid w:val="0020373F"/>
    <w:rsid w:val="00203AD0"/>
    <w:rsid w:val="00203C6F"/>
    <w:rsid w:val="00204199"/>
    <w:rsid w:val="00204450"/>
    <w:rsid w:val="002046B2"/>
    <w:rsid w:val="002046BE"/>
    <w:rsid w:val="00204CEC"/>
    <w:rsid w:val="00205436"/>
    <w:rsid w:val="00205959"/>
    <w:rsid w:val="002060EB"/>
    <w:rsid w:val="002061FF"/>
    <w:rsid w:val="00206FDB"/>
    <w:rsid w:val="00207054"/>
    <w:rsid w:val="002073A1"/>
    <w:rsid w:val="00207401"/>
    <w:rsid w:val="00207977"/>
    <w:rsid w:val="00207D10"/>
    <w:rsid w:val="002100E4"/>
    <w:rsid w:val="00210186"/>
    <w:rsid w:val="002103B8"/>
    <w:rsid w:val="00211097"/>
    <w:rsid w:val="0021148F"/>
    <w:rsid w:val="00211844"/>
    <w:rsid w:val="002123BB"/>
    <w:rsid w:val="002124F9"/>
    <w:rsid w:val="00213143"/>
    <w:rsid w:val="00213200"/>
    <w:rsid w:val="00213377"/>
    <w:rsid w:val="00213390"/>
    <w:rsid w:val="002137DC"/>
    <w:rsid w:val="002144E1"/>
    <w:rsid w:val="00215B4D"/>
    <w:rsid w:val="00215C04"/>
    <w:rsid w:val="00215F78"/>
    <w:rsid w:val="00216375"/>
    <w:rsid w:val="002165C8"/>
    <w:rsid w:val="00216ACE"/>
    <w:rsid w:val="00216BAF"/>
    <w:rsid w:val="00217572"/>
    <w:rsid w:val="0021764F"/>
    <w:rsid w:val="00217AB7"/>
    <w:rsid w:val="00217B2C"/>
    <w:rsid w:val="00217C74"/>
    <w:rsid w:val="00221344"/>
    <w:rsid w:val="002214B9"/>
    <w:rsid w:val="002216A3"/>
    <w:rsid w:val="00221A42"/>
    <w:rsid w:val="00221B2C"/>
    <w:rsid w:val="00222161"/>
    <w:rsid w:val="00222191"/>
    <w:rsid w:val="00222332"/>
    <w:rsid w:val="002226CF"/>
    <w:rsid w:val="0022270C"/>
    <w:rsid w:val="0022291D"/>
    <w:rsid w:val="00222E16"/>
    <w:rsid w:val="002237FD"/>
    <w:rsid w:val="002238AB"/>
    <w:rsid w:val="00223D80"/>
    <w:rsid w:val="0022410E"/>
    <w:rsid w:val="0022425D"/>
    <w:rsid w:val="00224260"/>
    <w:rsid w:val="00224AE0"/>
    <w:rsid w:val="002252D9"/>
    <w:rsid w:val="002261EA"/>
    <w:rsid w:val="002263A7"/>
    <w:rsid w:val="00226420"/>
    <w:rsid w:val="00226495"/>
    <w:rsid w:val="00226792"/>
    <w:rsid w:val="002267B6"/>
    <w:rsid w:val="00226914"/>
    <w:rsid w:val="00226BF5"/>
    <w:rsid w:val="00226C05"/>
    <w:rsid w:val="002273DD"/>
    <w:rsid w:val="0022746B"/>
    <w:rsid w:val="00227AC2"/>
    <w:rsid w:val="00227D30"/>
    <w:rsid w:val="00230161"/>
    <w:rsid w:val="002307CA"/>
    <w:rsid w:val="00230BC1"/>
    <w:rsid w:val="00231172"/>
    <w:rsid w:val="002312AE"/>
    <w:rsid w:val="00231E03"/>
    <w:rsid w:val="002321E3"/>
    <w:rsid w:val="002327D3"/>
    <w:rsid w:val="00232B59"/>
    <w:rsid w:val="00233254"/>
    <w:rsid w:val="002335ED"/>
    <w:rsid w:val="00234073"/>
    <w:rsid w:val="002340F7"/>
    <w:rsid w:val="0023416E"/>
    <w:rsid w:val="002341C1"/>
    <w:rsid w:val="002343F5"/>
    <w:rsid w:val="00234A4D"/>
    <w:rsid w:val="00234BBF"/>
    <w:rsid w:val="00235297"/>
    <w:rsid w:val="00235525"/>
    <w:rsid w:val="002355A0"/>
    <w:rsid w:val="00235619"/>
    <w:rsid w:val="00236279"/>
    <w:rsid w:val="002372AF"/>
    <w:rsid w:val="00237AF2"/>
    <w:rsid w:val="00240203"/>
    <w:rsid w:val="00240461"/>
    <w:rsid w:val="00240C75"/>
    <w:rsid w:val="00240DAA"/>
    <w:rsid w:val="0024128A"/>
    <w:rsid w:val="002415E9"/>
    <w:rsid w:val="00242063"/>
    <w:rsid w:val="002421E3"/>
    <w:rsid w:val="002423E5"/>
    <w:rsid w:val="00242740"/>
    <w:rsid w:val="002428FB"/>
    <w:rsid w:val="00242EF3"/>
    <w:rsid w:val="00242F13"/>
    <w:rsid w:val="00243C54"/>
    <w:rsid w:val="002440E5"/>
    <w:rsid w:val="00244929"/>
    <w:rsid w:val="00244E9B"/>
    <w:rsid w:val="00245279"/>
    <w:rsid w:val="002454B5"/>
    <w:rsid w:val="00245789"/>
    <w:rsid w:val="00245B61"/>
    <w:rsid w:val="00246192"/>
    <w:rsid w:val="00246195"/>
    <w:rsid w:val="002461C8"/>
    <w:rsid w:val="00246B5C"/>
    <w:rsid w:val="00246B9B"/>
    <w:rsid w:val="00246DE7"/>
    <w:rsid w:val="00246FCA"/>
    <w:rsid w:val="00247096"/>
    <w:rsid w:val="002471C3"/>
    <w:rsid w:val="00247857"/>
    <w:rsid w:val="00247D19"/>
    <w:rsid w:val="0025091D"/>
    <w:rsid w:val="0025133F"/>
    <w:rsid w:val="0025188E"/>
    <w:rsid w:val="002518BA"/>
    <w:rsid w:val="00251A15"/>
    <w:rsid w:val="00252407"/>
    <w:rsid w:val="00252A8A"/>
    <w:rsid w:val="00252AF1"/>
    <w:rsid w:val="00253471"/>
    <w:rsid w:val="0025383C"/>
    <w:rsid w:val="00253EB6"/>
    <w:rsid w:val="00253FDB"/>
    <w:rsid w:val="0025459F"/>
    <w:rsid w:val="002546A0"/>
    <w:rsid w:val="002546C9"/>
    <w:rsid w:val="0025473A"/>
    <w:rsid w:val="00254BC0"/>
    <w:rsid w:val="00254C39"/>
    <w:rsid w:val="00254F7A"/>
    <w:rsid w:val="00256020"/>
    <w:rsid w:val="0025643A"/>
    <w:rsid w:val="00256468"/>
    <w:rsid w:val="00256580"/>
    <w:rsid w:val="00256C14"/>
    <w:rsid w:val="00256FC0"/>
    <w:rsid w:val="0025707A"/>
    <w:rsid w:val="00257691"/>
    <w:rsid w:val="00257850"/>
    <w:rsid w:val="0026006F"/>
    <w:rsid w:val="00260100"/>
    <w:rsid w:val="0026062D"/>
    <w:rsid w:val="00260757"/>
    <w:rsid w:val="00260C63"/>
    <w:rsid w:val="00260D9F"/>
    <w:rsid w:val="00261142"/>
    <w:rsid w:val="00261FB3"/>
    <w:rsid w:val="00262882"/>
    <w:rsid w:val="0026299F"/>
    <w:rsid w:val="00262E03"/>
    <w:rsid w:val="0026362A"/>
    <w:rsid w:val="002636D9"/>
    <w:rsid w:val="00263C5C"/>
    <w:rsid w:val="00263E75"/>
    <w:rsid w:val="00264769"/>
    <w:rsid w:val="00264893"/>
    <w:rsid w:val="00264CEF"/>
    <w:rsid w:val="002655FE"/>
    <w:rsid w:val="00266279"/>
    <w:rsid w:val="00266287"/>
    <w:rsid w:val="002662FC"/>
    <w:rsid w:val="00266687"/>
    <w:rsid w:val="002671D4"/>
    <w:rsid w:val="00267309"/>
    <w:rsid w:val="0026731C"/>
    <w:rsid w:val="00267379"/>
    <w:rsid w:val="00267CCB"/>
    <w:rsid w:val="0027009B"/>
    <w:rsid w:val="00270173"/>
    <w:rsid w:val="00270244"/>
    <w:rsid w:val="00270511"/>
    <w:rsid w:val="002706DD"/>
    <w:rsid w:val="00270A8D"/>
    <w:rsid w:val="002714A5"/>
    <w:rsid w:val="002714E1"/>
    <w:rsid w:val="00271A53"/>
    <w:rsid w:val="0027255F"/>
    <w:rsid w:val="00272CB4"/>
    <w:rsid w:val="00273184"/>
    <w:rsid w:val="00273A24"/>
    <w:rsid w:val="00273B23"/>
    <w:rsid w:val="00273D83"/>
    <w:rsid w:val="002740C0"/>
    <w:rsid w:val="002743A3"/>
    <w:rsid w:val="00274547"/>
    <w:rsid w:val="00274884"/>
    <w:rsid w:val="00275095"/>
    <w:rsid w:val="00275F78"/>
    <w:rsid w:val="002767F9"/>
    <w:rsid w:val="00276EFE"/>
    <w:rsid w:val="00277613"/>
    <w:rsid w:val="00277884"/>
    <w:rsid w:val="00277DF1"/>
    <w:rsid w:val="00277E31"/>
    <w:rsid w:val="0028011D"/>
    <w:rsid w:val="00280197"/>
    <w:rsid w:val="002803BC"/>
    <w:rsid w:val="00280621"/>
    <w:rsid w:val="0028080B"/>
    <w:rsid w:val="00280917"/>
    <w:rsid w:val="00280CFF"/>
    <w:rsid w:val="00281290"/>
    <w:rsid w:val="002813CB"/>
    <w:rsid w:val="00281538"/>
    <w:rsid w:val="00281555"/>
    <w:rsid w:val="00281827"/>
    <w:rsid w:val="00281A0B"/>
    <w:rsid w:val="00282187"/>
    <w:rsid w:val="00282208"/>
    <w:rsid w:val="0028277C"/>
    <w:rsid w:val="00283419"/>
    <w:rsid w:val="00283840"/>
    <w:rsid w:val="002838A7"/>
    <w:rsid w:val="002841BB"/>
    <w:rsid w:val="00284369"/>
    <w:rsid w:val="00284441"/>
    <w:rsid w:val="00284D99"/>
    <w:rsid w:val="002856EA"/>
    <w:rsid w:val="00285E00"/>
    <w:rsid w:val="00285E2D"/>
    <w:rsid w:val="002860BD"/>
    <w:rsid w:val="00286D75"/>
    <w:rsid w:val="002870A9"/>
    <w:rsid w:val="002873FC"/>
    <w:rsid w:val="00287530"/>
    <w:rsid w:val="00287836"/>
    <w:rsid w:val="00287E67"/>
    <w:rsid w:val="002902C5"/>
    <w:rsid w:val="002907BA"/>
    <w:rsid w:val="0029142E"/>
    <w:rsid w:val="00291C36"/>
    <w:rsid w:val="002923E8"/>
    <w:rsid w:val="0029257C"/>
    <w:rsid w:val="00292877"/>
    <w:rsid w:val="00292944"/>
    <w:rsid w:val="00292BAF"/>
    <w:rsid w:val="00293201"/>
    <w:rsid w:val="00293321"/>
    <w:rsid w:val="00293787"/>
    <w:rsid w:val="00293891"/>
    <w:rsid w:val="00293F26"/>
    <w:rsid w:val="00294214"/>
    <w:rsid w:val="00294438"/>
    <w:rsid w:val="002945D1"/>
    <w:rsid w:val="00294BE8"/>
    <w:rsid w:val="00295476"/>
    <w:rsid w:val="0029567D"/>
    <w:rsid w:val="002958B7"/>
    <w:rsid w:val="00295C41"/>
    <w:rsid w:val="002967A5"/>
    <w:rsid w:val="002968A3"/>
    <w:rsid w:val="002969D6"/>
    <w:rsid w:val="002971AD"/>
    <w:rsid w:val="00297A5D"/>
    <w:rsid w:val="002A01BB"/>
    <w:rsid w:val="002A01EB"/>
    <w:rsid w:val="002A0789"/>
    <w:rsid w:val="002A08E2"/>
    <w:rsid w:val="002A183F"/>
    <w:rsid w:val="002A18F8"/>
    <w:rsid w:val="002A22FD"/>
    <w:rsid w:val="002A2313"/>
    <w:rsid w:val="002A2360"/>
    <w:rsid w:val="002A2FBC"/>
    <w:rsid w:val="002A35AB"/>
    <w:rsid w:val="002A3650"/>
    <w:rsid w:val="002A388E"/>
    <w:rsid w:val="002A38D5"/>
    <w:rsid w:val="002A3D94"/>
    <w:rsid w:val="002A4486"/>
    <w:rsid w:val="002A44F7"/>
    <w:rsid w:val="002A4817"/>
    <w:rsid w:val="002A4DEE"/>
    <w:rsid w:val="002A5791"/>
    <w:rsid w:val="002A587A"/>
    <w:rsid w:val="002A58B6"/>
    <w:rsid w:val="002A5E2B"/>
    <w:rsid w:val="002A613B"/>
    <w:rsid w:val="002A617A"/>
    <w:rsid w:val="002A6361"/>
    <w:rsid w:val="002A68C0"/>
    <w:rsid w:val="002A7A13"/>
    <w:rsid w:val="002B00B5"/>
    <w:rsid w:val="002B0D06"/>
    <w:rsid w:val="002B0E30"/>
    <w:rsid w:val="002B1256"/>
    <w:rsid w:val="002B1289"/>
    <w:rsid w:val="002B1E77"/>
    <w:rsid w:val="002B2563"/>
    <w:rsid w:val="002B2AE2"/>
    <w:rsid w:val="002B34B9"/>
    <w:rsid w:val="002B382F"/>
    <w:rsid w:val="002B3DC7"/>
    <w:rsid w:val="002B48E2"/>
    <w:rsid w:val="002B5173"/>
    <w:rsid w:val="002B52FE"/>
    <w:rsid w:val="002B5E81"/>
    <w:rsid w:val="002B5F47"/>
    <w:rsid w:val="002B62DD"/>
    <w:rsid w:val="002B6761"/>
    <w:rsid w:val="002B689A"/>
    <w:rsid w:val="002B7105"/>
    <w:rsid w:val="002B71F6"/>
    <w:rsid w:val="002B782F"/>
    <w:rsid w:val="002B7B60"/>
    <w:rsid w:val="002B7BD8"/>
    <w:rsid w:val="002C0161"/>
    <w:rsid w:val="002C08AC"/>
    <w:rsid w:val="002C15C3"/>
    <w:rsid w:val="002C1B60"/>
    <w:rsid w:val="002C1C9A"/>
    <w:rsid w:val="002C1F4F"/>
    <w:rsid w:val="002C21E5"/>
    <w:rsid w:val="002C2296"/>
    <w:rsid w:val="002C2339"/>
    <w:rsid w:val="002C2666"/>
    <w:rsid w:val="002C357C"/>
    <w:rsid w:val="002C3586"/>
    <w:rsid w:val="002C3CBB"/>
    <w:rsid w:val="002C4381"/>
    <w:rsid w:val="002C4578"/>
    <w:rsid w:val="002C4A90"/>
    <w:rsid w:val="002C4D77"/>
    <w:rsid w:val="002C54E3"/>
    <w:rsid w:val="002C5792"/>
    <w:rsid w:val="002C5AAF"/>
    <w:rsid w:val="002C5E3B"/>
    <w:rsid w:val="002C5ECA"/>
    <w:rsid w:val="002C718E"/>
    <w:rsid w:val="002C7646"/>
    <w:rsid w:val="002C765E"/>
    <w:rsid w:val="002D03DF"/>
    <w:rsid w:val="002D0E75"/>
    <w:rsid w:val="002D0F51"/>
    <w:rsid w:val="002D0FE2"/>
    <w:rsid w:val="002D1AFC"/>
    <w:rsid w:val="002D1E2F"/>
    <w:rsid w:val="002D1F08"/>
    <w:rsid w:val="002D24D1"/>
    <w:rsid w:val="002D2950"/>
    <w:rsid w:val="002D311E"/>
    <w:rsid w:val="002D32A0"/>
    <w:rsid w:val="002D369F"/>
    <w:rsid w:val="002D3AD9"/>
    <w:rsid w:val="002D3C22"/>
    <w:rsid w:val="002D3D1E"/>
    <w:rsid w:val="002D4386"/>
    <w:rsid w:val="002D4B03"/>
    <w:rsid w:val="002D4C5F"/>
    <w:rsid w:val="002D4FDA"/>
    <w:rsid w:val="002D50CF"/>
    <w:rsid w:val="002D5236"/>
    <w:rsid w:val="002D53AA"/>
    <w:rsid w:val="002D579E"/>
    <w:rsid w:val="002D5877"/>
    <w:rsid w:val="002D5D37"/>
    <w:rsid w:val="002D609E"/>
    <w:rsid w:val="002D634B"/>
    <w:rsid w:val="002D78AB"/>
    <w:rsid w:val="002D7FD7"/>
    <w:rsid w:val="002E0335"/>
    <w:rsid w:val="002E0B11"/>
    <w:rsid w:val="002E0D80"/>
    <w:rsid w:val="002E173D"/>
    <w:rsid w:val="002E1824"/>
    <w:rsid w:val="002E18BF"/>
    <w:rsid w:val="002E1AEF"/>
    <w:rsid w:val="002E2E3D"/>
    <w:rsid w:val="002E36A2"/>
    <w:rsid w:val="002E395B"/>
    <w:rsid w:val="002E3B9D"/>
    <w:rsid w:val="002E3D94"/>
    <w:rsid w:val="002E3FB3"/>
    <w:rsid w:val="002E4006"/>
    <w:rsid w:val="002E4008"/>
    <w:rsid w:val="002E451F"/>
    <w:rsid w:val="002E4A69"/>
    <w:rsid w:val="002E4BBE"/>
    <w:rsid w:val="002E511D"/>
    <w:rsid w:val="002E5690"/>
    <w:rsid w:val="002E5AEC"/>
    <w:rsid w:val="002E6210"/>
    <w:rsid w:val="002E6D40"/>
    <w:rsid w:val="002E702E"/>
    <w:rsid w:val="002E7338"/>
    <w:rsid w:val="002E74F0"/>
    <w:rsid w:val="002F0225"/>
    <w:rsid w:val="002F090A"/>
    <w:rsid w:val="002F0CA4"/>
    <w:rsid w:val="002F12C2"/>
    <w:rsid w:val="002F14CF"/>
    <w:rsid w:val="002F1AEE"/>
    <w:rsid w:val="002F1F7E"/>
    <w:rsid w:val="002F206F"/>
    <w:rsid w:val="002F2EA5"/>
    <w:rsid w:val="002F34FA"/>
    <w:rsid w:val="002F3801"/>
    <w:rsid w:val="002F4030"/>
    <w:rsid w:val="002F463C"/>
    <w:rsid w:val="002F4BD3"/>
    <w:rsid w:val="002F4DB3"/>
    <w:rsid w:val="002F4FF4"/>
    <w:rsid w:val="002F5C84"/>
    <w:rsid w:val="002F623A"/>
    <w:rsid w:val="002F6BB6"/>
    <w:rsid w:val="002F6D78"/>
    <w:rsid w:val="002F6EE3"/>
    <w:rsid w:val="00300289"/>
    <w:rsid w:val="0030034F"/>
    <w:rsid w:val="00300605"/>
    <w:rsid w:val="003009B1"/>
    <w:rsid w:val="00300A0B"/>
    <w:rsid w:val="00300B0E"/>
    <w:rsid w:val="00300D8D"/>
    <w:rsid w:val="00301060"/>
    <w:rsid w:val="0030144D"/>
    <w:rsid w:val="003019DC"/>
    <w:rsid w:val="003020C0"/>
    <w:rsid w:val="003023CC"/>
    <w:rsid w:val="003027C4"/>
    <w:rsid w:val="00302A16"/>
    <w:rsid w:val="00303AD7"/>
    <w:rsid w:val="003042A1"/>
    <w:rsid w:val="003043F7"/>
    <w:rsid w:val="00304556"/>
    <w:rsid w:val="003047FE"/>
    <w:rsid w:val="0030558F"/>
    <w:rsid w:val="00306458"/>
    <w:rsid w:val="003064C6"/>
    <w:rsid w:val="00306AAE"/>
    <w:rsid w:val="00307163"/>
    <w:rsid w:val="003072A0"/>
    <w:rsid w:val="00307CC6"/>
    <w:rsid w:val="0031008D"/>
    <w:rsid w:val="0031030C"/>
    <w:rsid w:val="00310698"/>
    <w:rsid w:val="003113BC"/>
    <w:rsid w:val="00311B39"/>
    <w:rsid w:val="00311F4E"/>
    <w:rsid w:val="00312006"/>
    <w:rsid w:val="003120C5"/>
    <w:rsid w:val="00312373"/>
    <w:rsid w:val="0031246C"/>
    <w:rsid w:val="00312746"/>
    <w:rsid w:val="003131C9"/>
    <w:rsid w:val="003139DD"/>
    <w:rsid w:val="00313DC0"/>
    <w:rsid w:val="0031439F"/>
    <w:rsid w:val="0031485B"/>
    <w:rsid w:val="00314D0B"/>
    <w:rsid w:val="0031560B"/>
    <w:rsid w:val="003158FD"/>
    <w:rsid w:val="00316792"/>
    <w:rsid w:val="00316ACA"/>
    <w:rsid w:val="00316D62"/>
    <w:rsid w:val="003173AA"/>
    <w:rsid w:val="003178E6"/>
    <w:rsid w:val="00317DEA"/>
    <w:rsid w:val="0032018C"/>
    <w:rsid w:val="00320A2B"/>
    <w:rsid w:val="00320B26"/>
    <w:rsid w:val="00320F02"/>
    <w:rsid w:val="00321C30"/>
    <w:rsid w:val="0032216A"/>
    <w:rsid w:val="00322BC6"/>
    <w:rsid w:val="003230A1"/>
    <w:rsid w:val="0032321A"/>
    <w:rsid w:val="0032345F"/>
    <w:rsid w:val="00323DDF"/>
    <w:rsid w:val="00323EEC"/>
    <w:rsid w:val="00324193"/>
    <w:rsid w:val="003247FD"/>
    <w:rsid w:val="0032515F"/>
    <w:rsid w:val="0032569A"/>
    <w:rsid w:val="00325A56"/>
    <w:rsid w:val="003266EF"/>
    <w:rsid w:val="0032677F"/>
    <w:rsid w:val="00326A0C"/>
    <w:rsid w:val="00326DBB"/>
    <w:rsid w:val="00327335"/>
    <w:rsid w:val="003276A9"/>
    <w:rsid w:val="0032793E"/>
    <w:rsid w:val="00327C58"/>
    <w:rsid w:val="00330366"/>
    <w:rsid w:val="0033069E"/>
    <w:rsid w:val="00331181"/>
    <w:rsid w:val="00331FC2"/>
    <w:rsid w:val="0033230A"/>
    <w:rsid w:val="003325C7"/>
    <w:rsid w:val="00332C70"/>
    <w:rsid w:val="00332D12"/>
    <w:rsid w:val="00332E2F"/>
    <w:rsid w:val="00332FC9"/>
    <w:rsid w:val="00333301"/>
    <w:rsid w:val="00333619"/>
    <w:rsid w:val="003337E3"/>
    <w:rsid w:val="00333942"/>
    <w:rsid w:val="003348D4"/>
    <w:rsid w:val="003356CE"/>
    <w:rsid w:val="00335C0F"/>
    <w:rsid w:val="00336643"/>
    <w:rsid w:val="00336BCB"/>
    <w:rsid w:val="00337E79"/>
    <w:rsid w:val="00337FBA"/>
    <w:rsid w:val="0034004F"/>
    <w:rsid w:val="0034045B"/>
    <w:rsid w:val="00340942"/>
    <w:rsid w:val="00340EBD"/>
    <w:rsid w:val="0034115B"/>
    <w:rsid w:val="0034144F"/>
    <w:rsid w:val="00341610"/>
    <w:rsid w:val="00341D55"/>
    <w:rsid w:val="00341DE5"/>
    <w:rsid w:val="003425AA"/>
    <w:rsid w:val="0034268A"/>
    <w:rsid w:val="00342A75"/>
    <w:rsid w:val="003431C2"/>
    <w:rsid w:val="00343210"/>
    <w:rsid w:val="0034363F"/>
    <w:rsid w:val="003437AD"/>
    <w:rsid w:val="00343EBD"/>
    <w:rsid w:val="00344332"/>
    <w:rsid w:val="00344460"/>
    <w:rsid w:val="003447C3"/>
    <w:rsid w:val="00344C2A"/>
    <w:rsid w:val="00344DD6"/>
    <w:rsid w:val="00344F9E"/>
    <w:rsid w:val="003450FA"/>
    <w:rsid w:val="0034543C"/>
    <w:rsid w:val="003454B8"/>
    <w:rsid w:val="00345D76"/>
    <w:rsid w:val="00345DA1"/>
    <w:rsid w:val="00345E78"/>
    <w:rsid w:val="0034615C"/>
    <w:rsid w:val="00346982"/>
    <w:rsid w:val="00346E3F"/>
    <w:rsid w:val="00347478"/>
    <w:rsid w:val="003475A3"/>
    <w:rsid w:val="00350830"/>
    <w:rsid w:val="0035083D"/>
    <w:rsid w:val="003509B8"/>
    <w:rsid w:val="00350A32"/>
    <w:rsid w:val="00350C13"/>
    <w:rsid w:val="00350F3F"/>
    <w:rsid w:val="00351DB0"/>
    <w:rsid w:val="00351F93"/>
    <w:rsid w:val="003523F9"/>
    <w:rsid w:val="0035242A"/>
    <w:rsid w:val="0035289C"/>
    <w:rsid w:val="00352BA6"/>
    <w:rsid w:val="00352BDA"/>
    <w:rsid w:val="0035303B"/>
    <w:rsid w:val="0035307E"/>
    <w:rsid w:val="0035318D"/>
    <w:rsid w:val="00354054"/>
    <w:rsid w:val="003542CC"/>
    <w:rsid w:val="00354321"/>
    <w:rsid w:val="00354EA5"/>
    <w:rsid w:val="0035544F"/>
    <w:rsid w:val="00355675"/>
    <w:rsid w:val="003559E9"/>
    <w:rsid w:val="00356304"/>
    <w:rsid w:val="00356438"/>
    <w:rsid w:val="00356569"/>
    <w:rsid w:val="00356A57"/>
    <w:rsid w:val="0035705F"/>
    <w:rsid w:val="00357AAA"/>
    <w:rsid w:val="00357DA7"/>
    <w:rsid w:val="00360163"/>
    <w:rsid w:val="003602F6"/>
    <w:rsid w:val="00360899"/>
    <w:rsid w:val="00360EBB"/>
    <w:rsid w:val="0036109E"/>
    <w:rsid w:val="0036124F"/>
    <w:rsid w:val="003612DD"/>
    <w:rsid w:val="00361B90"/>
    <w:rsid w:val="00361BA3"/>
    <w:rsid w:val="00361CCD"/>
    <w:rsid w:val="00361D21"/>
    <w:rsid w:val="003623A5"/>
    <w:rsid w:val="00362531"/>
    <w:rsid w:val="00362826"/>
    <w:rsid w:val="00362EDD"/>
    <w:rsid w:val="003640F3"/>
    <w:rsid w:val="0036411F"/>
    <w:rsid w:val="003647A0"/>
    <w:rsid w:val="00364963"/>
    <w:rsid w:val="00365224"/>
    <w:rsid w:val="003652DE"/>
    <w:rsid w:val="00365565"/>
    <w:rsid w:val="00365804"/>
    <w:rsid w:val="00365C75"/>
    <w:rsid w:val="00366124"/>
    <w:rsid w:val="00366154"/>
    <w:rsid w:val="003664D4"/>
    <w:rsid w:val="00366BBE"/>
    <w:rsid w:val="00366BEA"/>
    <w:rsid w:val="00366FB7"/>
    <w:rsid w:val="00367021"/>
    <w:rsid w:val="00367128"/>
    <w:rsid w:val="00367389"/>
    <w:rsid w:val="003674B4"/>
    <w:rsid w:val="003679FE"/>
    <w:rsid w:val="00370022"/>
    <w:rsid w:val="00370236"/>
    <w:rsid w:val="00370488"/>
    <w:rsid w:val="00371476"/>
    <w:rsid w:val="003718E0"/>
    <w:rsid w:val="0037239F"/>
    <w:rsid w:val="00372DA0"/>
    <w:rsid w:val="00373619"/>
    <w:rsid w:val="0037399B"/>
    <w:rsid w:val="00373A4D"/>
    <w:rsid w:val="00374636"/>
    <w:rsid w:val="00374740"/>
    <w:rsid w:val="00374AE4"/>
    <w:rsid w:val="0037540B"/>
    <w:rsid w:val="00375482"/>
    <w:rsid w:val="00376057"/>
    <w:rsid w:val="003762D3"/>
    <w:rsid w:val="003767BE"/>
    <w:rsid w:val="00376832"/>
    <w:rsid w:val="003768BD"/>
    <w:rsid w:val="00376B3E"/>
    <w:rsid w:val="00376EB1"/>
    <w:rsid w:val="00376FD3"/>
    <w:rsid w:val="003778AD"/>
    <w:rsid w:val="00377DCD"/>
    <w:rsid w:val="0038001E"/>
    <w:rsid w:val="0038028B"/>
    <w:rsid w:val="003803B0"/>
    <w:rsid w:val="0038095A"/>
    <w:rsid w:val="00380FB3"/>
    <w:rsid w:val="003810E5"/>
    <w:rsid w:val="00381A02"/>
    <w:rsid w:val="00381C45"/>
    <w:rsid w:val="00381F4E"/>
    <w:rsid w:val="003824B7"/>
    <w:rsid w:val="003828FE"/>
    <w:rsid w:val="003841AB"/>
    <w:rsid w:val="003850B8"/>
    <w:rsid w:val="00385575"/>
    <w:rsid w:val="00385805"/>
    <w:rsid w:val="003864FC"/>
    <w:rsid w:val="003874DE"/>
    <w:rsid w:val="00387625"/>
    <w:rsid w:val="003876D1"/>
    <w:rsid w:val="00387B2B"/>
    <w:rsid w:val="00387BCE"/>
    <w:rsid w:val="0039069C"/>
    <w:rsid w:val="00390950"/>
    <w:rsid w:val="00390BD2"/>
    <w:rsid w:val="00390D2B"/>
    <w:rsid w:val="00391134"/>
    <w:rsid w:val="00391682"/>
    <w:rsid w:val="00391842"/>
    <w:rsid w:val="00391E07"/>
    <w:rsid w:val="00392191"/>
    <w:rsid w:val="00392424"/>
    <w:rsid w:val="003926D9"/>
    <w:rsid w:val="003927A0"/>
    <w:rsid w:val="00393158"/>
    <w:rsid w:val="003939C4"/>
    <w:rsid w:val="00393EFB"/>
    <w:rsid w:val="00393F7C"/>
    <w:rsid w:val="003941C5"/>
    <w:rsid w:val="00394C0A"/>
    <w:rsid w:val="00394C32"/>
    <w:rsid w:val="003951C6"/>
    <w:rsid w:val="003952EA"/>
    <w:rsid w:val="0039574B"/>
    <w:rsid w:val="0039576D"/>
    <w:rsid w:val="003959B0"/>
    <w:rsid w:val="00395EE5"/>
    <w:rsid w:val="00395EEA"/>
    <w:rsid w:val="00395F6D"/>
    <w:rsid w:val="00396EDF"/>
    <w:rsid w:val="00396F4A"/>
    <w:rsid w:val="003979C9"/>
    <w:rsid w:val="003A0002"/>
    <w:rsid w:val="003A0107"/>
    <w:rsid w:val="003A0314"/>
    <w:rsid w:val="003A039F"/>
    <w:rsid w:val="003A049E"/>
    <w:rsid w:val="003A05C4"/>
    <w:rsid w:val="003A0932"/>
    <w:rsid w:val="003A0E7C"/>
    <w:rsid w:val="003A0F89"/>
    <w:rsid w:val="003A11CA"/>
    <w:rsid w:val="003A1541"/>
    <w:rsid w:val="003A17DA"/>
    <w:rsid w:val="003A18A4"/>
    <w:rsid w:val="003A1AA0"/>
    <w:rsid w:val="003A25F7"/>
    <w:rsid w:val="003A313D"/>
    <w:rsid w:val="003A3154"/>
    <w:rsid w:val="003A3412"/>
    <w:rsid w:val="003A3511"/>
    <w:rsid w:val="003A3ABB"/>
    <w:rsid w:val="003A3ADE"/>
    <w:rsid w:val="003A3F91"/>
    <w:rsid w:val="003A422C"/>
    <w:rsid w:val="003A4339"/>
    <w:rsid w:val="003A43ED"/>
    <w:rsid w:val="003A4A49"/>
    <w:rsid w:val="003A501B"/>
    <w:rsid w:val="003A556A"/>
    <w:rsid w:val="003A5907"/>
    <w:rsid w:val="003A5C3B"/>
    <w:rsid w:val="003A5C9C"/>
    <w:rsid w:val="003A5F22"/>
    <w:rsid w:val="003A5F35"/>
    <w:rsid w:val="003A5F72"/>
    <w:rsid w:val="003A6DD0"/>
    <w:rsid w:val="003A6E2C"/>
    <w:rsid w:val="003A72A6"/>
    <w:rsid w:val="003A794F"/>
    <w:rsid w:val="003A7AA5"/>
    <w:rsid w:val="003B01AD"/>
    <w:rsid w:val="003B06E6"/>
    <w:rsid w:val="003B0BE6"/>
    <w:rsid w:val="003B0D07"/>
    <w:rsid w:val="003B0E97"/>
    <w:rsid w:val="003B1596"/>
    <w:rsid w:val="003B1837"/>
    <w:rsid w:val="003B2024"/>
    <w:rsid w:val="003B2468"/>
    <w:rsid w:val="003B3916"/>
    <w:rsid w:val="003B4234"/>
    <w:rsid w:val="003B4766"/>
    <w:rsid w:val="003B4B0E"/>
    <w:rsid w:val="003B4BAA"/>
    <w:rsid w:val="003B4EE5"/>
    <w:rsid w:val="003B5F51"/>
    <w:rsid w:val="003B64DA"/>
    <w:rsid w:val="003B683F"/>
    <w:rsid w:val="003B69A0"/>
    <w:rsid w:val="003B6D82"/>
    <w:rsid w:val="003B6D96"/>
    <w:rsid w:val="003B6E47"/>
    <w:rsid w:val="003B770A"/>
    <w:rsid w:val="003C0671"/>
    <w:rsid w:val="003C0F53"/>
    <w:rsid w:val="003C1DC8"/>
    <w:rsid w:val="003C25C6"/>
    <w:rsid w:val="003C315C"/>
    <w:rsid w:val="003C3318"/>
    <w:rsid w:val="003C381F"/>
    <w:rsid w:val="003C3BDB"/>
    <w:rsid w:val="003C47B2"/>
    <w:rsid w:val="003C4A2C"/>
    <w:rsid w:val="003C55E7"/>
    <w:rsid w:val="003C5B3B"/>
    <w:rsid w:val="003C5B97"/>
    <w:rsid w:val="003C5DD7"/>
    <w:rsid w:val="003C6209"/>
    <w:rsid w:val="003C6351"/>
    <w:rsid w:val="003C6753"/>
    <w:rsid w:val="003C6A3C"/>
    <w:rsid w:val="003C70CE"/>
    <w:rsid w:val="003C70F8"/>
    <w:rsid w:val="003C73AF"/>
    <w:rsid w:val="003D0146"/>
    <w:rsid w:val="003D0176"/>
    <w:rsid w:val="003D036B"/>
    <w:rsid w:val="003D05DB"/>
    <w:rsid w:val="003D066B"/>
    <w:rsid w:val="003D06D5"/>
    <w:rsid w:val="003D07D7"/>
    <w:rsid w:val="003D099F"/>
    <w:rsid w:val="003D0B1B"/>
    <w:rsid w:val="003D0BBC"/>
    <w:rsid w:val="003D106F"/>
    <w:rsid w:val="003D1784"/>
    <w:rsid w:val="003D18B6"/>
    <w:rsid w:val="003D1B6F"/>
    <w:rsid w:val="003D2C2F"/>
    <w:rsid w:val="003D322A"/>
    <w:rsid w:val="003D32F8"/>
    <w:rsid w:val="003D3375"/>
    <w:rsid w:val="003D3A2F"/>
    <w:rsid w:val="003D3FA0"/>
    <w:rsid w:val="003D429F"/>
    <w:rsid w:val="003D4A2A"/>
    <w:rsid w:val="003D4A9A"/>
    <w:rsid w:val="003D4FEF"/>
    <w:rsid w:val="003D57E1"/>
    <w:rsid w:val="003D6185"/>
    <w:rsid w:val="003D634A"/>
    <w:rsid w:val="003D6601"/>
    <w:rsid w:val="003D6663"/>
    <w:rsid w:val="003D66BC"/>
    <w:rsid w:val="003D6E07"/>
    <w:rsid w:val="003D6EC9"/>
    <w:rsid w:val="003D728C"/>
    <w:rsid w:val="003D7541"/>
    <w:rsid w:val="003D7650"/>
    <w:rsid w:val="003D76E6"/>
    <w:rsid w:val="003D7EB1"/>
    <w:rsid w:val="003D7FB1"/>
    <w:rsid w:val="003E019F"/>
    <w:rsid w:val="003E06CD"/>
    <w:rsid w:val="003E088F"/>
    <w:rsid w:val="003E0DE4"/>
    <w:rsid w:val="003E0F84"/>
    <w:rsid w:val="003E102F"/>
    <w:rsid w:val="003E145A"/>
    <w:rsid w:val="003E160B"/>
    <w:rsid w:val="003E1EC9"/>
    <w:rsid w:val="003E2007"/>
    <w:rsid w:val="003E208F"/>
    <w:rsid w:val="003E277C"/>
    <w:rsid w:val="003E2DEB"/>
    <w:rsid w:val="003E31C2"/>
    <w:rsid w:val="003E324F"/>
    <w:rsid w:val="003E32E3"/>
    <w:rsid w:val="003E3881"/>
    <w:rsid w:val="003E3E07"/>
    <w:rsid w:val="003E47AC"/>
    <w:rsid w:val="003E4D94"/>
    <w:rsid w:val="003E4DB0"/>
    <w:rsid w:val="003E5416"/>
    <w:rsid w:val="003E55D4"/>
    <w:rsid w:val="003E6065"/>
    <w:rsid w:val="003E60CC"/>
    <w:rsid w:val="003E665C"/>
    <w:rsid w:val="003E7248"/>
    <w:rsid w:val="003E75A5"/>
    <w:rsid w:val="003E75B8"/>
    <w:rsid w:val="003E7B8E"/>
    <w:rsid w:val="003E7CDC"/>
    <w:rsid w:val="003E7F3A"/>
    <w:rsid w:val="003F02E5"/>
    <w:rsid w:val="003F0782"/>
    <w:rsid w:val="003F0830"/>
    <w:rsid w:val="003F0D61"/>
    <w:rsid w:val="003F0DA6"/>
    <w:rsid w:val="003F10AC"/>
    <w:rsid w:val="003F11C3"/>
    <w:rsid w:val="003F12ED"/>
    <w:rsid w:val="003F16CA"/>
    <w:rsid w:val="003F1743"/>
    <w:rsid w:val="003F18F0"/>
    <w:rsid w:val="003F1C04"/>
    <w:rsid w:val="003F1CBC"/>
    <w:rsid w:val="003F1E20"/>
    <w:rsid w:val="003F20C5"/>
    <w:rsid w:val="003F25B3"/>
    <w:rsid w:val="003F2696"/>
    <w:rsid w:val="003F2889"/>
    <w:rsid w:val="003F38D6"/>
    <w:rsid w:val="003F3B97"/>
    <w:rsid w:val="003F3D34"/>
    <w:rsid w:val="003F3EF9"/>
    <w:rsid w:val="003F459C"/>
    <w:rsid w:val="003F45FD"/>
    <w:rsid w:val="003F495D"/>
    <w:rsid w:val="003F58BD"/>
    <w:rsid w:val="003F603B"/>
    <w:rsid w:val="003F617D"/>
    <w:rsid w:val="003F63C5"/>
    <w:rsid w:val="003F66D8"/>
    <w:rsid w:val="003F6C8F"/>
    <w:rsid w:val="003F6F73"/>
    <w:rsid w:val="003F7003"/>
    <w:rsid w:val="003F7881"/>
    <w:rsid w:val="0040003A"/>
    <w:rsid w:val="00400231"/>
    <w:rsid w:val="004002B0"/>
    <w:rsid w:val="004003F6"/>
    <w:rsid w:val="00400680"/>
    <w:rsid w:val="004007B9"/>
    <w:rsid w:val="00400A07"/>
    <w:rsid w:val="00400DC9"/>
    <w:rsid w:val="00400F65"/>
    <w:rsid w:val="00401348"/>
    <w:rsid w:val="00401DBF"/>
    <w:rsid w:val="00401F17"/>
    <w:rsid w:val="0040213A"/>
    <w:rsid w:val="00402761"/>
    <w:rsid w:val="004027FE"/>
    <w:rsid w:val="00402B06"/>
    <w:rsid w:val="00402CB5"/>
    <w:rsid w:val="00402CEA"/>
    <w:rsid w:val="004030B5"/>
    <w:rsid w:val="0040379A"/>
    <w:rsid w:val="00403BD9"/>
    <w:rsid w:val="00403CBB"/>
    <w:rsid w:val="00404826"/>
    <w:rsid w:val="004049F2"/>
    <w:rsid w:val="00404A2E"/>
    <w:rsid w:val="00404F77"/>
    <w:rsid w:val="00405429"/>
    <w:rsid w:val="00405CC8"/>
    <w:rsid w:val="0040642A"/>
    <w:rsid w:val="004065C1"/>
    <w:rsid w:val="004066CD"/>
    <w:rsid w:val="00406842"/>
    <w:rsid w:val="00406C3F"/>
    <w:rsid w:val="00406C9A"/>
    <w:rsid w:val="00406F25"/>
    <w:rsid w:val="004070E6"/>
    <w:rsid w:val="0040726F"/>
    <w:rsid w:val="0040782A"/>
    <w:rsid w:val="0040799F"/>
    <w:rsid w:val="00407DB3"/>
    <w:rsid w:val="004107F1"/>
    <w:rsid w:val="004109CC"/>
    <w:rsid w:val="00410BC4"/>
    <w:rsid w:val="00411066"/>
    <w:rsid w:val="0041109A"/>
    <w:rsid w:val="00411120"/>
    <w:rsid w:val="004117B9"/>
    <w:rsid w:val="0041193D"/>
    <w:rsid w:val="00411C68"/>
    <w:rsid w:val="00412950"/>
    <w:rsid w:val="00412B1F"/>
    <w:rsid w:val="00412EC2"/>
    <w:rsid w:val="004133E7"/>
    <w:rsid w:val="0041378C"/>
    <w:rsid w:val="004139CE"/>
    <w:rsid w:val="00413DFD"/>
    <w:rsid w:val="004140E1"/>
    <w:rsid w:val="00414D1F"/>
    <w:rsid w:val="00415638"/>
    <w:rsid w:val="00415810"/>
    <w:rsid w:val="00415B57"/>
    <w:rsid w:val="00415BF1"/>
    <w:rsid w:val="00415C82"/>
    <w:rsid w:val="00416032"/>
    <w:rsid w:val="00416297"/>
    <w:rsid w:val="004166DF"/>
    <w:rsid w:val="00416B60"/>
    <w:rsid w:val="004176AA"/>
    <w:rsid w:val="00417CFE"/>
    <w:rsid w:val="00420B57"/>
    <w:rsid w:val="00420B86"/>
    <w:rsid w:val="00420E0E"/>
    <w:rsid w:val="00420EC6"/>
    <w:rsid w:val="00420F46"/>
    <w:rsid w:val="00421366"/>
    <w:rsid w:val="004219D9"/>
    <w:rsid w:val="00421BB6"/>
    <w:rsid w:val="00421FD5"/>
    <w:rsid w:val="004227B7"/>
    <w:rsid w:val="00422BCE"/>
    <w:rsid w:val="0042343A"/>
    <w:rsid w:val="004234AD"/>
    <w:rsid w:val="004234AF"/>
    <w:rsid w:val="00423DB6"/>
    <w:rsid w:val="004248D3"/>
    <w:rsid w:val="00424B18"/>
    <w:rsid w:val="00424C2F"/>
    <w:rsid w:val="00424E01"/>
    <w:rsid w:val="004250F6"/>
    <w:rsid w:val="00425211"/>
    <w:rsid w:val="00425275"/>
    <w:rsid w:val="00425375"/>
    <w:rsid w:val="00425446"/>
    <w:rsid w:val="00425655"/>
    <w:rsid w:val="00425910"/>
    <w:rsid w:val="00425A1C"/>
    <w:rsid w:val="00425C30"/>
    <w:rsid w:val="00425F26"/>
    <w:rsid w:val="00426853"/>
    <w:rsid w:val="004268DC"/>
    <w:rsid w:val="00426E2E"/>
    <w:rsid w:val="00426F21"/>
    <w:rsid w:val="00427B17"/>
    <w:rsid w:val="00427C34"/>
    <w:rsid w:val="0043039A"/>
    <w:rsid w:val="00430454"/>
    <w:rsid w:val="00430B3C"/>
    <w:rsid w:val="004310BC"/>
    <w:rsid w:val="004310C2"/>
    <w:rsid w:val="00431FF9"/>
    <w:rsid w:val="004320DF"/>
    <w:rsid w:val="00432243"/>
    <w:rsid w:val="0043250F"/>
    <w:rsid w:val="00432775"/>
    <w:rsid w:val="00433A6F"/>
    <w:rsid w:val="00433C84"/>
    <w:rsid w:val="00433E03"/>
    <w:rsid w:val="0043438A"/>
    <w:rsid w:val="00434396"/>
    <w:rsid w:val="004344DB"/>
    <w:rsid w:val="0043455D"/>
    <w:rsid w:val="0043456C"/>
    <w:rsid w:val="00435384"/>
    <w:rsid w:val="00435625"/>
    <w:rsid w:val="00435874"/>
    <w:rsid w:val="00435B40"/>
    <w:rsid w:val="00435E29"/>
    <w:rsid w:val="00435ED5"/>
    <w:rsid w:val="004360A5"/>
    <w:rsid w:val="00436A6C"/>
    <w:rsid w:val="00436DF4"/>
    <w:rsid w:val="00437B2C"/>
    <w:rsid w:val="00437C12"/>
    <w:rsid w:val="00437EED"/>
    <w:rsid w:val="004404AF"/>
    <w:rsid w:val="00441407"/>
    <w:rsid w:val="00441597"/>
    <w:rsid w:val="00441D30"/>
    <w:rsid w:val="00442CE1"/>
    <w:rsid w:val="00443004"/>
    <w:rsid w:val="00443219"/>
    <w:rsid w:val="00443C12"/>
    <w:rsid w:val="00444674"/>
    <w:rsid w:val="004446EA"/>
    <w:rsid w:val="004447A4"/>
    <w:rsid w:val="00444DC1"/>
    <w:rsid w:val="0044542E"/>
    <w:rsid w:val="00445A77"/>
    <w:rsid w:val="00446353"/>
    <w:rsid w:val="00446727"/>
    <w:rsid w:val="00446C3B"/>
    <w:rsid w:val="004472B0"/>
    <w:rsid w:val="004474EC"/>
    <w:rsid w:val="00447959"/>
    <w:rsid w:val="00447C8D"/>
    <w:rsid w:val="00447E91"/>
    <w:rsid w:val="004506CF"/>
    <w:rsid w:val="00451027"/>
    <w:rsid w:val="00451751"/>
    <w:rsid w:val="0045185E"/>
    <w:rsid w:val="00452404"/>
    <w:rsid w:val="00452603"/>
    <w:rsid w:val="00452793"/>
    <w:rsid w:val="00452A1D"/>
    <w:rsid w:val="004531F2"/>
    <w:rsid w:val="004537FD"/>
    <w:rsid w:val="00453BC9"/>
    <w:rsid w:val="00453D28"/>
    <w:rsid w:val="00454073"/>
    <w:rsid w:val="0045546E"/>
    <w:rsid w:val="004554D9"/>
    <w:rsid w:val="004557AD"/>
    <w:rsid w:val="00455EE5"/>
    <w:rsid w:val="00455F6E"/>
    <w:rsid w:val="0045632B"/>
    <w:rsid w:val="00456646"/>
    <w:rsid w:val="004575C8"/>
    <w:rsid w:val="00457B0B"/>
    <w:rsid w:val="004601DF"/>
    <w:rsid w:val="004606DC"/>
    <w:rsid w:val="004610F8"/>
    <w:rsid w:val="0046167E"/>
    <w:rsid w:val="004624EC"/>
    <w:rsid w:val="00463425"/>
    <w:rsid w:val="00463681"/>
    <w:rsid w:val="0046399A"/>
    <w:rsid w:val="00463B54"/>
    <w:rsid w:val="00463F13"/>
    <w:rsid w:val="00463F96"/>
    <w:rsid w:val="004640F2"/>
    <w:rsid w:val="00464EA5"/>
    <w:rsid w:val="00465BC5"/>
    <w:rsid w:val="00465F90"/>
    <w:rsid w:val="00465F93"/>
    <w:rsid w:val="00466231"/>
    <w:rsid w:val="00466633"/>
    <w:rsid w:val="00466A35"/>
    <w:rsid w:val="0046702F"/>
    <w:rsid w:val="00467314"/>
    <w:rsid w:val="00467463"/>
    <w:rsid w:val="0047030B"/>
    <w:rsid w:val="00470374"/>
    <w:rsid w:val="004704F6"/>
    <w:rsid w:val="0047057F"/>
    <w:rsid w:val="004706DA"/>
    <w:rsid w:val="004709D4"/>
    <w:rsid w:val="00470B4A"/>
    <w:rsid w:val="00470CFF"/>
    <w:rsid w:val="0047110F"/>
    <w:rsid w:val="0047168A"/>
    <w:rsid w:val="00471BF9"/>
    <w:rsid w:val="00471CC8"/>
    <w:rsid w:val="0047213B"/>
    <w:rsid w:val="004726A7"/>
    <w:rsid w:val="00472B94"/>
    <w:rsid w:val="00473615"/>
    <w:rsid w:val="0047416D"/>
    <w:rsid w:val="0047450A"/>
    <w:rsid w:val="00474609"/>
    <w:rsid w:val="0047475E"/>
    <w:rsid w:val="00474A10"/>
    <w:rsid w:val="00474F43"/>
    <w:rsid w:val="00475462"/>
    <w:rsid w:val="004754F1"/>
    <w:rsid w:val="00475710"/>
    <w:rsid w:val="00475A7A"/>
    <w:rsid w:val="00475E53"/>
    <w:rsid w:val="00476BF7"/>
    <w:rsid w:val="00476F36"/>
    <w:rsid w:val="004771AE"/>
    <w:rsid w:val="00477446"/>
    <w:rsid w:val="00480414"/>
    <w:rsid w:val="00480770"/>
    <w:rsid w:val="00480DA2"/>
    <w:rsid w:val="00480F34"/>
    <w:rsid w:val="00481494"/>
    <w:rsid w:val="00481BC5"/>
    <w:rsid w:val="00481D95"/>
    <w:rsid w:val="00481E00"/>
    <w:rsid w:val="004820D2"/>
    <w:rsid w:val="00482D26"/>
    <w:rsid w:val="004834B3"/>
    <w:rsid w:val="004837BC"/>
    <w:rsid w:val="00483C94"/>
    <w:rsid w:val="00483F3C"/>
    <w:rsid w:val="00483F40"/>
    <w:rsid w:val="00484678"/>
    <w:rsid w:val="004849CA"/>
    <w:rsid w:val="00484A52"/>
    <w:rsid w:val="00484AAD"/>
    <w:rsid w:val="00485453"/>
    <w:rsid w:val="00485DCB"/>
    <w:rsid w:val="00485EDB"/>
    <w:rsid w:val="00485FE4"/>
    <w:rsid w:val="004868C2"/>
    <w:rsid w:val="00487213"/>
    <w:rsid w:val="0049021E"/>
    <w:rsid w:val="00490E65"/>
    <w:rsid w:val="00491033"/>
    <w:rsid w:val="00491B8F"/>
    <w:rsid w:val="00491D26"/>
    <w:rsid w:val="00491DAA"/>
    <w:rsid w:val="0049206B"/>
    <w:rsid w:val="00492218"/>
    <w:rsid w:val="004923C8"/>
    <w:rsid w:val="0049245B"/>
    <w:rsid w:val="00492F5A"/>
    <w:rsid w:val="00493927"/>
    <w:rsid w:val="00493C15"/>
    <w:rsid w:val="00493C98"/>
    <w:rsid w:val="004941C5"/>
    <w:rsid w:val="00494302"/>
    <w:rsid w:val="00494612"/>
    <w:rsid w:val="00494740"/>
    <w:rsid w:val="004947A7"/>
    <w:rsid w:val="00494878"/>
    <w:rsid w:val="00494A69"/>
    <w:rsid w:val="00494E66"/>
    <w:rsid w:val="00495489"/>
    <w:rsid w:val="004956E0"/>
    <w:rsid w:val="00495FCF"/>
    <w:rsid w:val="00496ACE"/>
    <w:rsid w:val="00496BAE"/>
    <w:rsid w:val="004971B8"/>
    <w:rsid w:val="00497BF2"/>
    <w:rsid w:val="00497F9A"/>
    <w:rsid w:val="004A02FA"/>
    <w:rsid w:val="004A046E"/>
    <w:rsid w:val="004A04CE"/>
    <w:rsid w:val="004A0E92"/>
    <w:rsid w:val="004A2D54"/>
    <w:rsid w:val="004A2FB9"/>
    <w:rsid w:val="004A3157"/>
    <w:rsid w:val="004A3256"/>
    <w:rsid w:val="004A4B38"/>
    <w:rsid w:val="004A4C06"/>
    <w:rsid w:val="004A4D36"/>
    <w:rsid w:val="004A5451"/>
    <w:rsid w:val="004A61D5"/>
    <w:rsid w:val="004A6A94"/>
    <w:rsid w:val="004A77E4"/>
    <w:rsid w:val="004A7B5C"/>
    <w:rsid w:val="004B0751"/>
    <w:rsid w:val="004B0C67"/>
    <w:rsid w:val="004B0FAF"/>
    <w:rsid w:val="004B1336"/>
    <w:rsid w:val="004B21DA"/>
    <w:rsid w:val="004B24C4"/>
    <w:rsid w:val="004B269F"/>
    <w:rsid w:val="004B401E"/>
    <w:rsid w:val="004B46ED"/>
    <w:rsid w:val="004B507E"/>
    <w:rsid w:val="004B54A6"/>
    <w:rsid w:val="004B5AF6"/>
    <w:rsid w:val="004B5D01"/>
    <w:rsid w:val="004B5F1C"/>
    <w:rsid w:val="004B6616"/>
    <w:rsid w:val="004B699E"/>
    <w:rsid w:val="004B69C2"/>
    <w:rsid w:val="004B7083"/>
    <w:rsid w:val="004B74A4"/>
    <w:rsid w:val="004C00DC"/>
    <w:rsid w:val="004C05ED"/>
    <w:rsid w:val="004C0883"/>
    <w:rsid w:val="004C08CD"/>
    <w:rsid w:val="004C0CC6"/>
    <w:rsid w:val="004C0D2F"/>
    <w:rsid w:val="004C0D4D"/>
    <w:rsid w:val="004C1372"/>
    <w:rsid w:val="004C1E4D"/>
    <w:rsid w:val="004C1F96"/>
    <w:rsid w:val="004C22EF"/>
    <w:rsid w:val="004C23A1"/>
    <w:rsid w:val="004C244E"/>
    <w:rsid w:val="004C2879"/>
    <w:rsid w:val="004C2984"/>
    <w:rsid w:val="004C2AD5"/>
    <w:rsid w:val="004C327C"/>
    <w:rsid w:val="004C3AA3"/>
    <w:rsid w:val="004C4A44"/>
    <w:rsid w:val="004C4B29"/>
    <w:rsid w:val="004C5196"/>
    <w:rsid w:val="004C53E5"/>
    <w:rsid w:val="004C5AE6"/>
    <w:rsid w:val="004C5BCF"/>
    <w:rsid w:val="004C5DF8"/>
    <w:rsid w:val="004C5EA2"/>
    <w:rsid w:val="004C656B"/>
    <w:rsid w:val="004C6B1F"/>
    <w:rsid w:val="004C71DB"/>
    <w:rsid w:val="004C746A"/>
    <w:rsid w:val="004C7784"/>
    <w:rsid w:val="004C7857"/>
    <w:rsid w:val="004C7C5D"/>
    <w:rsid w:val="004D0913"/>
    <w:rsid w:val="004D0A24"/>
    <w:rsid w:val="004D1B50"/>
    <w:rsid w:val="004D26A2"/>
    <w:rsid w:val="004D28E9"/>
    <w:rsid w:val="004D2901"/>
    <w:rsid w:val="004D2BBE"/>
    <w:rsid w:val="004D2E7F"/>
    <w:rsid w:val="004D2F9A"/>
    <w:rsid w:val="004D3030"/>
    <w:rsid w:val="004D3392"/>
    <w:rsid w:val="004D37A7"/>
    <w:rsid w:val="004D3D77"/>
    <w:rsid w:val="004D3FAA"/>
    <w:rsid w:val="004D4748"/>
    <w:rsid w:val="004D5786"/>
    <w:rsid w:val="004D5E8D"/>
    <w:rsid w:val="004D671F"/>
    <w:rsid w:val="004D6866"/>
    <w:rsid w:val="004D68A8"/>
    <w:rsid w:val="004D6F41"/>
    <w:rsid w:val="004E00ED"/>
    <w:rsid w:val="004E050A"/>
    <w:rsid w:val="004E0568"/>
    <w:rsid w:val="004E0CB6"/>
    <w:rsid w:val="004E11BE"/>
    <w:rsid w:val="004E1977"/>
    <w:rsid w:val="004E2139"/>
    <w:rsid w:val="004E220B"/>
    <w:rsid w:val="004E2638"/>
    <w:rsid w:val="004E2DE1"/>
    <w:rsid w:val="004E3693"/>
    <w:rsid w:val="004E38D2"/>
    <w:rsid w:val="004E3B6B"/>
    <w:rsid w:val="004E4A9D"/>
    <w:rsid w:val="004E4AA6"/>
    <w:rsid w:val="004E4DD9"/>
    <w:rsid w:val="004E5460"/>
    <w:rsid w:val="004E5C3A"/>
    <w:rsid w:val="004E625C"/>
    <w:rsid w:val="004E6313"/>
    <w:rsid w:val="004E659B"/>
    <w:rsid w:val="004E6DA6"/>
    <w:rsid w:val="004E6EB2"/>
    <w:rsid w:val="004E7424"/>
    <w:rsid w:val="004E764E"/>
    <w:rsid w:val="004E76E0"/>
    <w:rsid w:val="004E7B31"/>
    <w:rsid w:val="004E7D09"/>
    <w:rsid w:val="004E7F98"/>
    <w:rsid w:val="004F09F3"/>
    <w:rsid w:val="004F0A5C"/>
    <w:rsid w:val="004F153E"/>
    <w:rsid w:val="004F2502"/>
    <w:rsid w:val="004F2BF6"/>
    <w:rsid w:val="004F31D2"/>
    <w:rsid w:val="004F3C0D"/>
    <w:rsid w:val="004F4662"/>
    <w:rsid w:val="004F4C7F"/>
    <w:rsid w:val="004F5D15"/>
    <w:rsid w:val="004F60C4"/>
    <w:rsid w:val="004F6193"/>
    <w:rsid w:val="004F6A6D"/>
    <w:rsid w:val="004F707A"/>
    <w:rsid w:val="004F70CD"/>
    <w:rsid w:val="004F75E0"/>
    <w:rsid w:val="004F7808"/>
    <w:rsid w:val="00500715"/>
    <w:rsid w:val="005008A5"/>
    <w:rsid w:val="005008D5"/>
    <w:rsid w:val="00500946"/>
    <w:rsid w:val="00500DF7"/>
    <w:rsid w:val="005014CE"/>
    <w:rsid w:val="00501690"/>
    <w:rsid w:val="005019D5"/>
    <w:rsid w:val="00501DB4"/>
    <w:rsid w:val="005021A0"/>
    <w:rsid w:val="00502437"/>
    <w:rsid w:val="0050294B"/>
    <w:rsid w:val="00502A31"/>
    <w:rsid w:val="0050330B"/>
    <w:rsid w:val="005038B3"/>
    <w:rsid w:val="00503A76"/>
    <w:rsid w:val="00503C7A"/>
    <w:rsid w:val="00503F21"/>
    <w:rsid w:val="00504152"/>
    <w:rsid w:val="00504633"/>
    <w:rsid w:val="005046CD"/>
    <w:rsid w:val="00504821"/>
    <w:rsid w:val="00504E50"/>
    <w:rsid w:val="00504FEA"/>
    <w:rsid w:val="005050B1"/>
    <w:rsid w:val="00505F94"/>
    <w:rsid w:val="0050620A"/>
    <w:rsid w:val="00506890"/>
    <w:rsid w:val="00506C52"/>
    <w:rsid w:val="00507649"/>
    <w:rsid w:val="00507A2D"/>
    <w:rsid w:val="00507EA3"/>
    <w:rsid w:val="00507F56"/>
    <w:rsid w:val="00510226"/>
    <w:rsid w:val="00511144"/>
    <w:rsid w:val="00511169"/>
    <w:rsid w:val="00511416"/>
    <w:rsid w:val="005114AF"/>
    <w:rsid w:val="00511E3D"/>
    <w:rsid w:val="005121C5"/>
    <w:rsid w:val="00512388"/>
    <w:rsid w:val="005123F7"/>
    <w:rsid w:val="0051277A"/>
    <w:rsid w:val="005127F8"/>
    <w:rsid w:val="005127FE"/>
    <w:rsid w:val="0051286B"/>
    <w:rsid w:val="00512C84"/>
    <w:rsid w:val="005132BB"/>
    <w:rsid w:val="005138F2"/>
    <w:rsid w:val="00513CA8"/>
    <w:rsid w:val="00513ED1"/>
    <w:rsid w:val="005153D2"/>
    <w:rsid w:val="00515466"/>
    <w:rsid w:val="00515A39"/>
    <w:rsid w:val="0051615A"/>
    <w:rsid w:val="00516161"/>
    <w:rsid w:val="00516253"/>
    <w:rsid w:val="0051647B"/>
    <w:rsid w:val="005169FD"/>
    <w:rsid w:val="005179CC"/>
    <w:rsid w:val="00520509"/>
    <w:rsid w:val="00520655"/>
    <w:rsid w:val="0052096A"/>
    <w:rsid w:val="00520FCD"/>
    <w:rsid w:val="005212BE"/>
    <w:rsid w:val="00521308"/>
    <w:rsid w:val="00521A4D"/>
    <w:rsid w:val="00521AF1"/>
    <w:rsid w:val="00521D69"/>
    <w:rsid w:val="00522314"/>
    <w:rsid w:val="00522858"/>
    <w:rsid w:val="00522B11"/>
    <w:rsid w:val="005230C6"/>
    <w:rsid w:val="00523122"/>
    <w:rsid w:val="005233F1"/>
    <w:rsid w:val="00523633"/>
    <w:rsid w:val="0052393C"/>
    <w:rsid w:val="0052439E"/>
    <w:rsid w:val="0052497A"/>
    <w:rsid w:val="005249DA"/>
    <w:rsid w:val="00524E4A"/>
    <w:rsid w:val="00525D85"/>
    <w:rsid w:val="005266C7"/>
    <w:rsid w:val="00526853"/>
    <w:rsid w:val="0052696B"/>
    <w:rsid w:val="005269CD"/>
    <w:rsid w:val="00527C99"/>
    <w:rsid w:val="00527FF3"/>
    <w:rsid w:val="0053045D"/>
    <w:rsid w:val="00530D32"/>
    <w:rsid w:val="00530F00"/>
    <w:rsid w:val="005317D3"/>
    <w:rsid w:val="00531E37"/>
    <w:rsid w:val="00531F47"/>
    <w:rsid w:val="005320EC"/>
    <w:rsid w:val="0053267A"/>
    <w:rsid w:val="00532D81"/>
    <w:rsid w:val="00532ECD"/>
    <w:rsid w:val="00532F93"/>
    <w:rsid w:val="00533451"/>
    <w:rsid w:val="005337D7"/>
    <w:rsid w:val="00533CEC"/>
    <w:rsid w:val="00533E26"/>
    <w:rsid w:val="005344DC"/>
    <w:rsid w:val="00534878"/>
    <w:rsid w:val="00534AB6"/>
    <w:rsid w:val="00534B00"/>
    <w:rsid w:val="00534C9B"/>
    <w:rsid w:val="00534D66"/>
    <w:rsid w:val="00534DBE"/>
    <w:rsid w:val="00534E8E"/>
    <w:rsid w:val="0053528E"/>
    <w:rsid w:val="0053546F"/>
    <w:rsid w:val="005361A4"/>
    <w:rsid w:val="00536209"/>
    <w:rsid w:val="00536317"/>
    <w:rsid w:val="005363B5"/>
    <w:rsid w:val="00536C2C"/>
    <w:rsid w:val="00536E72"/>
    <w:rsid w:val="00537662"/>
    <w:rsid w:val="005377A7"/>
    <w:rsid w:val="00537ACA"/>
    <w:rsid w:val="00537C19"/>
    <w:rsid w:val="00540E79"/>
    <w:rsid w:val="00541829"/>
    <w:rsid w:val="00541A80"/>
    <w:rsid w:val="00541B44"/>
    <w:rsid w:val="00541F59"/>
    <w:rsid w:val="005428F8"/>
    <w:rsid w:val="00542EED"/>
    <w:rsid w:val="0054309C"/>
    <w:rsid w:val="00543943"/>
    <w:rsid w:val="00543EFD"/>
    <w:rsid w:val="0054472D"/>
    <w:rsid w:val="0054476F"/>
    <w:rsid w:val="00544D74"/>
    <w:rsid w:val="0054582D"/>
    <w:rsid w:val="00545BC2"/>
    <w:rsid w:val="00545C40"/>
    <w:rsid w:val="00545E98"/>
    <w:rsid w:val="00546055"/>
    <w:rsid w:val="005463E9"/>
    <w:rsid w:val="005465D3"/>
    <w:rsid w:val="0054709E"/>
    <w:rsid w:val="00547622"/>
    <w:rsid w:val="00547E18"/>
    <w:rsid w:val="00547EC0"/>
    <w:rsid w:val="00551088"/>
    <w:rsid w:val="00551E03"/>
    <w:rsid w:val="0055296D"/>
    <w:rsid w:val="00552D06"/>
    <w:rsid w:val="005530FF"/>
    <w:rsid w:val="005533D1"/>
    <w:rsid w:val="00554154"/>
    <w:rsid w:val="00554261"/>
    <w:rsid w:val="00554280"/>
    <w:rsid w:val="005548B0"/>
    <w:rsid w:val="005548DD"/>
    <w:rsid w:val="00554A40"/>
    <w:rsid w:val="0055561A"/>
    <w:rsid w:val="00555D92"/>
    <w:rsid w:val="00555EAC"/>
    <w:rsid w:val="005606D6"/>
    <w:rsid w:val="0056079D"/>
    <w:rsid w:val="00560ABE"/>
    <w:rsid w:val="00560ACB"/>
    <w:rsid w:val="00560BA5"/>
    <w:rsid w:val="00560EA5"/>
    <w:rsid w:val="00561765"/>
    <w:rsid w:val="00561A81"/>
    <w:rsid w:val="00561BFE"/>
    <w:rsid w:val="00561D90"/>
    <w:rsid w:val="005627F7"/>
    <w:rsid w:val="005636E4"/>
    <w:rsid w:val="0056402B"/>
    <w:rsid w:val="0056435C"/>
    <w:rsid w:val="005646F6"/>
    <w:rsid w:val="005648A7"/>
    <w:rsid w:val="00564997"/>
    <w:rsid w:val="005654E3"/>
    <w:rsid w:val="005660AF"/>
    <w:rsid w:val="005669DC"/>
    <w:rsid w:val="00566C03"/>
    <w:rsid w:val="00566E8D"/>
    <w:rsid w:val="00567389"/>
    <w:rsid w:val="0056776C"/>
    <w:rsid w:val="0056792C"/>
    <w:rsid w:val="00567D4E"/>
    <w:rsid w:val="00570089"/>
    <w:rsid w:val="00570312"/>
    <w:rsid w:val="00570378"/>
    <w:rsid w:val="005706F5"/>
    <w:rsid w:val="00570AC7"/>
    <w:rsid w:val="00570B1D"/>
    <w:rsid w:val="0057154C"/>
    <w:rsid w:val="00572041"/>
    <w:rsid w:val="005720AB"/>
    <w:rsid w:val="0057261B"/>
    <w:rsid w:val="00572B82"/>
    <w:rsid w:val="00572E01"/>
    <w:rsid w:val="005732A6"/>
    <w:rsid w:val="0057339A"/>
    <w:rsid w:val="005734B7"/>
    <w:rsid w:val="00573BE7"/>
    <w:rsid w:val="00574197"/>
    <w:rsid w:val="00574355"/>
    <w:rsid w:val="00574409"/>
    <w:rsid w:val="00574924"/>
    <w:rsid w:val="00574C95"/>
    <w:rsid w:val="00574D7C"/>
    <w:rsid w:val="0057555B"/>
    <w:rsid w:val="0057555C"/>
    <w:rsid w:val="00575806"/>
    <w:rsid w:val="00575AE2"/>
    <w:rsid w:val="00575C12"/>
    <w:rsid w:val="00576144"/>
    <w:rsid w:val="005761D0"/>
    <w:rsid w:val="0057633C"/>
    <w:rsid w:val="00577AB9"/>
    <w:rsid w:val="00581398"/>
    <w:rsid w:val="0058168B"/>
    <w:rsid w:val="005817B0"/>
    <w:rsid w:val="00581A5C"/>
    <w:rsid w:val="00581DA6"/>
    <w:rsid w:val="00581E66"/>
    <w:rsid w:val="00582678"/>
    <w:rsid w:val="0058271D"/>
    <w:rsid w:val="005828DD"/>
    <w:rsid w:val="0058306A"/>
    <w:rsid w:val="0058337C"/>
    <w:rsid w:val="005835FB"/>
    <w:rsid w:val="00583FB1"/>
    <w:rsid w:val="00584477"/>
    <w:rsid w:val="00584485"/>
    <w:rsid w:val="005846A1"/>
    <w:rsid w:val="0058496D"/>
    <w:rsid w:val="00584A05"/>
    <w:rsid w:val="00584FDC"/>
    <w:rsid w:val="005851FE"/>
    <w:rsid w:val="005856FB"/>
    <w:rsid w:val="005857E4"/>
    <w:rsid w:val="00585A60"/>
    <w:rsid w:val="00585A99"/>
    <w:rsid w:val="00585E9B"/>
    <w:rsid w:val="00586088"/>
    <w:rsid w:val="00586278"/>
    <w:rsid w:val="005863A1"/>
    <w:rsid w:val="005866CA"/>
    <w:rsid w:val="0058670F"/>
    <w:rsid w:val="0058675E"/>
    <w:rsid w:val="00586C30"/>
    <w:rsid w:val="00587B03"/>
    <w:rsid w:val="00587CEC"/>
    <w:rsid w:val="00587DC2"/>
    <w:rsid w:val="00590005"/>
    <w:rsid w:val="0059007B"/>
    <w:rsid w:val="00590473"/>
    <w:rsid w:val="00590D7A"/>
    <w:rsid w:val="00591292"/>
    <w:rsid w:val="00591B19"/>
    <w:rsid w:val="00592F12"/>
    <w:rsid w:val="0059345A"/>
    <w:rsid w:val="00593A76"/>
    <w:rsid w:val="00593B97"/>
    <w:rsid w:val="00593DD9"/>
    <w:rsid w:val="0059413A"/>
    <w:rsid w:val="00594179"/>
    <w:rsid w:val="005942D0"/>
    <w:rsid w:val="0059437C"/>
    <w:rsid w:val="005950B5"/>
    <w:rsid w:val="00595391"/>
    <w:rsid w:val="005953FB"/>
    <w:rsid w:val="0059583C"/>
    <w:rsid w:val="005959B6"/>
    <w:rsid w:val="00595F6A"/>
    <w:rsid w:val="00596025"/>
    <w:rsid w:val="00596337"/>
    <w:rsid w:val="00596345"/>
    <w:rsid w:val="0059674A"/>
    <w:rsid w:val="00596A8F"/>
    <w:rsid w:val="00596D6A"/>
    <w:rsid w:val="00596EB2"/>
    <w:rsid w:val="00597808"/>
    <w:rsid w:val="00597B37"/>
    <w:rsid w:val="005A0116"/>
    <w:rsid w:val="005A085D"/>
    <w:rsid w:val="005A0C92"/>
    <w:rsid w:val="005A15A5"/>
    <w:rsid w:val="005A175D"/>
    <w:rsid w:val="005A1B8C"/>
    <w:rsid w:val="005A1FFE"/>
    <w:rsid w:val="005A251F"/>
    <w:rsid w:val="005A2B1C"/>
    <w:rsid w:val="005A2D75"/>
    <w:rsid w:val="005A2DA8"/>
    <w:rsid w:val="005A3A81"/>
    <w:rsid w:val="005A3C23"/>
    <w:rsid w:val="005A462F"/>
    <w:rsid w:val="005A4B16"/>
    <w:rsid w:val="005A4B8E"/>
    <w:rsid w:val="005A50F8"/>
    <w:rsid w:val="005A531F"/>
    <w:rsid w:val="005A55F1"/>
    <w:rsid w:val="005A588D"/>
    <w:rsid w:val="005A5DD4"/>
    <w:rsid w:val="005A635A"/>
    <w:rsid w:val="005A6712"/>
    <w:rsid w:val="005A6F21"/>
    <w:rsid w:val="005A73DD"/>
    <w:rsid w:val="005A7497"/>
    <w:rsid w:val="005A793E"/>
    <w:rsid w:val="005A7DD7"/>
    <w:rsid w:val="005B014E"/>
    <w:rsid w:val="005B0237"/>
    <w:rsid w:val="005B0660"/>
    <w:rsid w:val="005B0807"/>
    <w:rsid w:val="005B0CB9"/>
    <w:rsid w:val="005B0D86"/>
    <w:rsid w:val="005B12A3"/>
    <w:rsid w:val="005B146E"/>
    <w:rsid w:val="005B1EE0"/>
    <w:rsid w:val="005B264B"/>
    <w:rsid w:val="005B2A73"/>
    <w:rsid w:val="005B33DE"/>
    <w:rsid w:val="005B3A86"/>
    <w:rsid w:val="005B3DFB"/>
    <w:rsid w:val="005B3E14"/>
    <w:rsid w:val="005B448D"/>
    <w:rsid w:val="005B4640"/>
    <w:rsid w:val="005B48F0"/>
    <w:rsid w:val="005B4BFF"/>
    <w:rsid w:val="005B5ED3"/>
    <w:rsid w:val="005B652B"/>
    <w:rsid w:val="005B6607"/>
    <w:rsid w:val="005B7648"/>
    <w:rsid w:val="005B771D"/>
    <w:rsid w:val="005B79B1"/>
    <w:rsid w:val="005C017F"/>
    <w:rsid w:val="005C0235"/>
    <w:rsid w:val="005C02C9"/>
    <w:rsid w:val="005C06BE"/>
    <w:rsid w:val="005C0BEE"/>
    <w:rsid w:val="005C2C4F"/>
    <w:rsid w:val="005C3202"/>
    <w:rsid w:val="005C33AB"/>
    <w:rsid w:val="005C36A9"/>
    <w:rsid w:val="005C3894"/>
    <w:rsid w:val="005C39F3"/>
    <w:rsid w:val="005C4154"/>
    <w:rsid w:val="005C4168"/>
    <w:rsid w:val="005C42C1"/>
    <w:rsid w:val="005C4C79"/>
    <w:rsid w:val="005C4E1B"/>
    <w:rsid w:val="005C51A1"/>
    <w:rsid w:val="005C52B4"/>
    <w:rsid w:val="005C53F9"/>
    <w:rsid w:val="005C54FF"/>
    <w:rsid w:val="005C55EF"/>
    <w:rsid w:val="005C5613"/>
    <w:rsid w:val="005C579B"/>
    <w:rsid w:val="005C5C16"/>
    <w:rsid w:val="005C5F68"/>
    <w:rsid w:val="005C5FE9"/>
    <w:rsid w:val="005C6259"/>
    <w:rsid w:val="005C7497"/>
    <w:rsid w:val="005C7D9F"/>
    <w:rsid w:val="005D00F6"/>
    <w:rsid w:val="005D054E"/>
    <w:rsid w:val="005D0997"/>
    <w:rsid w:val="005D09C9"/>
    <w:rsid w:val="005D0A90"/>
    <w:rsid w:val="005D0BD0"/>
    <w:rsid w:val="005D0CF3"/>
    <w:rsid w:val="005D180B"/>
    <w:rsid w:val="005D1F5F"/>
    <w:rsid w:val="005D23E4"/>
    <w:rsid w:val="005D24EF"/>
    <w:rsid w:val="005D26E4"/>
    <w:rsid w:val="005D2AEA"/>
    <w:rsid w:val="005D2DEC"/>
    <w:rsid w:val="005D2E10"/>
    <w:rsid w:val="005D35AE"/>
    <w:rsid w:val="005D35F0"/>
    <w:rsid w:val="005D3DBF"/>
    <w:rsid w:val="005D3E6C"/>
    <w:rsid w:val="005D3EC9"/>
    <w:rsid w:val="005D4344"/>
    <w:rsid w:val="005D49F7"/>
    <w:rsid w:val="005D50F0"/>
    <w:rsid w:val="005D519B"/>
    <w:rsid w:val="005D5495"/>
    <w:rsid w:val="005D5AE9"/>
    <w:rsid w:val="005D5AFF"/>
    <w:rsid w:val="005D5E19"/>
    <w:rsid w:val="005D620E"/>
    <w:rsid w:val="005D653D"/>
    <w:rsid w:val="005D6A20"/>
    <w:rsid w:val="005D6EC0"/>
    <w:rsid w:val="005D709D"/>
    <w:rsid w:val="005D714D"/>
    <w:rsid w:val="005D7B44"/>
    <w:rsid w:val="005D7C71"/>
    <w:rsid w:val="005E03EE"/>
    <w:rsid w:val="005E0577"/>
    <w:rsid w:val="005E07B6"/>
    <w:rsid w:val="005E0A24"/>
    <w:rsid w:val="005E0E9D"/>
    <w:rsid w:val="005E0F12"/>
    <w:rsid w:val="005E0F6A"/>
    <w:rsid w:val="005E11B4"/>
    <w:rsid w:val="005E1345"/>
    <w:rsid w:val="005E1F1C"/>
    <w:rsid w:val="005E2673"/>
    <w:rsid w:val="005E26D8"/>
    <w:rsid w:val="005E2932"/>
    <w:rsid w:val="005E2968"/>
    <w:rsid w:val="005E2ED9"/>
    <w:rsid w:val="005E3682"/>
    <w:rsid w:val="005E37CC"/>
    <w:rsid w:val="005E395F"/>
    <w:rsid w:val="005E456C"/>
    <w:rsid w:val="005E4572"/>
    <w:rsid w:val="005E563C"/>
    <w:rsid w:val="005E5847"/>
    <w:rsid w:val="005E5DDB"/>
    <w:rsid w:val="005E60BE"/>
    <w:rsid w:val="005E61BE"/>
    <w:rsid w:val="005E6F38"/>
    <w:rsid w:val="005E708E"/>
    <w:rsid w:val="005E759D"/>
    <w:rsid w:val="005F05CC"/>
    <w:rsid w:val="005F07C3"/>
    <w:rsid w:val="005F0D9E"/>
    <w:rsid w:val="005F0E19"/>
    <w:rsid w:val="005F0F0E"/>
    <w:rsid w:val="005F11EB"/>
    <w:rsid w:val="005F1EB4"/>
    <w:rsid w:val="005F2AA2"/>
    <w:rsid w:val="005F3406"/>
    <w:rsid w:val="005F3408"/>
    <w:rsid w:val="005F34B3"/>
    <w:rsid w:val="005F3561"/>
    <w:rsid w:val="005F3FA5"/>
    <w:rsid w:val="005F48C3"/>
    <w:rsid w:val="005F51AC"/>
    <w:rsid w:val="005F55F6"/>
    <w:rsid w:val="005F5775"/>
    <w:rsid w:val="005F587B"/>
    <w:rsid w:val="005F5892"/>
    <w:rsid w:val="005F6157"/>
    <w:rsid w:val="005F6468"/>
    <w:rsid w:val="005F65E2"/>
    <w:rsid w:val="005F66AF"/>
    <w:rsid w:val="005F6FDE"/>
    <w:rsid w:val="005F70CC"/>
    <w:rsid w:val="005F76FB"/>
    <w:rsid w:val="005F79BA"/>
    <w:rsid w:val="005F7B31"/>
    <w:rsid w:val="005F7B91"/>
    <w:rsid w:val="005F7F18"/>
    <w:rsid w:val="006007B0"/>
    <w:rsid w:val="00600B32"/>
    <w:rsid w:val="00601508"/>
    <w:rsid w:val="0060173A"/>
    <w:rsid w:val="006020A5"/>
    <w:rsid w:val="00602124"/>
    <w:rsid w:val="00602E2E"/>
    <w:rsid w:val="00603378"/>
    <w:rsid w:val="00603BA7"/>
    <w:rsid w:val="006045AA"/>
    <w:rsid w:val="0060526D"/>
    <w:rsid w:val="00605346"/>
    <w:rsid w:val="006058F4"/>
    <w:rsid w:val="006058F9"/>
    <w:rsid w:val="00605E4F"/>
    <w:rsid w:val="00605EE6"/>
    <w:rsid w:val="00605F85"/>
    <w:rsid w:val="0060685E"/>
    <w:rsid w:val="00607597"/>
    <w:rsid w:val="0060789E"/>
    <w:rsid w:val="006079BE"/>
    <w:rsid w:val="00607B05"/>
    <w:rsid w:val="00610A01"/>
    <w:rsid w:val="00610FF8"/>
    <w:rsid w:val="00611108"/>
    <w:rsid w:val="0061110A"/>
    <w:rsid w:val="00611556"/>
    <w:rsid w:val="00611A8F"/>
    <w:rsid w:val="00611AB5"/>
    <w:rsid w:val="00611E1B"/>
    <w:rsid w:val="00611F23"/>
    <w:rsid w:val="0061221B"/>
    <w:rsid w:val="00612457"/>
    <w:rsid w:val="00612640"/>
    <w:rsid w:val="00612725"/>
    <w:rsid w:val="0061308B"/>
    <w:rsid w:val="00613990"/>
    <w:rsid w:val="00613DC4"/>
    <w:rsid w:val="00614248"/>
    <w:rsid w:val="00614253"/>
    <w:rsid w:val="0061432C"/>
    <w:rsid w:val="00614873"/>
    <w:rsid w:val="00614986"/>
    <w:rsid w:val="00614B57"/>
    <w:rsid w:val="00614C63"/>
    <w:rsid w:val="00614E31"/>
    <w:rsid w:val="00614EE5"/>
    <w:rsid w:val="00614F5E"/>
    <w:rsid w:val="0061508A"/>
    <w:rsid w:val="00615457"/>
    <w:rsid w:val="00615647"/>
    <w:rsid w:val="00615BEA"/>
    <w:rsid w:val="006162CD"/>
    <w:rsid w:val="0061633A"/>
    <w:rsid w:val="006163D0"/>
    <w:rsid w:val="00616523"/>
    <w:rsid w:val="006176C8"/>
    <w:rsid w:val="00617814"/>
    <w:rsid w:val="0062019F"/>
    <w:rsid w:val="00620263"/>
    <w:rsid w:val="00620332"/>
    <w:rsid w:val="00620398"/>
    <w:rsid w:val="00620DE7"/>
    <w:rsid w:val="00621F12"/>
    <w:rsid w:val="00622319"/>
    <w:rsid w:val="00622511"/>
    <w:rsid w:val="006229A6"/>
    <w:rsid w:val="00622B23"/>
    <w:rsid w:val="0062458B"/>
    <w:rsid w:val="006248A5"/>
    <w:rsid w:val="00624C7F"/>
    <w:rsid w:val="00624D21"/>
    <w:rsid w:val="00624EF1"/>
    <w:rsid w:val="00625BEE"/>
    <w:rsid w:val="006262DD"/>
    <w:rsid w:val="0062639D"/>
    <w:rsid w:val="006268E4"/>
    <w:rsid w:val="00626D86"/>
    <w:rsid w:val="00626FD0"/>
    <w:rsid w:val="00627492"/>
    <w:rsid w:val="006308F5"/>
    <w:rsid w:val="00630965"/>
    <w:rsid w:val="00630DCC"/>
    <w:rsid w:val="00630FD0"/>
    <w:rsid w:val="0063133A"/>
    <w:rsid w:val="00631528"/>
    <w:rsid w:val="00631B16"/>
    <w:rsid w:val="006323E5"/>
    <w:rsid w:val="006328AF"/>
    <w:rsid w:val="00632B62"/>
    <w:rsid w:val="00632F5D"/>
    <w:rsid w:val="006330E4"/>
    <w:rsid w:val="00633933"/>
    <w:rsid w:val="00633A08"/>
    <w:rsid w:val="00633FEF"/>
    <w:rsid w:val="0063422E"/>
    <w:rsid w:val="0063426F"/>
    <w:rsid w:val="0063460F"/>
    <w:rsid w:val="0063477E"/>
    <w:rsid w:val="00634ABB"/>
    <w:rsid w:val="006353D0"/>
    <w:rsid w:val="006358EC"/>
    <w:rsid w:val="006358F1"/>
    <w:rsid w:val="0063662D"/>
    <w:rsid w:val="00636F4A"/>
    <w:rsid w:val="00637146"/>
    <w:rsid w:val="00637AAC"/>
    <w:rsid w:val="00637D45"/>
    <w:rsid w:val="0064008F"/>
    <w:rsid w:val="00640A71"/>
    <w:rsid w:val="00640BAE"/>
    <w:rsid w:val="00640F4D"/>
    <w:rsid w:val="0064143F"/>
    <w:rsid w:val="006414EF"/>
    <w:rsid w:val="0064156D"/>
    <w:rsid w:val="00641996"/>
    <w:rsid w:val="00641EA9"/>
    <w:rsid w:val="00642029"/>
    <w:rsid w:val="006421BF"/>
    <w:rsid w:val="0064413F"/>
    <w:rsid w:val="0064489D"/>
    <w:rsid w:val="006448E4"/>
    <w:rsid w:val="00644B21"/>
    <w:rsid w:val="00644E04"/>
    <w:rsid w:val="00644FB2"/>
    <w:rsid w:val="0064505C"/>
    <w:rsid w:val="006450D9"/>
    <w:rsid w:val="0064585E"/>
    <w:rsid w:val="006468EB"/>
    <w:rsid w:val="006470BB"/>
    <w:rsid w:val="00647265"/>
    <w:rsid w:val="0064745F"/>
    <w:rsid w:val="00647A1A"/>
    <w:rsid w:val="00647C18"/>
    <w:rsid w:val="00647D91"/>
    <w:rsid w:val="0065078D"/>
    <w:rsid w:val="00651A39"/>
    <w:rsid w:val="00652A0D"/>
    <w:rsid w:val="00652ECC"/>
    <w:rsid w:val="00653D7D"/>
    <w:rsid w:val="00654603"/>
    <w:rsid w:val="006549DC"/>
    <w:rsid w:val="00654C93"/>
    <w:rsid w:val="00656228"/>
    <w:rsid w:val="00656328"/>
    <w:rsid w:val="0065657A"/>
    <w:rsid w:val="00656A20"/>
    <w:rsid w:val="00656AD9"/>
    <w:rsid w:val="0065758D"/>
    <w:rsid w:val="0065799D"/>
    <w:rsid w:val="006600B6"/>
    <w:rsid w:val="00660426"/>
    <w:rsid w:val="006605A6"/>
    <w:rsid w:val="006605BB"/>
    <w:rsid w:val="00660BB5"/>
    <w:rsid w:val="00661035"/>
    <w:rsid w:val="006615F1"/>
    <w:rsid w:val="006616D3"/>
    <w:rsid w:val="006619F2"/>
    <w:rsid w:val="00662068"/>
    <w:rsid w:val="0066225D"/>
    <w:rsid w:val="00662389"/>
    <w:rsid w:val="006624C7"/>
    <w:rsid w:val="006624E9"/>
    <w:rsid w:val="006625EC"/>
    <w:rsid w:val="0066280B"/>
    <w:rsid w:val="00662A4E"/>
    <w:rsid w:val="00663677"/>
    <w:rsid w:val="0066385F"/>
    <w:rsid w:val="006639E9"/>
    <w:rsid w:val="00663C51"/>
    <w:rsid w:val="00663DCD"/>
    <w:rsid w:val="00664C63"/>
    <w:rsid w:val="006653E4"/>
    <w:rsid w:val="0066605B"/>
    <w:rsid w:val="0066655C"/>
    <w:rsid w:val="006676AF"/>
    <w:rsid w:val="00667C26"/>
    <w:rsid w:val="00667C40"/>
    <w:rsid w:val="00667F76"/>
    <w:rsid w:val="0067069C"/>
    <w:rsid w:val="00670818"/>
    <w:rsid w:val="00670F23"/>
    <w:rsid w:val="006711DF"/>
    <w:rsid w:val="0067140C"/>
    <w:rsid w:val="00671496"/>
    <w:rsid w:val="006716E1"/>
    <w:rsid w:val="0067177E"/>
    <w:rsid w:val="006718BC"/>
    <w:rsid w:val="006728C6"/>
    <w:rsid w:val="00672E7F"/>
    <w:rsid w:val="00672EF5"/>
    <w:rsid w:val="006733E4"/>
    <w:rsid w:val="00673532"/>
    <w:rsid w:val="00673772"/>
    <w:rsid w:val="00673FD9"/>
    <w:rsid w:val="00674614"/>
    <w:rsid w:val="006747B0"/>
    <w:rsid w:val="00674829"/>
    <w:rsid w:val="00674F3B"/>
    <w:rsid w:val="00675024"/>
    <w:rsid w:val="00675486"/>
    <w:rsid w:val="006762B3"/>
    <w:rsid w:val="006766E3"/>
    <w:rsid w:val="00676C3F"/>
    <w:rsid w:val="006772DD"/>
    <w:rsid w:val="006773AE"/>
    <w:rsid w:val="00677406"/>
    <w:rsid w:val="00677A15"/>
    <w:rsid w:val="00677A31"/>
    <w:rsid w:val="00677D59"/>
    <w:rsid w:val="00677FBF"/>
    <w:rsid w:val="006813B3"/>
    <w:rsid w:val="00681BB2"/>
    <w:rsid w:val="00682738"/>
    <w:rsid w:val="00682A4A"/>
    <w:rsid w:val="00682D4D"/>
    <w:rsid w:val="0068308E"/>
    <w:rsid w:val="00683818"/>
    <w:rsid w:val="00683915"/>
    <w:rsid w:val="0068441A"/>
    <w:rsid w:val="00684494"/>
    <w:rsid w:val="006844A9"/>
    <w:rsid w:val="006848AE"/>
    <w:rsid w:val="00684BB7"/>
    <w:rsid w:val="00684F3C"/>
    <w:rsid w:val="006850E5"/>
    <w:rsid w:val="006851E8"/>
    <w:rsid w:val="00685AD0"/>
    <w:rsid w:val="00685E59"/>
    <w:rsid w:val="00686772"/>
    <w:rsid w:val="00686A14"/>
    <w:rsid w:val="0068703C"/>
    <w:rsid w:val="00687786"/>
    <w:rsid w:val="0068784D"/>
    <w:rsid w:val="006879E8"/>
    <w:rsid w:val="00687A53"/>
    <w:rsid w:val="00687DF8"/>
    <w:rsid w:val="006900C9"/>
    <w:rsid w:val="00690234"/>
    <w:rsid w:val="00690499"/>
    <w:rsid w:val="00690729"/>
    <w:rsid w:val="00690DCB"/>
    <w:rsid w:val="00690F07"/>
    <w:rsid w:val="00691096"/>
    <w:rsid w:val="006912F5"/>
    <w:rsid w:val="0069137E"/>
    <w:rsid w:val="00691D82"/>
    <w:rsid w:val="00692694"/>
    <w:rsid w:val="00692C28"/>
    <w:rsid w:val="00692F37"/>
    <w:rsid w:val="0069356D"/>
    <w:rsid w:val="00693FBC"/>
    <w:rsid w:val="006940C0"/>
    <w:rsid w:val="00694214"/>
    <w:rsid w:val="00694881"/>
    <w:rsid w:val="00694F94"/>
    <w:rsid w:val="006950B3"/>
    <w:rsid w:val="00695145"/>
    <w:rsid w:val="006951F1"/>
    <w:rsid w:val="00695880"/>
    <w:rsid w:val="00695A8A"/>
    <w:rsid w:val="00696362"/>
    <w:rsid w:val="00696642"/>
    <w:rsid w:val="00696D0B"/>
    <w:rsid w:val="00696D12"/>
    <w:rsid w:val="00697055"/>
    <w:rsid w:val="00697483"/>
    <w:rsid w:val="006976F1"/>
    <w:rsid w:val="006977FC"/>
    <w:rsid w:val="00697C0C"/>
    <w:rsid w:val="006A02EA"/>
    <w:rsid w:val="006A070C"/>
    <w:rsid w:val="006A099A"/>
    <w:rsid w:val="006A0C3D"/>
    <w:rsid w:val="006A0C88"/>
    <w:rsid w:val="006A0DB2"/>
    <w:rsid w:val="006A12FF"/>
    <w:rsid w:val="006A1392"/>
    <w:rsid w:val="006A1608"/>
    <w:rsid w:val="006A16AE"/>
    <w:rsid w:val="006A16FD"/>
    <w:rsid w:val="006A21EE"/>
    <w:rsid w:val="006A25DE"/>
    <w:rsid w:val="006A2892"/>
    <w:rsid w:val="006A2D4B"/>
    <w:rsid w:val="006A3B7B"/>
    <w:rsid w:val="006A3C89"/>
    <w:rsid w:val="006A41AB"/>
    <w:rsid w:val="006A4564"/>
    <w:rsid w:val="006A462E"/>
    <w:rsid w:val="006A46F3"/>
    <w:rsid w:val="006A5027"/>
    <w:rsid w:val="006A502A"/>
    <w:rsid w:val="006A57D1"/>
    <w:rsid w:val="006A590E"/>
    <w:rsid w:val="006A5925"/>
    <w:rsid w:val="006A5DF0"/>
    <w:rsid w:val="006A6DC5"/>
    <w:rsid w:val="006A7BAB"/>
    <w:rsid w:val="006A7FC0"/>
    <w:rsid w:val="006B02F4"/>
    <w:rsid w:val="006B0687"/>
    <w:rsid w:val="006B0D6C"/>
    <w:rsid w:val="006B116E"/>
    <w:rsid w:val="006B171F"/>
    <w:rsid w:val="006B1D04"/>
    <w:rsid w:val="006B1D5C"/>
    <w:rsid w:val="006B2114"/>
    <w:rsid w:val="006B2296"/>
    <w:rsid w:val="006B2664"/>
    <w:rsid w:val="006B2732"/>
    <w:rsid w:val="006B2822"/>
    <w:rsid w:val="006B2830"/>
    <w:rsid w:val="006B2B28"/>
    <w:rsid w:val="006B3196"/>
    <w:rsid w:val="006B3356"/>
    <w:rsid w:val="006B33DF"/>
    <w:rsid w:val="006B35AF"/>
    <w:rsid w:val="006B39BE"/>
    <w:rsid w:val="006B3D9B"/>
    <w:rsid w:val="006B3F7C"/>
    <w:rsid w:val="006B3F98"/>
    <w:rsid w:val="006B4BD7"/>
    <w:rsid w:val="006B543C"/>
    <w:rsid w:val="006B6B88"/>
    <w:rsid w:val="006B6D23"/>
    <w:rsid w:val="006B6DB7"/>
    <w:rsid w:val="006B766C"/>
    <w:rsid w:val="006B7B73"/>
    <w:rsid w:val="006B7B94"/>
    <w:rsid w:val="006B7D58"/>
    <w:rsid w:val="006C04A9"/>
    <w:rsid w:val="006C04EA"/>
    <w:rsid w:val="006C0716"/>
    <w:rsid w:val="006C10DB"/>
    <w:rsid w:val="006C12A8"/>
    <w:rsid w:val="006C1516"/>
    <w:rsid w:val="006C181E"/>
    <w:rsid w:val="006C18E1"/>
    <w:rsid w:val="006C21B1"/>
    <w:rsid w:val="006C2367"/>
    <w:rsid w:val="006C23C9"/>
    <w:rsid w:val="006C250B"/>
    <w:rsid w:val="006C25D1"/>
    <w:rsid w:val="006C29E5"/>
    <w:rsid w:val="006C2BF8"/>
    <w:rsid w:val="006C3539"/>
    <w:rsid w:val="006C3710"/>
    <w:rsid w:val="006C390D"/>
    <w:rsid w:val="006C4147"/>
    <w:rsid w:val="006C4263"/>
    <w:rsid w:val="006C49CD"/>
    <w:rsid w:val="006C4A25"/>
    <w:rsid w:val="006C4BAE"/>
    <w:rsid w:val="006C52B8"/>
    <w:rsid w:val="006C5AD5"/>
    <w:rsid w:val="006C66F3"/>
    <w:rsid w:val="006C6746"/>
    <w:rsid w:val="006C6859"/>
    <w:rsid w:val="006C6AC5"/>
    <w:rsid w:val="006C6B8B"/>
    <w:rsid w:val="006C72D6"/>
    <w:rsid w:val="006C7605"/>
    <w:rsid w:val="006C7A2A"/>
    <w:rsid w:val="006C7D69"/>
    <w:rsid w:val="006C7F03"/>
    <w:rsid w:val="006D029D"/>
    <w:rsid w:val="006D0B79"/>
    <w:rsid w:val="006D0F74"/>
    <w:rsid w:val="006D1619"/>
    <w:rsid w:val="006D17F4"/>
    <w:rsid w:val="006D183B"/>
    <w:rsid w:val="006D1FFA"/>
    <w:rsid w:val="006D2756"/>
    <w:rsid w:val="006D2A66"/>
    <w:rsid w:val="006D2EE0"/>
    <w:rsid w:val="006D3439"/>
    <w:rsid w:val="006D3547"/>
    <w:rsid w:val="006D37A1"/>
    <w:rsid w:val="006D39BC"/>
    <w:rsid w:val="006D3F88"/>
    <w:rsid w:val="006D4CB2"/>
    <w:rsid w:val="006D4D82"/>
    <w:rsid w:val="006D50C5"/>
    <w:rsid w:val="006D5384"/>
    <w:rsid w:val="006D57C6"/>
    <w:rsid w:val="006D59EC"/>
    <w:rsid w:val="006D6112"/>
    <w:rsid w:val="006D6264"/>
    <w:rsid w:val="006D678B"/>
    <w:rsid w:val="006D6C98"/>
    <w:rsid w:val="006D6D04"/>
    <w:rsid w:val="006D6FFF"/>
    <w:rsid w:val="006D7967"/>
    <w:rsid w:val="006D7FD9"/>
    <w:rsid w:val="006E02B4"/>
    <w:rsid w:val="006E04C7"/>
    <w:rsid w:val="006E052C"/>
    <w:rsid w:val="006E07B9"/>
    <w:rsid w:val="006E081B"/>
    <w:rsid w:val="006E0DB8"/>
    <w:rsid w:val="006E12C4"/>
    <w:rsid w:val="006E184E"/>
    <w:rsid w:val="006E1DB0"/>
    <w:rsid w:val="006E1FEA"/>
    <w:rsid w:val="006E2720"/>
    <w:rsid w:val="006E2FCC"/>
    <w:rsid w:val="006E3200"/>
    <w:rsid w:val="006E3422"/>
    <w:rsid w:val="006E387D"/>
    <w:rsid w:val="006E3C87"/>
    <w:rsid w:val="006E4636"/>
    <w:rsid w:val="006E4FD3"/>
    <w:rsid w:val="006E530D"/>
    <w:rsid w:val="006E5365"/>
    <w:rsid w:val="006E5BD2"/>
    <w:rsid w:val="006E6513"/>
    <w:rsid w:val="006E6566"/>
    <w:rsid w:val="006E719A"/>
    <w:rsid w:val="006E7EF3"/>
    <w:rsid w:val="006F00E8"/>
    <w:rsid w:val="006F0B31"/>
    <w:rsid w:val="006F0CD1"/>
    <w:rsid w:val="006F0DD6"/>
    <w:rsid w:val="006F123E"/>
    <w:rsid w:val="006F12DC"/>
    <w:rsid w:val="006F1701"/>
    <w:rsid w:val="006F20CC"/>
    <w:rsid w:val="006F2250"/>
    <w:rsid w:val="006F2A0D"/>
    <w:rsid w:val="006F3516"/>
    <w:rsid w:val="006F35AC"/>
    <w:rsid w:val="006F3C71"/>
    <w:rsid w:val="006F3E9B"/>
    <w:rsid w:val="006F42D4"/>
    <w:rsid w:val="006F4DEB"/>
    <w:rsid w:val="006F4E66"/>
    <w:rsid w:val="006F569E"/>
    <w:rsid w:val="006F5EB6"/>
    <w:rsid w:val="006F6216"/>
    <w:rsid w:val="006F6458"/>
    <w:rsid w:val="006F711D"/>
    <w:rsid w:val="006F7783"/>
    <w:rsid w:val="006F7C71"/>
    <w:rsid w:val="0070045A"/>
    <w:rsid w:val="00700AD7"/>
    <w:rsid w:val="00700B23"/>
    <w:rsid w:val="00700E31"/>
    <w:rsid w:val="007012AE"/>
    <w:rsid w:val="007012D4"/>
    <w:rsid w:val="00701620"/>
    <w:rsid w:val="00701BDA"/>
    <w:rsid w:val="00702A4D"/>
    <w:rsid w:val="00702FCD"/>
    <w:rsid w:val="0070320D"/>
    <w:rsid w:val="00703D68"/>
    <w:rsid w:val="0070434B"/>
    <w:rsid w:val="007046C0"/>
    <w:rsid w:val="00704CD0"/>
    <w:rsid w:val="00704E42"/>
    <w:rsid w:val="007058F7"/>
    <w:rsid w:val="0070613B"/>
    <w:rsid w:val="0070628D"/>
    <w:rsid w:val="007063E9"/>
    <w:rsid w:val="007063EB"/>
    <w:rsid w:val="00706698"/>
    <w:rsid w:val="0070683F"/>
    <w:rsid w:val="007069D6"/>
    <w:rsid w:val="00706B27"/>
    <w:rsid w:val="00707446"/>
    <w:rsid w:val="0071047D"/>
    <w:rsid w:val="00710714"/>
    <w:rsid w:val="00710B5F"/>
    <w:rsid w:val="00710BD7"/>
    <w:rsid w:val="00710D50"/>
    <w:rsid w:val="00710EE0"/>
    <w:rsid w:val="00710F36"/>
    <w:rsid w:val="007117AB"/>
    <w:rsid w:val="00711BC7"/>
    <w:rsid w:val="00711EB4"/>
    <w:rsid w:val="007123E9"/>
    <w:rsid w:val="007125D9"/>
    <w:rsid w:val="00712A69"/>
    <w:rsid w:val="00713A14"/>
    <w:rsid w:val="00713B4F"/>
    <w:rsid w:val="00713B7F"/>
    <w:rsid w:val="00713BAA"/>
    <w:rsid w:val="00714388"/>
    <w:rsid w:val="00714995"/>
    <w:rsid w:val="00714EF9"/>
    <w:rsid w:val="00714F40"/>
    <w:rsid w:val="007152EA"/>
    <w:rsid w:val="00715464"/>
    <w:rsid w:val="007154D6"/>
    <w:rsid w:val="00716118"/>
    <w:rsid w:val="00716386"/>
    <w:rsid w:val="007164F5"/>
    <w:rsid w:val="0071708E"/>
    <w:rsid w:val="00717946"/>
    <w:rsid w:val="00717B97"/>
    <w:rsid w:val="00717C11"/>
    <w:rsid w:val="00717EC8"/>
    <w:rsid w:val="007201AE"/>
    <w:rsid w:val="0072090C"/>
    <w:rsid w:val="00720A4E"/>
    <w:rsid w:val="00720E80"/>
    <w:rsid w:val="00720E92"/>
    <w:rsid w:val="00721349"/>
    <w:rsid w:val="00721BF6"/>
    <w:rsid w:val="0072250E"/>
    <w:rsid w:val="00722AE4"/>
    <w:rsid w:val="00722E44"/>
    <w:rsid w:val="0072318D"/>
    <w:rsid w:val="007237D2"/>
    <w:rsid w:val="00723811"/>
    <w:rsid w:val="007238D1"/>
    <w:rsid w:val="00723B19"/>
    <w:rsid w:val="00723FCF"/>
    <w:rsid w:val="007245FC"/>
    <w:rsid w:val="00724B05"/>
    <w:rsid w:val="00724EB6"/>
    <w:rsid w:val="0072585D"/>
    <w:rsid w:val="00725C53"/>
    <w:rsid w:val="0072615A"/>
    <w:rsid w:val="00726574"/>
    <w:rsid w:val="0072662C"/>
    <w:rsid w:val="0072721B"/>
    <w:rsid w:val="0072735D"/>
    <w:rsid w:val="00727B8E"/>
    <w:rsid w:val="00727CD4"/>
    <w:rsid w:val="00727D17"/>
    <w:rsid w:val="00727F66"/>
    <w:rsid w:val="00730261"/>
    <w:rsid w:val="00730F16"/>
    <w:rsid w:val="007310BC"/>
    <w:rsid w:val="007319DC"/>
    <w:rsid w:val="00731EE0"/>
    <w:rsid w:val="00732290"/>
    <w:rsid w:val="007323B2"/>
    <w:rsid w:val="0073243C"/>
    <w:rsid w:val="007326E1"/>
    <w:rsid w:val="00732A3D"/>
    <w:rsid w:val="007342F6"/>
    <w:rsid w:val="007348A6"/>
    <w:rsid w:val="00734F6A"/>
    <w:rsid w:val="007351C1"/>
    <w:rsid w:val="00735668"/>
    <w:rsid w:val="0073570B"/>
    <w:rsid w:val="00735EC1"/>
    <w:rsid w:val="007368CD"/>
    <w:rsid w:val="00736CA2"/>
    <w:rsid w:val="00736E48"/>
    <w:rsid w:val="00737632"/>
    <w:rsid w:val="0073767B"/>
    <w:rsid w:val="0073780A"/>
    <w:rsid w:val="00741641"/>
    <w:rsid w:val="007418D0"/>
    <w:rsid w:val="00741D65"/>
    <w:rsid w:val="00742401"/>
    <w:rsid w:val="00742773"/>
    <w:rsid w:val="00742816"/>
    <w:rsid w:val="00742C33"/>
    <w:rsid w:val="00742FC9"/>
    <w:rsid w:val="00742FE9"/>
    <w:rsid w:val="0074341E"/>
    <w:rsid w:val="007434AC"/>
    <w:rsid w:val="007437CC"/>
    <w:rsid w:val="0074397E"/>
    <w:rsid w:val="007440E1"/>
    <w:rsid w:val="00744154"/>
    <w:rsid w:val="0074467B"/>
    <w:rsid w:val="007447AD"/>
    <w:rsid w:val="0074518D"/>
    <w:rsid w:val="007459F1"/>
    <w:rsid w:val="00745C77"/>
    <w:rsid w:val="00746AAB"/>
    <w:rsid w:val="00746AFE"/>
    <w:rsid w:val="00746DD4"/>
    <w:rsid w:val="00747226"/>
    <w:rsid w:val="007479EB"/>
    <w:rsid w:val="00747B8E"/>
    <w:rsid w:val="00747BFB"/>
    <w:rsid w:val="0075021A"/>
    <w:rsid w:val="00750809"/>
    <w:rsid w:val="00750C12"/>
    <w:rsid w:val="00750CB0"/>
    <w:rsid w:val="007513D2"/>
    <w:rsid w:val="00751785"/>
    <w:rsid w:val="00751829"/>
    <w:rsid w:val="0075320B"/>
    <w:rsid w:val="00753588"/>
    <w:rsid w:val="00753951"/>
    <w:rsid w:val="00754212"/>
    <w:rsid w:val="00754885"/>
    <w:rsid w:val="00754B87"/>
    <w:rsid w:val="00754CCF"/>
    <w:rsid w:val="007559FD"/>
    <w:rsid w:val="00755CCF"/>
    <w:rsid w:val="00755F52"/>
    <w:rsid w:val="0075634C"/>
    <w:rsid w:val="00756A6D"/>
    <w:rsid w:val="00756D26"/>
    <w:rsid w:val="00756D56"/>
    <w:rsid w:val="00757363"/>
    <w:rsid w:val="00757D4D"/>
    <w:rsid w:val="00757E84"/>
    <w:rsid w:val="00757F11"/>
    <w:rsid w:val="00757F50"/>
    <w:rsid w:val="00757F87"/>
    <w:rsid w:val="007601B6"/>
    <w:rsid w:val="007604F0"/>
    <w:rsid w:val="00760F9E"/>
    <w:rsid w:val="0076126A"/>
    <w:rsid w:val="007616C8"/>
    <w:rsid w:val="00761C84"/>
    <w:rsid w:val="00762075"/>
    <w:rsid w:val="00762239"/>
    <w:rsid w:val="00762AA5"/>
    <w:rsid w:val="00762DF9"/>
    <w:rsid w:val="00762F6D"/>
    <w:rsid w:val="007633D7"/>
    <w:rsid w:val="007636B4"/>
    <w:rsid w:val="007639EE"/>
    <w:rsid w:val="00763EF0"/>
    <w:rsid w:val="00764136"/>
    <w:rsid w:val="007643F7"/>
    <w:rsid w:val="00764B52"/>
    <w:rsid w:val="007652C8"/>
    <w:rsid w:val="0076530B"/>
    <w:rsid w:val="00765564"/>
    <w:rsid w:val="00765F38"/>
    <w:rsid w:val="00766034"/>
    <w:rsid w:val="007662CD"/>
    <w:rsid w:val="0076726B"/>
    <w:rsid w:val="00767E72"/>
    <w:rsid w:val="00770615"/>
    <w:rsid w:val="00770F44"/>
    <w:rsid w:val="00772CEB"/>
    <w:rsid w:val="00772F71"/>
    <w:rsid w:val="00773C81"/>
    <w:rsid w:val="00773D97"/>
    <w:rsid w:val="0077439C"/>
    <w:rsid w:val="0077448E"/>
    <w:rsid w:val="007744EB"/>
    <w:rsid w:val="00775123"/>
    <w:rsid w:val="007756FB"/>
    <w:rsid w:val="00775813"/>
    <w:rsid w:val="00776EBA"/>
    <w:rsid w:val="00776FF7"/>
    <w:rsid w:val="00777188"/>
    <w:rsid w:val="00777733"/>
    <w:rsid w:val="00777B1C"/>
    <w:rsid w:val="00777BA5"/>
    <w:rsid w:val="00777DD4"/>
    <w:rsid w:val="00780261"/>
    <w:rsid w:val="00780A7A"/>
    <w:rsid w:val="00780A95"/>
    <w:rsid w:val="00780F2A"/>
    <w:rsid w:val="0078143D"/>
    <w:rsid w:val="00781824"/>
    <w:rsid w:val="00782047"/>
    <w:rsid w:val="00782127"/>
    <w:rsid w:val="0078214F"/>
    <w:rsid w:val="007829C0"/>
    <w:rsid w:val="0078369E"/>
    <w:rsid w:val="00783DDE"/>
    <w:rsid w:val="00784141"/>
    <w:rsid w:val="00785326"/>
    <w:rsid w:val="00785412"/>
    <w:rsid w:val="007855BA"/>
    <w:rsid w:val="00785FD1"/>
    <w:rsid w:val="007860AB"/>
    <w:rsid w:val="0078647B"/>
    <w:rsid w:val="007869C6"/>
    <w:rsid w:val="00786D87"/>
    <w:rsid w:val="00786F7A"/>
    <w:rsid w:val="00787040"/>
    <w:rsid w:val="00787649"/>
    <w:rsid w:val="007900F4"/>
    <w:rsid w:val="00790F2C"/>
    <w:rsid w:val="0079103D"/>
    <w:rsid w:val="007921FD"/>
    <w:rsid w:val="00792582"/>
    <w:rsid w:val="00792756"/>
    <w:rsid w:val="00792F70"/>
    <w:rsid w:val="0079305C"/>
    <w:rsid w:val="00793702"/>
    <w:rsid w:val="00793EB8"/>
    <w:rsid w:val="007944DF"/>
    <w:rsid w:val="00794B53"/>
    <w:rsid w:val="00794C0E"/>
    <w:rsid w:val="00795140"/>
    <w:rsid w:val="007956CF"/>
    <w:rsid w:val="00795A05"/>
    <w:rsid w:val="00795A73"/>
    <w:rsid w:val="00796002"/>
    <w:rsid w:val="0079615C"/>
    <w:rsid w:val="00796595"/>
    <w:rsid w:val="00796762"/>
    <w:rsid w:val="00796F71"/>
    <w:rsid w:val="00796F7C"/>
    <w:rsid w:val="00797478"/>
    <w:rsid w:val="00797643"/>
    <w:rsid w:val="007976B6"/>
    <w:rsid w:val="007978F4"/>
    <w:rsid w:val="007979C8"/>
    <w:rsid w:val="00797CF8"/>
    <w:rsid w:val="00797DAC"/>
    <w:rsid w:val="007A005C"/>
    <w:rsid w:val="007A015F"/>
    <w:rsid w:val="007A033D"/>
    <w:rsid w:val="007A09CA"/>
    <w:rsid w:val="007A0DA8"/>
    <w:rsid w:val="007A0E58"/>
    <w:rsid w:val="007A14C6"/>
    <w:rsid w:val="007A1707"/>
    <w:rsid w:val="007A17D2"/>
    <w:rsid w:val="007A24C7"/>
    <w:rsid w:val="007A2710"/>
    <w:rsid w:val="007A2937"/>
    <w:rsid w:val="007A399D"/>
    <w:rsid w:val="007A4946"/>
    <w:rsid w:val="007A503A"/>
    <w:rsid w:val="007A65A9"/>
    <w:rsid w:val="007A684D"/>
    <w:rsid w:val="007A6A2F"/>
    <w:rsid w:val="007A6FAA"/>
    <w:rsid w:val="007A72F0"/>
    <w:rsid w:val="007A72FF"/>
    <w:rsid w:val="007A76F0"/>
    <w:rsid w:val="007B0288"/>
    <w:rsid w:val="007B1A7E"/>
    <w:rsid w:val="007B1BF7"/>
    <w:rsid w:val="007B23E5"/>
    <w:rsid w:val="007B2E32"/>
    <w:rsid w:val="007B3736"/>
    <w:rsid w:val="007B3ADD"/>
    <w:rsid w:val="007B3DAA"/>
    <w:rsid w:val="007B3EC7"/>
    <w:rsid w:val="007B41F8"/>
    <w:rsid w:val="007B456B"/>
    <w:rsid w:val="007B4793"/>
    <w:rsid w:val="007B51B6"/>
    <w:rsid w:val="007B57CB"/>
    <w:rsid w:val="007B5ACF"/>
    <w:rsid w:val="007B5BBD"/>
    <w:rsid w:val="007B615E"/>
    <w:rsid w:val="007B6308"/>
    <w:rsid w:val="007B6B27"/>
    <w:rsid w:val="007B768D"/>
    <w:rsid w:val="007B76DD"/>
    <w:rsid w:val="007B7779"/>
    <w:rsid w:val="007B77D0"/>
    <w:rsid w:val="007B77D2"/>
    <w:rsid w:val="007B7BC1"/>
    <w:rsid w:val="007C03B4"/>
    <w:rsid w:val="007C05D4"/>
    <w:rsid w:val="007C06EE"/>
    <w:rsid w:val="007C190B"/>
    <w:rsid w:val="007C2511"/>
    <w:rsid w:val="007C25BF"/>
    <w:rsid w:val="007C25DF"/>
    <w:rsid w:val="007C26C7"/>
    <w:rsid w:val="007C2700"/>
    <w:rsid w:val="007C29E3"/>
    <w:rsid w:val="007C2DD5"/>
    <w:rsid w:val="007C368A"/>
    <w:rsid w:val="007C3AAF"/>
    <w:rsid w:val="007C3DB8"/>
    <w:rsid w:val="007C404E"/>
    <w:rsid w:val="007C53F7"/>
    <w:rsid w:val="007C5C0C"/>
    <w:rsid w:val="007C5E39"/>
    <w:rsid w:val="007C5F81"/>
    <w:rsid w:val="007C65E8"/>
    <w:rsid w:val="007C665B"/>
    <w:rsid w:val="007C6C5E"/>
    <w:rsid w:val="007C6F5F"/>
    <w:rsid w:val="007C719C"/>
    <w:rsid w:val="007C727C"/>
    <w:rsid w:val="007C734E"/>
    <w:rsid w:val="007C77E5"/>
    <w:rsid w:val="007C7CE9"/>
    <w:rsid w:val="007C7FE3"/>
    <w:rsid w:val="007C7FF5"/>
    <w:rsid w:val="007D0028"/>
    <w:rsid w:val="007D0C38"/>
    <w:rsid w:val="007D0FFF"/>
    <w:rsid w:val="007D1342"/>
    <w:rsid w:val="007D135B"/>
    <w:rsid w:val="007D159D"/>
    <w:rsid w:val="007D2D8A"/>
    <w:rsid w:val="007D309D"/>
    <w:rsid w:val="007D3251"/>
    <w:rsid w:val="007D38E3"/>
    <w:rsid w:val="007D4056"/>
    <w:rsid w:val="007D42B4"/>
    <w:rsid w:val="007D44CE"/>
    <w:rsid w:val="007D479E"/>
    <w:rsid w:val="007D4D26"/>
    <w:rsid w:val="007D50D4"/>
    <w:rsid w:val="007D54C7"/>
    <w:rsid w:val="007D55DC"/>
    <w:rsid w:val="007D5B5B"/>
    <w:rsid w:val="007D64DD"/>
    <w:rsid w:val="007D67F7"/>
    <w:rsid w:val="007D6E51"/>
    <w:rsid w:val="007D75D3"/>
    <w:rsid w:val="007E05C7"/>
    <w:rsid w:val="007E0B31"/>
    <w:rsid w:val="007E0BE2"/>
    <w:rsid w:val="007E1258"/>
    <w:rsid w:val="007E1452"/>
    <w:rsid w:val="007E14B1"/>
    <w:rsid w:val="007E15F0"/>
    <w:rsid w:val="007E1CFF"/>
    <w:rsid w:val="007E2181"/>
    <w:rsid w:val="007E27D0"/>
    <w:rsid w:val="007E294F"/>
    <w:rsid w:val="007E30EE"/>
    <w:rsid w:val="007E3657"/>
    <w:rsid w:val="007E39CA"/>
    <w:rsid w:val="007E3B0A"/>
    <w:rsid w:val="007E453A"/>
    <w:rsid w:val="007E520B"/>
    <w:rsid w:val="007E52D6"/>
    <w:rsid w:val="007E59A8"/>
    <w:rsid w:val="007E5D2A"/>
    <w:rsid w:val="007E5D80"/>
    <w:rsid w:val="007E6584"/>
    <w:rsid w:val="007E6AA7"/>
    <w:rsid w:val="007E6C00"/>
    <w:rsid w:val="007E6E7B"/>
    <w:rsid w:val="007E728F"/>
    <w:rsid w:val="007E76A7"/>
    <w:rsid w:val="007E791E"/>
    <w:rsid w:val="007E7E3D"/>
    <w:rsid w:val="007F0224"/>
    <w:rsid w:val="007F02EB"/>
    <w:rsid w:val="007F0597"/>
    <w:rsid w:val="007F0899"/>
    <w:rsid w:val="007F096A"/>
    <w:rsid w:val="007F156C"/>
    <w:rsid w:val="007F1A65"/>
    <w:rsid w:val="007F22A8"/>
    <w:rsid w:val="007F29DB"/>
    <w:rsid w:val="007F2C5B"/>
    <w:rsid w:val="007F2C63"/>
    <w:rsid w:val="007F3466"/>
    <w:rsid w:val="007F3A89"/>
    <w:rsid w:val="007F406A"/>
    <w:rsid w:val="007F46E7"/>
    <w:rsid w:val="007F4878"/>
    <w:rsid w:val="007F5E34"/>
    <w:rsid w:val="007F6BE5"/>
    <w:rsid w:val="007F6EB2"/>
    <w:rsid w:val="007F7227"/>
    <w:rsid w:val="007F7A25"/>
    <w:rsid w:val="007F7E0C"/>
    <w:rsid w:val="00800409"/>
    <w:rsid w:val="00800557"/>
    <w:rsid w:val="00800FEC"/>
    <w:rsid w:val="00801107"/>
    <w:rsid w:val="008011B8"/>
    <w:rsid w:val="00801317"/>
    <w:rsid w:val="008014B7"/>
    <w:rsid w:val="0080173C"/>
    <w:rsid w:val="008017D9"/>
    <w:rsid w:val="00801AB1"/>
    <w:rsid w:val="00801BC5"/>
    <w:rsid w:val="00802669"/>
    <w:rsid w:val="00802758"/>
    <w:rsid w:val="0080276D"/>
    <w:rsid w:val="008031D4"/>
    <w:rsid w:val="008035BF"/>
    <w:rsid w:val="008035EF"/>
    <w:rsid w:val="00803720"/>
    <w:rsid w:val="00803789"/>
    <w:rsid w:val="00804690"/>
    <w:rsid w:val="008049BF"/>
    <w:rsid w:val="00805008"/>
    <w:rsid w:val="00805A55"/>
    <w:rsid w:val="00805B1E"/>
    <w:rsid w:val="00806168"/>
    <w:rsid w:val="008064D7"/>
    <w:rsid w:val="00806D5E"/>
    <w:rsid w:val="00806E71"/>
    <w:rsid w:val="00806F72"/>
    <w:rsid w:val="00807333"/>
    <w:rsid w:val="00807D56"/>
    <w:rsid w:val="00810177"/>
    <w:rsid w:val="008104C8"/>
    <w:rsid w:val="008106C6"/>
    <w:rsid w:val="00810E26"/>
    <w:rsid w:val="008116AF"/>
    <w:rsid w:val="00811F40"/>
    <w:rsid w:val="008121D5"/>
    <w:rsid w:val="00812522"/>
    <w:rsid w:val="0081271A"/>
    <w:rsid w:val="008129AF"/>
    <w:rsid w:val="00812FC0"/>
    <w:rsid w:val="008133D1"/>
    <w:rsid w:val="008135F8"/>
    <w:rsid w:val="008137E2"/>
    <w:rsid w:val="008140B3"/>
    <w:rsid w:val="008146D4"/>
    <w:rsid w:val="00814821"/>
    <w:rsid w:val="00814E09"/>
    <w:rsid w:val="00814F5E"/>
    <w:rsid w:val="00814FC2"/>
    <w:rsid w:val="00814FCA"/>
    <w:rsid w:val="00815575"/>
    <w:rsid w:val="00816A78"/>
    <w:rsid w:val="00816D3D"/>
    <w:rsid w:val="00816DE1"/>
    <w:rsid w:val="008207C1"/>
    <w:rsid w:val="0082099D"/>
    <w:rsid w:val="008209B3"/>
    <w:rsid w:val="00820B5D"/>
    <w:rsid w:val="00821910"/>
    <w:rsid w:val="00821BB6"/>
    <w:rsid w:val="00821C6E"/>
    <w:rsid w:val="00821EA9"/>
    <w:rsid w:val="00822017"/>
    <w:rsid w:val="008222DA"/>
    <w:rsid w:val="00822710"/>
    <w:rsid w:val="0082277A"/>
    <w:rsid w:val="00822CA9"/>
    <w:rsid w:val="00822ED0"/>
    <w:rsid w:val="00823AE1"/>
    <w:rsid w:val="00823C59"/>
    <w:rsid w:val="008244CE"/>
    <w:rsid w:val="00824E5D"/>
    <w:rsid w:val="00825868"/>
    <w:rsid w:val="00825913"/>
    <w:rsid w:val="008259F6"/>
    <w:rsid w:val="00825F78"/>
    <w:rsid w:val="008262A8"/>
    <w:rsid w:val="0082633F"/>
    <w:rsid w:val="0082640F"/>
    <w:rsid w:val="00826481"/>
    <w:rsid w:val="00826569"/>
    <w:rsid w:val="00826782"/>
    <w:rsid w:val="0082685D"/>
    <w:rsid w:val="0082690D"/>
    <w:rsid w:val="00826CE8"/>
    <w:rsid w:val="008271E0"/>
    <w:rsid w:val="008278D2"/>
    <w:rsid w:val="00827DDC"/>
    <w:rsid w:val="00830CB1"/>
    <w:rsid w:val="00831C3B"/>
    <w:rsid w:val="00831C91"/>
    <w:rsid w:val="00831E67"/>
    <w:rsid w:val="00832054"/>
    <w:rsid w:val="008321FE"/>
    <w:rsid w:val="00832947"/>
    <w:rsid w:val="00832AAC"/>
    <w:rsid w:val="00832E93"/>
    <w:rsid w:val="00833661"/>
    <w:rsid w:val="008338D8"/>
    <w:rsid w:val="00834290"/>
    <w:rsid w:val="008346D6"/>
    <w:rsid w:val="00834718"/>
    <w:rsid w:val="00834991"/>
    <w:rsid w:val="008351D6"/>
    <w:rsid w:val="00835331"/>
    <w:rsid w:val="00835B7A"/>
    <w:rsid w:val="00836270"/>
    <w:rsid w:val="008362A7"/>
    <w:rsid w:val="008362CC"/>
    <w:rsid w:val="008364A7"/>
    <w:rsid w:val="00836718"/>
    <w:rsid w:val="00836BAA"/>
    <w:rsid w:val="00837256"/>
    <w:rsid w:val="008372B8"/>
    <w:rsid w:val="008375A9"/>
    <w:rsid w:val="008375C9"/>
    <w:rsid w:val="0083763D"/>
    <w:rsid w:val="00837830"/>
    <w:rsid w:val="008402D0"/>
    <w:rsid w:val="00840312"/>
    <w:rsid w:val="008404CD"/>
    <w:rsid w:val="00840506"/>
    <w:rsid w:val="00840518"/>
    <w:rsid w:val="008406BD"/>
    <w:rsid w:val="008407AF"/>
    <w:rsid w:val="00840A35"/>
    <w:rsid w:val="00840A74"/>
    <w:rsid w:val="00840DD8"/>
    <w:rsid w:val="00841223"/>
    <w:rsid w:val="008412A4"/>
    <w:rsid w:val="008413A9"/>
    <w:rsid w:val="008415B7"/>
    <w:rsid w:val="00841980"/>
    <w:rsid w:val="00841DBB"/>
    <w:rsid w:val="0084225F"/>
    <w:rsid w:val="00842579"/>
    <w:rsid w:val="00843350"/>
    <w:rsid w:val="00843BBC"/>
    <w:rsid w:val="00843C8B"/>
    <w:rsid w:val="00843FB9"/>
    <w:rsid w:val="00844E8D"/>
    <w:rsid w:val="00844EC0"/>
    <w:rsid w:val="00845362"/>
    <w:rsid w:val="0084540B"/>
    <w:rsid w:val="0084560D"/>
    <w:rsid w:val="008462B1"/>
    <w:rsid w:val="00846419"/>
    <w:rsid w:val="008466D9"/>
    <w:rsid w:val="00846FAD"/>
    <w:rsid w:val="00847D7A"/>
    <w:rsid w:val="00850481"/>
    <w:rsid w:val="00850623"/>
    <w:rsid w:val="0085109B"/>
    <w:rsid w:val="00851471"/>
    <w:rsid w:val="00851DB5"/>
    <w:rsid w:val="0085207F"/>
    <w:rsid w:val="008525A3"/>
    <w:rsid w:val="0085267A"/>
    <w:rsid w:val="00852B0E"/>
    <w:rsid w:val="00852DB5"/>
    <w:rsid w:val="0085366D"/>
    <w:rsid w:val="00854131"/>
    <w:rsid w:val="0085485B"/>
    <w:rsid w:val="00854937"/>
    <w:rsid w:val="00854C87"/>
    <w:rsid w:val="0085512E"/>
    <w:rsid w:val="008552B7"/>
    <w:rsid w:val="00855A06"/>
    <w:rsid w:val="00855B6B"/>
    <w:rsid w:val="00855F96"/>
    <w:rsid w:val="0085654B"/>
    <w:rsid w:val="008566E1"/>
    <w:rsid w:val="00857111"/>
    <w:rsid w:val="00857436"/>
    <w:rsid w:val="00857541"/>
    <w:rsid w:val="00860728"/>
    <w:rsid w:val="0086113B"/>
    <w:rsid w:val="00861301"/>
    <w:rsid w:val="00861366"/>
    <w:rsid w:val="00861FDD"/>
    <w:rsid w:val="00862245"/>
    <w:rsid w:val="00862289"/>
    <w:rsid w:val="00862471"/>
    <w:rsid w:val="00862528"/>
    <w:rsid w:val="008629F7"/>
    <w:rsid w:val="00862E5A"/>
    <w:rsid w:val="00862FFC"/>
    <w:rsid w:val="0086310D"/>
    <w:rsid w:val="00863AB3"/>
    <w:rsid w:val="00863B52"/>
    <w:rsid w:val="00863C67"/>
    <w:rsid w:val="00863DF5"/>
    <w:rsid w:val="00864B5D"/>
    <w:rsid w:val="00864C0A"/>
    <w:rsid w:val="00864CB3"/>
    <w:rsid w:val="00864F8A"/>
    <w:rsid w:val="008651C5"/>
    <w:rsid w:val="00865D0A"/>
    <w:rsid w:val="00866403"/>
    <w:rsid w:val="00866423"/>
    <w:rsid w:val="0086652E"/>
    <w:rsid w:val="00866862"/>
    <w:rsid w:val="00866C21"/>
    <w:rsid w:val="00866F7B"/>
    <w:rsid w:val="00867245"/>
    <w:rsid w:val="008672D5"/>
    <w:rsid w:val="008700C8"/>
    <w:rsid w:val="008700E5"/>
    <w:rsid w:val="00870402"/>
    <w:rsid w:val="00870714"/>
    <w:rsid w:val="00870A38"/>
    <w:rsid w:val="00870B4A"/>
    <w:rsid w:val="00870BF7"/>
    <w:rsid w:val="00871127"/>
    <w:rsid w:val="0087123F"/>
    <w:rsid w:val="00871600"/>
    <w:rsid w:val="00871752"/>
    <w:rsid w:val="00871947"/>
    <w:rsid w:val="00871955"/>
    <w:rsid w:val="008728D9"/>
    <w:rsid w:val="00872BCE"/>
    <w:rsid w:val="00872DB8"/>
    <w:rsid w:val="00873089"/>
    <w:rsid w:val="008730A1"/>
    <w:rsid w:val="008733CA"/>
    <w:rsid w:val="00873831"/>
    <w:rsid w:val="00874261"/>
    <w:rsid w:val="00874553"/>
    <w:rsid w:val="00874B37"/>
    <w:rsid w:val="00874F04"/>
    <w:rsid w:val="00874F76"/>
    <w:rsid w:val="008752AE"/>
    <w:rsid w:val="0087584F"/>
    <w:rsid w:val="0087585B"/>
    <w:rsid w:val="008767FE"/>
    <w:rsid w:val="00876869"/>
    <w:rsid w:val="00876CA1"/>
    <w:rsid w:val="00877536"/>
    <w:rsid w:val="008800B1"/>
    <w:rsid w:val="00880837"/>
    <w:rsid w:val="00880B7E"/>
    <w:rsid w:val="00881286"/>
    <w:rsid w:val="0088143E"/>
    <w:rsid w:val="00881654"/>
    <w:rsid w:val="008817C5"/>
    <w:rsid w:val="00881F89"/>
    <w:rsid w:val="00882924"/>
    <w:rsid w:val="00882CDF"/>
    <w:rsid w:val="00883829"/>
    <w:rsid w:val="00883FF5"/>
    <w:rsid w:val="00884E9C"/>
    <w:rsid w:val="008852D8"/>
    <w:rsid w:val="008858E9"/>
    <w:rsid w:val="00885BF6"/>
    <w:rsid w:val="00885D40"/>
    <w:rsid w:val="00885E5A"/>
    <w:rsid w:val="0088657A"/>
    <w:rsid w:val="008878B8"/>
    <w:rsid w:val="0088793C"/>
    <w:rsid w:val="00887A92"/>
    <w:rsid w:val="00887FD6"/>
    <w:rsid w:val="00890219"/>
    <w:rsid w:val="0089099B"/>
    <w:rsid w:val="008911ED"/>
    <w:rsid w:val="00891C2C"/>
    <w:rsid w:val="00891D7E"/>
    <w:rsid w:val="0089221F"/>
    <w:rsid w:val="00892626"/>
    <w:rsid w:val="00894278"/>
    <w:rsid w:val="008945B0"/>
    <w:rsid w:val="008947EF"/>
    <w:rsid w:val="00894B54"/>
    <w:rsid w:val="0089543C"/>
    <w:rsid w:val="00896B3B"/>
    <w:rsid w:val="0089732F"/>
    <w:rsid w:val="00897464"/>
    <w:rsid w:val="008979E3"/>
    <w:rsid w:val="008A04A4"/>
    <w:rsid w:val="008A061A"/>
    <w:rsid w:val="008A0B33"/>
    <w:rsid w:val="008A0ED6"/>
    <w:rsid w:val="008A120D"/>
    <w:rsid w:val="008A14B5"/>
    <w:rsid w:val="008A1620"/>
    <w:rsid w:val="008A167D"/>
    <w:rsid w:val="008A1DAF"/>
    <w:rsid w:val="008A1DE2"/>
    <w:rsid w:val="008A1FB6"/>
    <w:rsid w:val="008A2160"/>
    <w:rsid w:val="008A219A"/>
    <w:rsid w:val="008A221C"/>
    <w:rsid w:val="008A226E"/>
    <w:rsid w:val="008A2456"/>
    <w:rsid w:val="008A27E2"/>
    <w:rsid w:val="008A294C"/>
    <w:rsid w:val="008A2DFF"/>
    <w:rsid w:val="008A2F8F"/>
    <w:rsid w:val="008A3021"/>
    <w:rsid w:val="008A30CC"/>
    <w:rsid w:val="008A31D9"/>
    <w:rsid w:val="008A34EF"/>
    <w:rsid w:val="008A3612"/>
    <w:rsid w:val="008A3BC2"/>
    <w:rsid w:val="008A3CF7"/>
    <w:rsid w:val="008A3D92"/>
    <w:rsid w:val="008A3DFD"/>
    <w:rsid w:val="008A41E2"/>
    <w:rsid w:val="008A4C65"/>
    <w:rsid w:val="008A54B9"/>
    <w:rsid w:val="008A59BE"/>
    <w:rsid w:val="008A5DBB"/>
    <w:rsid w:val="008A5E55"/>
    <w:rsid w:val="008A62CC"/>
    <w:rsid w:val="008A6DBE"/>
    <w:rsid w:val="008A794B"/>
    <w:rsid w:val="008A7D40"/>
    <w:rsid w:val="008A7E06"/>
    <w:rsid w:val="008A7F21"/>
    <w:rsid w:val="008B0635"/>
    <w:rsid w:val="008B18AB"/>
    <w:rsid w:val="008B1B6C"/>
    <w:rsid w:val="008B25AA"/>
    <w:rsid w:val="008B25EF"/>
    <w:rsid w:val="008B2786"/>
    <w:rsid w:val="008B38A4"/>
    <w:rsid w:val="008B3CA0"/>
    <w:rsid w:val="008B4515"/>
    <w:rsid w:val="008B48B5"/>
    <w:rsid w:val="008B4A19"/>
    <w:rsid w:val="008B4B2D"/>
    <w:rsid w:val="008B50A0"/>
    <w:rsid w:val="008B52B6"/>
    <w:rsid w:val="008B555E"/>
    <w:rsid w:val="008B55CD"/>
    <w:rsid w:val="008B5649"/>
    <w:rsid w:val="008B6B16"/>
    <w:rsid w:val="008B6FBB"/>
    <w:rsid w:val="008B7525"/>
    <w:rsid w:val="008B76A2"/>
    <w:rsid w:val="008B79FB"/>
    <w:rsid w:val="008B7BFE"/>
    <w:rsid w:val="008C0496"/>
    <w:rsid w:val="008C10FE"/>
    <w:rsid w:val="008C1ACC"/>
    <w:rsid w:val="008C2924"/>
    <w:rsid w:val="008C2977"/>
    <w:rsid w:val="008C2B54"/>
    <w:rsid w:val="008C3756"/>
    <w:rsid w:val="008C389E"/>
    <w:rsid w:val="008C38D1"/>
    <w:rsid w:val="008C3E80"/>
    <w:rsid w:val="008C44CC"/>
    <w:rsid w:val="008C44D9"/>
    <w:rsid w:val="008C46DA"/>
    <w:rsid w:val="008C48C2"/>
    <w:rsid w:val="008C49BB"/>
    <w:rsid w:val="008C4A8B"/>
    <w:rsid w:val="008C5253"/>
    <w:rsid w:val="008C5B98"/>
    <w:rsid w:val="008C6AF3"/>
    <w:rsid w:val="008C7771"/>
    <w:rsid w:val="008C7CE8"/>
    <w:rsid w:val="008C7F71"/>
    <w:rsid w:val="008D02F2"/>
    <w:rsid w:val="008D0A04"/>
    <w:rsid w:val="008D0ACC"/>
    <w:rsid w:val="008D0C65"/>
    <w:rsid w:val="008D12CC"/>
    <w:rsid w:val="008D12E4"/>
    <w:rsid w:val="008D1517"/>
    <w:rsid w:val="008D1821"/>
    <w:rsid w:val="008D1E2C"/>
    <w:rsid w:val="008D22AD"/>
    <w:rsid w:val="008D2AD5"/>
    <w:rsid w:val="008D2C29"/>
    <w:rsid w:val="008D2E6A"/>
    <w:rsid w:val="008D3010"/>
    <w:rsid w:val="008D3079"/>
    <w:rsid w:val="008D4163"/>
    <w:rsid w:val="008D4623"/>
    <w:rsid w:val="008D4AE2"/>
    <w:rsid w:val="008D4CD6"/>
    <w:rsid w:val="008D56A4"/>
    <w:rsid w:val="008D5712"/>
    <w:rsid w:val="008D58E9"/>
    <w:rsid w:val="008D595F"/>
    <w:rsid w:val="008D5D70"/>
    <w:rsid w:val="008D6089"/>
    <w:rsid w:val="008D6320"/>
    <w:rsid w:val="008D66FB"/>
    <w:rsid w:val="008D68C5"/>
    <w:rsid w:val="008D745A"/>
    <w:rsid w:val="008D77B9"/>
    <w:rsid w:val="008D77E5"/>
    <w:rsid w:val="008D7C3F"/>
    <w:rsid w:val="008E04E2"/>
    <w:rsid w:val="008E0629"/>
    <w:rsid w:val="008E0814"/>
    <w:rsid w:val="008E1150"/>
    <w:rsid w:val="008E19CD"/>
    <w:rsid w:val="008E19CE"/>
    <w:rsid w:val="008E1CD7"/>
    <w:rsid w:val="008E1E46"/>
    <w:rsid w:val="008E289D"/>
    <w:rsid w:val="008E29E3"/>
    <w:rsid w:val="008E44D2"/>
    <w:rsid w:val="008E4504"/>
    <w:rsid w:val="008E54B9"/>
    <w:rsid w:val="008E5768"/>
    <w:rsid w:val="008E5F9C"/>
    <w:rsid w:val="008E650B"/>
    <w:rsid w:val="008E6548"/>
    <w:rsid w:val="008E6DE8"/>
    <w:rsid w:val="008E716E"/>
    <w:rsid w:val="008E7A74"/>
    <w:rsid w:val="008E7B92"/>
    <w:rsid w:val="008E7C05"/>
    <w:rsid w:val="008E7F45"/>
    <w:rsid w:val="008F0013"/>
    <w:rsid w:val="008F030A"/>
    <w:rsid w:val="008F030D"/>
    <w:rsid w:val="008F0386"/>
    <w:rsid w:val="008F0B46"/>
    <w:rsid w:val="008F0B60"/>
    <w:rsid w:val="008F0DC5"/>
    <w:rsid w:val="008F1FB5"/>
    <w:rsid w:val="008F2CB1"/>
    <w:rsid w:val="008F2D93"/>
    <w:rsid w:val="008F2F98"/>
    <w:rsid w:val="008F301E"/>
    <w:rsid w:val="008F3061"/>
    <w:rsid w:val="008F315C"/>
    <w:rsid w:val="008F3691"/>
    <w:rsid w:val="008F3865"/>
    <w:rsid w:val="008F3A72"/>
    <w:rsid w:val="008F3C3E"/>
    <w:rsid w:val="008F3F30"/>
    <w:rsid w:val="008F4372"/>
    <w:rsid w:val="008F4662"/>
    <w:rsid w:val="008F46E2"/>
    <w:rsid w:val="008F4B5C"/>
    <w:rsid w:val="008F4BBC"/>
    <w:rsid w:val="008F4BEF"/>
    <w:rsid w:val="008F59B1"/>
    <w:rsid w:val="008F5CCA"/>
    <w:rsid w:val="008F62B9"/>
    <w:rsid w:val="008F652D"/>
    <w:rsid w:val="008F66B7"/>
    <w:rsid w:val="008F7716"/>
    <w:rsid w:val="008F7ABD"/>
    <w:rsid w:val="008F7C12"/>
    <w:rsid w:val="00900B6D"/>
    <w:rsid w:val="00900C6D"/>
    <w:rsid w:val="00900FED"/>
    <w:rsid w:val="00901272"/>
    <w:rsid w:val="00901596"/>
    <w:rsid w:val="00901599"/>
    <w:rsid w:val="009015E0"/>
    <w:rsid w:val="00901D29"/>
    <w:rsid w:val="00901F1A"/>
    <w:rsid w:val="009025C5"/>
    <w:rsid w:val="00902A5B"/>
    <w:rsid w:val="00902CAE"/>
    <w:rsid w:val="00902EEB"/>
    <w:rsid w:val="009031B4"/>
    <w:rsid w:val="00903461"/>
    <w:rsid w:val="00903847"/>
    <w:rsid w:val="00903C74"/>
    <w:rsid w:val="00904417"/>
    <w:rsid w:val="009044E1"/>
    <w:rsid w:val="00905104"/>
    <w:rsid w:val="00905247"/>
    <w:rsid w:val="00905AA8"/>
    <w:rsid w:val="00906102"/>
    <w:rsid w:val="009061BA"/>
    <w:rsid w:val="009068C4"/>
    <w:rsid w:val="0090692E"/>
    <w:rsid w:val="009069E8"/>
    <w:rsid w:val="00906CEE"/>
    <w:rsid w:val="0090707E"/>
    <w:rsid w:val="009071B5"/>
    <w:rsid w:val="00907780"/>
    <w:rsid w:val="00907E2F"/>
    <w:rsid w:val="00907E5B"/>
    <w:rsid w:val="00910285"/>
    <w:rsid w:val="00910DA6"/>
    <w:rsid w:val="009118F1"/>
    <w:rsid w:val="00911CDE"/>
    <w:rsid w:val="00911D3F"/>
    <w:rsid w:val="0091200B"/>
    <w:rsid w:val="009129C1"/>
    <w:rsid w:val="00912A4F"/>
    <w:rsid w:val="00912C59"/>
    <w:rsid w:val="0091322D"/>
    <w:rsid w:val="0091328F"/>
    <w:rsid w:val="00913414"/>
    <w:rsid w:val="00913A24"/>
    <w:rsid w:val="009140B0"/>
    <w:rsid w:val="00915896"/>
    <w:rsid w:val="009162F7"/>
    <w:rsid w:val="009163F2"/>
    <w:rsid w:val="00916D7B"/>
    <w:rsid w:val="0091715B"/>
    <w:rsid w:val="00917939"/>
    <w:rsid w:val="00917C45"/>
    <w:rsid w:val="00917CBA"/>
    <w:rsid w:val="00917FDE"/>
    <w:rsid w:val="0092026B"/>
    <w:rsid w:val="0092032C"/>
    <w:rsid w:val="009205F6"/>
    <w:rsid w:val="00920787"/>
    <w:rsid w:val="00920D7C"/>
    <w:rsid w:val="00920EB8"/>
    <w:rsid w:val="0092100E"/>
    <w:rsid w:val="0092103C"/>
    <w:rsid w:val="00921291"/>
    <w:rsid w:val="009214E9"/>
    <w:rsid w:val="00921AAB"/>
    <w:rsid w:val="0092206A"/>
    <w:rsid w:val="00922DA4"/>
    <w:rsid w:val="009243BD"/>
    <w:rsid w:val="0092460F"/>
    <w:rsid w:val="00924E90"/>
    <w:rsid w:val="00925C8F"/>
    <w:rsid w:val="00925FE3"/>
    <w:rsid w:val="0092650D"/>
    <w:rsid w:val="00926E70"/>
    <w:rsid w:val="00926F34"/>
    <w:rsid w:val="00927D3B"/>
    <w:rsid w:val="00930252"/>
    <w:rsid w:val="009302BF"/>
    <w:rsid w:val="0093069E"/>
    <w:rsid w:val="00930857"/>
    <w:rsid w:val="00930F9A"/>
    <w:rsid w:val="00931A3B"/>
    <w:rsid w:val="00931AA9"/>
    <w:rsid w:val="0093203B"/>
    <w:rsid w:val="0093208E"/>
    <w:rsid w:val="00932286"/>
    <w:rsid w:val="0093246A"/>
    <w:rsid w:val="0093251A"/>
    <w:rsid w:val="00932C71"/>
    <w:rsid w:val="0093306E"/>
    <w:rsid w:val="00933120"/>
    <w:rsid w:val="009331B7"/>
    <w:rsid w:val="0093334A"/>
    <w:rsid w:val="0093353B"/>
    <w:rsid w:val="00933667"/>
    <w:rsid w:val="0093383D"/>
    <w:rsid w:val="00934231"/>
    <w:rsid w:val="009342B4"/>
    <w:rsid w:val="00934C48"/>
    <w:rsid w:val="0093511D"/>
    <w:rsid w:val="00935935"/>
    <w:rsid w:val="00935CB1"/>
    <w:rsid w:val="00935CF5"/>
    <w:rsid w:val="00935E5B"/>
    <w:rsid w:val="00935E89"/>
    <w:rsid w:val="00936545"/>
    <w:rsid w:val="00936886"/>
    <w:rsid w:val="00936D9B"/>
    <w:rsid w:val="00937428"/>
    <w:rsid w:val="00937521"/>
    <w:rsid w:val="009377BF"/>
    <w:rsid w:val="00937968"/>
    <w:rsid w:val="009402B9"/>
    <w:rsid w:val="0094046C"/>
    <w:rsid w:val="00940931"/>
    <w:rsid w:val="0094119E"/>
    <w:rsid w:val="00941538"/>
    <w:rsid w:val="0094160E"/>
    <w:rsid w:val="009420D2"/>
    <w:rsid w:val="00942152"/>
    <w:rsid w:val="00942D70"/>
    <w:rsid w:val="009433FC"/>
    <w:rsid w:val="00943662"/>
    <w:rsid w:val="0094366F"/>
    <w:rsid w:val="00943989"/>
    <w:rsid w:val="00944080"/>
    <w:rsid w:val="00944517"/>
    <w:rsid w:val="009446B9"/>
    <w:rsid w:val="009446DA"/>
    <w:rsid w:val="009447CE"/>
    <w:rsid w:val="009449E2"/>
    <w:rsid w:val="00944B66"/>
    <w:rsid w:val="00944F47"/>
    <w:rsid w:val="00944FD6"/>
    <w:rsid w:val="00945203"/>
    <w:rsid w:val="009452F0"/>
    <w:rsid w:val="00945C77"/>
    <w:rsid w:val="00945CEB"/>
    <w:rsid w:val="009469FA"/>
    <w:rsid w:val="00946A20"/>
    <w:rsid w:val="00947530"/>
    <w:rsid w:val="00947F1B"/>
    <w:rsid w:val="009508B8"/>
    <w:rsid w:val="0095144E"/>
    <w:rsid w:val="009516A7"/>
    <w:rsid w:val="00951EC4"/>
    <w:rsid w:val="00952F08"/>
    <w:rsid w:val="00953092"/>
    <w:rsid w:val="0095374B"/>
    <w:rsid w:val="00953CFC"/>
    <w:rsid w:val="0095404E"/>
    <w:rsid w:val="009547C3"/>
    <w:rsid w:val="009553A8"/>
    <w:rsid w:val="0095541E"/>
    <w:rsid w:val="009554FF"/>
    <w:rsid w:val="00955D0B"/>
    <w:rsid w:val="00955F7E"/>
    <w:rsid w:val="00956604"/>
    <w:rsid w:val="00956AC8"/>
    <w:rsid w:val="00956C38"/>
    <w:rsid w:val="00956C55"/>
    <w:rsid w:val="0095761C"/>
    <w:rsid w:val="00957F88"/>
    <w:rsid w:val="009606A1"/>
    <w:rsid w:val="00960C04"/>
    <w:rsid w:val="00960CD8"/>
    <w:rsid w:val="009610A1"/>
    <w:rsid w:val="00961A40"/>
    <w:rsid w:val="00962037"/>
    <w:rsid w:val="009625AD"/>
    <w:rsid w:val="00962D6A"/>
    <w:rsid w:val="00963DE5"/>
    <w:rsid w:val="00963E9D"/>
    <w:rsid w:val="00963EE4"/>
    <w:rsid w:val="00964195"/>
    <w:rsid w:val="009647D5"/>
    <w:rsid w:val="00964A7A"/>
    <w:rsid w:val="00965B68"/>
    <w:rsid w:val="00965C0B"/>
    <w:rsid w:val="0096615B"/>
    <w:rsid w:val="0096678D"/>
    <w:rsid w:val="009677AE"/>
    <w:rsid w:val="00967C89"/>
    <w:rsid w:val="00967D1C"/>
    <w:rsid w:val="00971160"/>
    <w:rsid w:val="009716BB"/>
    <w:rsid w:val="009716EA"/>
    <w:rsid w:val="00971EC6"/>
    <w:rsid w:val="009723C8"/>
    <w:rsid w:val="00972448"/>
    <w:rsid w:val="00972539"/>
    <w:rsid w:val="00972B11"/>
    <w:rsid w:val="00973AF6"/>
    <w:rsid w:val="00974EB2"/>
    <w:rsid w:val="0097599B"/>
    <w:rsid w:val="00975B8E"/>
    <w:rsid w:val="00975CAA"/>
    <w:rsid w:val="009763BF"/>
    <w:rsid w:val="00976639"/>
    <w:rsid w:val="00976832"/>
    <w:rsid w:val="009769D3"/>
    <w:rsid w:val="00976A2D"/>
    <w:rsid w:val="00977D0A"/>
    <w:rsid w:val="00977E04"/>
    <w:rsid w:val="00977EA7"/>
    <w:rsid w:val="00980372"/>
    <w:rsid w:val="009804F8"/>
    <w:rsid w:val="00980561"/>
    <w:rsid w:val="009805A5"/>
    <w:rsid w:val="0098103B"/>
    <w:rsid w:val="0098126F"/>
    <w:rsid w:val="00981320"/>
    <w:rsid w:val="0098157E"/>
    <w:rsid w:val="0098185F"/>
    <w:rsid w:val="00981BD8"/>
    <w:rsid w:val="0098231F"/>
    <w:rsid w:val="0098262F"/>
    <w:rsid w:val="0098291C"/>
    <w:rsid w:val="00982E77"/>
    <w:rsid w:val="00982EFE"/>
    <w:rsid w:val="00982FD0"/>
    <w:rsid w:val="00983E7C"/>
    <w:rsid w:val="009840C5"/>
    <w:rsid w:val="00984630"/>
    <w:rsid w:val="00984650"/>
    <w:rsid w:val="00984732"/>
    <w:rsid w:val="009848EF"/>
    <w:rsid w:val="0098492B"/>
    <w:rsid w:val="0098585A"/>
    <w:rsid w:val="00985901"/>
    <w:rsid w:val="009859C9"/>
    <w:rsid w:val="00985E9D"/>
    <w:rsid w:val="009864B6"/>
    <w:rsid w:val="009866AD"/>
    <w:rsid w:val="009877EE"/>
    <w:rsid w:val="00987EB6"/>
    <w:rsid w:val="0099002B"/>
    <w:rsid w:val="009903D1"/>
    <w:rsid w:val="0099064F"/>
    <w:rsid w:val="00990ECF"/>
    <w:rsid w:val="00991112"/>
    <w:rsid w:val="00991B78"/>
    <w:rsid w:val="00991F6E"/>
    <w:rsid w:val="00992E76"/>
    <w:rsid w:val="00992F0F"/>
    <w:rsid w:val="00993677"/>
    <w:rsid w:val="009937E0"/>
    <w:rsid w:val="00993D4F"/>
    <w:rsid w:val="00993E37"/>
    <w:rsid w:val="0099406D"/>
    <w:rsid w:val="009942B2"/>
    <w:rsid w:val="00994A02"/>
    <w:rsid w:val="00994A50"/>
    <w:rsid w:val="00994B74"/>
    <w:rsid w:val="009957F0"/>
    <w:rsid w:val="00995B44"/>
    <w:rsid w:val="00995C69"/>
    <w:rsid w:val="009962DE"/>
    <w:rsid w:val="0099647B"/>
    <w:rsid w:val="009964A4"/>
    <w:rsid w:val="0099673B"/>
    <w:rsid w:val="0099698F"/>
    <w:rsid w:val="00996999"/>
    <w:rsid w:val="00996FCA"/>
    <w:rsid w:val="00997621"/>
    <w:rsid w:val="009A06BF"/>
    <w:rsid w:val="009A1016"/>
    <w:rsid w:val="009A11DB"/>
    <w:rsid w:val="009A13EC"/>
    <w:rsid w:val="009A1673"/>
    <w:rsid w:val="009A1CD9"/>
    <w:rsid w:val="009A1E3A"/>
    <w:rsid w:val="009A1EB1"/>
    <w:rsid w:val="009A243F"/>
    <w:rsid w:val="009A2489"/>
    <w:rsid w:val="009A29AF"/>
    <w:rsid w:val="009A2AEF"/>
    <w:rsid w:val="009A2C22"/>
    <w:rsid w:val="009A2E1A"/>
    <w:rsid w:val="009A2ED8"/>
    <w:rsid w:val="009A337A"/>
    <w:rsid w:val="009A341C"/>
    <w:rsid w:val="009A397E"/>
    <w:rsid w:val="009A3D0A"/>
    <w:rsid w:val="009A4210"/>
    <w:rsid w:val="009A4D4C"/>
    <w:rsid w:val="009A5553"/>
    <w:rsid w:val="009A589F"/>
    <w:rsid w:val="009A5D92"/>
    <w:rsid w:val="009A657F"/>
    <w:rsid w:val="009A65C4"/>
    <w:rsid w:val="009A6AC7"/>
    <w:rsid w:val="009A70F0"/>
    <w:rsid w:val="009A7F44"/>
    <w:rsid w:val="009B0059"/>
    <w:rsid w:val="009B0252"/>
    <w:rsid w:val="009B0462"/>
    <w:rsid w:val="009B0854"/>
    <w:rsid w:val="009B145A"/>
    <w:rsid w:val="009B1BD9"/>
    <w:rsid w:val="009B20C0"/>
    <w:rsid w:val="009B261F"/>
    <w:rsid w:val="009B286B"/>
    <w:rsid w:val="009B3401"/>
    <w:rsid w:val="009B37C8"/>
    <w:rsid w:val="009B389D"/>
    <w:rsid w:val="009B3F17"/>
    <w:rsid w:val="009B4693"/>
    <w:rsid w:val="009B496C"/>
    <w:rsid w:val="009B4BBA"/>
    <w:rsid w:val="009B4C19"/>
    <w:rsid w:val="009B4C5B"/>
    <w:rsid w:val="009B5EB1"/>
    <w:rsid w:val="009B608E"/>
    <w:rsid w:val="009B6311"/>
    <w:rsid w:val="009B64BA"/>
    <w:rsid w:val="009B6692"/>
    <w:rsid w:val="009B6851"/>
    <w:rsid w:val="009B6F3B"/>
    <w:rsid w:val="009B7659"/>
    <w:rsid w:val="009B77DD"/>
    <w:rsid w:val="009B78FB"/>
    <w:rsid w:val="009B7958"/>
    <w:rsid w:val="009B7D0F"/>
    <w:rsid w:val="009B7F64"/>
    <w:rsid w:val="009C01B3"/>
    <w:rsid w:val="009C0F15"/>
    <w:rsid w:val="009C28D7"/>
    <w:rsid w:val="009C2A33"/>
    <w:rsid w:val="009C2BD3"/>
    <w:rsid w:val="009C2ECE"/>
    <w:rsid w:val="009C3132"/>
    <w:rsid w:val="009C31D5"/>
    <w:rsid w:val="009C3653"/>
    <w:rsid w:val="009C36CE"/>
    <w:rsid w:val="009C3825"/>
    <w:rsid w:val="009C4253"/>
    <w:rsid w:val="009C45A8"/>
    <w:rsid w:val="009C4A01"/>
    <w:rsid w:val="009C5574"/>
    <w:rsid w:val="009C6154"/>
    <w:rsid w:val="009C6A11"/>
    <w:rsid w:val="009C6CA1"/>
    <w:rsid w:val="009C71F4"/>
    <w:rsid w:val="009C73B2"/>
    <w:rsid w:val="009C742D"/>
    <w:rsid w:val="009C74D7"/>
    <w:rsid w:val="009C76A3"/>
    <w:rsid w:val="009C7815"/>
    <w:rsid w:val="009C7CA2"/>
    <w:rsid w:val="009D039A"/>
    <w:rsid w:val="009D0DBC"/>
    <w:rsid w:val="009D0EC4"/>
    <w:rsid w:val="009D1255"/>
    <w:rsid w:val="009D1256"/>
    <w:rsid w:val="009D2393"/>
    <w:rsid w:val="009D2A7A"/>
    <w:rsid w:val="009D2FA1"/>
    <w:rsid w:val="009D3E2E"/>
    <w:rsid w:val="009D3E77"/>
    <w:rsid w:val="009D424D"/>
    <w:rsid w:val="009D55DD"/>
    <w:rsid w:val="009D5662"/>
    <w:rsid w:val="009D5A16"/>
    <w:rsid w:val="009D617A"/>
    <w:rsid w:val="009D61A2"/>
    <w:rsid w:val="009D6281"/>
    <w:rsid w:val="009D62D1"/>
    <w:rsid w:val="009D631D"/>
    <w:rsid w:val="009D65E2"/>
    <w:rsid w:val="009D682B"/>
    <w:rsid w:val="009D6AD1"/>
    <w:rsid w:val="009D6AE5"/>
    <w:rsid w:val="009D6FED"/>
    <w:rsid w:val="009D76EA"/>
    <w:rsid w:val="009E0351"/>
    <w:rsid w:val="009E0382"/>
    <w:rsid w:val="009E1053"/>
    <w:rsid w:val="009E11EB"/>
    <w:rsid w:val="009E13A8"/>
    <w:rsid w:val="009E153E"/>
    <w:rsid w:val="009E17EA"/>
    <w:rsid w:val="009E1F4B"/>
    <w:rsid w:val="009E259A"/>
    <w:rsid w:val="009E282C"/>
    <w:rsid w:val="009E2A3D"/>
    <w:rsid w:val="009E2AD7"/>
    <w:rsid w:val="009E2C14"/>
    <w:rsid w:val="009E2EA3"/>
    <w:rsid w:val="009E3518"/>
    <w:rsid w:val="009E3858"/>
    <w:rsid w:val="009E3938"/>
    <w:rsid w:val="009E3FD4"/>
    <w:rsid w:val="009E41D0"/>
    <w:rsid w:val="009E4C04"/>
    <w:rsid w:val="009E5117"/>
    <w:rsid w:val="009E5248"/>
    <w:rsid w:val="009E5936"/>
    <w:rsid w:val="009E5D99"/>
    <w:rsid w:val="009E5F0C"/>
    <w:rsid w:val="009E66B2"/>
    <w:rsid w:val="009E6773"/>
    <w:rsid w:val="009E7705"/>
    <w:rsid w:val="009E7853"/>
    <w:rsid w:val="009E7A2F"/>
    <w:rsid w:val="009F07D8"/>
    <w:rsid w:val="009F09CE"/>
    <w:rsid w:val="009F0BCE"/>
    <w:rsid w:val="009F0D3D"/>
    <w:rsid w:val="009F0F1E"/>
    <w:rsid w:val="009F11A8"/>
    <w:rsid w:val="009F15F6"/>
    <w:rsid w:val="009F1723"/>
    <w:rsid w:val="009F186F"/>
    <w:rsid w:val="009F1B0B"/>
    <w:rsid w:val="009F1B7A"/>
    <w:rsid w:val="009F1C07"/>
    <w:rsid w:val="009F1C4B"/>
    <w:rsid w:val="009F2116"/>
    <w:rsid w:val="009F30E4"/>
    <w:rsid w:val="009F35FC"/>
    <w:rsid w:val="009F3A2C"/>
    <w:rsid w:val="009F4986"/>
    <w:rsid w:val="009F4A48"/>
    <w:rsid w:val="009F61C8"/>
    <w:rsid w:val="009F73B8"/>
    <w:rsid w:val="009F7BB8"/>
    <w:rsid w:val="00A00535"/>
    <w:rsid w:val="00A006BE"/>
    <w:rsid w:val="00A00785"/>
    <w:rsid w:val="00A00D13"/>
    <w:rsid w:val="00A00FEC"/>
    <w:rsid w:val="00A010CD"/>
    <w:rsid w:val="00A012EB"/>
    <w:rsid w:val="00A017BD"/>
    <w:rsid w:val="00A01A87"/>
    <w:rsid w:val="00A01B99"/>
    <w:rsid w:val="00A021B3"/>
    <w:rsid w:val="00A02274"/>
    <w:rsid w:val="00A022A0"/>
    <w:rsid w:val="00A0244D"/>
    <w:rsid w:val="00A0289E"/>
    <w:rsid w:val="00A029A4"/>
    <w:rsid w:val="00A02A07"/>
    <w:rsid w:val="00A03123"/>
    <w:rsid w:val="00A03A68"/>
    <w:rsid w:val="00A04B6D"/>
    <w:rsid w:val="00A05370"/>
    <w:rsid w:val="00A05811"/>
    <w:rsid w:val="00A05932"/>
    <w:rsid w:val="00A060B6"/>
    <w:rsid w:val="00A06151"/>
    <w:rsid w:val="00A06AE9"/>
    <w:rsid w:val="00A06C3D"/>
    <w:rsid w:val="00A07124"/>
    <w:rsid w:val="00A07278"/>
    <w:rsid w:val="00A075B1"/>
    <w:rsid w:val="00A076AB"/>
    <w:rsid w:val="00A10247"/>
    <w:rsid w:val="00A10321"/>
    <w:rsid w:val="00A10871"/>
    <w:rsid w:val="00A10AD2"/>
    <w:rsid w:val="00A116E6"/>
    <w:rsid w:val="00A117FC"/>
    <w:rsid w:val="00A1191F"/>
    <w:rsid w:val="00A11980"/>
    <w:rsid w:val="00A12369"/>
    <w:rsid w:val="00A126CE"/>
    <w:rsid w:val="00A12BC3"/>
    <w:rsid w:val="00A12D24"/>
    <w:rsid w:val="00A134EA"/>
    <w:rsid w:val="00A138FB"/>
    <w:rsid w:val="00A13962"/>
    <w:rsid w:val="00A13A0A"/>
    <w:rsid w:val="00A13D40"/>
    <w:rsid w:val="00A13FDE"/>
    <w:rsid w:val="00A145C1"/>
    <w:rsid w:val="00A146A8"/>
    <w:rsid w:val="00A149C1"/>
    <w:rsid w:val="00A14BBF"/>
    <w:rsid w:val="00A14F75"/>
    <w:rsid w:val="00A15FCD"/>
    <w:rsid w:val="00A165C1"/>
    <w:rsid w:val="00A169C3"/>
    <w:rsid w:val="00A16AE6"/>
    <w:rsid w:val="00A17525"/>
    <w:rsid w:val="00A17DAD"/>
    <w:rsid w:val="00A21324"/>
    <w:rsid w:val="00A21371"/>
    <w:rsid w:val="00A217D0"/>
    <w:rsid w:val="00A2206B"/>
    <w:rsid w:val="00A22080"/>
    <w:rsid w:val="00A222D1"/>
    <w:rsid w:val="00A22388"/>
    <w:rsid w:val="00A22BC5"/>
    <w:rsid w:val="00A22BE3"/>
    <w:rsid w:val="00A22C67"/>
    <w:rsid w:val="00A22E93"/>
    <w:rsid w:val="00A22F10"/>
    <w:rsid w:val="00A230EB"/>
    <w:rsid w:val="00A2334D"/>
    <w:rsid w:val="00A23713"/>
    <w:rsid w:val="00A23DE8"/>
    <w:rsid w:val="00A24457"/>
    <w:rsid w:val="00A249D2"/>
    <w:rsid w:val="00A24B4E"/>
    <w:rsid w:val="00A250CE"/>
    <w:rsid w:val="00A25538"/>
    <w:rsid w:val="00A256D1"/>
    <w:rsid w:val="00A258AC"/>
    <w:rsid w:val="00A26737"/>
    <w:rsid w:val="00A26EEA"/>
    <w:rsid w:val="00A27565"/>
    <w:rsid w:val="00A27F6A"/>
    <w:rsid w:val="00A27FB1"/>
    <w:rsid w:val="00A27FB7"/>
    <w:rsid w:val="00A300F2"/>
    <w:rsid w:val="00A30239"/>
    <w:rsid w:val="00A303A9"/>
    <w:rsid w:val="00A30662"/>
    <w:rsid w:val="00A3071F"/>
    <w:rsid w:val="00A30EBB"/>
    <w:rsid w:val="00A32450"/>
    <w:rsid w:val="00A3263C"/>
    <w:rsid w:val="00A32955"/>
    <w:rsid w:val="00A32B64"/>
    <w:rsid w:val="00A32F9E"/>
    <w:rsid w:val="00A33AA6"/>
    <w:rsid w:val="00A33BBD"/>
    <w:rsid w:val="00A33CDA"/>
    <w:rsid w:val="00A342BB"/>
    <w:rsid w:val="00A34353"/>
    <w:rsid w:val="00A34482"/>
    <w:rsid w:val="00A34EA7"/>
    <w:rsid w:val="00A353CF"/>
    <w:rsid w:val="00A3557C"/>
    <w:rsid w:val="00A355E6"/>
    <w:rsid w:val="00A357DC"/>
    <w:rsid w:val="00A3593B"/>
    <w:rsid w:val="00A35B8A"/>
    <w:rsid w:val="00A3679A"/>
    <w:rsid w:val="00A36AFB"/>
    <w:rsid w:val="00A36CE4"/>
    <w:rsid w:val="00A371A8"/>
    <w:rsid w:val="00A37AAB"/>
    <w:rsid w:val="00A37D86"/>
    <w:rsid w:val="00A37E3E"/>
    <w:rsid w:val="00A37E4F"/>
    <w:rsid w:val="00A40749"/>
    <w:rsid w:val="00A40EF1"/>
    <w:rsid w:val="00A410FC"/>
    <w:rsid w:val="00A41EBC"/>
    <w:rsid w:val="00A421C7"/>
    <w:rsid w:val="00A423CA"/>
    <w:rsid w:val="00A424A5"/>
    <w:rsid w:val="00A425FF"/>
    <w:rsid w:val="00A42A2D"/>
    <w:rsid w:val="00A42A5B"/>
    <w:rsid w:val="00A42B97"/>
    <w:rsid w:val="00A42BC4"/>
    <w:rsid w:val="00A42F38"/>
    <w:rsid w:val="00A43225"/>
    <w:rsid w:val="00A43630"/>
    <w:rsid w:val="00A43979"/>
    <w:rsid w:val="00A43F86"/>
    <w:rsid w:val="00A44056"/>
    <w:rsid w:val="00A441CF"/>
    <w:rsid w:val="00A441D2"/>
    <w:rsid w:val="00A44803"/>
    <w:rsid w:val="00A44984"/>
    <w:rsid w:val="00A44AC8"/>
    <w:rsid w:val="00A44B8D"/>
    <w:rsid w:val="00A44D8C"/>
    <w:rsid w:val="00A44F73"/>
    <w:rsid w:val="00A44FE1"/>
    <w:rsid w:val="00A451A5"/>
    <w:rsid w:val="00A4560F"/>
    <w:rsid w:val="00A4570B"/>
    <w:rsid w:val="00A46B4D"/>
    <w:rsid w:val="00A4713F"/>
    <w:rsid w:val="00A5033C"/>
    <w:rsid w:val="00A508EF"/>
    <w:rsid w:val="00A50C8A"/>
    <w:rsid w:val="00A516FB"/>
    <w:rsid w:val="00A51B2D"/>
    <w:rsid w:val="00A524C1"/>
    <w:rsid w:val="00A5272F"/>
    <w:rsid w:val="00A52879"/>
    <w:rsid w:val="00A52B44"/>
    <w:rsid w:val="00A52EE5"/>
    <w:rsid w:val="00A532DA"/>
    <w:rsid w:val="00A539CA"/>
    <w:rsid w:val="00A53B3A"/>
    <w:rsid w:val="00A53E15"/>
    <w:rsid w:val="00A543B3"/>
    <w:rsid w:val="00A54A4B"/>
    <w:rsid w:val="00A54EC1"/>
    <w:rsid w:val="00A55535"/>
    <w:rsid w:val="00A556CE"/>
    <w:rsid w:val="00A55CA4"/>
    <w:rsid w:val="00A55D9D"/>
    <w:rsid w:val="00A55DEE"/>
    <w:rsid w:val="00A56334"/>
    <w:rsid w:val="00A56ADE"/>
    <w:rsid w:val="00A56D64"/>
    <w:rsid w:val="00A56FD6"/>
    <w:rsid w:val="00A5704A"/>
    <w:rsid w:val="00A5730A"/>
    <w:rsid w:val="00A577A6"/>
    <w:rsid w:val="00A602E7"/>
    <w:rsid w:val="00A60726"/>
    <w:rsid w:val="00A607DF"/>
    <w:rsid w:val="00A60F1F"/>
    <w:rsid w:val="00A610B9"/>
    <w:rsid w:val="00A618DB"/>
    <w:rsid w:val="00A61B0D"/>
    <w:rsid w:val="00A61C1B"/>
    <w:rsid w:val="00A6257E"/>
    <w:rsid w:val="00A62A25"/>
    <w:rsid w:val="00A62AC9"/>
    <w:rsid w:val="00A62F47"/>
    <w:rsid w:val="00A63909"/>
    <w:rsid w:val="00A63A72"/>
    <w:rsid w:val="00A63DE3"/>
    <w:rsid w:val="00A64474"/>
    <w:rsid w:val="00A6479E"/>
    <w:rsid w:val="00A64D95"/>
    <w:rsid w:val="00A6538C"/>
    <w:rsid w:val="00A6579A"/>
    <w:rsid w:val="00A658B2"/>
    <w:rsid w:val="00A65936"/>
    <w:rsid w:val="00A65AD8"/>
    <w:rsid w:val="00A66B71"/>
    <w:rsid w:val="00A670BD"/>
    <w:rsid w:val="00A67225"/>
    <w:rsid w:val="00A676DB"/>
    <w:rsid w:val="00A67802"/>
    <w:rsid w:val="00A67AF8"/>
    <w:rsid w:val="00A717DC"/>
    <w:rsid w:val="00A718A2"/>
    <w:rsid w:val="00A71BC8"/>
    <w:rsid w:val="00A725CC"/>
    <w:rsid w:val="00A727DB"/>
    <w:rsid w:val="00A72943"/>
    <w:rsid w:val="00A72AB3"/>
    <w:rsid w:val="00A72C0B"/>
    <w:rsid w:val="00A732BB"/>
    <w:rsid w:val="00A733B6"/>
    <w:rsid w:val="00A735CB"/>
    <w:rsid w:val="00A739A0"/>
    <w:rsid w:val="00A74061"/>
    <w:rsid w:val="00A74531"/>
    <w:rsid w:val="00A74718"/>
    <w:rsid w:val="00A74952"/>
    <w:rsid w:val="00A7521B"/>
    <w:rsid w:val="00A7565F"/>
    <w:rsid w:val="00A757EF"/>
    <w:rsid w:val="00A757FF"/>
    <w:rsid w:val="00A76127"/>
    <w:rsid w:val="00A7634F"/>
    <w:rsid w:val="00A7671C"/>
    <w:rsid w:val="00A770C9"/>
    <w:rsid w:val="00A7752A"/>
    <w:rsid w:val="00A80633"/>
    <w:rsid w:val="00A806EF"/>
    <w:rsid w:val="00A806F6"/>
    <w:rsid w:val="00A81056"/>
    <w:rsid w:val="00A81745"/>
    <w:rsid w:val="00A8191B"/>
    <w:rsid w:val="00A81C57"/>
    <w:rsid w:val="00A81D97"/>
    <w:rsid w:val="00A81F02"/>
    <w:rsid w:val="00A82338"/>
    <w:rsid w:val="00A824DC"/>
    <w:rsid w:val="00A82835"/>
    <w:rsid w:val="00A82A97"/>
    <w:rsid w:val="00A82FD0"/>
    <w:rsid w:val="00A82FF0"/>
    <w:rsid w:val="00A83BD3"/>
    <w:rsid w:val="00A83CF8"/>
    <w:rsid w:val="00A83FA6"/>
    <w:rsid w:val="00A8488D"/>
    <w:rsid w:val="00A84AC4"/>
    <w:rsid w:val="00A85569"/>
    <w:rsid w:val="00A855E1"/>
    <w:rsid w:val="00A85668"/>
    <w:rsid w:val="00A858CF"/>
    <w:rsid w:val="00A859DB"/>
    <w:rsid w:val="00A85F16"/>
    <w:rsid w:val="00A85F46"/>
    <w:rsid w:val="00A85FF8"/>
    <w:rsid w:val="00A8636C"/>
    <w:rsid w:val="00A86D8E"/>
    <w:rsid w:val="00A86F4D"/>
    <w:rsid w:val="00A874DF"/>
    <w:rsid w:val="00A878B9"/>
    <w:rsid w:val="00A87D2F"/>
    <w:rsid w:val="00A9027B"/>
    <w:rsid w:val="00A903BE"/>
    <w:rsid w:val="00A90BBF"/>
    <w:rsid w:val="00A90C54"/>
    <w:rsid w:val="00A90DC6"/>
    <w:rsid w:val="00A90FF8"/>
    <w:rsid w:val="00A9123D"/>
    <w:rsid w:val="00A91941"/>
    <w:rsid w:val="00A91965"/>
    <w:rsid w:val="00A91A46"/>
    <w:rsid w:val="00A91ADA"/>
    <w:rsid w:val="00A91D46"/>
    <w:rsid w:val="00A91FC4"/>
    <w:rsid w:val="00A9201E"/>
    <w:rsid w:val="00A923EB"/>
    <w:rsid w:val="00A927F5"/>
    <w:rsid w:val="00A929A9"/>
    <w:rsid w:val="00A93A41"/>
    <w:rsid w:val="00A93AE5"/>
    <w:rsid w:val="00A93D78"/>
    <w:rsid w:val="00A946BA"/>
    <w:rsid w:val="00A94DF6"/>
    <w:rsid w:val="00A952DE"/>
    <w:rsid w:val="00A953E7"/>
    <w:rsid w:val="00A95479"/>
    <w:rsid w:val="00A955CD"/>
    <w:rsid w:val="00A955CE"/>
    <w:rsid w:val="00A956E2"/>
    <w:rsid w:val="00A957DF"/>
    <w:rsid w:val="00A95822"/>
    <w:rsid w:val="00A95878"/>
    <w:rsid w:val="00A95936"/>
    <w:rsid w:val="00A95DCB"/>
    <w:rsid w:val="00A96074"/>
    <w:rsid w:val="00A96290"/>
    <w:rsid w:val="00A96346"/>
    <w:rsid w:val="00A969E3"/>
    <w:rsid w:val="00A96A87"/>
    <w:rsid w:val="00A97003"/>
    <w:rsid w:val="00A97181"/>
    <w:rsid w:val="00A974E7"/>
    <w:rsid w:val="00A977B2"/>
    <w:rsid w:val="00A97814"/>
    <w:rsid w:val="00A97EB9"/>
    <w:rsid w:val="00AA0027"/>
    <w:rsid w:val="00AA018F"/>
    <w:rsid w:val="00AA02A8"/>
    <w:rsid w:val="00AA0FB8"/>
    <w:rsid w:val="00AA115B"/>
    <w:rsid w:val="00AA141A"/>
    <w:rsid w:val="00AA1B3E"/>
    <w:rsid w:val="00AA1C23"/>
    <w:rsid w:val="00AA204D"/>
    <w:rsid w:val="00AA2549"/>
    <w:rsid w:val="00AA360B"/>
    <w:rsid w:val="00AA37DB"/>
    <w:rsid w:val="00AA419E"/>
    <w:rsid w:val="00AA4323"/>
    <w:rsid w:val="00AA45C9"/>
    <w:rsid w:val="00AA472E"/>
    <w:rsid w:val="00AA4B1B"/>
    <w:rsid w:val="00AA5132"/>
    <w:rsid w:val="00AA5343"/>
    <w:rsid w:val="00AA53AA"/>
    <w:rsid w:val="00AA5C0E"/>
    <w:rsid w:val="00AA5ECB"/>
    <w:rsid w:val="00AA6237"/>
    <w:rsid w:val="00AA6255"/>
    <w:rsid w:val="00AA6443"/>
    <w:rsid w:val="00AA6798"/>
    <w:rsid w:val="00AA7022"/>
    <w:rsid w:val="00AA738A"/>
    <w:rsid w:val="00AA75F8"/>
    <w:rsid w:val="00AA76FC"/>
    <w:rsid w:val="00AB01AC"/>
    <w:rsid w:val="00AB034E"/>
    <w:rsid w:val="00AB0E8E"/>
    <w:rsid w:val="00AB166D"/>
    <w:rsid w:val="00AB175D"/>
    <w:rsid w:val="00AB27C4"/>
    <w:rsid w:val="00AB2AC8"/>
    <w:rsid w:val="00AB3986"/>
    <w:rsid w:val="00AB3E00"/>
    <w:rsid w:val="00AB4297"/>
    <w:rsid w:val="00AB44D9"/>
    <w:rsid w:val="00AB47CF"/>
    <w:rsid w:val="00AB48BD"/>
    <w:rsid w:val="00AB5059"/>
    <w:rsid w:val="00AB5634"/>
    <w:rsid w:val="00AB6385"/>
    <w:rsid w:val="00AB645C"/>
    <w:rsid w:val="00AB7717"/>
    <w:rsid w:val="00AB7A70"/>
    <w:rsid w:val="00AB7B9D"/>
    <w:rsid w:val="00AC0B4C"/>
    <w:rsid w:val="00AC0C5A"/>
    <w:rsid w:val="00AC1BFD"/>
    <w:rsid w:val="00AC1C59"/>
    <w:rsid w:val="00AC2398"/>
    <w:rsid w:val="00AC2E2E"/>
    <w:rsid w:val="00AC2EEE"/>
    <w:rsid w:val="00AC2FF9"/>
    <w:rsid w:val="00AC3282"/>
    <w:rsid w:val="00AC37EC"/>
    <w:rsid w:val="00AC3CD0"/>
    <w:rsid w:val="00AC4705"/>
    <w:rsid w:val="00AC4815"/>
    <w:rsid w:val="00AC484C"/>
    <w:rsid w:val="00AC49B1"/>
    <w:rsid w:val="00AC5098"/>
    <w:rsid w:val="00AC50E0"/>
    <w:rsid w:val="00AC53EE"/>
    <w:rsid w:val="00AC57E9"/>
    <w:rsid w:val="00AC5996"/>
    <w:rsid w:val="00AC5BFF"/>
    <w:rsid w:val="00AC5CD9"/>
    <w:rsid w:val="00AC5F4D"/>
    <w:rsid w:val="00AC622C"/>
    <w:rsid w:val="00AC69A0"/>
    <w:rsid w:val="00AC7382"/>
    <w:rsid w:val="00AC7795"/>
    <w:rsid w:val="00AC782A"/>
    <w:rsid w:val="00AC7A2B"/>
    <w:rsid w:val="00AC7BAA"/>
    <w:rsid w:val="00AD01DB"/>
    <w:rsid w:val="00AD0947"/>
    <w:rsid w:val="00AD0B2E"/>
    <w:rsid w:val="00AD0F78"/>
    <w:rsid w:val="00AD10C3"/>
    <w:rsid w:val="00AD14A6"/>
    <w:rsid w:val="00AD191E"/>
    <w:rsid w:val="00AD1E00"/>
    <w:rsid w:val="00AD2378"/>
    <w:rsid w:val="00AD31B1"/>
    <w:rsid w:val="00AD3371"/>
    <w:rsid w:val="00AD3BB1"/>
    <w:rsid w:val="00AD44EC"/>
    <w:rsid w:val="00AD4737"/>
    <w:rsid w:val="00AD48B7"/>
    <w:rsid w:val="00AD4DC4"/>
    <w:rsid w:val="00AD4E41"/>
    <w:rsid w:val="00AD5684"/>
    <w:rsid w:val="00AD5753"/>
    <w:rsid w:val="00AD5773"/>
    <w:rsid w:val="00AD5848"/>
    <w:rsid w:val="00AD5F5F"/>
    <w:rsid w:val="00AD68EE"/>
    <w:rsid w:val="00AD7D3A"/>
    <w:rsid w:val="00AD7F2B"/>
    <w:rsid w:val="00AE0474"/>
    <w:rsid w:val="00AE0BFC"/>
    <w:rsid w:val="00AE136B"/>
    <w:rsid w:val="00AE1805"/>
    <w:rsid w:val="00AE1D19"/>
    <w:rsid w:val="00AE2114"/>
    <w:rsid w:val="00AE22B0"/>
    <w:rsid w:val="00AE2617"/>
    <w:rsid w:val="00AE2DC8"/>
    <w:rsid w:val="00AE3126"/>
    <w:rsid w:val="00AE3356"/>
    <w:rsid w:val="00AE3387"/>
    <w:rsid w:val="00AE387F"/>
    <w:rsid w:val="00AE38AB"/>
    <w:rsid w:val="00AE4446"/>
    <w:rsid w:val="00AE4F18"/>
    <w:rsid w:val="00AE70BA"/>
    <w:rsid w:val="00AE7AF8"/>
    <w:rsid w:val="00AE7C56"/>
    <w:rsid w:val="00AE7EB2"/>
    <w:rsid w:val="00AF11CE"/>
    <w:rsid w:val="00AF12C4"/>
    <w:rsid w:val="00AF1B2F"/>
    <w:rsid w:val="00AF1B65"/>
    <w:rsid w:val="00AF1F9E"/>
    <w:rsid w:val="00AF2595"/>
    <w:rsid w:val="00AF2BA8"/>
    <w:rsid w:val="00AF2CA3"/>
    <w:rsid w:val="00AF3C04"/>
    <w:rsid w:val="00AF3D41"/>
    <w:rsid w:val="00AF3D78"/>
    <w:rsid w:val="00AF3F01"/>
    <w:rsid w:val="00AF491E"/>
    <w:rsid w:val="00AF50B3"/>
    <w:rsid w:val="00AF5377"/>
    <w:rsid w:val="00AF5AD9"/>
    <w:rsid w:val="00AF5B7D"/>
    <w:rsid w:val="00AF5D36"/>
    <w:rsid w:val="00AF5DE1"/>
    <w:rsid w:val="00AF71C4"/>
    <w:rsid w:val="00AF7FCE"/>
    <w:rsid w:val="00B00408"/>
    <w:rsid w:val="00B013FE"/>
    <w:rsid w:val="00B0156C"/>
    <w:rsid w:val="00B01D37"/>
    <w:rsid w:val="00B01DFE"/>
    <w:rsid w:val="00B0241F"/>
    <w:rsid w:val="00B026AD"/>
    <w:rsid w:val="00B028ED"/>
    <w:rsid w:val="00B02C40"/>
    <w:rsid w:val="00B02F3F"/>
    <w:rsid w:val="00B03C33"/>
    <w:rsid w:val="00B04914"/>
    <w:rsid w:val="00B04ACA"/>
    <w:rsid w:val="00B04BC1"/>
    <w:rsid w:val="00B04DBB"/>
    <w:rsid w:val="00B04F93"/>
    <w:rsid w:val="00B05451"/>
    <w:rsid w:val="00B0550E"/>
    <w:rsid w:val="00B055BE"/>
    <w:rsid w:val="00B05AD9"/>
    <w:rsid w:val="00B06222"/>
    <w:rsid w:val="00B062A8"/>
    <w:rsid w:val="00B06DCE"/>
    <w:rsid w:val="00B06EB9"/>
    <w:rsid w:val="00B07280"/>
    <w:rsid w:val="00B074BE"/>
    <w:rsid w:val="00B079DB"/>
    <w:rsid w:val="00B11586"/>
    <w:rsid w:val="00B11605"/>
    <w:rsid w:val="00B11C1C"/>
    <w:rsid w:val="00B11C2D"/>
    <w:rsid w:val="00B1206D"/>
    <w:rsid w:val="00B1215F"/>
    <w:rsid w:val="00B12618"/>
    <w:rsid w:val="00B12984"/>
    <w:rsid w:val="00B12BD0"/>
    <w:rsid w:val="00B12E9E"/>
    <w:rsid w:val="00B12EE7"/>
    <w:rsid w:val="00B1361C"/>
    <w:rsid w:val="00B13653"/>
    <w:rsid w:val="00B13A15"/>
    <w:rsid w:val="00B13B39"/>
    <w:rsid w:val="00B14264"/>
    <w:rsid w:val="00B1439B"/>
    <w:rsid w:val="00B14465"/>
    <w:rsid w:val="00B14F4C"/>
    <w:rsid w:val="00B1503B"/>
    <w:rsid w:val="00B156D0"/>
    <w:rsid w:val="00B159AD"/>
    <w:rsid w:val="00B169FC"/>
    <w:rsid w:val="00B16BC1"/>
    <w:rsid w:val="00B17BE9"/>
    <w:rsid w:val="00B17C38"/>
    <w:rsid w:val="00B17E28"/>
    <w:rsid w:val="00B20111"/>
    <w:rsid w:val="00B2017E"/>
    <w:rsid w:val="00B205A5"/>
    <w:rsid w:val="00B211A7"/>
    <w:rsid w:val="00B2194D"/>
    <w:rsid w:val="00B21D9B"/>
    <w:rsid w:val="00B22783"/>
    <w:rsid w:val="00B22B01"/>
    <w:rsid w:val="00B22DE0"/>
    <w:rsid w:val="00B22F2A"/>
    <w:rsid w:val="00B23542"/>
    <w:rsid w:val="00B237BD"/>
    <w:rsid w:val="00B23F27"/>
    <w:rsid w:val="00B24069"/>
    <w:rsid w:val="00B24A34"/>
    <w:rsid w:val="00B2570C"/>
    <w:rsid w:val="00B25F70"/>
    <w:rsid w:val="00B26510"/>
    <w:rsid w:val="00B26E20"/>
    <w:rsid w:val="00B26E9E"/>
    <w:rsid w:val="00B2725E"/>
    <w:rsid w:val="00B30039"/>
    <w:rsid w:val="00B30387"/>
    <w:rsid w:val="00B30406"/>
    <w:rsid w:val="00B31893"/>
    <w:rsid w:val="00B3212A"/>
    <w:rsid w:val="00B32886"/>
    <w:rsid w:val="00B32E18"/>
    <w:rsid w:val="00B32F0C"/>
    <w:rsid w:val="00B337D6"/>
    <w:rsid w:val="00B337DF"/>
    <w:rsid w:val="00B33A2D"/>
    <w:rsid w:val="00B3402B"/>
    <w:rsid w:val="00B34374"/>
    <w:rsid w:val="00B34D5F"/>
    <w:rsid w:val="00B3545C"/>
    <w:rsid w:val="00B3588E"/>
    <w:rsid w:val="00B358BE"/>
    <w:rsid w:val="00B358D4"/>
    <w:rsid w:val="00B35DCC"/>
    <w:rsid w:val="00B35E98"/>
    <w:rsid w:val="00B36160"/>
    <w:rsid w:val="00B369A7"/>
    <w:rsid w:val="00B36DE8"/>
    <w:rsid w:val="00B36F1A"/>
    <w:rsid w:val="00B36F20"/>
    <w:rsid w:val="00B372FF"/>
    <w:rsid w:val="00B37419"/>
    <w:rsid w:val="00B37886"/>
    <w:rsid w:val="00B37A3A"/>
    <w:rsid w:val="00B37D28"/>
    <w:rsid w:val="00B37DDD"/>
    <w:rsid w:val="00B40313"/>
    <w:rsid w:val="00B4037A"/>
    <w:rsid w:val="00B40A40"/>
    <w:rsid w:val="00B40E9B"/>
    <w:rsid w:val="00B4110F"/>
    <w:rsid w:val="00B412CA"/>
    <w:rsid w:val="00B41556"/>
    <w:rsid w:val="00B423CB"/>
    <w:rsid w:val="00B42EA3"/>
    <w:rsid w:val="00B4358C"/>
    <w:rsid w:val="00B436AD"/>
    <w:rsid w:val="00B444CF"/>
    <w:rsid w:val="00B444FD"/>
    <w:rsid w:val="00B44926"/>
    <w:rsid w:val="00B44C1C"/>
    <w:rsid w:val="00B44EE6"/>
    <w:rsid w:val="00B45AA1"/>
    <w:rsid w:val="00B45CDD"/>
    <w:rsid w:val="00B461E0"/>
    <w:rsid w:val="00B46268"/>
    <w:rsid w:val="00B462A8"/>
    <w:rsid w:val="00B46695"/>
    <w:rsid w:val="00B466B8"/>
    <w:rsid w:val="00B46BE3"/>
    <w:rsid w:val="00B46D2F"/>
    <w:rsid w:val="00B46E5D"/>
    <w:rsid w:val="00B47866"/>
    <w:rsid w:val="00B478B0"/>
    <w:rsid w:val="00B47CF9"/>
    <w:rsid w:val="00B506A7"/>
    <w:rsid w:val="00B50E5F"/>
    <w:rsid w:val="00B5101E"/>
    <w:rsid w:val="00B514A0"/>
    <w:rsid w:val="00B51848"/>
    <w:rsid w:val="00B51BE4"/>
    <w:rsid w:val="00B52241"/>
    <w:rsid w:val="00B526E4"/>
    <w:rsid w:val="00B52810"/>
    <w:rsid w:val="00B5304D"/>
    <w:rsid w:val="00B53FD1"/>
    <w:rsid w:val="00B54A94"/>
    <w:rsid w:val="00B55093"/>
    <w:rsid w:val="00B55357"/>
    <w:rsid w:val="00B5609E"/>
    <w:rsid w:val="00B561BF"/>
    <w:rsid w:val="00B56995"/>
    <w:rsid w:val="00B56E8F"/>
    <w:rsid w:val="00B56EBC"/>
    <w:rsid w:val="00B57828"/>
    <w:rsid w:val="00B5795A"/>
    <w:rsid w:val="00B607B6"/>
    <w:rsid w:val="00B620BD"/>
    <w:rsid w:val="00B6230F"/>
    <w:rsid w:val="00B62630"/>
    <w:rsid w:val="00B62ACA"/>
    <w:rsid w:val="00B62B90"/>
    <w:rsid w:val="00B62D75"/>
    <w:rsid w:val="00B62FDC"/>
    <w:rsid w:val="00B62FEB"/>
    <w:rsid w:val="00B6351F"/>
    <w:rsid w:val="00B6524F"/>
    <w:rsid w:val="00B65590"/>
    <w:rsid w:val="00B65B22"/>
    <w:rsid w:val="00B660AD"/>
    <w:rsid w:val="00B66408"/>
    <w:rsid w:val="00B66692"/>
    <w:rsid w:val="00B670C7"/>
    <w:rsid w:val="00B6733A"/>
    <w:rsid w:val="00B70A74"/>
    <w:rsid w:val="00B7105C"/>
    <w:rsid w:val="00B716A2"/>
    <w:rsid w:val="00B719E2"/>
    <w:rsid w:val="00B71A88"/>
    <w:rsid w:val="00B71A93"/>
    <w:rsid w:val="00B71CF7"/>
    <w:rsid w:val="00B71F8B"/>
    <w:rsid w:val="00B720C3"/>
    <w:rsid w:val="00B72167"/>
    <w:rsid w:val="00B72299"/>
    <w:rsid w:val="00B72400"/>
    <w:rsid w:val="00B72930"/>
    <w:rsid w:val="00B72B28"/>
    <w:rsid w:val="00B72D3E"/>
    <w:rsid w:val="00B72F35"/>
    <w:rsid w:val="00B72F61"/>
    <w:rsid w:val="00B73C54"/>
    <w:rsid w:val="00B74333"/>
    <w:rsid w:val="00B7470D"/>
    <w:rsid w:val="00B74A08"/>
    <w:rsid w:val="00B757EE"/>
    <w:rsid w:val="00B75D8B"/>
    <w:rsid w:val="00B7677E"/>
    <w:rsid w:val="00B767C6"/>
    <w:rsid w:val="00B767EC"/>
    <w:rsid w:val="00B76B2D"/>
    <w:rsid w:val="00B8050D"/>
    <w:rsid w:val="00B80883"/>
    <w:rsid w:val="00B80BAB"/>
    <w:rsid w:val="00B80C9E"/>
    <w:rsid w:val="00B80CF4"/>
    <w:rsid w:val="00B80D7A"/>
    <w:rsid w:val="00B811E2"/>
    <w:rsid w:val="00B8126B"/>
    <w:rsid w:val="00B812AD"/>
    <w:rsid w:val="00B813BC"/>
    <w:rsid w:val="00B814CF"/>
    <w:rsid w:val="00B8184B"/>
    <w:rsid w:val="00B81E49"/>
    <w:rsid w:val="00B82045"/>
    <w:rsid w:val="00B821FF"/>
    <w:rsid w:val="00B82301"/>
    <w:rsid w:val="00B8289B"/>
    <w:rsid w:val="00B82C4B"/>
    <w:rsid w:val="00B82D79"/>
    <w:rsid w:val="00B838B6"/>
    <w:rsid w:val="00B83BAF"/>
    <w:rsid w:val="00B84703"/>
    <w:rsid w:val="00B84BB2"/>
    <w:rsid w:val="00B84DF4"/>
    <w:rsid w:val="00B8538C"/>
    <w:rsid w:val="00B865B0"/>
    <w:rsid w:val="00B866CE"/>
    <w:rsid w:val="00B86D60"/>
    <w:rsid w:val="00B86E5B"/>
    <w:rsid w:val="00B874B8"/>
    <w:rsid w:val="00B876B3"/>
    <w:rsid w:val="00B87704"/>
    <w:rsid w:val="00B90084"/>
    <w:rsid w:val="00B9056F"/>
    <w:rsid w:val="00B90775"/>
    <w:rsid w:val="00B90949"/>
    <w:rsid w:val="00B90B2B"/>
    <w:rsid w:val="00B91969"/>
    <w:rsid w:val="00B91FEF"/>
    <w:rsid w:val="00B920EA"/>
    <w:rsid w:val="00B92124"/>
    <w:rsid w:val="00B934EE"/>
    <w:rsid w:val="00B93507"/>
    <w:rsid w:val="00B9418B"/>
    <w:rsid w:val="00B943AC"/>
    <w:rsid w:val="00B94ACE"/>
    <w:rsid w:val="00B94E14"/>
    <w:rsid w:val="00B94E8B"/>
    <w:rsid w:val="00B94FBB"/>
    <w:rsid w:val="00B9537E"/>
    <w:rsid w:val="00B95F1C"/>
    <w:rsid w:val="00B960C5"/>
    <w:rsid w:val="00B96808"/>
    <w:rsid w:val="00B96A59"/>
    <w:rsid w:val="00B9704E"/>
    <w:rsid w:val="00B97368"/>
    <w:rsid w:val="00B9784B"/>
    <w:rsid w:val="00B97948"/>
    <w:rsid w:val="00B97BF3"/>
    <w:rsid w:val="00BA0855"/>
    <w:rsid w:val="00BA09BC"/>
    <w:rsid w:val="00BA0CF8"/>
    <w:rsid w:val="00BA0FC2"/>
    <w:rsid w:val="00BA12E0"/>
    <w:rsid w:val="00BA14EB"/>
    <w:rsid w:val="00BA14FF"/>
    <w:rsid w:val="00BA1F08"/>
    <w:rsid w:val="00BA2246"/>
    <w:rsid w:val="00BA235A"/>
    <w:rsid w:val="00BA23B4"/>
    <w:rsid w:val="00BA2504"/>
    <w:rsid w:val="00BA269B"/>
    <w:rsid w:val="00BA3B1F"/>
    <w:rsid w:val="00BA3F0F"/>
    <w:rsid w:val="00BA4190"/>
    <w:rsid w:val="00BA435D"/>
    <w:rsid w:val="00BA4629"/>
    <w:rsid w:val="00BA4A43"/>
    <w:rsid w:val="00BA4AFB"/>
    <w:rsid w:val="00BA4FCF"/>
    <w:rsid w:val="00BA526C"/>
    <w:rsid w:val="00BA5717"/>
    <w:rsid w:val="00BA578B"/>
    <w:rsid w:val="00BA582B"/>
    <w:rsid w:val="00BA6627"/>
    <w:rsid w:val="00BA6911"/>
    <w:rsid w:val="00BA6B3C"/>
    <w:rsid w:val="00BA7050"/>
    <w:rsid w:val="00BA70D1"/>
    <w:rsid w:val="00BA728B"/>
    <w:rsid w:val="00BA7848"/>
    <w:rsid w:val="00BA78EC"/>
    <w:rsid w:val="00BA7CA5"/>
    <w:rsid w:val="00BA7CAF"/>
    <w:rsid w:val="00BB012D"/>
    <w:rsid w:val="00BB06AD"/>
    <w:rsid w:val="00BB0A7F"/>
    <w:rsid w:val="00BB0C7C"/>
    <w:rsid w:val="00BB0F1E"/>
    <w:rsid w:val="00BB11AA"/>
    <w:rsid w:val="00BB18C9"/>
    <w:rsid w:val="00BB2165"/>
    <w:rsid w:val="00BB2688"/>
    <w:rsid w:val="00BB2B5A"/>
    <w:rsid w:val="00BB2FA6"/>
    <w:rsid w:val="00BB34FB"/>
    <w:rsid w:val="00BB36E6"/>
    <w:rsid w:val="00BB3BD9"/>
    <w:rsid w:val="00BB49E8"/>
    <w:rsid w:val="00BB4A95"/>
    <w:rsid w:val="00BB5226"/>
    <w:rsid w:val="00BB572E"/>
    <w:rsid w:val="00BB5B9F"/>
    <w:rsid w:val="00BB5FF4"/>
    <w:rsid w:val="00BB681A"/>
    <w:rsid w:val="00BB6C86"/>
    <w:rsid w:val="00BB6F1B"/>
    <w:rsid w:val="00BB6F81"/>
    <w:rsid w:val="00BB7B85"/>
    <w:rsid w:val="00BC010D"/>
    <w:rsid w:val="00BC024F"/>
    <w:rsid w:val="00BC0611"/>
    <w:rsid w:val="00BC072B"/>
    <w:rsid w:val="00BC09EF"/>
    <w:rsid w:val="00BC10BB"/>
    <w:rsid w:val="00BC18CF"/>
    <w:rsid w:val="00BC1D77"/>
    <w:rsid w:val="00BC205F"/>
    <w:rsid w:val="00BC248F"/>
    <w:rsid w:val="00BC3274"/>
    <w:rsid w:val="00BC33B4"/>
    <w:rsid w:val="00BC3599"/>
    <w:rsid w:val="00BC364A"/>
    <w:rsid w:val="00BC36CF"/>
    <w:rsid w:val="00BC4DA1"/>
    <w:rsid w:val="00BC6602"/>
    <w:rsid w:val="00BC6666"/>
    <w:rsid w:val="00BC687C"/>
    <w:rsid w:val="00BC6AB6"/>
    <w:rsid w:val="00BC6EB5"/>
    <w:rsid w:val="00BC7974"/>
    <w:rsid w:val="00BC79E2"/>
    <w:rsid w:val="00BC7B21"/>
    <w:rsid w:val="00BD013C"/>
    <w:rsid w:val="00BD01E6"/>
    <w:rsid w:val="00BD0268"/>
    <w:rsid w:val="00BD02D6"/>
    <w:rsid w:val="00BD0415"/>
    <w:rsid w:val="00BD041D"/>
    <w:rsid w:val="00BD0E06"/>
    <w:rsid w:val="00BD10AD"/>
    <w:rsid w:val="00BD1294"/>
    <w:rsid w:val="00BD12B4"/>
    <w:rsid w:val="00BD1541"/>
    <w:rsid w:val="00BD1A01"/>
    <w:rsid w:val="00BD1C3F"/>
    <w:rsid w:val="00BD2876"/>
    <w:rsid w:val="00BD2A9E"/>
    <w:rsid w:val="00BD2CBE"/>
    <w:rsid w:val="00BD354B"/>
    <w:rsid w:val="00BD3863"/>
    <w:rsid w:val="00BD3B27"/>
    <w:rsid w:val="00BD40D2"/>
    <w:rsid w:val="00BD43B9"/>
    <w:rsid w:val="00BD4423"/>
    <w:rsid w:val="00BD469F"/>
    <w:rsid w:val="00BD55B9"/>
    <w:rsid w:val="00BD5899"/>
    <w:rsid w:val="00BD5DC6"/>
    <w:rsid w:val="00BD5E3C"/>
    <w:rsid w:val="00BD6432"/>
    <w:rsid w:val="00BD67AA"/>
    <w:rsid w:val="00BD691F"/>
    <w:rsid w:val="00BD6AD2"/>
    <w:rsid w:val="00BD6B53"/>
    <w:rsid w:val="00BD6BC5"/>
    <w:rsid w:val="00BD6EAE"/>
    <w:rsid w:val="00BD7190"/>
    <w:rsid w:val="00BD74FB"/>
    <w:rsid w:val="00BD758E"/>
    <w:rsid w:val="00BD7C36"/>
    <w:rsid w:val="00BD7F07"/>
    <w:rsid w:val="00BE0022"/>
    <w:rsid w:val="00BE02C2"/>
    <w:rsid w:val="00BE0540"/>
    <w:rsid w:val="00BE1115"/>
    <w:rsid w:val="00BE117C"/>
    <w:rsid w:val="00BE1521"/>
    <w:rsid w:val="00BE1B65"/>
    <w:rsid w:val="00BE1FC2"/>
    <w:rsid w:val="00BE217D"/>
    <w:rsid w:val="00BE21D1"/>
    <w:rsid w:val="00BE28C3"/>
    <w:rsid w:val="00BE332E"/>
    <w:rsid w:val="00BE3C20"/>
    <w:rsid w:val="00BE42A0"/>
    <w:rsid w:val="00BE4609"/>
    <w:rsid w:val="00BE51D3"/>
    <w:rsid w:val="00BE5243"/>
    <w:rsid w:val="00BE631E"/>
    <w:rsid w:val="00BE66B1"/>
    <w:rsid w:val="00BE6985"/>
    <w:rsid w:val="00BE6D76"/>
    <w:rsid w:val="00BE7477"/>
    <w:rsid w:val="00BE7D81"/>
    <w:rsid w:val="00BE7DB4"/>
    <w:rsid w:val="00BF012D"/>
    <w:rsid w:val="00BF0BB0"/>
    <w:rsid w:val="00BF0FA5"/>
    <w:rsid w:val="00BF1282"/>
    <w:rsid w:val="00BF1F88"/>
    <w:rsid w:val="00BF2012"/>
    <w:rsid w:val="00BF2129"/>
    <w:rsid w:val="00BF292F"/>
    <w:rsid w:val="00BF2AF4"/>
    <w:rsid w:val="00BF33D3"/>
    <w:rsid w:val="00BF3635"/>
    <w:rsid w:val="00BF3C89"/>
    <w:rsid w:val="00BF45D3"/>
    <w:rsid w:val="00BF4737"/>
    <w:rsid w:val="00BF473B"/>
    <w:rsid w:val="00BF4BB4"/>
    <w:rsid w:val="00BF4CD9"/>
    <w:rsid w:val="00BF4DD3"/>
    <w:rsid w:val="00BF4E4A"/>
    <w:rsid w:val="00BF4FCE"/>
    <w:rsid w:val="00BF52DB"/>
    <w:rsid w:val="00BF541C"/>
    <w:rsid w:val="00BF6043"/>
    <w:rsid w:val="00BF61BC"/>
    <w:rsid w:val="00BF685F"/>
    <w:rsid w:val="00BF73B8"/>
    <w:rsid w:val="00BF745A"/>
    <w:rsid w:val="00BF7ECE"/>
    <w:rsid w:val="00C00187"/>
    <w:rsid w:val="00C00BDE"/>
    <w:rsid w:val="00C00C99"/>
    <w:rsid w:val="00C01852"/>
    <w:rsid w:val="00C018DE"/>
    <w:rsid w:val="00C01B27"/>
    <w:rsid w:val="00C0267E"/>
    <w:rsid w:val="00C02702"/>
    <w:rsid w:val="00C03275"/>
    <w:rsid w:val="00C0335D"/>
    <w:rsid w:val="00C0376B"/>
    <w:rsid w:val="00C03AEC"/>
    <w:rsid w:val="00C04092"/>
    <w:rsid w:val="00C04371"/>
    <w:rsid w:val="00C04611"/>
    <w:rsid w:val="00C04D76"/>
    <w:rsid w:val="00C050DD"/>
    <w:rsid w:val="00C06A22"/>
    <w:rsid w:val="00C06B8F"/>
    <w:rsid w:val="00C06D5A"/>
    <w:rsid w:val="00C07017"/>
    <w:rsid w:val="00C070BD"/>
    <w:rsid w:val="00C0741E"/>
    <w:rsid w:val="00C074E0"/>
    <w:rsid w:val="00C075F9"/>
    <w:rsid w:val="00C07864"/>
    <w:rsid w:val="00C079BD"/>
    <w:rsid w:val="00C07B3E"/>
    <w:rsid w:val="00C07FDE"/>
    <w:rsid w:val="00C10488"/>
    <w:rsid w:val="00C107D2"/>
    <w:rsid w:val="00C10BEA"/>
    <w:rsid w:val="00C12137"/>
    <w:rsid w:val="00C125B6"/>
    <w:rsid w:val="00C1299E"/>
    <w:rsid w:val="00C12F18"/>
    <w:rsid w:val="00C1333A"/>
    <w:rsid w:val="00C138D4"/>
    <w:rsid w:val="00C14C9C"/>
    <w:rsid w:val="00C1529A"/>
    <w:rsid w:val="00C15E93"/>
    <w:rsid w:val="00C16183"/>
    <w:rsid w:val="00C16D1F"/>
    <w:rsid w:val="00C1703D"/>
    <w:rsid w:val="00C170BB"/>
    <w:rsid w:val="00C17245"/>
    <w:rsid w:val="00C1769D"/>
    <w:rsid w:val="00C208DF"/>
    <w:rsid w:val="00C2100A"/>
    <w:rsid w:val="00C21093"/>
    <w:rsid w:val="00C213FB"/>
    <w:rsid w:val="00C2143C"/>
    <w:rsid w:val="00C21672"/>
    <w:rsid w:val="00C21B9C"/>
    <w:rsid w:val="00C21DED"/>
    <w:rsid w:val="00C22589"/>
    <w:rsid w:val="00C229EE"/>
    <w:rsid w:val="00C22AC5"/>
    <w:rsid w:val="00C22F23"/>
    <w:rsid w:val="00C231FD"/>
    <w:rsid w:val="00C23474"/>
    <w:rsid w:val="00C23A48"/>
    <w:rsid w:val="00C23BE2"/>
    <w:rsid w:val="00C241A9"/>
    <w:rsid w:val="00C24311"/>
    <w:rsid w:val="00C244E0"/>
    <w:rsid w:val="00C24BE1"/>
    <w:rsid w:val="00C24C12"/>
    <w:rsid w:val="00C24CD4"/>
    <w:rsid w:val="00C2595B"/>
    <w:rsid w:val="00C25B75"/>
    <w:rsid w:val="00C265CE"/>
    <w:rsid w:val="00C27016"/>
    <w:rsid w:val="00C271FB"/>
    <w:rsid w:val="00C272C2"/>
    <w:rsid w:val="00C275B2"/>
    <w:rsid w:val="00C277EB"/>
    <w:rsid w:val="00C303B9"/>
    <w:rsid w:val="00C30AA6"/>
    <w:rsid w:val="00C30CFC"/>
    <w:rsid w:val="00C30EA6"/>
    <w:rsid w:val="00C30ED6"/>
    <w:rsid w:val="00C312CC"/>
    <w:rsid w:val="00C31454"/>
    <w:rsid w:val="00C31920"/>
    <w:rsid w:val="00C31D77"/>
    <w:rsid w:val="00C31E29"/>
    <w:rsid w:val="00C3247A"/>
    <w:rsid w:val="00C33728"/>
    <w:rsid w:val="00C33DAD"/>
    <w:rsid w:val="00C33F0D"/>
    <w:rsid w:val="00C340B7"/>
    <w:rsid w:val="00C34369"/>
    <w:rsid w:val="00C34A35"/>
    <w:rsid w:val="00C353AC"/>
    <w:rsid w:val="00C3570A"/>
    <w:rsid w:val="00C357A7"/>
    <w:rsid w:val="00C35EB3"/>
    <w:rsid w:val="00C36525"/>
    <w:rsid w:val="00C3702A"/>
    <w:rsid w:val="00C3733D"/>
    <w:rsid w:val="00C37433"/>
    <w:rsid w:val="00C37789"/>
    <w:rsid w:val="00C37833"/>
    <w:rsid w:val="00C37878"/>
    <w:rsid w:val="00C37967"/>
    <w:rsid w:val="00C4150B"/>
    <w:rsid w:val="00C418E0"/>
    <w:rsid w:val="00C41D15"/>
    <w:rsid w:val="00C424F3"/>
    <w:rsid w:val="00C43469"/>
    <w:rsid w:val="00C43EF2"/>
    <w:rsid w:val="00C44066"/>
    <w:rsid w:val="00C44396"/>
    <w:rsid w:val="00C44558"/>
    <w:rsid w:val="00C445B0"/>
    <w:rsid w:val="00C45124"/>
    <w:rsid w:val="00C458F7"/>
    <w:rsid w:val="00C46416"/>
    <w:rsid w:val="00C46564"/>
    <w:rsid w:val="00C46CCB"/>
    <w:rsid w:val="00C46EBF"/>
    <w:rsid w:val="00C47E02"/>
    <w:rsid w:val="00C50E40"/>
    <w:rsid w:val="00C50EE2"/>
    <w:rsid w:val="00C50FCA"/>
    <w:rsid w:val="00C51124"/>
    <w:rsid w:val="00C512B6"/>
    <w:rsid w:val="00C51529"/>
    <w:rsid w:val="00C51C82"/>
    <w:rsid w:val="00C5241D"/>
    <w:rsid w:val="00C525C0"/>
    <w:rsid w:val="00C5271B"/>
    <w:rsid w:val="00C52D28"/>
    <w:rsid w:val="00C52DDD"/>
    <w:rsid w:val="00C53B80"/>
    <w:rsid w:val="00C53D4F"/>
    <w:rsid w:val="00C54295"/>
    <w:rsid w:val="00C54979"/>
    <w:rsid w:val="00C54E27"/>
    <w:rsid w:val="00C555E2"/>
    <w:rsid w:val="00C55DFC"/>
    <w:rsid w:val="00C55FA2"/>
    <w:rsid w:val="00C562D4"/>
    <w:rsid w:val="00C568A6"/>
    <w:rsid w:val="00C56FAF"/>
    <w:rsid w:val="00C57CF6"/>
    <w:rsid w:val="00C60269"/>
    <w:rsid w:val="00C602FA"/>
    <w:rsid w:val="00C60350"/>
    <w:rsid w:val="00C60614"/>
    <w:rsid w:val="00C609AC"/>
    <w:rsid w:val="00C60BDD"/>
    <w:rsid w:val="00C613B1"/>
    <w:rsid w:val="00C61540"/>
    <w:rsid w:val="00C61567"/>
    <w:rsid w:val="00C618E2"/>
    <w:rsid w:val="00C6192B"/>
    <w:rsid w:val="00C61B92"/>
    <w:rsid w:val="00C61D89"/>
    <w:rsid w:val="00C61E4A"/>
    <w:rsid w:val="00C623BE"/>
    <w:rsid w:val="00C624B4"/>
    <w:rsid w:val="00C6252E"/>
    <w:rsid w:val="00C628AB"/>
    <w:rsid w:val="00C62981"/>
    <w:rsid w:val="00C630FE"/>
    <w:rsid w:val="00C6347E"/>
    <w:rsid w:val="00C63823"/>
    <w:rsid w:val="00C63830"/>
    <w:rsid w:val="00C64727"/>
    <w:rsid w:val="00C64757"/>
    <w:rsid w:val="00C64925"/>
    <w:rsid w:val="00C6496E"/>
    <w:rsid w:val="00C64D55"/>
    <w:rsid w:val="00C6554E"/>
    <w:rsid w:val="00C65DAD"/>
    <w:rsid w:val="00C65FB7"/>
    <w:rsid w:val="00C660F7"/>
    <w:rsid w:val="00C663F3"/>
    <w:rsid w:val="00C665A3"/>
    <w:rsid w:val="00C67389"/>
    <w:rsid w:val="00C677E9"/>
    <w:rsid w:val="00C6786A"/>
    <w:rsid w:val="00C704A3"/>
    <w:rsid w:val="00C704C1"/>
    <w:rsid w:val="00C70C72"/>
    <w:rsid w:val="00C716DE"/>
    <w:rsid w:val="00C720C4"/>
    <w:rsid w:val="00C72D3D"/>
    <w:rsid w:val="00C72DF3"/>
    <w:rsid w:val="00C72FE7"/>
    <w:rsid w:val="00C735FB"/>
    <w:rsid w:val="00C73749"/>
    <w:rsid w:val="00C73AA6"/>
    <w:rsid w:val="00C73C04"/>
    <w:rsid w:val="00C74696"/>
    <w:rsid w:val="00C74B51"/>
    <w:rsid w:val="00C74CBB"/>
    <w:rsid w:val="00C76AFA"/>
    <w:rsid w:val="00C77367"/>
    <w:rsid w:val="00C77F02"/>
    <w:rsid w:val="00C80085"/>
    <w:rsid w:val="00C806A0"/>
    <w:rsid w:val="00C809AD"/>
    <w:rsid w:val="00C80CBD"/>
    <w:rsid w:val="00C80E67"/>
    <w:rsid w:val="00C81E69"/>
    <w:rsid w:val="00C82094"/>
    <w:rsid w:val="00C822EB"/>
    <w:rsid w:val="00C82338"/>
    <w:rsid w:val="00C823A6"/>
    <w:rsid w:val="00C82423"/>
    <w:rsid w:val="00C82442"/>
    <w:rsid w:val="00C8270C"/>
    <w:rsid w:val="00C82909"/>
    <w:rsid w:val="00C831B0"/>
    <w:rsid w:val="00C83410"/>
    <w:rsid w:val="00C83939"/>
    <w:rsid w:val="00C839FB"/>
    <w:rsid w:val="00C83CA8"/>
    <w:rsid w:val="00C83FE4"/>
    <w:rsid w:val="00C84B6E"/>
    <w:rsid w:val="00C85039"/>
    <w:rsid w:val="00C859A0"/>
    <w:rsid w:val="00C86431"/>
    <w:rsid w:val="00C86A8E"/>
    <w:rsid w:val="00C87257"/>
    <w:rsid w:val="00C872B0"/>
    <w:rsid w:val="00C8749B"/>
    <w:rsid w:val="00C8754B"/>
    <w:rsid w:val="00C875A3"/>
    <w:rsid w:val="00C877A5"/>
    <w:rsid w:val="00C87A9B"/>
    <w:rsid w:val="00C87C14"/>
    <w:rsid w:val="00C87C5C"/>
    <w:rsid w:val="00C87F82"/>
    <w:rsid w:val="00C90225"/>
    <w:rsid w:val="00C903F4"/>
    <w:rsid w:val="00C90940"/>
    <w:rsid w:val="00C90A5B"/>
    <w:rsid w:val="00C915CB"/>
    <w:rsid w:val="00C91C4A"/>
    <w:rsid w:val="00C92488"/>
    <w:rsid w:val="00C931C8"/>
    <w:rsid w:val="00C93490"/>
    <w:rsid w:val="00C93CCC"/>
    <w:rsid w:val="00C95875"/>
    <w:rsid w:val="00C95A3B"/>
    <w:rsid w:val="00C95C51"/>
    <w:rsid w:val="00C95ECF"/>
    <w:rsid w:val="00C95F8B"/>
    <w:rsid w:val="00C95FB6"/>
    <w:rsid w:val="00C961EC"/>
    <w:rsid w:val="00C96421"/>
    <w:rsid w:val="00C96D2C"/>
    <w:rsid w:val="00C96DD9"/>
    <w:rsid w:val="00CA002F"/>
    <w:rsid w:val="00CA006A"/>
    <w:rsid w:val="00CA04B8"/>
    <w:rsid w:val="00CA066C"/>
    <w:rsid w:val="00CA0C1F"/>
    <w:rsid w:val="00CA0F08"/>
    <w:rsid w:val="00CA16C1"/>
    <w:rsid w:val="00CA1F92"/>
    <w:rsid w:val="00CA24BB"/>
    <w:rsid w:val="00CA2A2B"/>
    <w:rsid w:val="00CA340C"/>
    <w:rsid w:val="00CA3495"/>
    <w:rsid w:val="00CA38D1"/>
    <w:rsid w:val="00CA48E7"/>
    <w:rsid w:val="00CA48F9"/>
    <w:rsid w:val="00CA49DC"/>
    <w:rsid w:val="00CA5426"/>
    <w:rsid w:val="00CA5504"/>
    <w:rsid w:val="00CA57F2"/>
    <w:rsid w:val="00CA58B1"/>
    <w:rsid w:val="00CA59AC"/>
    <w:rsid w:val="00CA5B93"/>
    <w:rsid w:val="00CA5C1B"/>
    <w:rsid w:val="00CA5FFF"/>
    <w:rsid w:val="00CA6015"/>
    <w:rsid w:val="00CA6682"/>
    <w:rsid w:val="00CA6C3B"/>
    <w:rsid w:val="00CA6DAA"/>
    <w:rsid w:val="00CA75AB"/>
    <w:rsid w:val="00CA79A9"/>
    <w:rsid w:val="00CA7A81"/>
    <w:rsid w:val="00CA7E49"/>
    <w:rsid w:val="00CB0390"/>
    <w:rsid w:val="00CB03E2"/>
    <w:rsid w:val="00CB0865"/>
    <w:rsid w:val="00CB0C56"/>
    <w:rsid w:val="00CB0D9A"/>
    <w:rsid w:val="00CB0EE0"/>
    <w:rsid w:val="00CB104B"/>
    <w:rsid w:val="00CB1177"/>
    <w:rsid w:val="00CB1407"/>
    <w:rsid w:val="00CB14AD"/>
    <w:rsid w:val="00CB23C1"/>
    <w:rsid w:val="00CB25E7"/>
    <w:rsid w:val="00CB2695"/>
    <w:rsid w:val="00CB2A35"/>
    <w:rsid w:val="00CB310E"/>
    <w:rsid w:val="00CB32D0"/>
    <w:rsid w:val="00CB38D9"/>
    <w:rsid w:val="00CB3ACD"/>
    <w:rsid w:val="00CB3FA9"/>
    <w:rsid w:val="00CB48DD"/>
    <w:rsid w:val="00CB4BB5"/>
    <w:rsid w:val="00CB5005"/>
    <w:rsid w:val="00CB57C4"/>
    <w:rsid w:val="00CB5EE7"/>
    <w:rsid w:val="00CB60CB"/>
    <w:rsid w:val="00CB6682"/>
    <w:rsid w:val="00CB6984"/>
    <w:rsid w:val="00CB6D5C"/>
    <w:rsid w:val="00CB72C8"/>
    <w:rsid w:val="00CB791F"/>
    <w:rsid w:val="00CB7C74"/>
    <w:rsid w:val="00CB7F6C"/>
    <w:rsid w:val="00CC03C2"/>
    <w:rsid w:val="00CC08BA"/>
    <w:rsid w:val="00CC0946"/>
    <w:rsid w:val="00CC0C4E"/>
    <w:rsid w:val="00CC0CB9"/>
    <w:rsid w:val="00CC13C7"/>
    <w:rsid w:val="00CC14A8"/>
    <w:rsid w:val="00CC168C"/>
    <w:rsid w:val="00CC20A9"/>
    <w:rsid w:val="00CC25BD"/>
    <w:rsid w:val="00CC2854"/>
    <w:rsid w:val="00CC2F42"/>
    <w:rsid w:val="00CC349D"/>
    <w:rsid w:val="00CC3715"/>
    <w:rsid w:val="00CC41C8"/>
    <w:rsid w:val="00CC43BF"/>
    <w:rsid w:val="00CC469E"/>
    <w:rsid w:val="00CC4FC6"/>
    <w:rsid w:val="00CC5282"/>
    <w:rsid w:val="00CC5297"/>
    <w:rsid w:val="00CC569B"/>
    <w:rsid w:val="00CC570F"/>
    <w:rsid w:val="00CC5FCE"/>
    <w:rsid w:val="00CC657B"/>
    <w:rsid w:val="00CC673E"/>
    <w:rsid w:val="00CC6B10"/>
    <w:rsid w:val="00CC70A0"/>
    <w:rsid w:val="00CC719A"/>
    <w:rsid w:val="00CC7E31"/>
    <w:rsid w:val="00CC7E6D"/>
    <w:rsid w:val="00CD011F"/>
    <w:rsid w:val="00CD10A7"/>
    <w:rsid w:val="00CD15B2"/>
    <w:rsid w:val="00CD15E0"/>
    <w:rsid w:val="00CD1809"/>
    <w:rsid w:val="00CD1B9F"/>
    <w:rsid w:val="00CD1D52"/>
    <w:rsid w:val="00CD230F"/>
    <w:rsid w:val="00CD28B5"/>
    <w:rsid w:val="00CD29D3"/>
    <w:rsid w:val="00CD2B46"/>
    <w:rsid w:val="00CD3A61"/>
    <w:rsid w:val="00CD3DD3"/>
    <w:rsid w:val="00CD3E61"/>
    <w:rsid w:val="00CD43E0"/>
    <w:rsid w:val="00CD4487"/>
    <w:rsid w:val="00CD4850"/>
    <w:rsid w:val="00CD4B81"/>
    <w:rsid w:val="00CD4E9B"/>
    <w:rsid w:val="00CD5D3E"/>
    <w:rsid w:val="00CD7259"/>
    <w:rsid w:val="00CD75DD"/>
    <w:rsid w:val="00CD76AE"/>
    <w:rsid w:val="00CE0329"/>
    <w:rsid w:val="00CE111C"/>
    <w:rsid w:val="00CE13BF"/>
    <w:rsid w:val="00CE1778"/>
    <w:rsid w:val="00CE1F84"/>
    <w:rsid w:val="00CE2354"/>
    <w:rsid w:val="00CE23EF"/>
    <w:rsid w:val="00CE2583"/>
    <w:rsid w:val="00CE2A44"/>
    <w:rsid w:val="00CE2B87"/>
    <w:rsid w:val="00CE2E13"/>
    <w:rsid w:val="00CE312E"/>
    <w:rsid w:val="00CE381E"/>
    <w:rsid w:val="00CE38C0"/>
    <w:rsid w:val="00CE39BF"/>
    <w:rsid w:val="00CE3F36"/>
    <w:rsid w:val="00CE4670"/>
    <w:rsid w:val="00CE5148"/>
    <w:rsid w:val="00CE5C0D"/>
    <w:rsid w:val="00CE64F6"/>
    <w:rsid w:val="00CE6811"/>
    <w:rsid w:val="00CE6C11"/>
    <w:rsid w:val="00CE73DB"/>
    <w:rsid w:val="00CE755C"/>
    <w:rsid w:val="00CE76ED"/>
    <w:rsid w:val="00CE7C41"/>
    <w:rsid w:val="00CE7D40"/>
    <w:rsid w:val="00CF00CD"/>
    <w:rsid w:val="00CF087B"/>
    <w:rsid w:val="00CF108E"/>
    <w:rsid w:val="00CF15A0"/>
    <w:rsid w:val="00CF15F7"/>
    <w:rsid w:val="00CF1B45"/>
    <w:rsid w:val="00CF2D5D"/>
    <w:rsid w:val="00CF2E63"/>
    <w:rsid w:val="00CF33F9"/>
    <w:rsid w:val="00CF3457"/>
    <w:rsid w:val="00CF4A2C"/>
    <w:rsid w:val="00CF4D43"/>
    <w:rsid w:val="00CF5152"/>
    <w:rsid w:val="00CF5489"/>
    <w:rsid w:val="00CF551B"/>
    <w:rsid w:val="00CF6579"/>
    <w:rsid w:val="00CF6A23"/>
    <w:rsid w:val="00CF6AF3"/>
    <w:rsid w:val="00CF6F92"/>
    <w:rsid w:val="00CF6FEF"/>
    <w:rsid w:val="00CF7300"/>
    <w:rsid w:val="00CF74DB"/>
    <w:rsid w:val="00CF7580"/>
    <w:rsid w:val="00CF7948"/>
    <w:rsid w:val="00D00329"/>
    <w:rsid w:val="00D010CE"/>
    <w:rsid w:val="00D0164E"/>
    <w:rsid w:val="00D01925"/>
    <w:rsid w:val="00D01D90"/>
    <w:rsid w:val="00D01EC0"/>
    <w:rsid w:val="00D02166"/>
    <w:rsid w:val="00D021FF"/>
    <w:rsid w:val="00D02357"/>
    <w:rsid w:val="00D02485"/>
    <w:rsid w:val="00D02B7B"/>
    <w:rsid w:val="00D0307C"/>
    <w:rsid w:val="00D03256"/>
    <w:rsid w:val="00D0328F"/>
    <w:rsid w:val="00D0495F"/>
    <w:rsid w:val="00D04A1D"/>
    <w:rsid w:val="00D04BB4"/>
    <w:rsid w:val="00D04C13"/>
    <w:rsid w:val="00D0561B"/>
    <w:rsid w:val="00D05A00"/>
    <w:rsid w:val="00D06530"/>
    <w:rsid w:val="00D06F29"/>
    <w:rsid w:val="00D071CE"/>
    <w:rsid w:val="00D07E91"/>
    <w:rsid w:val="00D10216"/>
    <w:rsid w:val="00D104DE"/>
    <w:rsid w:val="00D105F1"/>
    <w:rsid w:val="00D11A51"/>
    <w:rsid w:val="00D1214B"/>
    <w:rsid w:val="00D1273C"/>
    <w:rsid w:val="00D12BD0"/>
    <w:rsid w:val="00D136B5"/>
    <w:rsid w:val="00D13714"/>
    <w:rsid w:val="00D139B4"/>
    <w:rsid w:val="00D13E46"/>
    <w:rsid w:val="00D14B14"/>
    <w:rsid w:val="00D1540F"/>
    <w:rsid w:val="00D154C2"/>
    <w:rsid w:val="00D15ABB"/>
    <w:rsid w:val="00D15F19"/>
    <w:rsid w:val="00D15F90"/>
    <w:rsid w:val="00D1640A"/>
    <w:rsid w:val="00D16C50"/>
    <w:rsid w:val="00D16CEA"/>
    <w:rsid w:val="00D170B9"/>
    <w:rsid w:val="00D170C6"/>
    <w:rsid w:val="00D20C5C"/>
    <w:rsid w:val="00D20D68"/>
    <w:rsid w:val="00D20E5A"/>
    <w:rsid w:val="00D20F15"/>
    <w:rsid w:val="00D210F6"/>
    <w:rsid w:val="00D21502"/>
    <w:rsid w:val="00D21725"/>
    <w:rsid w:val="00D217F4"/>
    <w:rsid w:val="00D21913"/>
    <w:rsid w:val="00D21CE8"/>
    <w:rsid w:val="00D222F6"/>
    <w:rsid w:val="00D22FEB"/>
    <w:rsid w:val="00D2315A"/>
    <w:rsid w:val="00D2405C"/>
    <w:rsid w:val="00D246A1"/>
    <w:rsid w:val="00D247EF"/>
    <w:rsid w:val="00D2524F"/>
    <w:rsid w:val="00D257B9"/>
    <w:rsid w:val="00D25913"/>
    <w:rsid w:val="00D25AED"/>
    <w:rsid w:val="00D262CC"/>
    <w:rsid w:val="00D265CB"/>
    <w:rsid w:val="00D26A43"/>
    <w:rsid w:val="00D26BC9"/>
    <w:rsid w:val="00D26CFC"/>
    <w:rsid w:val="00D26D06"/>
    <w:rsid w:val="00D27676"/>
    <w:rsid w:val="00D27847"/>
    <w:rsid w:val="00D279AB"/>
    <w:rsid w:val="00D3000B"/>
    <w:rsid w:val="00D307CD"/>
    <w:rsid w:val="00D30835"/>
    <w:rsid w:val="00D30913"/>
    <w:rsid w:val="00D30AFF"/>
    <w:rsid w:val="00D30E47"/>
    <w:rsid w:val="00D31197"/>
    <w:rsid w:val="00D31549"/>
    <w:rsid w:val="00D31863"/>
    <w:rsid w:val="00D31A35"/>
    <w:rsid w:val="00D31E73"/>
    <w:rsid w:val="00D321CE"/>
    <w:rsid w:val="00D3365D"/>
    <w:rsid w:val="00D33FD5"/>
    <w:rsid w:val="00D34052"/>
    <w:rsid w:val="00D34470"/>
    <w:rsid w:val="00D34662"/>
    <w:rsid w:val="00D34A4F"/>
    <w:rsid w:val="00D34AD1"/>
    <w:rsid w:val="00D34E87"/>
    <w:rsid w:val="00D3507C"/>
    <w:rsid w:val="00D3540E"/>
    <w:rsid w:val="00D35B57"/>
    <w:rsid w:val="00D35D0F"/>
    <w:rsid w:val="00D35F19"/>
    <w:rsid w:val="00D3629D"/>
    <w:rsid w:val="00D364D1"/>
    <w:rsid w:val="00D36EFD"/>
    <w:rsid w:val="00D372E2"/>
    <w:rsid w:val="00D37371"/>
    <w:rsid w:val="00D37917"/>
    <w:rsid w:val="00D4052B"/>
    <w:rsid w:val="00D40635"/>
    <w:rsid w:val="00D4085C"/>
    <w:rsid w:val="00D40BBF"/>
    <w:rsid w:val="00D40D1F"/>
    <w:rsid w:val="00D40E1F"/>
    <w:rsid w:val="00D4115D"/>
    <w:rsid w:val="00D417F9"/>
    <w:rsid w:val="00D4199A"/>
    <w:rsid w:val="00D425BD"/>
    <w:rsid w:val="00D427E0"/>
    <w:rsid w:val="00D4291D"/>
    <w:rsid w:val="00D43159"/>
    <w:rsid w:val="00D43223"/>
    <w:rsid w:val="00D438AE"/>
    <w:rsid w:val="00D438C0"/>
    <w:rsid w:val="00D438F8"/>
    <w:rsid w:val="00D43D55"/>
    <w:rsid w:val="00D443F1"/>
    <w:rsid w:val="00D444F0"/>
    <w:rsid w:val="00D447E4"/>
    <w:rsid w:val="00D4506B"/>
    <w:rsid w:val="00D45287"/>
    <w:rsid w:val="00D454F0"/>
    <w:rsid w:val="00D459D4"/>
    <w:rsid w:val="00D45C4C"/>
    <w:rsid w:val="00D45F45"/>
    <w:rsid w:val="00D469DD"/>
    <w:rsid w:val="00D47ED1"/>
    <w:rsid w:val="00D47F72"/>
    <w:rsid w:val="00D50143"/>
    <w:rsid w:val="00D50673"/>
    <w:rsid w:val="00D50693"/>
    <w:rsid w:val="00D51193"/>
    <w:rsid w:val="00D513ED"/>
    <w:rsid w:val="00D51646"/>
    <w:rsid w:val="00D52389"/>
    <w:rsid w:val="00D52855"/>
    <w:rsid w:val="00D52BD8"/>
    <w:rsid w:val="00D53194"/>
    <w:rsid w:val="00D539F1"/>
    <w:rsid w:val="00D53BF5"/>
    <w:rsid w:val="00D53C57"/>
    <w:rsid w:val="00D53DF8"/>
    <w:rsid w:val="00D53FBC"/>
    <w:rsid w:val="00D54BC0"/>
    <w:rsid w:val="00D54DC3"/>
    <w:rsid w:val="00D54EC0"/>
    <w:rsid w:val="00D54F4D"/>
    <w:rsid w:val="00D550CD"/>
    <w:rsid w:val="00D552D1"/>
    <w:rsid w:val="00D56705"/>
    <w:rsid w:val="00D569F1"/>
    <w:rsid w:val="00D56FC2"/>
    <w:rsid w:val="00D5726C"/>
    <w:rsid w:val="00D57366"/>
    <w:rsid w:val="00D5751B"/>
    <w:rsid w:val="00D57768"/>
    <w:rsid w:val="00D57AB0"/>
    <w:rsid w:val="00D6023B"/>
    <w:rsid w:val="00D60287"/>
    <w:rsid w:val="00D60397"/>
    <w:rsid w:val="00D608BE"/>
    <w:rsid w:val="00D60C0C"/>
    <w:rsid w:val="00D611F6"/>
    <w:rsid w:val="00D617EA"/>
    <w:rsid w:val="00D61EB3"/>
    <w:rsid w:val="00D61F84"/>
    <w:rsid w:val="00D62810"/>
    <w:rsid w:val="00D62FCE"/>
    <w:rsid w:val="00D63060"/>
    <w:rsid w:val="00D63140"/>
    <w:rsid w:val="00D6322B"/>
    <w:rsid w:val="00D637C1"/>
    <w:rsid w:val="00D63B94"/>
    <w:rsid w:val="00D63D25"/>
    <w:rsid w:val="00D641B4"/>
    <w:rsid w:val="00D641FF"/>
    <w:rsid w:val="00D64A57"/>
    <w:rsid w:val="00D65688"/>
    <w:rsid w:val="00D6579F"/>
    <w:rsid w:val="00D65939"/>
    <w:rsid w:val="00D65E72"/>
    <w:rsid w:val="00D65FBA"/>
    <w:rsid w:val="00D6704D"/>
    <w:rsid w:val="00D6721F"/>
    <w:rsid w:val="00D67458"/>
    <w:rsid w:val="00D703ED"/>
    <w:rsid w:val="00D707E6"/>
    <w:rsid w:val="00D70BE5"/>
    <w:rsid w:val="00D7109C"/>
    <w:rsid w:val="00D718E3"/>
    <w:rsid w:val="00D71C02"/>
    <w:rsid w:val="00D720BA"/>
    <w:rsid w:val="00D72657"/>
    <w:rsid w:val="00D7294D"/>
    <w:rsid w:val="00D72E20"/>
    <w:rsid w:val="00D72F76"/>
    <w:rsid w:val="00D7333C"/>
    <w:rsid w:val="00D734A1"/>
    <w:rsid w:val="00D7435B"/>
    <w:rsid w:val="00D74C5A"/>
    <w:rsid w:val="00D750C3"/>
    <w:rsid w:val="00D75778"/>
    <w:rsid w:val="00D7594E"/>
    <w:rsid w:val="00D759D2"/>
    <w:rsid w:val="00D75F7C"/>
    <w:rsid w:val="00D7628E"/>
    <w:rsid w:val="00D77060"/>
    <w:rsid w:val="00D77072"/>
    <w:rsid w:val="00D771CD"/>
    <w:rsid w:val="00D77606"/>
    <w:rsid w:val="00D77C99"/>
    <w:rsid w:val="00D77D82"/>
    <w:rsid w:val="00D77DA1"/>
    <w:rsid w:val="00D77EEA"/>
    <w:rsid w:val="00D801C7"/>
    <w:rsid w:val="00D80763"/>
    <w:rsid w:val="00D80A76"/>
    <w:rsid w:val="00D80DC5"/>
    <w:rsid w:val="00D8158E"/>
    <w:rsid w:val="00D82300"/>
    <w:rsid w:val="00D82330"/>
    <w:rsid w:val="00D826BA"/>
    <w:rsid w:val="00D82B87"/>
    <w:rsid w:val="00D82C54"/>
    <w:rsid w:val="00D82E6B"/>
    <w:rsid w:val="00D834AB"/>
    <w:rsid w:val="00D842B3"/>
    <w:rsid w:val="00D84907"/>
    <w:rsid w:val="00D84E53"/>
    <w:rsid w:val="00D85082"/>
    <w:rsid w:val="00D85676"/>
    <w:rsid w:val="00D85EEB"/>
    <w:rsid w:val="00D8612F"/>
    <w:rsid w:val="00D86A95"/>
    <w:rsid w:val="00D8788B"/>
    <w:rsid w:val="00D87E34"/>
    <w:rsid w:val="00D87F0A"/>
    <w:rsid w:val="00D90BFB"/>
    <w:rsid w:val="00D90E09"/>
    <w:rsid w:val="00D911B7"/>
    <w:rsid w:val="00D9159E"/>
    <w:rsid w:val="00D9185E"/>
    <w:rsid w:val="00D91931"/>
    <w:rsid w:val="00D91E24"/>
    <w:rsid w:val="00D9234A"/>
    <w:rsid w:val="00D92611"/>
    <w:rsid w:val="00D9283F"/>
    <w:rsid w:val="00D92B94"/>
    <w:rsid w:val="00D92DE0"/>
    <w:rsid w:val="00D92EE6"/>
    <w:rsid w:val="00D9310F"/>
    <w:rsid w:val="00D93223"/>
    <w:rsid w:val="00D937F8"/>
    <w:rsid w:val="00D93B1F"/>
    <w:rsid w:val="00D93B20"/>
    <w:rsid w:val="00D95D7C"/>
    <w:rsid w:val="00D95DAF"/>
    <w:rsid w:val="00D960F1"/>
    <w:rsid w:val="00D96155"/>
    <w:rsid w:val="00D9616C"/>
    <w:rsid w:val="00D96CCF"/>
    <w:rsid w:val="00D96E46"/>
    <w:rsid w:val="00D96F72"/>
    <w:rsid w:val="00D96F8F"/>
    <w:rsid w:val="00D97565"/>
    <w:rsid w:val="00D97A0D"/>
    <w:rsid w:val="00D97A16"/>
    <w:rsid w:val="00D97BAC"/>
    <w:rsid w:val="00D97BC1"/>
    <w:rsid w:val="00D97CE1"/>
    <w:rsid w:val="00D97F5B"/>
    <w:rsid w:val="00D97FAF"/>
    <w:rsid w:val="00DA03CB"/>
    <w:rsid w:val="00DA08D3"/>
    <w:rsid w:val="00DA094F"/>
    <w:rsid w:val="00DA112D"/>
    <w:rsid w:val="00DA16C5"/>
    <w:rsid w:val="00DA1F72"/>
    <w:rsid w:val="00DA2186"/>
    <w:rsid w:val="00DA253E"/>
    <w:rsid w:val="00DA27F0"/>
    <w:rsid w:val="00DA328C"/>
    <w:rsid w:val="00DA34F8"/>
    <w:rsid w:val="00DA3F22"/>
    <w:rsid w:val="00DA49B4"/>
    <w:rsid w:val="00DA4A18"/>
    <w:rsid w:val="00DA5D80"/>
    <w:rsid w:val="00DA5DC8"/>
    <w:rsid w:val="00DA5F0C"/>
    <w:rsid w:val="00DA63B7"/>
    <w:rsid w:val="00DA676B"/>
    <w:rsid w:val="00DA750E"/>
    <w:rsid w:val="00DA7942"/>
    <w:rsid w:val="00DA7E45"/>
    <w:rsid w:val="00DB058F"/>
    <w:rsid w:val="00DB12DB"/>
    <w:rsid w:val="00DB12EB"/>
    <w:rsid w:val="00DB1C3B"/>
    <w:rsid w:val="00DB1CB0"/>
    <w:rsid w:val="00DB1D95"/>
    <w:rsid w:val="00DB1DF8"/>
    <w:rsid w:val="00DB1EAF"/>
    <w:rsid w:val="00DB217A"/>
    <w:rsid w:val="00DB249F"/>
    <w:rsid w:val="00DB2520"/>
    <w:rsid w:val="00DB257A"/>
    <w:rsid w:val="00DB3266"/>
    <w:rsid w:val="00DB3306"/>
    <w:rsid w:val="00DB3BDE"/>
    <w:rsid w:val="00DB407A"/>
    <w:rsid w:val="00DB44F6"/>
    <w:rsid w:val="00DB4CCE"/>
    <w:rsid w:val="00DB5695"/>
    <w:rsid w:val="00DB58C8"/>
    <w:rsid w:val="00DB6452"/>
    <w:rsid w:val="00DB6752"/>
    <w:rsid w:val="00DB6B78"/>
    <w:rsid w:val="00DB6F1E"/>
    <w:rsid w:val="00DB73D4"/>
    <w:rsid w:val="00DB7C66"/>
    <w:rsid w:val="00DB7DE3"/>
    <w:rsid w:val="00DB7F17"/>
    <w:rsid w:val="00DC0B76"/>
    <w:rsid w:val="00DC108A"/>
    <w:rsid w:val="00DC12E6"/>
    <w:rsid w:val="00DC252F"/>
    <w:rsid w:val="00DC31B4"/>
    <w:rsid w:val="00DC3318"/>
    <w:rsid w:val="00DC37CB"/>
    <w:rsid w:val="00DC3D2B"/>
    <w:rsid w:val="00DC3E04"/>
    <w:rsid w:val="00DC4029"/>
    <w:rsid w:val="00DC4150"/>
    <w:rsid w:val="00DC46D0"/>
    <w:rsid w:val="00DC478C"/>
    <w:rsid w:val="00DC4D08"/>
    <w:rsid w:val="00DC534E"/>
    <w:rsid w:val="00DC5AD8"/>
    <w:rsid w:val="00DC5B6F"/>
    <w:rsid w:val="00DC5C30"/>
    <w:rsid w:val="00DC5C8E"/>
    <w:rsid w:val="00DC609B"/>
    <w:rsid w:val="00DC6166"/>
    <w:rsid w:val="00DC629E"/>
    <w:rsid w:val="00DC66B6"/>
    <w:rsid w:val="00DC66DC"/>
    <w:rsid w:val="00DC6995"/>
    <w:rsid w:val="00DC6D92"/>
    <w:rsid w:val="00DC6E94"/>
    <w:rsid w:val="00DC744E"/>
    <w:rsid w:val="00DC75DB"/>
    <w:rsid w:val="00DC7CBA"/>
    <w:rsid w:val="00DC7D50"/>
    <w:rsid w:val="00DC7D61"/>
    <w:rsid w:val="00DD008A"/>
    <w:rsid w:val="00DD02A8"/>
    <w:rsid w:val="00DD0857"/>
    <w:rsid w:val="00DD0B2D"/>
    <w:rsid w:val="00DD110F"/>
    <w:rsid w:val="00DD1AD6"/>
    <w:rsid w:val="00DD1B68"/>
    <w:rsid w:val="00DD1CED"/>
    <w:rsid w:val="00DD20E6"/>
    <w:rsid w:val="00DD221D"/>
    <w:rsid w:val="00DD2533"/>
    <w:rsid w:val="00DD2D8C"/>
    <w:rsid w:val="00DD31BB"/>
    <w:rsid w:val="00DD3A24"/>
    <w:rsid w:val="00DD3B2F"/>
    <w:rsid w:val="00DD3F28"/>
    <w:rsid w:val="00DD41D3"/>
    <w:rsid w:val="00DD5065"/>
    <w:rsid w:val="00DD525E"/>
    <w:rsid w:val="00DD5C30"/>
    <w:rsid w:val="00DD5CBB"/>
    <w:rsid w:val="00DD6639"/>
    <w:rsid w:val="00DD6953"/>
    <w:rsid w:val="00DD6DCF"/>
    <w:rsid w:val="00DD6FC8"/>
    <w:rsid w:val="00DD7082"/>
    <w:rsid w:val="00DD7F22"/>
    <w:rsid w:val="00DE02D8"/>
    <w:rsid w:val="00DE086A"/>
    <w:rsid w:val="00DE139F"/>
    <w:rsid w:val="00DE144E"/>
    <w:rsid w:val="00DE15C8"/>
    <w:rsid w:val="00DE15D1"/>
    <w:rsid w:val="00DE1CC2"/>
    <w:rsid w:val="00DE24FC"/>
    <w:rsid w:val="00DE28FF"/>
    <w:rsid w:val="00DE2AE9"/>
    <w:rsid w:val="00DE2BF4"/>
    <w:rsid w:val="00DE306D"/>
    <w:rsid w:val="00DE3085"/>
    <w:rsid w:val="00DE3572"/>
    <w:rsid w:val="00DE3E55"/>
    <w:rsid w:val="00DE419C"/>
    <w:rsid w:val="00DE4502"/>
    <w:rsid w:val="00DE47FE"/>
    <w:rsid w:val="00DE499F"/>
    <w:rsid w:val="00DE4B21"/>
    <w:rsid w:val="00DE4B69"/>
    <w:rsid w:val="00DE4EAB"/>
    <w:rsid w:val="00DE5075"/>
    <w:rsid w:val="00DE50C2"/>
    <w:rsid w:val="00DE529C"/>
    <w:rsid w:val="00DE5767"/>
    <w:rsid w:val="00DE5D2A"/>
    <w:rsid w:val="00DE5FEA"/>
    <w:rsid w:val="00DE6723"/>
    <w:rsid w:val="00DE6C01"/>
    <w:rsid w:val="00DF030D"/>
    <w:rsid w:val="00DF0534"/>
    <w:rsid w:val="00DF062A"/>
    <w:rsid w:val="00DF0E4F"/>
    <w:rsid w:val="00DF1394"/>
    <w:rsid w:val="00DF1493"/>
    <w:rsid w:val="00DF16FA"/>
    <w:rsid w:val="00DF1E2F"/>
    <w:rsid w:val="00DF1E7B"/>
    <w:rsid w:val="00DF20DD"/>
    <w:rsid w:val="00DF217F"/>
    <w:rsid w:val="00DF27DE"/>
    <w:rsid w:val="00DF305B"/>
    <w:rsid w:val="00DF33DC"/>
    <w:rsid w:val="00DF33E0"/>
    <w:rsid w:val="00DF3BAF"/>
    <w:rsid w:val="00DF3DB5"/>
    <w:rsid w:val="00DF539C"/>
    <w:rsid w:val="00DF5A66"/>
    <w:rsid w:val="00DF5B2D"/>
    <w:rsid w:val="00DF5D3A"/>
    <w:rsid w:val="00DF621B"/>
    <w:rsid w:val="00DF6229"/>
    <w:rsid w:val="00DF6ECF"/>
    <w:rsid w:val="00DF6F4B"/>
    <w:rsid w:val="00DF718C"/>
    <w:rsid w:val="00DF7366"/>
    <w:rsid w:val="00E00010"/>
    <w:rsid w:val="00E00349"/>
    <w:rsid w:val="00E003EE"/>
    <w:rsid w:val="00E004F5"/>
    <w:rsid w:val="00E00532"/>
    <w:rsid w:val="00E00ADE"/>
    <w:rsid w:val="00E015F7"/>
    <w:rsid w:val="00E016AB"/>
    <w:rsid w:val="00E01B50"/>
    <w:rsid w:val="00E01CCD"/>
    <w:rsid w:val="00E0221E"/>
    <w:rsid w:val="00E027E9"/>
    <w:rsid w:val="00E0367C"/>
    <w:rsid w:val="00E03E0D"/>
    <w:rsid w:val="00E041D5"/>
    <w:rsid w:val="00E04375"/>
    <w:rsid w:val="00E04692"/>
    <w:rsid w:val="00E04A9E"/>
    <w:rsid w:val="00E04B1B"/>
    <w:rsid w:val="00E05403"/>
    <w:rsid w:val="00E0591D"/>
    <w:rsid w:val="00E060DF"/>
    <w:rsid w:val="00E07179"/>
    <w:rsid w:val="00E0727E"/>
    <w:rsid w:val="00E07A20"/>
    <w:rsid w:val="00E07A96"/>
    <w:rsid w:val="00E104B1"/>
    <w:rsid w:val="00E111ED"/>
    <w:rsid w:val="00E11382"/>
    <w:rsid w:val="00E1184C"/>
    <w:rsid w:val="00E11902"/>
    <w:rsid w:val="00E11A2C"/>
    <w:rsid w:val="00E11F7F"/>
    <w:rsid w:val="00E1241B"/>
    <w:rsid w:val="00E1262D"/>
    <w:rsid w:val="00E12996"/>
    <w:rsid w:val="00E12B24"/>
    <w:rsid w:val="00E12C1C"/>
    <w:rsid w:val="00E130AA"/>
    <w:rsid w:val="00E133FF"/>
    <w:rsid w:val="00E13DFA"/>
    <w:rsid w:val="00E14151"/>
    <w:rsid w:val="00E1418B"/>
    <w:rsid w:val="00E141AD"/>
    <w:rsid w:val="00E141DA"/>
    <w:rsid w:val="00E1468A"/>
    <w:rsid w:val="00E15026"/>
    <w:rsid w:val="00E15359"/>
    <w:rsid w:val="00E154C7"/>
    <w:rsid w:val="00E15953"/>
    <w:rsid w:val="00E15E05"/>
    <w:rsid w:val="00E15E5E"/>
    <w:rsid w:val="00E16198"/>
    <w:rsid w:val="00E161D4"/>
    <w:rsid w:val="00E16604"/>
    <w:rsid w:val="00E16C60"/>
    <w:rsid w:val="00E16F95"/>
    <w:rsid w:val="00E20357"/>
    <w:rsid w:val="00E20400"/>
    <w:rsid w:val="00E20C94"/>
    <w:rsid w:val="00E20EA1"/>
    <w:rsid w:val="00E215F0"/>
    <w:rsid w:val="00E21BC2"/>
    <w:rsid w:val="00E21E28"/>
    <w:rsid w:val="00E2202A"/>
    <w:rsid w:val="00E220DC"/>
    <w:rsid w:val="00E22AC3"/>
    <w:rsid w:val="00E22D2E"/>
    <w:rsid w:val="00E23C4E"/>
    <w:rsid w:val="00E23F80"/>
    <w:rsid w:val="00E24075"/>
    <w:rsid w:val="00E2438D"/>
    <w:rsid w:val="00E24A9B"/>
    <w:rsid w:val="00E251AA"/>
    <w:rsid w:val="00E25588"/>
    <w:rsid w:val="00E2561D"/>
    <w:rsid w:val="00E25932"/>
    <w:rsid w:val="00E25B20"/>
    <w:rsid w:val="00E25D8B"/>
    <w:rsid w:val="00E26199"/>
    <w:rsid w:val="00E26442"/>
    <w:rsid w:val="00E267A8"/>
    <w:rsid w:val="00E26836"/>
    <w:rsid w:val="00E2686A"/>
    <w:rsid w:val="00E2698A"/>
    <w:rsid w:val="00E2699A"/>
    <w:rsid w:val="00E26F26"/>
    <w:rsid w:val="00E27736"/>
    <w:rsid w:val="00E27B16"/>
    <w:rsid w:val="00E27FA9"/>
    <w:rsid w:val="00E30012"/>
    <w:rsid w:val="00E3002F"/>
    <w:rsid w:val="00E30294"/>
    <w:rsid w:val="00E308E7"/>
    <w:rsid w:val="00E30CE0"/>
    <w:rsid w:val="00E30DA3"/>
    <w:rsid w:val="00E30F5C"/>
    <w:rsid w:val="00E310ED"/>
    <w:rsid w:val="00E31A20"/>
    <w:rsid w:val="00E31BDA"/>
    <w:rsid w:val="00E32167"/>
    <w:rsid w:val="00E3234C"/>
    <w:rsid w:val="00E32829"/>
    <w:rsid w:val="00E32E99"/>
    <w:rsid w:val="00E32F72"/>
    <w:rsid w:val="00E32FED"/>
    <w:rsid w:val="00E3300B"/>
    <w:rsid w:val="00E3338F"/>
    <w:rsid w:val="00E33420"/>
    <w:rsid w:val="00E33C09"/>
    <w:rsid w:val="00E344EF"/>
    <w:rsid w:val="00E34B36"/>
    <w:rsid w:val="00E352A1"/>
    <w:rsid w:val="00E35A11"/>
    <w:rsid w:val="00E35A64"/>
    <w:rsid w:val="00E35B84"/>
    <w:rsid w:val="00E35D75"/>
    <w:rsid w:val="00E36427"/>
    <w:rsid w:val="00E37551"/>
    <w:rsid w:val="00E37997"/>
    <w:rsid w:val="00E37CFA"/>
    <w:rsid w:val="00E37EB3"/>
    <w:rsid w:val="00E40696"/>
    <w:rsid w:val="00E410C2"/>
    <w:rsid w:val="00E412DF"/>
    <w:rsid w:val="00E415AC"/>
    <w:rsid w:val="00E41B93"/>
    <w:rsid w:val="00E423E9"/>
    <w:rsid w:val="00E43470"/>
    <w:rsid w:val="00E4367A"/>
    <w:rsid w:val="00E4380D"/>
    <w:rsid w:val="00E43B10"/>
    <w:rsid w:val="00E44248"/>
    <w:rsid w:val="00E444EF"/>
    <w:rsid w:val="00E4498A"/>
    <w:rsid w:val="00E44EC4"/>
    <w:rsid w:val="00E44FD9"/>
    <w:rsid w:val="00E452F0"/>
    <w:rsid w:val="00E4546D"/>
    <w:rsid w:val="00E45BFE"/>
    <w:rsid w:val="00E46765"/>
    <w:rsid w:val="00E4693D"/>
    <w:rsid w:val="00E4793B"/>
    <w:rsid w:val="00E47B52"/>
    <w:rsid w:val="00E5074F"/>
    <w:rsid w:val="00E51B19"/>
    <w:rsid w:val="00E520E6"/>
    <w:rsid w:val="00E52230"/>
    <w:rsid w:val="00E5252C"/>
    <w:rsid w:val="00E52567"/>
    <w:rsid w:val="00E52DAC"/>
    <w:rsid w:val="00E53905"/>
    <w:rsid w:val="00E5426F"/>
    <w:rsid w:val="00E5434A"/>
    <w:rsid w:val="00E54420"/>
    <w:rsid w:val="00E5480A"/>
    <w:rsid w:val="00E548EA"/>
    <w:rsid w:val="00E54CA1"/>
    <w:rsid w:val="00E54DFE"/>
    <w:rsid w:val="00E5502B"/>
    <w:rsid w:val="00E551F3"/>
    <w:rsid w:val="00E5597E"/>
    <w:rsid w:val="00E56787"/>
    <w:rsid w:val="00E568E5"/>
    <w:rsid w:val="00E57101"/>
    <w:rsid w:val="00E576AC"/>
    <w:rsid w:val="00E57BA9"/>
    <w:rsid w:val="00E57CDA"/>
    <w:rsid w:val="00E57F4A"/>
    <w:rsid w:val="00E60BA7"/>
    <w:rsid w:val="00E60D0B"/>
    <w:rsid w:val="00E60F45"/>
    <w:rsid w:val="00E61856"/>
    <w:rsid w:val="00E61A43"/>
    <w:rsid w:val="00E62166"/>
    <w:rsid w:val="00E623DF"/>
    <w:rsid w:val="00E62701"/>
    <w:rsid w:val="00E62746"/>
    <w:rsid w:val="00E62960"/>
    <w:rsid w:val="00E62A3F"/>
    <w:rsid w:val="00E62B8C"/>
    <w:rsid w:val="00E63245"/>
    <w:rsid w:val="00E633AB"/>
    <w:rsid w:val="00E64431"/>
    <w:rsid w:val="00E646DC"/>
    <w:rsid w:val="00E64885"/>
    <w:rsid w:val="00E64961"/>
    <w:rsid w:val="00E64A0A"/>
    <w:rsid w:val="00E6551E"/>
    <w:rsid w:val="00E6553D"/>
    <w:rsid w:val="00E65D39"/>
    <w:rsid w:val="00E66658"/>
    <w:rsid w:val="00E66868"/>
    <w:rsid w:val="00E66958"/>
    <w:rsid w:val="00E66DB0"/>
    <w:rsid w:val="00E67863"/>
    <w:rsid w:val="00E67929"/>
    <w:rsid w:val="00E67EE6"/>
    <w:rsid w:val="00E700F8"/>
    <w:rsid w:val="00E709FE"/>
    <w:rsid w:val="00E70A24"/>
    <w:rsid w:val="00E70D2D"/>
    <w:rsid w:val="00E70D2E"/>
    <w:rsid w:val="00E71267"/>
    <w:rsid w:val="00E715A6"/>
    <w:rsid w:val="00E71870"/>
    <w:rsid w:val="00E71B5A"/>
    <w:rsid w:val="00E71B71"/>
    <w:rsid w:val="00E71E5D"/>
    <w:rsid w:val="00E71E63"/>
    <w:rsid w:val="00E723AA"/>
    <w:rsid w:val="00E72FE0"/>
    <w:rsid w:val="00E73DB8"/>
    <w:rsid w:val="00E740F6"/>
    <w:rsid w:val="00E7463C"/>
    <w:rsid w:val="00E746DC"/>
    <w:rsid w:val="00E74A73"/>
    <w:rsid w:val="00E74B10"/>
    <w:rsid w:val="00E75394"/>
    <w:rsid w:val="00E757A7"/>
    <w:rsid w:val="00E757AA"/>
    <w:rsid w:val="00E7599E"/>
    <w:rsid w:val="00E759F4"/>
    <w:rsid w:val="00E75CFA"/>
    <w:rsid w:val="00E75F52"/>
    <w:rsid w:val="00E76037"/>
    <w:rsid w:val="00E760CA"/>
    <w:rsid w:val="00E76553"/>
    <w:rsid w:val="00E76B95"/>
    <w:rsid w:val="00E76CBC"/>
    <w:rsid w:val="00E771B2"/>
    <w:rsid w:val="00E77C25"/>
    <w:rsid w:val="00E800B9"/>
    <w:rsid w:val="00E8032D"/>
    <w:rsid w:val="00E80389"/>
    <w:rsid w:val="00E8090A"/>
    <w:rsid w:val="00E80DE3"/>
    <w:rsid w:val="00E8129E"/>
    <w:rsid w:val="00E814A2"/>
    <w:rsid w:val="00E8152E"/>
    <w:rsid w:val="00E81681"/>
    <w:rsid w:val="00E81F48"/>
    <w:rsid w:val="00E82097"/>
    <w:rsid w:val="00E82507"/>
    <w:rsid w:val="00E82975"/>
    <w:rsid w:val="00E8352D"/>
    <w:rsid w:val="00E83AD1"/>
    <w:rsid w:val="00E842DD"/>
    <w:rsid w:val="00E84343"/>
    <w:rsid w:val="00E84641"/>
    <w:rsid w:val="00E84737"/>
    <w:rsid w:val="00E84AA1"/>
    <w:rsid w:val="00E84C64"/>
    <w:rsid w:val="00E84FE1"/>
    <w:rsid w:val="00E8513D"/>
    <w:rsid w:val="00E8565D"/>
    <w:rsid w:val="00E860D6"/>
    <w:rsid w:val="00E86595"/>
    <w:rsid w:val="00E86812"/>
    <w:rsid w:val="00E86B9F"/>
    <w:rsid w:val="00E872C3"/>
    <w:rsid w:val="00E87721"/>
    <w:rsid w:val="00E902C7"/>
    <w:rsid w:val="00E90646"/>
    <w:rsid w:val="00E907DA"/>
    <w:rsid w:val="00E90985"/>
    <w:rsid w:val="00E90C98"/>
    <w:rsid w:val="00E91196"/>
    <w:rsid w:val="00E912E8"/>
    <w:rsid w:val="00E91648"/>
    <w:rsid w:val="00E916E4"/>
    <w:rsid w:val="00E91873"/>
    <w:rsid w:val="00E91C2D"/>
    <w:rsid w:val="00E920D8"/>
    <w:rsid w:val="00E92221"/>
    <w:rsid w:val="00E924B6"/>
    <w:rsid w:val="00E92C11"/>
    <w:rsid w:val="00E92FD3"/>
    <w:rsid w:val="00E932AC"/>
    <w:rsid w:val="00E93C05"/>
    <w:rsid w:val="00E93FA7"/>
    <w:rsid w:val="00E93FF4"/>
    <w:rsid w:val="00E94470"/>
    <w:rsid w:val="00E946DD"/>
    <w:rsid w:val="00E94A9D"/>
    <w:rsid w:val="00E94F42"/>
    <w:rsid w:val="00E94F70"/>
    <w:rsid w:val="00E95322"/>
    <w:rsid w:val="00E95928"/>
    <w:rsid w:val="00E9602D"/>
    <w:rsid w:val="00E9635D"/>
    <w:rsid w:val="00E96927"/>
    <w:rsid w:val="00E96A18"/>
    <w:rsid w:val="00E96F45"/>
    <w:rsid w:val="00E97189"/>
    <w:rsid w:val="00E97196"/>
    <w:rsid w:val="00E975EB"/>
    <w:rsid w:val="00E97E58"/>
    <w:rsid w:val="00EA092D"/>
    <w:rsid w:val="00EA0E6D"/>
    <w:rsid w:val="00EA145C"/>
    <w:rsid w:val="00EA1463"/>
    <w:rsid w:val="00EA2F95"/>
    <w:rsid w:val="00EA3609"/>
    <w:rsid w:val="00EA362A"/>
    <w:rsid w:val="00EA36EF"/>
    <w:rsid w:val="00EA38EC"/>
    <w:rsid w:val="00EA5FB4"/>
    <w:rsid w:val="00EA698E"/>
    <w:rsid w:val="00EA6A6A"/>
    <w:rsid w:val="00EA6B8C"/>
    <w:rsid w:val="00EA7766"/>
    <w:rsid w:val="00EA78F2"/>
    <w:rsid w:val="00EB04CE"/>
    <w:rsid w:val="00EB07E6"/>
    <w:rsid w:val="00EB0848"/>
    <w:rsid w:val="00EB0928"/>
    <w:rsid w:val="00EB0CB1"/>
    <w:rsid w:val="00EB10E7"/>
    <w:rsid w:val="00EB1278"/>
    <w:rsid w:val="00EB1596"/>
    <w:rsid w:val="00EB1A18"/>
    <w:rsid w:val="00EB27D0"/>
    <w:rsid w:val="00EB337D"/>
    <w:rsid w:val="00EB3411"/>
    <w:rsid w:val="00EB3D6B"/>
    <w:rsid w:val="00EB3F52"/>
    <w:rsid w:val="00EB436C"/>
    <w:rsid w:val="00EB4854"/>
    <w:rsid w:val="00EB5336"/>
    <w:rsid w:val="00EB57FF"/>
    <w:rsid w:val="00EB585F"/>
    <w:rsid w:val="00EB58E9"/>
    <w:rsid w:val="00EB606B"/>
    <w:rsid w:val="00EB655C"/>
    <w:rsid w:val="00EB6759"/>
    <w:rsid w:val="00EB6E7D"/>
    <w:rsid w:val="00EB6F19"/>
    <w:rsid w:val="00EB7091"/>
    <w:rsid w:val="00EB78A0"/>
    <w:rsid w:val="00EB7FB0"/>
    <w:rsid w:val="00EC0BE0"/>
    <w:rsid w:val="00EC0BE6"/>
    <w:rsid w:val="00EC1989"/>
    <w:rsid w:val="00EC1CE9"/>
    <w:rsid w:val="00EC1FBE"/>
    <w:rsid w:val="00EC221B"/>
    <w:rsid w:val="00EC2327"/>
    <w:rsid w:val="00EC2B2F"/>
    <w:rsid w:val="00EC3164"/>
    <w:rsid w:val="00EC3362"/>
    <w:rsid w:val="00EC3AAA"/>
    <w:rsid w:val="00EC3E85"/>
    <w:rsid w:val="00EC3EF2"/>
    <w:rsid w:val="00EC45D2"/>
    <w:rsid w:val="00EC5648"/>
    <w:rsid w:val="00EC57B7"/>
    <w:rsid w:val="00EC583E"/>
    <w:rsid w:val="00EC5A56"/>
    <w:rsid w:val="00EC5ADE"/>
    <w:rsid w:val="00EC5CF6"/>
    <w:rsid w:val="00EC60FF"/>
    <w:rsid w:val="00EC6639"/>
    <w:rsid w:val="00EC6FB1"/>
    <w:rsid w:val="00EC726B"/>
    <w:rsid w:val="00EC77A7"/>
    <w:rsid w:val="00EC79AB"/>
    <w:rsid w:val="00ED04C6"/>
    <w:rsid w:val="00ED0D6B"/>
    <w:rsid w:val="00ED1815"/>
    <w:rsid w:val="00ED18A5"/>
    <w:rsid w:val="00ED1F4C"/>
    <w:rsid w:val="00ED2070"/>
    <w:rsid w:val="00ED20A7"/>
    <w:rsid w:val="00ED2324"/>
    <w:rsid w:val="00ED2E34"/>
    <w:rsid w:val="00ED31A5"/>
    <w:rsid w:val="00ED3900"/>
    <w:rsid w:val="00ED3F6F"/>
    <w:rsid w:val="00ED41A0"/>
    <w:rsid w:val="00ED427D"/>
    <w:rsid w:val="00ED49C2"/>
    <w:rsid w:val="00ED4A29"/>
    <w:rsid w:val="00ED4E5F"/>
    <w:rsid w:val="00ED4EFB"/>
    <w:rsid w:val="00ED4F15"/>
    <w:rsid w:val="00ED5380"/>
    <w:rsid w:val="00ED5953"/>
    <w:rsid w:val="00ED5EC6"/>
    <w:rsid w:val="00ED6053"/>
    <w:rsid w:val="00ED6A09"/>
    <w:rsid w:val="00ED70F9"/>
    <w:rsid w:val="00ED7185"/>
    <w:rsid w:val="00ED75B2"/>
    <w:rsid w:val="00ED7875"/>
    <w:rsid w:val="00ED7A2A"/>
    <w:rsid w:val="00ED7BCC"/>
    <w:rsid w:val="00ED7D6A"/>
    <w:rsid w:val="00ED7DD6"/>
    <w:rsid w:val="00EE006F"/>
    <w:rsid w:val="00EE0148"/>
    <w:rsid w:val="00EE1161"/>
    <w:rsid w:val="00EE15C2"/>
    <w:rsid w:val="00EE1AC3"/>
    <w:rsid w:val="00EE1C3A"/>
    <w:rsid w:val="00EE20C2"/>
    <w:rsid w:val="00EE24F1"/>
    <w:rsid w:val="00EE292A"/>
    <w:rsid w:val="00EE29A8"/>
    <w:rsid w:val="00EE2FA7"/>
    <w:rsid w:val="00EE32D1"/>
    <w:rsid w:val="00EE377F"/>
    <w:rsid w:val="00EE39DF"/>
    <w:rsid w:val="00EE3ADA"/>
    <w:rsid w:val="00EE417F"/>
    <w:rsid w:val="00EE48F5"/>
    <w:rsid w:val="00EE4A39"/>
    <w:rsid w:val="00EE4A42"/>
    <w:rsid w:val="00EE57D4"/>
    <w:rsid w:val="00EE5830"/>
    <w:rsid w:val="00EE5E6D"/>
    <w:rsid w:val="00EE61F9"/>
    <w:rsid w:val="00EE625E"/>
    <w:rsid w:val="00EE6C45"/>
    <w:rsid w:val="00EE7B65"/>
    <w:rsid w:val="00EE7D36"/>
    <w:rsid w:val="00EF0060"/>
    <w:rsid w:val="00EF00F8"/>
    <w:rsid w:val="00EF0343"/>
    <w:rsid w:val="00EF0705"/>
    <w:rsid w:val="00EF07B5"/>
    <w:rsid w:val="00EF086E"/>
    <w:rsid w:val="00EF0C2F"/>
    <w:rsid w:val="00EF0CCB"/>
    <w:rsid w:val="00EF0EEC"/>
    <w:rsid w:val="00EF11B5"/>
    <w:rsid w:val="00EF11B8"/>
    <w:rsid w:val="00EF1B24"/>
    <w:rsid w:val="00EF1C02"/>
    <w:rsid w:val="00EF1C16"/>
    <w:rsid w:val="00EF1F98"/>
    <w:rsid w:val="00EF1FF8"/>
    <w:rsid w:val="00EF256B"/>
    <w:rsid w:val="00EF2646"/>
    <w:rsid w:val="00EF2910"/>
    <w:rsid w:val="00EF362B"/>
    <w:rsid w:val="00EF4041"/>
    <w:rsid w:val="00EF48F1"/>
    <w:rsid w:val="00EF529D"/>
    <w:rsid w:val="00EF5369"/>
    <w:rsid w:val="00EF6823"/>
    <w:rsid w:val="00EF68C9"/>
    <w:rsid w:val="00EF6B40"/>
    <w:rsid w:val="00EF6CDE"/>
    <w:rsid w:val="00EF6DBB"/>
    <w:rsid w:val="00EF7053"/>
    <w:rsid w:val="00EF720C"/>
    <w:rsid w:val="00EF7630"/>
    <w:rsid w:val="00EF7BA5"/>
    <w:rsid w:val="00EF7C9F"/>
    <w:rsid w:val="00F00515"/>
    <w:rsid w:val="00F00836"/>
    <w:rsid w:val="00F00A2B"/>
    <w:rsid w:val="00F00F34"/>
    <w:rsid w:val="00F00F7F"/>
    <w:rsid w:val="00F0108B"/>
    <w:rsid w:val="00F0159A"/>
    <w:rsid w:val="00F01F97"/>
    <w:rsid w:val="00F022E8"/>
    <w:rsid w:val="00F02973"/>
    <w:rsid w:val="00F02DA3"/>
    <w:rsid w:val="00F02E8D"/>
    <w:rsid w:val="00F0324C"/>
    <w:rsid w:val="00F034C6"/>
    <w:rsid w:val="00F03608"/>
    <w:rsid w:val="00F038B4"/>
    <w:rsid w:val="00F038F0"/>
    <w:rsid w:val="00F03E0C"/>
    <w:rsid w:val="00F044AE"/>
    <w:rsid w:val="00F04D94"/>
    <w:rsid w:val="00F05A08"/>
    <w:rsid w:val="00F05A42"/>
    <w:rsid w:val="00F05A76"/>
    <w:rsid w:val="00F05A78"/>
    <w:rsid w:val="00F05AC2"/>
    <w:rsid w:val="00F069F3"/>
    <w:rsid w:val="00F070B1"/>
    <w:rsid w:val="00F0717B"/>
    <w:rsid w:val="00F07CCB"/>
    <w:rsid w:val="00F1007E"/>
    <w:rsid w:val="00F102E8"/>
    <w:rsid w:val="00F105B6"/>
    <w:rsid w:val="00F10715"/>
    <w:rsid w:val="00F10AB7"/>
    <w:rsid w:val="00F10C12"/>
    <w:rsid w:val="00F10CE8"/>
    <w:rsid w:val="00F1154B"/>
    <w:rsid w:val="00F1195B"/>
    <w:rsid w:val="00F12205"/>
    <w:rsid w:val="00F12360"/>
    <w:rsid w:val="00F123EE"/>
    <w:rsid w:val="00F125C9"/>
    <w:rsid w:val="00F13669"/>
    <w:rsid w:val="00F13C4E"/>
    <w:rsid w:val="00F14284"/>
    <w:rsid w:val="00F14487"/>
    <w:rsid w:val="00F1469F"/>
    <w:rsid w:val="00F14CDF"/>
    <w:rsid w:val="00F15035"/>
    <w:rsid w:val="00F155A8"/>
    <w:rsid w:val="00F158DC"/>
    <w:rsid w:val="00F164E4"/>
    <w:rsid w:val="00F16662"/>
    <w:rsid w:val="00F16F11"/>
    <w:rsid w:val="00F170D3"/>
    <w:rsid w:val="00F1789A"/>
    <w:rsid w:val="00F17F5A"/>
    <w:rsid w:val="00F2026C"/>
    <w:rsid w:val="00F202C0"/>
    <w:rsid w:val="00F20CF0"/>
    <w:rsid w:val="00F20F2F"/>
    <w:rsid w:val="00F213F4"/>
    <w:rsid w:val="00F218CB"/>
    <w:rsid w:val="00F21A35"/>
    <w:rsid w:val="00F21D65"/>
    <w:rsid w:val="00F21D70"/>
    <w:rsid w:val="00F22315"/>
    <w:rsid w:val="00F22855"/>
    <w:rsid w:val="00F2304F"/>
    <w:rsid w:val="00F235CC"/>
    <w:rsid w:val="00F23955"/>
    <w:rsid w:val="00F23C0C"/>
    <w:rsid w:val="00F23EDF"/>
    <w:rsid w:val="00F250AB"/>
    <w:rsid w:val="00F25DAA"/>
    <w:rsid w:val="00F25EE5"/>
    <w:rsid w:val="00F25F34"/>
    <w:rsid w:val="00F260D9"/>
    <w:rsid w:val="00F262FF"/>
    <w:rsid w:val="00F26B08"/>
    <w:rsid w:val="00F26EA5"/>
    <w:rsid w:val="00F27153"/>
    <w:rsid w:val="00F27249"/>
    <w:rsid w:val="00F2736D"/>
    <w:rsid w:val="00F30184"/>
    <w:rsid w:val="00F303BE"/>
    <w:rsid w:val="00F30A5B"/>
    <w:rsid w:val="00F31CA2"/>
    <w:rsid w:val="00F31CFB"/>
    <w:rsid w:val="00F3222D"/>
    <w:rsid w:val="00F32BAF"/>
    <w:rsid w:val="00F32D5C"/>
    <w:rsid w:val="00F334F3"/>
    <w:rsid w:val="00F336E3"/>
    <w:rsid w:val="00F350B7"/>
    <w:rsid w:val="00F35FA1"/>
    <w:rsid w:val="00F35FB9"/>
    <w:rsid w:val="00F36357"/>
    <w:rsid w:val="00F368B0"/>
    <w:rsid w:val="00F36900"/>
    <w:rsid w:val="00F36F3F"/>
    <w:rsid w:val="00F37151"/>
    <w:rsid w:val="00F37325"/>
    <w:rsid w:val="00F4018A"/>
    <w:rsid w:val="00F40E6B"/>
    <w:rsid w:val="00F40F3A"/>
    <w:rsid w:val="00F40FBA"/>
    <w:rsid w:val="00F40FED"/>
    <w:rsid w:val="00F4164B"/>
    <w:rsid w:val="00F419D9"/>
    <w:rsid w:val="00F41C1B"/>
    <w:rsid w:val="00F41C37"/>
    <w:rsid w:val="00F41E4E"/>
    <w:rsid w:val="00F42572"/>
    <w:rsid w:val="00F4413A"/>
    <w:rsid w:val="00F441B7"/>
    <w:rsid w:val="00F44448"/>
    <w:rsid w:val="00F44D45"/>
    <w:rsid w:val="00F4559A"/>
    <w:rsid w:val="00F4563D"/>
    <w:rsid w:val="00F45784"/>
    <w:rsid w:val="00F45BF0"/>
    <w:rsid w:val="00F464B5"/>
    <w:rsid w:val="00F46EA6"/>
    <w:rsid w:val="00F46F63"/>
    <w:rsid w:val="00F47334"/>
    <w:rsid w:val="00F50247"/>
    <w:rsid w:val="00F50872"/>
    <w:rsid w:val="00F50CFB"/>
    <w:rsid w:val="00F50D16"/>
    <w:rsid w:val="00F50D8B"/>
    <w:rsid w:val="00F50F0B"/>
    <w:rsid w:val="00F51794"/>
    <w:rsid w:val="00F51930"/>
    <w:rsid w:val="00F51C7C"/>
    <w:rsid w:val="00F51ECB"/>
    <w:rsid w:val="00F5249C"/>
    <w:rsid w:val="00F5282E"/>
    <w:rsid w:val="00F53104"/>
    <w:rsid w:val="00F539F8"/>
    <w:rsid w:val="00F53E7C"/>
    <w:rsid w:val="00F54B35"/>
    <w:rsid w:val="00F54E6F"/>
    <w:rsid w:val="00F54F6D"/>
    <w:rsid w:val="00F55487"/>
    <w:rsid w:val="00F55831"/>
    <w:rsid w:val="00F55C17"/>
    <w:rsid w:val="00F560C2"/>
    <w:rsid w:val="00F56671"/>
    <w:rsid w:val="00F56731"/>
    <w:rsid w:val="00F567DA"/>
    <w:rsid w:val="00F57135"/>
    <w:rsid w:val="00F571C4"/>
    <w:rsid w:val="00F5742D"/>
    <w:rsid w:val="00F5750A"/>
    <w:rsid w:val="00F57594"/>
    <w:rsid w:val="00F57E75"/>
    <w:rsid w:val="00F57EEC"/>
    <w:rsid w:val="00F605BB"/>
    <w:rsid w:val="00F607E3"/>
    <w:rsid w:val="00F60A66"/>
    <w:rsid w:val="00F60BAE"/>
    <w:rsid w:val="00F6118C"/>
    <w:rsid w:val="00F61568"/>
    <w:rsid w:val="00F61A3B"/>
    <w:rsid w:val="00F61BFE"/>
    <w:rsid w:val="00F61D02"/>
    <w:rsid w:val="00F61F93"/>
    <w:rsid w:val="00F61FED"/>
    <w:rsid w:val="00F62032"/>
    <w:rsid w:val="00F6204F"/>
    <w:rsid w:val="00F6261E"/>
    <w:rsid w:val="00F62630"/>
    <w:rsid w:val="00F627E1"/>
    <w:rsid w:val="00F62E52"/>
    <w:rsid w:val="00F630D5"/>
    <w:rsid w:val="00F63399"/>
    <w:rsid w:val="00F6342B"/>
    <w:rsid w:val="00F635D1"/>
    <w:rsid w:val="00F637ED"/>
    <w:rsid w:val="00F63873"/>
    <w:rsid w:val="00F63AD2"/>
    <w:rsid w:val="00F63FAE"/>
    <w:rsid w:val="00F646BC"/>
    <w:rsid w:val="00F64A8D"/>
    <w:rsid w:val="00F64B71"/>
    <w:rsid w:val="00F64D7A"/>
    <w:rsid w:val="00F6533C"/>
    <w:rsid w:val="00F666D6"/>
    <w:rsid w:val="00F667B8"/>
    <w:rsid w:val="00F66B2F"/>
    <w:rsid w:val="00F66CD6"/>
    <w:rsid w:val="00F676D2"/>
    <w:rsid w:val="00F67722"/>
    <w:rsid w:val="00F67D27"/>
    <w:rsid w:val="00F703F6"/>
    <w:rsid w:val="00F703F9"/>
    <w:rsid w:val="00F70837"/>
    <w:rsid w:val="00F70D92"/>
    <w:rsid w:val="00F70E72"/>
    <w:rsid w:val="00F7152A"/>
    <w:rsid w:val="00F71583"/>
    <w:rsid w:val="00F7188C"/>
    <w:rsid w:val="00F71AD1"/>
    <w:rsid w:val="00F71F0B"/>
    <w:rsid w:val="00F723CE"/>
    <w:rsid w:val="00F72723"/>
    <w:rsid w:val="00F72B09"/>
    <w:rsid w:val="00F72C31"/>
    <w:rsid w:val="00F73104"/>
    <w:rsid w:val="00F731D3"/>
    <w:rsid w:val="00F734E4"/>
    <w:rsid w:val="00F73D2A"/>
    <w:rsid w:val="00F73E00"/>
    <w:rsid w:val="00F74D54"/>
    <w:rsid w:val="00F75BAD"/>
    <w:rsid w:val="00F75C20"/>
    <w:rsid w:val="00F75DB8"/>
    <w:rsid w:val="00F75E9A"/>
    <w:rsid w:val="00F75EA6"/>
    <w:rsid w:val="00F76065"/>
    <w:rsid w:val="00F7679C"/>
    <w:rsid w:val="00F76CAB"/>
    <w:rsid w:val="00F76E6A"/>
    <w:rsid w:val="00F76ECA"/>
    <w:rsid w:val="00F7723D"/>
    <w:rsid w:val="00F7760F"/>
    <w:rsid w:val="00F77B9D"/>
    <w:rsid w:val="00F77D76"/>
    <w:rsid w:val="00F77E07"/>
    <w:rsid w:val="00F80031"/>
    <w:rsid w:val="00F80164"/>
    <w:rsid w:val="00F80308"/>
    <w:rsid w:val="00F809E6"/>
    <w:rsid w:val="00F80A60"/>
    <w:rsid w:val="00F812C1"/>
    <w:rsid w:val="00F81799"/>
    <w:rsid w:val="00F825CD"/>
    <w:rsid w:val="00F8289E"/>
    <w:rsid w:val="00F82C79"/>
    <w:rsid w:val="00F8308E"/>
    <w:rsid w:val="00F83B14"/>
    <w:rsid w:val="00F83E5B"/>
    <w:rsid w:val="00F83E61"/>
    <w:rsid w:val="00F8404E"/>
    <w:rsid w:val="00F84821"/>
    <w:rsid w:val="00F84DAE"/>
    <w:rsid w:val="00F84FEA"/>
    <w:rsid w:val="00F853A0"/>
    <w:rsid w:val="00F85605"/>
    <w:rsid w:val="00F8561D"/>
    <w:rsid w:val="00F85AAC"/>
    <w:rsid w:val="00F866D6"/>
    <w:rsid w:val="00F86A83"/>
    <w:rsid w:val="00F86C76"/>
    <w:rsid w:val="00F86FC0"/>
    <w:rsid w:val="00F9168F"/>
    <w:rsid w:val="00F917A4"/>
    <w:rsid w:val="00F92634"/>
    <w:rsid w:val="00F928B6"/>
    <w:rsid w:val="00F939E7"/>
    <w:rsid w:val="00F93CD2"/>
    <w:rsid w:val="00F94354"/>
    <w:rsid w:val="00F9483A"/>
    <w:rsid w:val="00F94844"/>
    <w:rsid w:val="00F949BA"/>
    <w:rsid w:val="00F94ABE"/>
    <w:rsid w:val="00F94D43"/>
    <w:rsid w:val="00F95162"/>
    <w:rsid w:val="00F95644"/>
    <w:rsid w:val="00F958CF"/>
    <w:rsid w:val="00F95CE8"/>
    <w:rsid w:val="00F96159"/>
    <w:rsid w:val="00F962AD"/>
    <w:rsid w:val="00F9678C"/>
    <w:rsid w:val="00F97611"/>
    <w:rsid w:val="00F9766D"/>
    <w:rsid w:val="00F976AF"/>
    <w:rsid w:val="00F97C34"/>
    <w:rsid w:val="00F97C4F"/>
    <w:rsid w:val="00FA07B0"/>
    <w:rsid w:val="00FA1918"/>
    <w:rsid w:val="00FA2B0C"/>
    <w:rsid w:val="00FA3241"/>
    <w:rsid w:val="00FA351F"/>
    <w:rsid w:val="00FA3728"/>
    <w:rsid w:val="00FA393F"/>
    <w:rsid w:val="00FA4575"/>
    <w:rsid w:val="00FA47F3"/>
    <w:rsid w:val="00FA5161"/>
    <w:rsid w:val="00FA5536"/>
    <w:rsid w:val="00FA6496"/>
    <w:rsid w:val="00FA682E"/>
    <w:rsid w:val="00FA68BB"/>
    <w:rsid w:val="00FA6DA4"/>
    <w:rsid w:val="00FA72B2"/>
    <w:rsid w:val="00FA74E8"/>
    <w:rsid w:val="00FA7908"/>
    <w:rsid w:val="00FA7F9A"/>
    <w:rsid w:val="00FA7FCA"/>
    <w:rsid w:val="00FB010E"/>
    <w:rsid w:val="00FB0844"/>
    <w:rsid w:val="00FB0E67"/>
    <w:rsid w:val="00FB1A55"/>
    <w:rsid w:val="00FB2CD2"/>
    <w:rsid w:val="00FB2D3A"/>
    <w:rsid w:val="00FB2F20"/>
    <w:rsid w:val="00FB33E8"/>
    <w:rsid w:val="00FB33FD"/>
    <w:rsid w:val="00FB5284"/>
    <w:rsid w:val="00FB542E"/>
    <w:rsid w:val="00FB57FC"/>
    <w:rsid w:val="00FB5FEB"/>
    <w:rsid w:val="00FB60CD"/>
    <w:rsid w:val="00FB6BED"/>
    <w:rsid w:val="00FB6C6A"/>
    <w:rsid w:val="00FB711B"/>
    <w:rsid w:val="00FB716A"/>
    <w:rsid w:val="00FB765E"/>
    <w:rsid w:val="00FB7F1B"/>
    <w:rsid w:val="00FC0A12"/>
    <w:rsid w:val="00FC0A1F"/>
    <w:rsid w:val="00FC0A38"/>
    <w:rsid w:val="00FC1312"/>
    <w:rsid w:val="00FC14BE"/>
    <w:rsid w:val="00FC18D9"/>
    <w:rsid w:val="00FC1C1E"/>
    <w:rsid w:val="00FC2357"/>
    <w:rsid w:val="00FC26EA"/>
    <w:rsid w:val="00FC2CF7"/>
    <w:rsid w:val="00FC31DD"/>
    <w:rsid w:val="00FC33D6"/>
    <w:rsid w:val="00FC3A7A"/>
    <w:rsid w:val="00FC406A"/>
    <w:rsid w:val="00FC4611"/>
    <w:rsid w:val="00FC4BF3"/>
    <w:rsid w:val="00FC4F2B"/>
    <w:rsid w:val="00FC547A"/>
    <w:rsid w:val="00FC54F6"/>
    <w:rsid w:val="00FC59F1"/>
    <w:rsid w:val="00FC5BC4"/>
    <w:rsid w:val="00FC5C48"/>
    <w:rsid w:val="00FC6C3E"/>
    <w:rsid w:val="00FC6F8F"/>
    <w:rsid w:val="00FC736A"/>
    <w:rsid w:val="00FC7610"/>
    <w:rsid w:val="00FD036E"/>
    <w:rsid w:val="00FD0A47"/>
    <w:rsid w:val="00FD1A1A"/>
    <w:rsid w:val="00FD1C1D"/>
    <w:rsid w:val="00FD20A6"/>
    <w:rsid w:val="00FD20DC"/>
    <w:rsid w:val="00FD2594"/>
    <w:rsid w:val="00FD29A2"/>
    <w:rsid w:val="00FD2A89"/>
    <w:rsid w:val="00FD4CFC"/>
    <w:rsid w:val="00FD4E11"/>
    <w:rsid w:val="00FD4E44"/>
    <w:rsid w:val="00FD52EE"/>
    <w:rsid w:val="00FD57BE"/>
    <w:rsid w:val="00FD5A29"/>
    <w:rsid w:val="00FD5DB5"/>
    <w:rsid w:val="00FD6260"/>
    <w:rsid w:val="00FD64BD"/>
    <w:rsid w:val="00FD6E2E"/>
    <w:rsid w:val="00FD71DC"/>
    <w:rsid w:val="00FD7305"/>
    <w:rsid w:val="00FD7AAE"/>
    <w:rsid w:val="00FD7F1F"/>
    <w:rsid w:val="00FE01C6"/>
    <w:rsid w:val="00FE09AB"/>
    <w:rsid w:val="00FE0FAD"/>
    <w:rsid w:val="00FE10EF"/>
    <w:rsid w:val="00FE1C41"/>
    <w:rsid w:val="00FE2391"/>
    <w:rsid w:val="00FE2B82"/>
    <w:rsid w:val="00FE2F2C"/>
    <w:rsid w:val="00FE3B12"/>
    <w:rsid w:val="00FE3D3E"/>
    <w:rsid w:val="00FE41FC"/>
    <w:rsid w:val="00FE4318"/>
    <w:rsid w:val="00FE4460"/>
    <w:rsid w:val="00FE45DA"/>
    <w:rsid w:val="00FE49FF"/>
    <w:rsid w:val="00FE4F85"/>
    <w:rsid w:val="00FE530B"/>
    <w:rsid w:val="00FE557D"/>
    <w:rsid w:val="00FE6AF3"/>
    <w:rsid w:val="00FE723D"/>
    <w:rsid w:val="00FE758B"/>
    <w:rsid w:val="00FE77AF"/>
    <w:rsid w:val="00FE7A1E"/>
    <w:rsid w:val="00FE7BE4"/>
    <w:rsid w:val="00FE7CAE"/>
    <w:rsid w:val="00FF048A"/>
    <w:rsid w:val="00FF0AE8"/>
    <w:rsid w:val="00FF0B53"/>
    <w:rsid w:val="00FF0E13"/>
    <w:rsid w:val="00FF1566"/>
    <w:rsid w:val="00FF16AD"/>
    <w:rsid w:val="00FF19F6"/>
    <w:rsid w:val="00FF1A1F"/>
    <w:rsid w:val="00FF1DB6"/>
    <w:rsid w:val="00FF1F93"/>
    <w:rsid w:val="00FF20FE"/>
    <w:rsid w:val="00FF2699"/>
    <w:rsid w:val="00FF2C28"/>
    <w:rsid w:val="00FF2CA6"/>
    <w:rsid w:val="00FF2E3D"/>
    <w:rsid w:val="00FF3036"/>
    <w:rsid w:val="00FF347D"/>
    <w:rsid w:val="00FF357B"/>
    <w:rsid w:val="00FF390E"/>
    <w:rsid w:val="00FF3A1A"/>
    <w:rsid w:val="00FF4346"/>
    <w:rsid w:val="00FF4475"/>
    <w:rsid w:val="00FF4531"/>
    <w:rsid w:val="00FF4567"/>
    <w:rsid w:val="00FF459B"/>
    <w:rsid w:val="00FF470F"/>
    <w:rsid w:val="00FF4AE7"/>
    <w:rsid w:val="00FF4C4B"/>
    <w:rsid w:val="00FF4E2F"/>
    <w:rsid w:val="00FF4F64"/>
    <w:rsid w:val="00FF5B1B"/>
    <w:rsid w:val="00FF5FBF"/>
    <w:rsid w:val="00FF7093"/>
    <w:rsid w:val="00FF715D"/>
    <w:rsid w:val="00FF7666"/>
    <w:rsid w:val="00FF77BD"/>
    <w:rsid w:val="00FF792E"/>
    <w:rsid w:val="00FF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3C217"/>
  <w15:chartTrackingRefBased/>
  <w15:docId w15:val="{B0D38546-CE6D-4527-9ED7-F2844A91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30F1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79F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semiHidden/>
  </w:style>
  <w:style w:type="table" w:styleId="TableGrid">
    <w:name w:val="Table Grid"/>
    <w:basedOn w:val="TableNormal"/>
    <w:uiPriority w:val="59"/>
    <w:rsid w:val="00312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A10EE"/>
    <w:rPr>
      <w:color w:val="0000FF"/>
      <w:u w:val="single"/>
    </w:rPr>
  </w:style>
  <w:style w:type="character" w:customStyle="1" w:styleId="whyltd">
    <w:name w:val="whyltd"/>
    <w:rsid w:val="00FE1C41"/>
  </w:style>
  <w:style w:type="character" w:customStyle="1" w:styleId="lrzxr">
    <w:name w:val="lrzxr"/>
    <w:rsid w:val="001E4A37"/>
  </w:style>
  <w:style w:type="paragraph" w:styleId="NormalWeb">
    <w:name w:val="Normal (Web)"/>
    <w:basedOn w:val="Normal"/>
    <w:uiPriority w:val="99"/>
    <w:semiHidden/>
    <w:unhideWhenUsed/>
    <w:rsid w:val="003009B1"/>
    <w:pPr>
      <w:spacing w:before="100" w:beforeAutospacing="1" w:after="100" w:afterAutospacing="1"/>
    </w:pPr>
  </w:style>
  <w:style w:type="character" w:customStyle="1" w:styleId="PlainTextChar">
    <w:name w:val="Plain Text Char"/>
    <w:link w:val="PlainText"/>
    <w:rsid w:val="00370488"/>
    <w:rPr>
      <w:rFonts w:ascii="Courier New" w:hAnsi="Courier New" w:cs="Courier New"/>
    </w:rPr>
  </w:style>
  <w:style w:type="paragraph" w:styleId="Header">
    <w:name w:val="header"/>
    <w:basedOn w:val="Normal"/>
    <w:link w:val="HeaderChar"/>
    <w:uiPriority w:val="99"/>
    <w:unhideWhenUsed/>
    <w:rsid w:val="00BD5E3C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BD5E3C"/>
    <w:rPr>
      <w:sz w:val="24"/>
      <w:szCs w:val="24"/>
    </w:rPr>
  </w:style>
  <w:style w:type="character" w:customStyle="1" w:styleId="fntbold">
    <w:name w:val="fntbold"/>
    <w:rsid w:val="008B555E"/>
  </w:style>
  <w:style w:type="character" w:customStyle="1" w:styleId="Heading1Char">
    <w:name w:val="Heading 1 Char"/>
    <w:link w:val="Heading1"/>
    <w:uiPriority w:val="9"/>
    <w:rsid w:val="00730F16"/>
    <w:rPr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8B79FB"/>
    <w:rPr>
      <w:b/>
      <w:bCs/>
      <w:sz w:val="36"/>
      <w:szCs w:val="36"/>
    </w:rPr>
  </w:style>
  <w:style w:type="character" w:styleId="PlaceholderText">
    <w:name w:val="Placeholder Text"/>
    <w:uiPriority w:val="99"/>
    <w:semiHidden/>
    <w:rsid w:val="008B79FB"/>
    <w:rPr>
      <w:color w:val="808080"/>
    </w:rPr>
  </w:style>
  <w:style w:type="character" w:styleId="CommentReference">
    <w:name w:val="annotation reference"/>
    <w:uiPriority w:val="99"/>
    <w:semiHidden/>
    <w:unhideWhenUsed/>
    <w:rsid w:val="008B7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9FB"/>
    <w:pPr>
      <w:spacing w:after="200"/>
    </w:pPr>
    <w:rPr>
      <w:rFonts w:ascii="Calibri" w:eastAsia="Calibri" w:hAnsi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8B79FB"/>
    <w:rPr>
      <w:rFonts w:ascii="Calibri" w:eastAsia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9F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79FB"/>
    <w:rPr>
      <w:rFonts w:ascii="Calibri" w:eastAsia="Calibri" w:hAnsi="Calibr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9FB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8B79FB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Feloldatlanmegemlts1">
    <w:name w:val="Feloldatlan megemlítés1"/>
    <w:uiPriority w:val="99"/>
    <w:semiHidden/>
    <w:unhideWhenUsed/>
    <w:rsid w:val="008B79FB"/>
    <w:rPr>
      <w:color w:val="605E5C"/>
      <w:shd w:val="clear" w:color="auto" w:fill="E1DFDD"/>
    </w:rPr>
  </w:style>
  <w:style w:type="character" w:customStyle="1" w:styleId="FooterChar">
    <w:name w:val="Footer Char"/>
    <w:link w:val="Footer"/>
    <w:uiPriority w:val="99"/>
    <w:rsid w:val="008B79FB"/>
    <w:rPr>
      <w:sz w:val="24"/>
      <w:szCs w:val="24"/>
    </w:rPr>
  </w:style>
  <w:style w:type="character" w:customStyle="1" w:styleId="fontstyle01">
    <w:name w:val="fontstyle01"/>
    <w:qFormat/>
    <w:rsid w:val="008B79FB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qFormat/>
    <w:rsid w:val="008B79FB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qFormat/>
    <w:rsid w:val="008B79FB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rsid w:val="008B79FB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  <w:style w:type="table" w:styleId="GridTable3">
    <w:name w:val="Grid Table 3"/>
    <w:basedOn w:val="TableNormal"/>
    <w:uiPriority w:val="48"/>
    <w:rsid w:val="008B79FB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PlainTable4">
    <w:name w:val="Plain Table 4"/>
    <w:basedOn w:val="TableNormal"/>
    <w:uiPriority w:val="44"/>
    <w:rsid w:val="008B79FB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8B79FB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acopre">
    <w:name w:val="acopre"/>
    <w:rsid w:val="008B79FB"/>
  </w:style>
  <w:style w:type="character" w:styleId="Emphasis">
    <w:name w:val="Emphasis"/>
    <w:uiPriority w:val="20"/>
    <w:qFormat/>
    <w:rsid w:val="008B79FB"/>
    <w:rPr>
      <w:i/>
      <w:iCs/>
    </w:rPr>
  </w:style>
  <w:style w:type="character" w:customStyle="1" w:styleId="fontstyle11">
    <w:name w:val="fontstyle11"/>
    <w:rsid w:val="007D64DD"/>
    <w:rPr>
      <w:rFonts w:ascii="CMTI7" w:hAnsi="CMTI7" w:hint="default"/>
      <w:b w:val="0"/>
      <w:bCs w:val="0"/>
      <w:i/>
      <w:iCs/>
      <w:color w:val="000000"/>
      <w:sz w:val="12"/>
      <w:szCs w:val="12"/>
    </w:rPr>
  </w:style>
  <w:style w:type="table" w:customStyle="1" w:styleId="Tblzatrcsos31">
    <w:name w:val="Táblázat (rácsos) 31"/>
    <w:basedOn w:val="TableNormal"/>
    <w:uiPriority w:val="48"/>
    <w:rsid w:val="00FB6C6A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blzategyszer41">
    <w:name w:val="Táblázat (egyszerű) 41"/>
    <w:basedOn w:val="TableNormal"/>
    <w:uiPriority w:val="44"/>
    <w:rsid w:val="00FB6C6A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TMLCite">
    <w:name w:val="HTML Cite"/>
    <w:basedOn w:val="DefaultParagraphFont"/>
    <w:uiPriority w:val="99"/>
    <w:semiHidden/>
    <w:unhideWhenUsed/>
    <w:rsid w:val="00AC53EE"/>
    <w:rPr>
      <w:i/>
      <w:iCs/>
    </w:rPr>
  </w:style>
  <w:style w:type="character" w:customStyle="1" w:styleId="fontstyle51">
    <w:name w:val="fontstyle51"/>
    <w:basedOn w:val="DefaultParagraphFont"/>
    <w:rsid w:val="007F0899"/>
    <w:rPr>
      <w:rFonts w:ascii="AdvMacMthIt" w:hAnsi="AdvMacMthI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7F0899"/>
    <w:rPr>
      <w:rFonts w:ascii="AdvMacAccI" w:hAnsi="AdvMacAcc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7F0899"/>
    <w:rPr>
      <w:rFonts w:ascii="AdvEls-ent7" w:hAnsi="AdvEls-ent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lp">
    <w:name w:val="help"/>
    <w:rsid w:val="006B7D58"/>
  </w:style>
  <w:style w:type="paragraph" w:customStyle="1" w:styleId="Csakszveg1">
    <w:name w:val="Csak szöveg1"/>
    <w:basedOn w:val="Normal"/>
    <w:rsid w:val="006B7D58"/>
    <w:pPr>
      <w:suppressAutoHyphens/>
      <w:autoSpaceDE w:val="0"/>
    </w:pPr>
    <w:rPr>
      <w:rFonts w:ascii="Liberation Serif" w:hAnsi="Liberation Serif"/>
      <w:kern w:val="1"/>
      <w:sz w:val="20"/>
      <w:szCs w:val="20"/>
      <w:lang w:val="en-GB" w:eastAsia="zh-CN"/>
    </w:rPr>
  </w:style>
  <w:style w:type="character" w:customStyle="1" w:styleId="text">
    <w:name w:val="text"/>
    <w:basedOn w:val="DefaultParagraphFont"/>
    <w:rsid w:val="006B7D58"/>
  </w:style>
  <w:style w:type="character" w:customStyle="1" w:styleId="ws13">
    <w:name w:val="ws13"/>
    <w:basedOn w:val="DefaultParagraphFont"/>
    <w:rsid w:val="002A3650"/>
  </w:style>
  <w:style w:type="character" w:customStyle="1" w:styleId="ff7">
    <w:name w:val="ff7"/>
    <w:basedOn w:val="DefaultParagraphFont"/>
    <w:rsid w:val="002A3650"/>
  </w:style>
  <w:style w:type="character" w:customStyle="1" w:styleId="fs4">
    <w:name w:val="fs4"/>
    <w:basedOn w:val="DefaultParagraphFont"/>
    <w:rsid w:val="002A3650"/>
  </w:style>
  <w:style w:type="character" w:customStyle="1" w:styleId="ls18">
    <w:name w:val="ls18"/>
    <w:basedOn w:val="DefaultParagraphFont"/>
    <w:rsid w:val="002A3650"/>
  </w:style>
  <w:style w:type="character" w:customStyle="1" w:styleId="ls7">
    <w:name w:val="ls7"/>
    <w:basedOn w:val="DefaultParagraphFont"/>
    <w:rsid w:val="002A3650"/>
  </w:style>
  <w:style w:type="character" w:customStyle="1" w:styleId="ls1">
    <w:name w:val="ls1"/>
    <w:basedOn w:val="DefaultParagraphFont"/>
    <w:rsid w:val="002A3650"/>
  </w:style>
  <w:style w:type="character" w:customStyle="1" w:styleId="ls13">
    <w:name w:val="ls13"/>
    <w:basedOn w:val="DefaultParagraphFont"/>
    <w:rsid w:val="002A3650"/>
  </w:style>
  <w:style w:type="character" w:customStyle="1" w:styleId="ff2">
    <w:name w:val="ff2"/>
    <w:basedOn w:val="DefaultParagraphFont"/>
    <w:rsid w:val="002A3650"/>
  </w:style>
  <w:style w:type="character" w:customStyle="1" w:styleId="ls3">
    <w:name w:val="ls3"/>
    <w:basedOn w:val="DefaultParagraphFont"/>
    <w:rsid w:val="002A3650"/>
  </w:style>
  <w:style w:type="character" w:customStyle="1" w:styleId="ff1">
    <w:name w:val="ff1"/>
    <w:basedOn w:val="DefaultParagraphFont"/>
    <w:rsid w:val="002A3650"/>
  </w:style>
  <w:style w:type="character" w:customStyle="1" w:styleId="fs1">
    <w:name w:val="fs1"/>
    <w:basedOn w:val="DefaultParagraphFont"/>
    <w:rsid w:val="002A3650"/>
  </w:style>
  <w:style w:type="character" w:customStyle="1" w:styleId="docsum-authors">
    <w:name w:val="docsum-authors"/>
    <w:basedOn w:val="DefaultParagraphFont"/>
    <w:rsid w:val="007E3B0A"/>
  </w:style>
  <w:style w:type="character" w:customStyle="1" w:styleId="docsum-journal-citation">
    <w:name w:val="docsum-journal-citation"/>
    <w:basedOn w:val="DefaultParagraphFont"/>
    <w:rsid w:val="007E3B0A"/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A300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13C7"/>
  </w:style>
  <w:style w:type="character" w:customStyle="1" w:styleId="pagecontents">
    <w:name w:val="pagecontents"/>
    <w:basedOn w:val="DefaultParagraphFont"/>
    <w:rsid w:val="00586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3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0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1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2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D7D5E-3650-4D42-A6FA-8773371A0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38</Words>
  <Characters>9909</Characters>
  <Application>Microsoft Office Word</Application>
  <DocSecurity>0</DocSecurity>
  <Lines>82</Lines>
  <Paragraphs>2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Gábor</dc:creator>
  <cp:keywords/>
  <dc:description/>
  <cp:lastModifiedBy>Dhanalakshmi Vairavan</cp:lastModifiedBy>
  <cp:revision>67</cp:revision>
  <dcterms:created xsi:type="dcterms:W3CDTF">2023-02-08T17:57:00Z</dcterms:created>
  <dcterms:modified xsi:type="dcterms:W3CDTF">2023-06-08T09:43:00Z</dcterms:modified>
</cp:coreProperties>
</file>